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3EB03" w14:textId="681E3BEE" w:rsidR="00B54D28" w:rsidRPr="00DD31A0" w:rsidRDefault="00EE6D8C" w:rsidP="00167766">
      <w:pPr>
        <w:rPr>
          <w:rFonts w:cstheme="minorHAnsi"/>
          <w:b/>
          <w:bCs/>
        </w:rPr>
      </w:pPr>
      <w:r w:rsidRPr="00DD31A0">
        <w:rPr>
          <w:rFonts w:cstheme="minorHAnsi"/>
          <w:b/>
          <w:bCs/>
        </w:rPr>
        <w:t xml:space="preserve">Supporting document 3: Summary of </w:t>
      </w:r>
      <w:r w:rsidR="006551CC" w:rsidRPr="00DD31A0">
        <w:rPr>
          <w:rFonts w:cstheme="minorHAnsi"/>
          <w:b/>
          <w:bCs/>
        </w:rPr>
        <w:t xml:space="preserve">articles for </w:t>
      </w:r>
      <w:r w:rsidRPr="00DD31A0">
        <w:rPr>
          <w:rFonts w:cstheme="minorHAnsi"/>
          <w:b/>
          <w:bCs/>
        </w:rPr>
        <w:t>Nature of Secrets</w:t>
      </w:r>
    </w:p>
    <w:tbl>
      <w:tblPr>
        <w:tblStyle w:val="TableGrid"/>
        <w:tblW w:w="14283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463"/>
        <w:gridCol w:w="1514"/>
        <w:gridCol w:w="3827"/>
        <w:gridCol w:w="2410"/>
        <w:gridCol w:w="2552"/>
        <w:gridCol w:w="2409"/>
      </w:tblGrid>
      <w:tr w:rsidR="00DD31A0" w:rsidRPr="00DD31A0" w14:paraId="05662C36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77AC6111" w14:textId="5CB07B26" w:rsidR="00712E79" w:rsidRPr="00DD31A0" w:rsidRDefault="00712E79" w:rsidP="00167766">
            <w:pPr>
              <w:rPr>
                <w:rFonts w:cstheme="minorHAnsi"/>
                <w:b/>
                <w:bCs/>
              </w:rPr>
            </w:pPr>
            <w:r w:rsidRPr="00DD31A0">
              <w:rPr>
                <w:rFonts w:cstheme="minorHAnsi"/>
                <w:b/>
                <w:bCs/>
              </w:rPr>
              <w:t>First author and year</w:t>
            </w:r>
          </w:p>
          <w:p w14:paraId="0EEFA14C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1DEFE0B0" w14:textId="77777777" w:rsidR="00712E79" w:rsidRPr="00DD31A0" w:rsidRDefault="00712E79" w:rsidP="00167766">
            <w:pPr>
              <w:rPr>
                <w:rFonts w:cstheme="minorHAnsi"/>
                <w:b/>
                <w:bCs/>
              </w:rPr>
            </w:pPr>
            <w:r w:rsidRPr="00DD31A0">
              <w:rPr>
                <w:rFonts w:cstheme="minorHAnsi"/>
                <w:b/>
                <w:bCs/>
              </w:rPr>
              <w:t>Study design</w:t>
            </w:r>
          </w:p>
          <w:p w14:paraId="4B92C6C4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58E01967" w14:textId="7FFC76DD" w:rsidR="00712E79" w:rsidRPr="00DD31A0" w:rsidRDefault="00E0172A" w:rsidP="00A017D7">
            <w:pPr>
              <w:rPr>
                <w:rFonts w:cstheme="minorHAnsi"/>
              </w:rPr>
            </w:pPr>
            <w:r w:rsidRPr="00DD31A0">
              <w:rPr>
                <w:rFonts w:cstheme="minorHAnsi"/>
                <w:b/>
                <w:bCs/>
              </w:rPr>
              <w:t>Objective</w:t>
            </w:r>
          </w:p>
        </w:tc>
        <w:tc>
          <w:tcPr>
            <w:tcW w:w="2410" w:type="dxa"/>
          </w:tcPr>
          <w:p w14:paraId="30CF7E03" w14:textId="77777777" w:rsidR="00712E79" w:rsidRPr="00DD31A0" w:rsidRDefault="00712E79" w:rsidP="00167766">
            <w:pPr>
              <w:rPr>
                <w:rFonts w:cstheme="minorHAnsi"/>
                <w:b/>
                <w:bCs/>
              </w:rPr>
            </w:pPr>
            <w:r w:rsidRPr="00DD31A0">
              <w:rPr>
                <w:rFonts w:cstheme="minorHAnsi"/>
                <w:b/>
                <w:bCs/>
              </w:rPr>
              <w:t>Participants</w:t>
            </w:r>
          </w:p>
          <w:p w14:paraId="283B7A35" w14:textId="2E589E5B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  <w:b/>
                <w:bCs/>
              </w:rPr>
              <w:t>And Number (n)</w:t>
            </w:r>
          </w:p>
        </w:tc>
        <w:tc>
          <w:tcPr>
            <w:tcW w:w="2552" w:type="dxa"/>
          </w:tcPr>
          <w:p w14:paraId="5AE444D9" w14:textId="641F41EB" w:rsidR="00712E79" w:rsidRPr="00DD31A0" w:rsidRDefault="00712E79" w:rsidP="00167766">
            <w:pPr>
              <w:rPr>
                <w:rFonts w:cstheme="minorHAnsi"/>
                <w:b/>
                <w:bCs/>
              </w:rPr>
            </w:pPr>
            <w:r w:rsidRPr="00DD31A0">
              <w:rPr>
                <w:rFonts w:cstheme="minorHAnsi"/>
                <w:b/>
                <w:bCs/>
              </w:rPr>
              <w:t>Concept (Secret)</w:t>
            </w:r>
          </w:p>
          <w:p w14:paraId="0ADE91EA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17907E86" w14:textId="54F2AD7D" w:rsidR="00712E79" w:rsidRPr="00DD31A0" w:rsidRDefault="00712E79" w:rsidP="00167766">
            <w:pPr>
              <w:jc w:val="center"/>
              <w:rPr>
                <w:rFonts w:cstheme="minorHAnsi"/>
              </w:rPr>
            </w:pPr>
            <w:r w:rsidRPr="00DD31A0">
              <w:rPr>
                <w:rFonts w:cstheme="minorHAnsi"/>
                <w:b/>
                <w:bCs/>
              </w:rPr>
              <w:t xml:space="preserve">Context </w:t>
            </w:r>
          </w:p>
        </w:tc>
      </w:tr>
      <w:tr w:rsidR="00DD31A0" w:rsidRPr="00DD31A0" w14:paraId="6927401A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ECC0668" w14:textId="4076573C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genor </w:t>
            </w:r>
          </w:p>
          <w:p w14:paraId="16FD690C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0825BAA4" w14:textId="37E2BECF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5</w:t>
            </w:r>
          </w:p>
          <w:p w14:paraId="3BBAD64E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2546AF2C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focus groups</w:t>
            </w:r>
          </w:p>
          <w:p w14:paraId="15358E86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4F2AA977" w14:textId="4BF8E873" w:rsidR="00712E79" w:rsidRPr="00DD31A0" w:rsidRDefault="001579F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f</w:t>
            </w:r>
            <w:r w:rsidR="00AA09D4" w:rsidRPr="00DD31A0">
              <w:rPr>
                <w:rFonts w:cstheme="minorHAnsi"/>
              </w:rPr>
              <w:t xml:space="preserve">actors associated with </w:t>
            </w:r>
            <w:r w:rsidR="00712E79" w:rsidRPr="00DD31A0">
              <w:rPr>
                <w:rFonts w:cstheme="minorHAnsi"/>
              </w:rPr>
              <w:t>cervical cancer screening</w:t>
            </w:r>
            <w:r w:rsidR="002B36EC" w:rsidRPr="00DD31A0">
              <w:rPr>
                <w:rFonts w:cstheme="minorHAnsi"/>
              </w:rPr>
              <w:t>.</w:t>
            </w:r>
          </w:p>
          <w:p w14:paraId="38067976" w14:textId="384CD6BC" w:rsidR="008E1F12" w:rsidRPr="00DD31A0" w:rsidRDefault="008E1F12" w:rsidP="00167766">
            <w:pPr>
              <w:rPr>
                <w:rFonts w:cstheme="minorHAnsi"/>
              </w:rPr>
            </w:pPr>
          </w:p>
          <w:p w14:paraId="42A9783B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2127C4F8" w14:textId="2C97A39C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Black LBQ</w:t>
            </w:r>
            <w:r w:rsidR="002B36EC" w:rsidRPr="00DD31A0">
              <w:rPr>
                <w:rFonts w:cstheme="minorHAnsi"/>
              </w:rPr>
              <w:t xml:space="preserve"> women</w:t>
            </w:r>
          </w:p>
          <w:p w14:paraId="40E56238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748F5A04" w14:textId="21A25F3B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8</w:t>
            </w:r>
          </w:p>
          <w:p w14:paraId="7A764932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593E1069" w14:textId="44917D53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Sexual orientation: L / dating a </w:t>
            </w:r>
            <w:r w:rsidR="002B36EC" w:rsidRPr="00DD31A0">
              <w:rPr>
                <w:rFonts w:cstheme="minorHAnsi"/>
              </w:rPr>
              <w:t>woman.</w:t>
            </w:r>
          </w:p>
          <w:p w14:paraId="6BC05904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22722AB4" w14:textId="6415283A" w:rsidR="004D3306" w:rsidRPr="00DD31A0" w:rsidRDefault="004D330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untry – </w:t>
            </w:r>
            <w:r w:rsidR="008410A6" w:rsidRPr="00DD31A0">
              <w:rPr>
                <w:rFonts w:cstheme="minorHAnsi"/>
              </w:rPr>
              <w:t>USA</w:t>
            </w:r>
          </w:p>
          <w:p w14:paraId="0A7921A5" w14:textId="77777777" w:rsidR="004D3306" w:rsidRPr="00DD31A0" w:rsidRDefault="004D3306" w:rsidP="00167766">
            <w:pPr>
              <w:rPr>
                <w:rFonts w:cstheme="minorHAnsi"/>
              </w:rPr>
            </w:pPr>
          </w:p>
          <w:p w14:paraId="03197FB4" w14:textId="52A3EE3F" w:rsidR="00712E79" w:rsidRPr="00DD31A0" w:rsidRDefault="00731B7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cute setting – </w:t>
            </w:r>
            <w:r w:rsidR="008410A6" w:rsidRPr="00DD31A0">
              <w:rPr>
                <w:rFonts w:cstheme="minorHAnsi"/>
              </w:rPr>
              <w:t>ED</w:t>
            </w:r>
          </w:p>
          <w:p w14:paraId="6A7EADBA" w14:textId="77777777" w:rsidR="00574DE7" w:rsidRPr="00DD31A0" w:rsidRDefault="00574DE7" w:rsidP="00167766">
            <w:pPr>
              <w:rPr>
                <w:rFonts w:cstheme="minorHAnsi"/>
              </w:rPr>
            </w:pPr>
          </w:p>
          <w:p w14:paraId="3E3741E5" w14:textId="77777777" w:rsidR="00395270" w:rsidRPr="00DD31A0" w:rsidRDefault="00731B7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</w:t>
            </w:r>
            <w:r w:rsidR="005635F1" w:rsidRPr="00DD31A0">
              <w:rPr>
                <w:rFonts w:cstheme="minorHAnsi"/>
              </w:rPr>
              <w:t xml:space="preserve"> CC, </w:t>
            </w:r>
            <w:r w:rsidR="008410A6" w:rsidRPr="00DD31A0">
              <w:rPr>
                <w:rFonts w:cstheme="minorHAnsi"/>
              </w:rPr>
              <w:t xml:space="preserve">GC, </w:t>
            </w:r>
            <w:r w:rsidR="005635F1" w:rsidRPr="00DD31A0">
              <w:rPr>
                <w:rFonts w:cstheme="minorHAnsi"/>
              </w:rPr>
              <w:t xml:space="preserve">GPC, </w:t>
            </w:r>
            <w:r w:rsidR="008410A6" w:rsidRPr="00DD31A0">
              <w:rPr>
                <w:rFonts w:cstheme="minorHAnsi"/>
              </w:rPr>
              <w:t>OPD</w:t>
            </w:r>
          </w:p>
          <w:p w14:paraId="4D23E9A2" w14:textId="0AB41AFC" w:rsidR="005635F1" w:rsidRPr="00DD31A0" w:rsidRDefault="005635F1" w:rsidP="00167766">
            <w:pPr>
              <w:rPr>
                <w:rFonts w:cstheme="minorHAnsi"/>
              </w:rPr>
            </w:pPr>
          </w:p>
        </w:tc>
      </w:tr>
      <w:tr w:rsidR="00DD31A0" w:rsidRPr="00DD31A0" w14:paraId="6FB2B9A2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726CA66" w14:textId="77777777" w:rsidR="00304B69" w:rsidRPr="00DD31A0" w:rsidRDefault="00304B6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it </w:t>
            </w:r>
            <w:proofErr w:type="spellStart"/>
            <w:r w:rsidRPr="00DD31A0">
              <w:rPr>
                <w:rFonts w:cstheme="minorHAnsi"/>
              </w:rPr>
              <w:t>Gacem</w:t>
            </w:r>
            <w:proofErr w:type="spellEnd"/>
          </w:p>
          <w:p w14:paraId="23A34990" w14:textId="77777777" w:rsidR="00304B69" w:rsidRPr="00DD31A0" w:rsidRDefault="00304B69" w:rsidP="00167766">
            <w:pPr>
              <w:rPr>
                <w:rFonts w:cstheme="minorHAnsi"/>
              </w:rPr>
            </w:pPr>
          </w:p>
          <w:p w14:paraId="755DB513" w14:textId="77777777" w:rsidR="00304B69" w:rsidRPr="00DD31A0" w:rsidRDefault="00304B6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4</w:t>
            </w:r>
          </w:p>
          <w:p w14:paraId="2D7C74AC" w14:textId="5901B5AF" w:rsidR="00304B69" w:rsidRPr="00DD31A0" w:rsidRDefault="00304B69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23EE22C9" w14:textId="77777777" w:rsidR="00304B69" w:rsidRPr="00DD31A0" w:rsidRDefault="00304B69" w:rsidP="00304B69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1A94A561" w14:textId="77777777" w:rsidR="00304B69" w:rsidRPr="00DD31A0" w:rsidRDefault="00304B6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53994B3C" w14:textId="2D7DCA19" w:rsidR="00304B69" w:rsidRPr="00DD31A0" w:rsidRDefault="00541388" w:rsidP="00A017D7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investigate </w:t>
            </w:r>
            <w:r w:rsidR="00A017D7" w:rsidRPr="00DD31A0">
              <w:rPr>
                <w:rFonts w:cstheme="minorHAnsi"/>
              </w:rPr>
              <w:t>CAM use disclosure to HP</w:t>
            </w:r>
            <w:r w:rsidR="003837A7" w:rsidRPr="00DD31A0">
              <w:rPr>
                <w:rFonts w:cstheme="minorHAnsi"/>
              </w:rPr>
              <w:t>s</w:t>
            </w:r>
            <w:r w:rsidR="009E148F" w:rsidRPr="00DD31A0">
              <w:rPr>
                <w:rFonts w:cstheme="minorHAnsi"/>
              </w:rPr>
              <w:t>.</w:t>
            </w:r>
          </w:p>
        </w:tc>
        <w:tc>
          <w:tcPr>
            <w:tcW w:w="2410" w:type="dxa"/>
          </w:tcPr>
          <w:p w14:paraId="3013E0EC" w14:textId="79A6A776" w:rsidR="00304B69" w:rsidRPr="00DD31A0" w:rsidRDefault="00A017D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C</w:t>
            </w:r>
          </w:p>
          <w:p w14:paraId="2F5019A3" w14:textId="77777777" w:rsidR="00936F04" w:rsidRPr="00DD31A0" w:rsidRDefault="00936F04" w:rsidP="00167766">
            <w:pPr>
              <w:rPr>
                <w:rFonts w:cstheme="minorHAnsi"/>
              </w:rPr>
            </w:pPr>
          </w:p>
          <w:p w14:paraId="3AE82433" w14:textId="7D96C31B" w:rsidR="00936F04" w:rsidRPr="00DD31A0" w:rsidRDefault="00936F0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407</w:t>
            </w:r>
          </w:p>
        </w:tc>
        <w:tc>
          <w:tcPr>
            <w:tcW w:w="2552" w:type="dxa"/>
          </w:tcPr>
          <w:p w14:paraId="5C3CE789" w14:textId="77777777" w:rsidR="00A017D7" w:rsidRPr="00DD31A0" w:rsidRDefault="00A017D7" w:rsidP="00A017D7">
            <w:pPr>
              <w:rPr>
                <w:rFonts w:ascii="Calibri" w:hAnsi="Calibri" w:cs="Calibri"/>
              </w:rPr>
            </w:pPr>
            <w:r w:rsidRPr="00DD31A0">
              <w:rPr>
                <w:rFonts w:ascii="Calibri" w:hAnsi="Calibri" w:cs="Calibri"/>
              </w:rPr>
              <w:t>CAM use</w:t>
            </w:r>
          </w:p>
          <w:p w14:paraId="76C1857A" w14:textId="77777777" w:rsidR="00304B69" w:rsidRPr="00DD31A0" w:rsidRDefault="00304B6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6D6797CF" w14:textId="25D737F0" w:rsidR="00A017D7" w:rsidRPr="00DD31A0" w:rsidRDefault="00A017D7" w:rsidP="00A017D7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AE</w:t>
            </w:r>
          </w:p>
          <w:p w14:paraId="0E278829" w14:textId="77777777" w:rsidR="00A825D7" w:rsidRPr="00DD31A0" w:rsidRDefault="00A825D7" w:rsidP="00A017D7">
            <w:pPr>
              <w:rPr>
                <w:rFonts w:cstheme="minorHAnsi"/>
              </w:rPr>
            </w:pPr>
          </w:p>
          <w:p w14:paraId="091D98CD" w14:textId="21AD7B99" w:rsidR="00A825D7" w:rsidRPr="00DD31A0" w:rsidRDefault="00A825D7" w:rsidP="00A825D7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Acute setting – H</w:t>
            </w:r>
          </w:p>
          <w:p w14:paraId="4F7BA43F" w14:textId="77777777" w:rsidR="00A825D7" w:rsidRPr="00DD31A0" w:rsidRDefault="00A825D7" w:rsidP="00A825D7">
            <w:pPr>
              <w:rPr>
                <w:rFonts w:cstheme="minorHAnsi"/>
              </w:rPr>
            </w:pPr>
          </w:p>
          <w:p w14:paraId="5558F26E" w14:textId="1D6F0E0D" w:rsidR="00A825D7" w:rsidRPr="00DD31A0" w:rsidRDefault="00A825D7" w:rsidP="00A825D7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GPC, pharmacy</w:t>
            </w:r>
          </w:p>
          <w:p w14:paraId="792A8810" w14:textId="77777777" w:rsidR="00304B69" w:rsidRPr="00DD31A0" w:rsidRDefault="00304B69" w:rsidP="00167766">
            <w:pPr>
              <w:rPr>
                <w:rFonts w:cstheme="minorHAnsi"/>
              </w:rPr>
            </w:pPr>
          </w:p>
        </w:tc>
      </w:tr>
      <w:tr w:rsidR="00DD31A0" w:rsidRPr="00DD31A0" w14:paraId="3DCF7224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758EE68E" w14:textId="30DD60F4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lgarin </w:t>
            </w:r>
          </w:p>
          <w:p w14:paraId="37DD50ED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07A773D3" w14:textId="71D29CDB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2</w:t>
            </w:r>
          </w:p>
          <w:p w14:paraId="21D32773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689E8260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72DC9795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2CA23CDE" w14:textId="78175D54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r</w:t>
            </w:r>
            <w:r w:rsidR="00BC5974" w:rsidRPr="00DD31A0">
              <w:rPr>
                <w:rFonts w:cstheme="minorHAnsi"/>
              </w:rPr>
              <w:t xml:space="preserve">elationship between </w:t>
            </w:r>
            <w:r w:rsidR="00712E79" w:rsidRPr="00DD31A0">
              <w:rPr>
                <w:rFonts w:cstheme="minorHAnsi"/>
              </w:rPr>
              <w:t xml:space="preserve">MSM disclosure experience to clinicians </w:t>
            </w:r>
            <w:r w:rsidR="00BC5974" w:rsidRPr="00DD31A0">
              <w:rPr>
                <w:rFonts w:cstheme="minorHAnsi"/>
              </w:rPr>
              <w:t xml:space="preserve">and </w:t>
            </w:r>
            <w:r w:rsidR="00712E79" w:rsidRPr="00DD31A0">
              <w:rPr>
                <w:rFonts w:cstheme="minorHAnsi"/>
              </w:rPr>
              <w:t xml:space="preserve">rates of </w:t>
            </w:r>
            <w:r w:rsidR="005511C5" w:rsidRPr="00DD31A0">
              <w:rPr>
                <w:rFonts w:cstheme="minorHAnsi"/>
              </w:rPr>
              <w:t xml:space="preserve">HIV testing, HBV or HPV </w:t>
            </w:r>
            <w:r w:rsidR="00712E79" w:rsidRPr="00DD31A0">
              <w:rPr>
                <w:rFonts w:cstheme="minorHAnsi"/>
              </w:rPr>
              <w:t>vaccination</w:t>
            </w:r>
            <w:r w:rsidR="00BC5974" w:rsidRPr="00DD31A0">
              <w:rPr>
                <w:rFonts w:cstheme="minorHAnsi"/>
              </w:rPr>
              <w:t>.</w:t>
            </w:r>
          </w:p>
          <w:p w14:paraId="13B02CB6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7465E29C" w14:textId="59BBA89F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IV-</w:t>
            </w:r>
            <w:proofErr w:type="spellStart"/>
            <w:r w:rsidRPr="00DD31A0">
              <w:rPr>
                <w:rFonts w:cstheme="minorHAnsi"/>
              </w:rPr>
              <w:t>ve</w:t>
            </w:r>
            <w:proofErr w:type="spellEnd"/>
            <w:r w:rsidRPr="00DD31A0">
              <w:rPr>
                <w:rFonts w:cstheme="minorHAnsi"/>
              </w:rPr>
              <w:t xml:space="preserve"> MSM or unknown status MSM</w:t>
            </w:r>
          </w:p>
          <w:p w14:paraId="20D69BD9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71941D67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3277</w:t>
            </w:r>
          </w:p>
          <w:p w14:paraId="68B00613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21DD7531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behaviour: MSM</w:t>
            </w:r>
          </w:p>
          <w:p w14:paraId="69389929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5E2800D5" w14:textId="3B6FE0A6" w:rsidR="004D3306" w:rsidRPr="00DD31A0" w:rsidRDefault="004D330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Mexico</w:t>
            </w:r>
          </w:p>
          <w:p w14:paraId="18B35C57" w14:textId="77777777" w:rsidR="004D3306" w:rsidRPr="00DD31A0" w:rsidRDefault="004D3306" w:rsidP="00167766">
            <w:pPr>
              <w:rPr>
                <w:rFonts w:cstheme="minorHAnsi"/>
              </w:rPr>
            </w:pPr>
          </w:p>
          <w:p w14:paraId="3B58B42E" w14:textId="5D26C0D2" w:rsidR="00712E79" w:rsidRPr="00DD31A0" w:rsidRDefault="004D330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Healthcare setting – </w:t>
            </w:r>
            <w:r w:rsidR="008410A6" w:rsidRPr="00DD31A0">
              <w:rPr>
                <w:rFonts w:cstheme="minorHAnsi"/>
              </w:rPr>
              <w:t>NR</w:t>
            </w:r>
          </w:p>
        </w:tc>
      </w:tr>
      <w:tr w:rsidR="00DD31A0" w:rsidRPr="00DD31A0" w14:paraId="7B439464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D4B571B" w14:textId="77777777" w:rsidR="00E80BC0" w:rsidRPr="00DD31A0" w:rsidRDefault="00E80BC0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Alvarez</w:t>
            </w:r>
          </w:p>
          <w:p w14:paraId="05A72BA9" w14:textId="77777777" w:rsidR="00E80BC0" w:rsidRPr="00DD31A0" w:rsidRDefault="00E80BC0" w:rsidP="00167766">
            <w:pPr>
              <w:rPr>
                <w:rFonts w:cstheme="minorHAnsi"/>
              </w:rPr>
            </w:pPr>
          </w:p>
          <w:p w14:paraId="0C4CB469" w14:textId="404A1177" w:rsidR="00E80BC0" w:rsidRPr="00DD31A0" w:rsidRDefault="00E80BC0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8</w:t>
            </w:r>
          </w:p>
          <w:p w14:paraId="5EEBF7E8" w14:textId="07682C7D" w:rsidR="00E80BC0" w:rsidRPr="00DD31A0" w:rsidRDefault="00E80BC0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5C4D9FEA" w14:textId="77777777" w:rsidR="00E80BC0" w:rsidRPr="00DD31A0" w:rsidRDefault="00E80BC0" w:rsidP="00E80BC0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interview</w:t>
            </w:r>
          </w:p>
          <w:p w14:paraId="1D9266FC" w14:textId="77777777" w:rsidR="00E80BC0" w:rsidRPr="00DD31A0" w:rsidRDefault="00E80BC0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14859403" w14:textId="7BBD6FFA" w:rsidR="00E80BC0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7114A9" w:rsidRPr="00DD31A0">
              <w:rPr>
                <w:rFonts w:cstheme="minorHAnsi"/>
              </w:rPr>
              <w:t>HW screening and response to IPV, and the use of a safety decision aid application (</w:t>
            </w:r>
            <w:proofErr w:type="spellStart"/>
            <w:r w:rsidR="007114A9" w:rsidRPr="00DD31A0">
              <w:rPr>
                <w:rFonts w:cstheme="minorHAnsi"/>
              </w:rPr>
              <w:t>myPlanapp</w:t>
            </w:r>
            <w:proofErr w:type="spellEnd"/>
            <w:r w:rsidR="007114A9" w:rsidRPr="00DD31A0">
              <w:rPr>
                <w:rFonts w:cstheme="minorHAnsi"/>
              </w:rPr>
              <w:t>).</w:t>
            </w:r>
          </w:p>
        </w:tc>
        <w:tc>
          <w:tcPr>
            <w:tcW w:w="2410" w:type="dxa"/>
          </w:tcPr>
          <w:p w14:paraId="517BB705" w14:textId="0FE2F195" w:rsidR="00E80BC0" w:rsidRPr="00DD31A0" w:rsidRDefault="00C574A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</w:t>
            </w:r>
            <w:r w:rsidR="00936F04" w:rsidRPr="00DD31A0">
              <w:rPr>
                <w:rFonts w:cstheme="minorHAnsi"/>
              </w:rPr>
              <w:t>edical doctor</w:t>
            </w:r>
            <w:r w:rsidRPr="00DD31A0">
              <w:rPr>
                <w:rFonts w:cstheme="minorHAnsi"/>
              </w:rPr>
              <w:t>s</w:t>
            </w:r>
            <w:r w:rsidR="00936F04" w:rsidRPr="00DD31A0">
              <w:rPr>
                <w:rFonts w:cstheme="minorHAnsi"/>
              </w:rPr>
              <w:t xml:space="preserve">, </w:t>
            </w:r>
            <w:proofErr w:type="gramStart"/>
            <w:r w:rsidR="00936F04" w:rsidRPr="00DD31A0">
              <w:rPr>
                <w:rFonts w:cstheme="minorHAnsi"/>
              </w:rPr>
              <w:t>doctor</w:t>
            </w:r>
            <w:r w:rsidRPr="00DD31A0">
              <w:rPr>
                <w:rFonts w:cstheme="minorHAnsi"/>
              </w:rPr>
              <w:t>s</w:t>
            </w:r>
            <w:r w:rsidR="00936F04" w:rsidRPr="00DD31A0">
              <w:rPr>
                <w:rFonts w:cstheme="minorHAnsi"/>
              </w:rPr>
              <w:t xml:space="preserve"> of osteopathic medicine</w:t>
            </w:r>
            <w:proofErr w:type="gramEnd"/>
            <w:r w:rsidR="00936F04" w:rsidRPr="00DD31A0">
              <w:rPr>
                <w:rFonts w:cstheme="minorHAnsi"/>
              </w:rPr>
              <w:t xml:space="preserve">, </w:t>
            </w:r>
            <w:r w:rsidR="009E148F" w:rsidRPr="00DD31A0">
              <w:rPr>
                <w:rFonts w:cstheme="minorHAnsi"/>
              </w:rPr>
              <w:t>NP</w:t>
            </w:r>
            <w:r w:rsidR="00B12351" w:rsidRPr="00DD31A0">
              <w:rPr>
                <w:rFonts w:cstheme="minorHAnsi"/>
              </w:rPr>
              <w:t>s</w:t>
            </w:r>
            <w:r w:rsidR="009E148F" w:rsidRPr="00DD31A0">
              <w:rPr>
                <w:rFonts w:cstheme="minorHAnsi"/>
              </w:rPr>
              <w:t xml:space="preserve">, </w:t>
            </w:r>
            <w:r w:rsidR="0078392F" w:rsidRPr="00DD31A0">
              <w:rPr>
                <w:rFonts w:cstheme="minorHAnsi"/>
              </w:rPr>
              <w:t>M</w:t>
            </w:r>
            <w:r w:rsidR="00936F04" w:rsidRPr="00DD31A0">
              <w:rPr>
                <w:rFonts w:cstheme="minorHAnsi"/>
              </w:rPr>
              <w:t xml:space="preserve">idwives, </w:t>
            </w:r>
            <w:r w:rsidR="0078392F" w:rsidRPr="00DD31A0">
              <w:rPr>
                <w:rFonts w:cstheme="minorHAnsi"/>
              </w:rPr>
              <w:t>R</w:t>
            </w:r>
            <w:r w:rsidR="00936F04" w:rsidRPr="00DD31A0">
              <w:rPr>
                <w:rFonts w:cstheme="minorHAnsi"/>
              </w:rPr>
              <w:t xml:space="preserve">egistered nurses, </w:t>
            </w:r>
            <w:r w:rsidR="0078392F" w:rsidRPr="00DD31A0">
              <w:rPr>
                <w:rFonts w:cstheme="minorHAnsi"/>
              </w:rPr>
              <w:t>S</w:t>
            </w:r>
            <w:r w:rsidR="00936F04" w:rsidRPr="00DD31A0">
              <w:rPr>
                <w:rFonts w:cstheme="minorHAnsi"/>
              </w:rPr>
              <w:t xml:space="preserve">ocial </w:t>
            </w:r>
            <w:r w:rsidR="0078392F" w:rsidRPr="00DD31A0">
              <w:rPr>
                <w:rFonts w:cstheme="minorHAnsi"/>
              </w:rPr>
              <w:t>W</w:t>
            </w:r>
            <w:r w:rsidR="00936F04" w:rsidRPr="00DD31A0">
              <w:rPr>
                <w:rFonts w:cstheme="minorHAnsi"/>
              </w:rPr>
              <w:t>orkers, community healthcare worker</w:t>
            </w:r>
            <w:r w:rsidRPr="00DD31A0">
              <w:rPr>
                <w:rFonts w:cstheme="minorHAnsi"/>
              </w:rPr>
              <w:t>s</w:t>
            </w:r>
          </w:p>
          <w:p w14:paraId="631A764F" w14:textId="77777777" w:rsidR="00936F04" w:rsidRPr="00DD31A0" w:rsidRDefault="00936F04" w:rsidP="00167766">
            <w:pPr>
              <w:rPr>
                <w:rFonts w:cstheme="minorHAnsi"/>
              </w:rPr>
            </w:pPr>
          </w:p>
          <w:p w14:paraId="62A86BDF" w14:textId="77777777" w:rsidR="00936F04" w:rsidRPr="00DD31A0" w:rsidRDefault="00936F0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7</w:t>
            </w:r>
          </w:p>
          <w:p w14:paraId="638BEEFC" w14:textId="12E2D5F6" w:rsidR="007114A9" w:rsidRPr="00DD31A0" w:rsidRDefault="007114A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0A5C26B9" w14:textId="64368C22" w:rsidR="00E80BC0" w:rsidRPr="00DD31A0" w:rsidRDefault="007114A9" w:rsidP="007114A9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IPV</w:t>
            </w:r>
          </w:p>
        </w:tc>
        <w:tc>
          <w:tcPr>
            <w:tcW w:w="2409" w:type="dxa"/>
          </w:tcPr>
          <w:p w14:paraId="0815E187" w14:textId="77777777" w:rsidR="007114A9" w:rsidRPr="00DD31A0" w:rsidRDefault="007114A9" w:rsidP="007114A9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3BC69BAF" w14:textId="77777777" w:rsidR="007114A9" w:rsidRPr="00DD31A0" w:rsidRDefault="007114A9" w:rsidP="007114A9">
            <w:pPr>
              <w:rPr>
                <w:rFonts w:cstheme="minorHAnsi"/>
              </w:rPr>
            </w:pPr>
          </w:p>
          <w:p w14:paraId="0C462D46" w14:textId="68BEDEB2" w:rsidR="00E80BC0" w:rsidRPr="00DD31A0" w:rsidRDefault="00864AB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 C</w:t>
            </w:r>
            <w:r w:rsidR="001C0DDC" w:rsidRPr="00DD31A0">
              <w:rPr>
                <w:rFonts w:cstheme="minorHAnsi"/>
              </w:rPr>
              <w:t>C</w:t>
            </w:r>
          </w:p>
        </w:tc>
      </w:tr>
      <w:tr w:rsidR="00DD31A0" w:rsidRPr="00DD31A0" w14:paraId="32886F77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5DC42897" w14:textId="77777777" w:rsidR="007114A9" w:rsidRPr="00DD31A0" w:rsidRDefault="007114A9" w:rsidP="00167766">
            <w:pPr>
              <w:rPr>
                <w:rFonts w:cstheme="minorHAnsi"/>
              </w:rPr>
            </w:pPr>
            <w:proofErr w:type="spellStart"/>
            <w:r w:rsidRPr="00DD31A0">
              <w:rPr>
                <w:rFonts w:cstheme="minorHAnsi"/>
              </w:rPr>
              <w:t>Anguzu</w:t>
            </w:r>
            <w:proofErr w:type="spellEnd"/>
          </w:p>
          <w:p w14:paraId="05F129F0" w14:textId="77777777" w:rsidR="007114A9" w:rsidRPr="00DD31A0" w:rsidRDefault="007114A9" w:rsidP="00167766">
            <w:pPr>
              <w:rPr>
                <w:rFonts w:cstheme="minorHAnsi"/>
              </w:rPr>
            </w:pPr>
          </w:p>
          <w:p w14:paraId="77794468" w14:textId="77777777" w:rsidR="007114A9" w:rsidRPr="00DD31A0" w:rsidRDefault="007114A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2</w:t>
            </w:r>
          </w:p>
          <w:p w14:paraId="1E13CE11" w14:textId="78F82889" w:rsidR="007114A9" w:rsidRPr="00DD31A0" w:rsidRDefault="007114A9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43A73FAC" w14:textId="77777777" w:rsidR="007114A9" w:rsidRPr="00DD31A0" w:rsidRDefault="007114A9" w:rsidP="007114A9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interview</w:t>
            </w:r>
          </w:p>
          <w:p w14:paraId="78D5242F" w14:textId="77777777" w:rsidR="007114A9" w:rsidRPr="00DD31A0" w:rsidRDefault="007114A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23DA2041" w14:textId="0ACCFEF6" w:rsidR="007114A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f</w:t>
            </w:r>
            <w:r w:rsidR="00AA09D4" w:rsidRPr="00DD31A0">
              <w:rPr>
                <w:rFonts w:cstheme="minorHAnsi"/>
              </w:rPr>
              <w:t xml:space="preserve">actors associated with </w:t>
            </w:r>
            <w:r w:rsidR="007114A9" w:rsidRPr="00DD31A0">
              <w:rPr>
                <w:rFonts w:cstheme="minorHAnsi"/>
              </w:rPr>
              <w:t>perinatal IPV screening.</w:t>
            </w:r>
          </w:p>
        </w:tc>
        <w:tc>
          <w:tcPr>
            <w:tcW w:w="2410" w:type="dxa"/>
          </w:tcPr>
          <w:p w14:paraId="696F4C75" w14:textId="5754C34B" w:rsidR="007114A9" w:rsidRPr="00DD31A0" w:rsidRDefault="00C574A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E</w:t>
            </w:r>
            <w:r w:rsidR="007114A9" w:rsidRPr="00DD31A0">
              <w:rPr>
                <w:rFonts w:cstheme="minorHAnsi"/>
              </w:rPr>
              <w:t xml:space="preserve">nrolled midwife, </w:t>
            </w:r>
            <w:r w:rsidR="00ED5B1E" w:rsidRPr="00DD31A0">
              <w:rPr>
                <w:rFonts w:cstheme="minorHAnsi"/>
              </w:rPr>
              <w:t>R</w:t>
            </w:r>
            <w:r w:rsidR="007114A9" w:rsidRPr="00DD31A0">
              <w:rPr>
                <w:rFonts w:cstheme="minorHAnsi"/>
              </w:rPr>
              <w:t xml:space="preserve">egistered midwife, </w:t>
            </w:r>
            <w:r w:rsidR="00ED5B1E" w:rsidRPr="00DD31A0">
              <w:rPr>
                <w:rFonts w:cstheme="minorHAnsi"/>
              </w:rPr>
              <w:t>M</w:t>
            </w:r>
            <w:r w:rsidR="007114A9" w:rsidRPr="00DD31A0">
              <w:rPr>
                <w:rFonts w:cstheme="minorHAnsi"/>
              </w:rPr>
              <w:t xml:space="preserve">edical </w:t>
            </w:r>
            <w:r w:rsidR="00ED5B1E" w:rsidRPr="00DD31A0">
              <w:rPr>
                <w:rFonts w:cstheme="minorHAnsi"/>
              </w:rPr>
              <w:t>O</w:t>
            </w:r>
            <w:r w:rsidR="007114A9" w:rsidRPr="00DD31A0">
              <w:rPr>
                <w:rFonts w:cstheme="minorHAnsi"/>
              </w:rPr>
              <w:t>fficer, O</w:t>
            </w:r>
            <w:r w:rsidR="00ED5B1E" w:rsidRPr="00DD31A0">
              <w:rPr>
                <w:rFonts w:cstheme="minorHAnsi"/>
              </w:rPr>
              <w:t>bstetrician, Gynaecologist</w:t>
            </w:r>
            <w:r w:rsidR="007114A9" w:rsidRPr="00DD31A0">
              <w:rPr>
                <w:rFonts w:cstheme="minorHAnsi"/>
              </w:rPr>
              <w:t>, Assistant Nursing Officer</w:t>
            </w:r>
          </w:p>
          <w:p w14:paraId="253E81CE" w14:textId="77777777" w:rsidR="007114A9" w:rsidRPr="00DD31A0" w:rsidRDefault="007114A9" w:rsidP="00167766">
            <w:pPr>
              <w:rPr>
                <w:rFonts w:cstheme="minorHAnsi"/>
              </w:rPr>
            </w:pPr>
          </w:p>
          <w:p w14:paraId="1991E08F" w14:textId="35F3DA1B" w:rsidR="007114A9" w:rsidRPr="00DD31A0" w:rsidRDefault="007114A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28</w:t>
            </w:r>
          </w:p>
          <w:p w14:paraId="021416CA" w14:textId="52C567F5" w:rsidR="007114A9" w:rsidRPr="00DD31A0" w:rsidRDefault="007114A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57BAE733" w14:textId="4B4D9FFE" w:rsidR="007114A9" w:rsidRPr="00DD31A0" w:rsidRDefault="007114A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IPV</w:t>
            </w:r>
          </w:p>
        </w:tc>
        <w:tc>
          <w:tcPr>
            <w:tcW w:w="2409" w:type="dxa"/>
          </w:tcPr>
          <w:p w14:paraId="0FE71745" w14:textId="3EC5EC16" w:rsidR="007114A9" w:rsidRPr="00DD31A0" w:rsidRDefault="007114A9" w:rsidP="007114A9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ganda</w:t>
            </w:r>
          </w:p>
          <w:p w14:paraId="5404C4B6" w14:textId="77777777" w:rsidR="007114A9" w:rsidRPr="00DD31A0" w:rsidRDefault="007114A9" w:rsidP="007114A9">
            <w:pPr>
              <w:rPr>
                <w:rFonts w:cstheme="minorHAnsi"/>
              </w:rPr>
            </w:pPr>
          </w:p>
          <w:p w14:paraId="2754BE38" w14:textId="329CE0A8" w:rsidR="007114A9" w:rsidRPr="00DD31A0" w:rsidRDefault="00B15603" w:rsidP="007114A9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 antenatal care clinic</w:t>
            </w:r>
          </w:p>
          <w:p w14:paraId="384462A0" w14:textId="77777777" w:rsidR="007114A9" w:rsidRPr="00DD31A0" w:rsidRDefault="007114A9" w:rsidP="00167766">
            <w:pPr>
              <w:rPr>
                <w:rFonts w:cstheme="minorHAnsi"/>
              </w:rPr>
            </w:pPr>
          </w:p>
        </w:tc>
      </w:tr>
      <w:tr w:rsidR="00DD31A0" w:rsidRPr="00DD31A0" w14:paraId="2ACC2394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4FF5FAB0" w14:textId="366ED9C3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rrey </w:t>
            </w:r>
          </w:p>
          <w:p w14:paraId="55A4DDCA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06691EA8" w14:textId="0DFB0E3A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5</w:t>
            </w:r>
          </w:p>
          <w:p w14:paraId="5A5AA612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3F36B442" w14:textId="61EC089A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4155C4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7599F48A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326307AC" w14:textId="3354DE72" w:rsidR="00BC5974" w:rsidRPr="00DD31A0" w:rsidRDefault="00541388" w:rsidP="00BC5974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factors </w:t>
            </w:r>
            <w:r w:rsidR="00AA09D4" w:rsidRPr="00DD31A0">
              <w:rPr>
                <w:rFonts w:cstheme="minorHAnsi"/>
              </w:rPr>
              <w:t>associated with</w:t>
            </w:r>
            <w:r w:rsidR="00BC5974" w:rsidRPr="00DD31A0">
              <w:rPr>
                <w:rFonts w:cstheme="minorHAnsi"/>
              </w:rPr>
              <w:t>, experience</w:t>
            </w:r>
            <w:r w:rsidR="00AA09D4" w:rsidRPr="00DD31A0">
              <w:rPr>
                <w:rFonts w:cstheme="minorHAnsi"/>
              </w:rPr>
              <w:t>s</w:t>
            </w:r>
            <w:r w:rsidR="00BC5974" w:rsidRPr="00DD31A0">
              <w:rPr>
                <w:rFonts w:cstheme="minorHAnsi"/>
              </w:rPr>
              <w:t xml:space="preserve"> and management of HIV positive status disclosure.</w:t>
            </w:r>
          </w:p>
          <w:p w14:paraId="2E47387C" w14:textId="77777777" w:rsidR="00712E79" w:rsidRPr="00DD31A0" w:rsidRDefault="00712E79" w:rsidP="00BC5974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26F2858F" w14:textId="0D51C873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Women PLWHA</w:t>
            </w:r>
          </w:p>
          <w:p w14:paraId="0661BE81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2675698A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28</w:t>
            </w:r>
          </w:p>
          <w:p w14:paraId="7D4ECBAE" w14:textId="27E20F65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7A4F8201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IV status</w:t>
            </w:r>
          </w:p>
          <w:p w14:paraId="457BC542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47AD5E20" w14:textId="32C010A1" w:rsidR="004D3306" w:rsidRPr="00DD31A0" w:rsidRDefault="004D330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Belgium</w:t>
            </w:r>
          </w:p>
          <w:p w14:paraId="78B24D12" w14:textId="77777777" w:rsidR="004D3306" w:rsidRPr="00DD31A0" w:rsidRDefault="004D3306" w:rsidP="00167766">
            <w:pPr>
              <w:rPr>
                <w:rFonts w:cstheme="minorHAnsi"/>
              </w:rPr>
            </w:pPr>
          </w:p>
          <w:p w14:paraId="384B42C1" w14:textId="60DF01EA" w:rsidR="00712E79" w:rsidRPr="00DD31A0" w:rsidRDefault="00C611C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mmunity settings – </w:t>
            </w:r>
            <w:r w:rsidR="008410A6" w:rsidRPr="00DD31A0">
              <w:rPr>
                <w:rFonts w:cstheme="minorHAnsi"/>
              </w:rPr>
              <w:t xml:space="preserve">DC, GPC </w:t>
            </w:r>
          </w:p>
        </w:tc>
      </w:tr>
      <w:tr w:rsidR="00DD31A0" w:rsidRPr="00DD31A0" w14:paraId="0B485897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041BF1C8" w14:textId="77777777" w:rsidR="00B27277" w:rsidRPr="00DD31A0" w:rsidRDefault="00B2727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shikaga </w:t>
            </w:r>
          </w:p>
          <w:p w14:paraId="7B648316" w14:textId="77777777" w:rsidR="00B27277" w:rsidRPr="00DD31A0" w:rsidRDefault="00B27277" w:rsidP="00167766">
            <w:pPr>
              <w:rPr>
                <w:rFonts w:cstheme="minorHAnsi"/>
              </w:rPr>
            </w:pPr>
          </w:p>
          <w:p w14:paraId="1056F9D4" w14:textId="77777777" w:rsidR="00B27277" w:rsidRPr="00DD31A0" w:rsidRDefault="00B2727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02</w:t>
            </w:r>
          </w:p>
          <w:p w14:paraId="6958D02C" w14:textId="56FBAE35" w:rsidR="00B27277" w:rsidRPr="00DD31A0" w:rsidRDefault="00B27277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59BD3E5A" w14:textId="77777777" w:rsidR="00B27277" w:rsidRPr="00DD31A0" w:rsidRDefault="00B2727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0F371742" w14:textId="77777777" w:rsidR="00B27277" w:rsidRPr="00DD31A0" w:rsidRDefault="00B27277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4BC47C46" w14:textId="694A2592" w:rsidR="00B27277" w:rsidRPr="00DD31A0" w:rsidRDefault="00C93D2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investigate </w:t>
            </w:r>
            <w:r w:rsidR="00A87B48" w:rsidRPr="00DD31A0">
              <w:rPr>
                <w:rFonts w:cstheme="minorHAnsi"/>
              </w:rPr>
              <w:t xml:space="preserve">CAM use </w:t>
            </w:r>
            <w:r w:rsidR="00B27277" w:rsidRPr="00DD31A0">
              <w:rPr>
                <w:rFonts w:cstheme="minorHAnsi"/>
              </w:rPr>
              <w:t xml:space="preserve">and communication </w:t>
            </w:r>
            <w:r w:rsidR="00BC5974" w:rsidRPr="00DD31A0">
              <w:rPr>
                <w:rFonts w:cstheme="minorHAnsi"/>
              </w:rPr>
              <w:t xml:space="preserve">with </w:t>
            </w:r>
            <w:r w:rsidR="00B27277" w:rsidRPr="00DD31A0">
              <w:rPr>
                <w:rFonts w:cstheme="minorHAnsi"/>
              </w:rPr>
              <w:t>physicians</w:t>
            </w:r>
            <w:r w:rsidR="00BC5974" w:rsidRPr="00DD31A0">
              <w:rPr>
                <w:rFonts w:cstheme="minorHAnsi"/>
              </w:rPr>
              <w:t xml:space="preserve"> in </w:t>
            </w:r>
            <w:r w:rsidR="00B27277" w:rsidRPr="00DD31A0">
              <w:rPr>
                <w:rFonts w:cstheme="minorHAnsi"/>
              </w:rPr>
              <w:t>relat</w:t>
            </w:r>
            <w:r w:rsidR="00BC5974" w:rsidRPr="00DD31A0">
              <w:rPr>
                <w:rFonts w:cstheme="minorHAnsi"/>
              </w:rPr>
              <w:t>ion</w:t>
            </w:r>
            <w:r w:rsidR="00B27277" w:rsidRPr="00DD31A0">
              <w:rPr>
                <w:rFonts w:cstheme="minorHAnsi"/>
              </w:rPr>
              <w:t xml:space="preserve"> to lymphedema symptoms and other factors.</w:t>
            </w:r>
          </w:p>
          <w:p w14:paraId="4F83E856" w14:textId="526019A4" w:rsidR="00B27277" w:rsidRPr="00DD31A0" w:rsidRDefault="00B27277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70FFA36D" w14:textId="03DF13C1" w:rsidR="00B27277" w:rsidRPr="00DD31A0" w:rsidRDefault="00B2727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Women living with breast cancer</w:t>
            </w:r>
          </w:p>
          <w:p w14:paraId="605A07F9" w14:textId="77777777" w:rsidR="00B27277" w:rsidRPr="00DD31A0" w:rsidRDefault="00B27277" w:rsidP="00167766">
            <w:pPr>
              <w:rPr>
                <w:rFonts w:cstheme="minorHAnsi"/>
              </w:rPr>
            </w:pPr>
          </w:p>
          <w:p w14:paraId="662D0152" w14:textId="2BD3A221" w:rsidR="00B27277" w:rsidRPr="00DD31A0" w:rsidRDefault="00B2727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48</w:t>
            </w:r>
          </w:p>
          <w:p w14:paraId="12750F46" w14:textId="77777777" w:rsidR="00B27277" w:rsidRPr="00DD31A0" w:rsidRDefault="00B27277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660138DF" w14:textId="77777777" w:rsidR="00B27277" w:rsidRPr="00DD31A0" w:rsidRDefault="00B27277" w:rsidP="00167766">
            <w:pPr>
              <w:rPr>
                <w:rFonts w:ascii="Calibri" w:hAnsi="Calibri" w:cs="Calibri"/>
              </w:rPr>
            </w:pPr>
            <w:r w:rsidRPr="00DD31A0">
              <w:rPr>
                <w:rFonts w:ascii="Calibri" w:hAnsi="Calibri" w:cs="Calibri"/>
              </w:rPr>
              <w:t>CAM use</w:t>
            </w:r>
          </w:p>
          <w:p w14:paraId="2FD7B6B7" w14:textId="77777777" w:rsidR="00B27277" w:rsidRPr="00DD31A0" w:rsidRDefault="00B27277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2B4EBC7C" w14:textId="665948BE" w:rsidR="00B27277" w:rsidRPr="00DD31A0" w:rsidRDefault="00B2727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Canada</w:t>
            </w:r>
          </w:p>
          <w:p w14:paraId="06A1A34A" w14:textId="77777777" w:rsidR="00B27277" w:rsidRPr="00DD31A0" w:rsidRDefault="00B27277" w:rsidP="00167766">
            <w:pPr>
              <w:rPr>
                <w:rFonts w:cstheme="minorHAnsi"/>
              </w:rPr>
            </w:pPr>
          </w:p>
          <w:p w14:paraId="01894C7F" w14:textId="3471A788" w:rsidR="00B27277" w:rsidRPr="00DD31A0" w:rsidRDefault="00B2727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Acute setting – H</w:t>
            </w:r>
          </w:p>
        </w:tc>
      </w:tr>
      <w:tr w:rsidR="00DD31A0" w:rsidRPr="00DD31A0" w14:paraId="7B555A1A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3B061DD2" w14:textId="77777777" w:rsidR="00387651" w:rsidRPr="00DD31A0" w:rsidRDefault="0038765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Barbara</w:t>
            </w:r>
          </w:p>
          <w:p w14:paraId="0D39CAE7" w14:textId="77777777" w:rsidR="00387651" w:rsidRPr="00DD31A0" w:rsidRDefault="00387651" w:rsidP="00167766">
            <w:pPr>
              <w:rPr>
                <w:rFonts w:cstheme="minorHAnsi"/>
              </w:rPr>
            </w:pPr>
          </w:p>
          <w:p w14:paraId="26CD03B8" w14:textId="77777777" w:rsidR="00387651" w:rsidRPr="00DD31A0" w:rsidRDefault="0038765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01</w:t>
            </w:r>
          </w:p>
          <w:p w14:paraId="3638305D" w14:textId="4A25CA41" w:rsidR="00387651" w:rsidRPr="00DD31A0" w:rsidRDefault="00387651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0629B7FA" w14:textId="2DC0D198" w:rsidR="00387651" w:rsidRPr="00DD31A0" w:rsidRDefault="0038765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DE4652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24A43009" w14:textId="77777777" w:rsidR="00387651" w:rsidRPr="00DD31A0" w:rsidRDefault="0038765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7937AAD5" w14:textId="2AA946F9" w:rsidR="0038765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factors</w:t>
            </w:r>
            <w:r w:rsidR="00AA09D4" w:rsidRPr="00DD31A0">
              <w:rPr>
                <w:rFonts w:cstheme="minorHAnsi"/>
              </w:rPr>
              <w:t xml:space="preserve"> associated with </w:t>
            </w:r>
            <w:r w:rsidR="00E87AA7" w:rsidRPr="00DD31A0">
              <w:rPr>
                <w:rFonts w:cstheme="minorHAnsi"/>
              </w:rPr>
              <w:t xml:space="preserve">Lesbian HC sharing sexual orientation in a healthcare setting. </w:t>
            </w:r>
          </w:p>
          <w:p w14:paraId="49D3915A" w14:textId="1B612791" w:rsidR="003C1335" w:rsidRPr="00DD31A0" w:rsidRDefault="003C1335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32668FA6" w14:textId="06E4937B" w:rsidR="00195F3F" w:rsidRPr="00DD31A0" w:rsidRDefault="00195F3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</w:t>
            </w:r>
          </w:p>
          <w:p w14:paraId="09A7D6B5" w14:textId="77777777" w:rsidR="00195F3F" w:rsidRPr="00DD31A0" w:rsidRDefault="00195F3F" w:rsidP="00167766">
            <w:pPr>
              <w:rPr>
                <w:rFonts w:cstheme="minorHAnsi"/>
              </w:rPr>
            </w:pPr>
          </w:p>
          <w:p w14:paraId="1A9CE3F5" w14:textId="23A19A44" w:rsidR="00387651" w:rsidRPr="00DD31A0" w:rsidRDefault="0038765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</w:t>
            </w:r>
            <w:r w:rsidR="00195F3F" w:rsidRPr="00DD31A0">
              <w:rPr>
                <w:rFonts w:cstheme="minorHAnsi"/>
              </w:rPr>
              <w:t>32</w:t>
            </w:r>
          </w:p>
          <w:p w14:paraId="547BF97E" w14:textId="77777777" w:rsidR="00387651" w:rsidRPr="00DD31A0" w:rsidRDefault="00387651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331F41C6" w14:textId="2F7328F8" w:rsidR="00387651" w:rsidRPr="00DD31A0" w:rsidRDefault="0038765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L</w:t>
            </w:r>
          </w:p>
        </w:tc>
        <w:tc>
          <w:tcPr>
            <w:tcW w:w="2409" w:type="dxa"/>
          </w:tcPr>
          <w:p w14:paraId="18362FEA" w14:textId="27655C83" w:rsidR="00195F3F" w:rsidRPr="00DD31A0" w:rsidRDefault="00195F3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71D8EFAF" w14:textId="77777777" w:rsidR="00195F3F" w:rsidRPr="00DD31A0" w:rsidRDefault="00195F3F" w:rsidP="00167766">
            <w:pPr>
              <w:rPr>
                <w:rFonts w:cstheme="minorHAnsi"/>
              </w:rPr>
            </w:pPr>
          </w:p>
          <w:p w14:paraId="512B0B17" w14:textId="769AD31F" w:rsidR="00387651" w:rsidRPr="00DD31A0" w:rsidRDefault="00195F3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3CB3CABE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0A1F74CF" w14:textId="446BC374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Bergman </w:t>
            </w:r>
          </w:p>
          <w:p w14:paraId="75361274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63F6C13F" w14:textId="3AF60BDB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9</w:t>
            </w:r>
          </w:p>
          <w:p w14:paraId="747D9D09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61168408" w14:textId="7202DBE2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DE4652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63B354B4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57272485" w14:textId="2B6544D8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8E1F12" w:rsidRPr="00DD31A0">
              <w:rPr>
                <w:rFonts w:cstheme="minorHAnsi"/>
              </w:rPr>
              <w:t xml:space="preserve">PCP’s </w:t>
            </w:r>
            <w:r w:rsidR="00E87AA7" w:rsidRPr="00DD31A0">
              <w:rPr>
                <w:rFonts w:cstheme="minorHAnsi"/>
              </w:rPr>
              <w:t xml:space="preserve">care </w:t>
            </w:r>
            <w:r w:rsidR="00712E79" w:rsidRPr="00DD31A0">
              <w:rPr>
                <w:rFonts w:cstheme="minorHAnsi"/>
              </w:rPr>
              <w:t>approach</w:t>
            </w:r>
            <w:r w:rsidR="00E87AA7" w:rsidRPr="00DD31A0">
              <w:rPr>
                <w:rFonts w:cstheme="minorHAnsi"/>
              </w:rPr>
              <w:t xml:space="preserve"> </w:t>
            </w:r>
            <w:r w:rsidR="00712E79" w:rsidRPr="00DD31A0">
              <w:rPr>
                <w:rFonts w:cstheme="minorHAnsi"/>
              </w:rPr>
              <w:t>to women veterans with sexual trauma histories.</w:t>
            </w:r>
          </w:p>
          <w:p w14:paraId="71C57187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5E461C3F" w14:textId="531BFC1C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Doctors / </w:t>
            </w:r>
            <w:r w:rsidR="008E1F12" w:rsidRPr="00DD31A0">
              <w:rPr>
                <w:rFonts w:cstheme="minorHAnsi"/>
              </w:rPr>
              <w:t>NPs</w:t>
            </w:r>
          </w:p>
          <w:p w14:paraId="492E1BB7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441FCBB3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28</w:t>
            </w:r>
          </w:p>
          <w:p w14:paraId="5E440123" w14:textId="34F71D64" w:rsidR="00712E79" w:rsidRPr="00DD31A0" w:rsidRDefault="00712E79" w:rsidP="00167766">
            <w:pPr>
              <w:rPr>
                <w:rFonts w:cstheme="minorHAnsi"/>
              </w:rPr>
            </w:pPr>
          </w:p>
          <w:p w14:paraId="3EA136B6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252F4073" w14:textId="6743B892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History of sexual trauma </w:t>
            </w:r>
          </w:p>
          <w:p w14:paraId="6A73DECB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7B75B304" w14:textId="4B9083DC" w:rsidR="004D3306" w:rsidRPr="00DD31A0" w:rsidRDefault="004D330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540FADC7" w14:textId="77777777" w:rsidR="004D3306" w:rsidRPr="00DD31A0" w:rsidRDefault="004D3306" w:rsidP="00167766">
            <w:pPr>
              <w:rPr>
                <w:rFonts w:cstheme="minorHAnsi"/>
              </w:rPr>
            </w:pPr>
          </w:p>
          <w:p w14:paraId="78C5911E" w14:textId="2EFE05F0" w:rsidR="00712E79" w:rsidRPr="00DD31A0" w:rsidRDefault="00C611C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 – Veteran’ Health Administration clinic</w:t>
            </w:r>
          </w:p>
          <w:p w14:paraId="7A36F745" w14:textId="788A9D68" w:rsidR="004D3306" w:rsidRPr="00DD31A0" w:rsidRDefault="004D3306" w:rsidP="00167766">
            <w:pPr>
              <w:rPr>
                <w:rFonts w:cstheme="minorHAnsi"/>
              </w:rPr>
            </w:pPr>
          </w:p>
        </w:tc>
      </w:tr>
      <w:tr w:rsidR="00DD31A0" w:rsidRPr="00DD31A0" w14:paraId="125E47B7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4C57A211" w14:textId="735F6B01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Bernstein </w:t>
            </w:r>
          </w:p>
          <w:p w14:paraId="2E98FEE6" w14:textId="3E778902" w:rsidR="00712E79" w:rsidRPr="00DD31A0" w:rsidRDefault="00712E79" w:rsidP="00167766">
            <w:pPr>
              <w:rPr>
                <w:rFonts w:cstheme="minorHAnsi"/>
              </w:rPr>
            </w:pPr>
          </w:p>
          <w:p w14:paraId="0ACFE833" w14:textId="44351B79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08</w:t>
            </w:r>
          </w:p>
          <w:p w14:paraId="5875A4E7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5474C3E0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32139CAF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1692C5D6" w14:textId="444013F3" w:rsidR="00712E79" w:rsidRPr="00DD31A0" w:rsidRDefault="00C93D2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</w:t>
            </w:r>
            <w:proofErr w:type="gramStart"/>
            <w:r w:rsidRPr="00DD31A0">
              <w:rPr>
                <w:rFonts w:cstheme="minorHAnsi"/>
              </w:rPr>
              <w:t>investigate  the</w:t>
            </w:r>
            <w:proofErr w:type="gramEnd"/>
            <w:r w:rsidRPr="00DD31A0">
              <w:rPr>
                <w:rFonts w:cstheme="minorHAnsi"/>
              </w:rPr>
              <w:t xml:space="preserve"> a</w:t>
            </w:r>
            <w:r w:rsidR="00E87AA7" w:rsidRPr="00DD31A0">
              <w:rPr>
                <w:rFonts w:cstheme="minorHAnsi"/>
              </w:rPr>
              <w:t xml:space="preserve">ssociation </w:t>
            </w:r>
            <w:r w:rsidR="00712E79" w:rsidRPr="00DD31A0">
              <w:rPr>
                <w:rFonts w:cstheme="minorHAnsi"/>
              </w:rPr>
              <w:t>between MSM disclos</w:t>
            </w:r>
            <w:r w:rsidR="00E87AA7" w:rsidRPr="00DD31A0">
              <w:rPr>
                <w:rFonts w:cstheme="minorHAnsi"/>
              </w:rPr>
              <w:t xml:space="preserve">ure of </w:t>
            </w:r>
            <w:r w:rsidR="00712E79" w:rsidRPr="00DD31A0">
              <w:rPr>
                <w:rFonts w:cstheme="minorHAnsi"/>
              </w:rPr>
              <w:t>same-sex-attraction and self-reported HIV testing.</w:t>
            </w:r>
          </w:p>
          <w:p w14:paraId="356EB0BA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07AAD31B" w14:textId="15A2CF16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SM</w:t>
            </w:r>
          </w:p>
          <w:p w14:paraId="21EF4401" w14:textId="73109900" w:rsidR="00712E79" w:rsidRPr="00DD31A0" w:rsidRDefault="00712E79" w:rsidP="00167766">
            <w:pPr>
              <w:rPr>
                <w:rFonts w:cstheme="minorHAnsi"/>
              </w:rPr>
            </w:pPr>
          </w:p>
          <w:p w14:paraId="1BF04778" w14:textId="275D7B62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452</w:t>
            </w:r>
          </w:p>
          <w:p w14:paraId="5ECA8F82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727EB086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2E15466E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Sexual orientation: GB / Sexual behaviour: MSM</w:t>
            </w:r>
          </w:p>
          <w:p w14:paraId="1CD26101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1871C886" w14:textId="623686C0" w:rsidR="000016A6" w:rsidRPr="00DD31A0" w:rsidRDefault="000016A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0E443C92" w14:textId="77777777" w:rsidR="000016A6" w:rsidRPr="00DD31A0" w:rsidRDefault="000016A6" w:rsidP="00167766">
            <w:pPr>
              <w:rPr>
                <w:rFonts w:cstheme="minorHAnsi"/>
              </w:rPr>
            </w:pPr>
          </w:p>
          <w:p w14:paraId="4DE035C9" w14:textId="60DC674A" w:rsidR="00712E79" w:rsidRPr="00DD31A0" w:rsidRDefault="004D330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Healthcare setting – NR </w:t>
            </w:r>
          </w:p>
        </w:tc>
      </w:tr>
      <w:tr w:rsidR="00DD31A0" w:rsidRPr="00DD31A0" w14:paraId="4348CE2F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39E2AA2F" w14:textId="21CDC316" w:rsidR="009023EA" w:rsidRPr="00DD31A0" w:rsidRDefault="009023E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Bjorkman </w:t>
            </w:r>
          </w:p>
          <w:p w14:paraId="03B00839" w14:textId="77777777" w:rsidR="009023EA" w:rsidRPr="00DD31A0" w:rsidRDefault="009023EA" w:rsidP="00167766">
            <w:pPr>
              <w:rPr>
                <w:rFonts w:cstheme="minorHAnsi"/>
              </w:rPr>
            </w:pPr>
          </w:p>
          <w:p w14:paraId="2D606669" w14:textId="77777777" w:rsidR="009023EA" w:rsidRPr="00DD31A0" w:rsidRDefault="009023E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09</w:t>
            </w:r>
          </w:p>
          <w:p w14:paraId="03B46C86" w14:textId="090E249A" w:rsidR="009023EA" w:rsidRPr="00DD31A0" w:rsidRDefault="009023EA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3BB40009" w14:textId="00D53260" w:rsidR="009023EA" w:rsidRPr="00DD31A0" w:rsidRDefault="009023E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questionnaire</w:t>
            </w:r>
          </w:p>
        </w:tc>
        <w:tc>
          <w:tcPr>
            <w:tcW w:w="3827" w:type="dxa"/>
          </w:tcPr>
          <w:p w14:paraId="03722B52" w14:textId="097362FD" w:rsidR="009023EA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the a</w:t>
            </w:r>
            <w:r w:rsidR="00E87AA7" w:rsidRPr="00DD31A0">
              <w:rPr>
                <w:rFonts w:cstheme="minorHAnsi"/>
              </w:rPr>
              <w:t xml:space="preserve">ssociation between </w:t>
            </w:r>
            <w:r w:rsidR="009023EA" w:rsidRPr="00DD31A0">
              <w:rPr>
                <w:rFonts w:cstheme="minorHAnsi"/>
              </w:rPr>
              <w:t>HC experience</w:t>
            </w:r>
            <w:r w:rsidR="00122E99" w:rsidRPr="00DD31A0">
              <w:rPr>
                <w:rFonts w:cstheme="minorHAnsi"/>
              </w:rPr>
              <w:t xml:space="preserve">s </w:t>
            </w:r>
            <w:r w:rsidR="00EE1038" w:rsidRPr="00DD31A0">
              <w:rPr>
                <w:rFonts w:cstheme="minorHAnsi"/>
              </w:rPr>
              <w:t xml:space="preserve">and </w:t>
            </w:r>
            <w:r w:rsidR="00122E99" w:rsidRPr="00DD31A0">
              <w:rPr>
                <w:rFonts w:cstheme="minorHAnsi"/>
              </w:rPr>
              <w:t>increased healthcare quality</w:t>
            </w:r>
            <w:r w:rsidR="00EE1038" w:rsidRPr="00DD31A0">
              <w:rPr>
                <w:rFonts w:cstheme="minorHAnsi"/>
              </w:rPr>
              <w:t>.</w:t>
            </w:r>
          </w:p>
        </w:tc>
        <w:tc>
          <w:tcPr>
            <w:tcW w:w="2410" w:type="dxa"/>
          </w:tcPr>
          <w:p w14:paraId="19FD1E65" w14:textId="77777777" w:rsidR="009023EA" w:rsidRPr="00DD31A0" w:rsidRDefault="00122E9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</w:t>
            </w:r>
          </w:p>
          <w:p w14:paraId="42012AD3" w14:textId="77777777" w:rsidR="00122E99" w:rsidRPr="00DD31A0" w:rsidRDefault="00122E99" w:rsidP="00167766">
            <w:pPr>
              <w:rPr>
                <w:rFonts w:cstheme="minorHAnsi"/>
              </w:rPr>
            </w:pPr>
          </w:p>
          <w:p w14:paraId="4DF4984B" w14:textId="5D5B5197" w:rsidR="00122E99" w:rsidRPr="00DD31A0" w:rsidRDefault="00122E9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28</w:t>
            </w:r>
          </w:p>
        </w:tc>
        <w:tc>
          <w:tcPr>
            <w:tcW w:w="2552" w:type="dxa"/>
          </w:tcPr>
          <w:p w14:paraId="3B83553B" w14:textId="5B4EB432" w:rsidR="009023EA" w:rsidRPr="00DD31A0" w:rsidRDefault="00122E9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L</w:t>
            </w:r>
          </w:p>
        </w:tc>
        <w:tc>
          <w:tcPr>
            <w:tcW w:w="2409" w:type="dxa"/>
          </w:tcPr>
          <w:p w14:paraId="4AC54742" w14:textId="6A5011F8" w:rsidR="00122E99" w:rsidRPr="00DD31A0" w:rsidRDefault="00122E99" w:rsidP="00122E99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Norway</w:t>
            </w:r>
          </w:p>
          <w:p w14:paraId="2DB3ACF0" w14:textId="77777777" w:rsidR="00122E99" w:rsidRPr="00DD31A0" w:rsidRDefault="00122E99" w:rsidP="00122E99">
            <w:pPr>
              <w:rPr>
                <w:rFonts w:cstheme="minorHAnsi"/>
              </w:rPr>
            </w:pPr>
          </w:p>
          <w:p w14:paraId="0ECE033F" w14:textId="62302D20" w:rsidR="00122E99" w:rsidRPr="00DD31A0" w:rsidRDefault="00122E99" w:rsidP="00122E99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 – GPC</w:t>
            </w:r>
          </w:p>
          <w:p w14:paraId="133D60FD" w14:textId="77777777" w:rsidR="00122E99" w:rsidRPr="00DD31A0" w:rsidRDefault="00122E99" w:rsidP="00122E99">
            <w:pPr>
              <w:rPr>
                <w:rFonts w:cstheme="minorHAnsi"/>
              </w:rPr>
            </w:pPr>
          </w:p>
          <w:p w14:paraId="3869860F" w14:textId="77777777" w:rsidR="009023EA" w:rsidRPr="00DD31A0" w:rsidRDefault="009023EA" w:rsidP="00167766">
            <w:pPr>
              <w:rPr>
                <w:rFonts w:cstheme="minorHAnsi"/>
              </w:rPr>
            </w:pPr>
          </w:p>
        </w:tc>
      </w:tr>
      <w:tr w:rsidR="00DD31A0" w:rsidRPr="00DD31A0" w14:paraId="75D746E7" w14:textId="77777777" w:rsidTr="00717680">
        <w:tc>
          <w:tcPr>
            <w:tcW w:w="1571" w:type="dxa"/>
            <w:gridSpan w:val="2"/>
          </w:tcPr>
          <w:p w14:paraId="2279DF8A" w14:textId="6DC1F902" w:rsidR="00034B56" w:rsidRPr="00DD31A0" w:rsidRDefault="001E6522" w:rsidP="00DC332E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  </w:t>
            </w:r>
            <w:r w:rsidR="00034B56" w:rsidRPr="00DD31A0">
              <w:rPr>
                <w:rFonts w:cstheme="minorHAnsi"/>
              </w:rPr>
              <w:t>Boehmer</w:t>
            </w:r>
          </w:p>
          <w:p w14:paraId="388180DB" w14:textId="77777777" w:rsidR="00034B56" w:rsidRPr="00DD31A0" w:rsidRDefault="00034B56" w:rsidP="003205BF">
            <w:pPr>
              <w:rPr>
                <w:rFonts w:cstheme="minorHAnsi"/>
              </w:rPr>
            </w:pPr>
          </w:p>
          <w:p w14:paraId="5B393596" w14:textId="568761AA" w:rsidR="00034B56" w:rsidRPr="00DD31A0" w:rsidRDefault="001E6522" w:rsidP="003205BF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  </w:t>
            </w:r>
            <w:r w:rsidR="00034B56" w:rsidRPr="00DD31A0">
              <w:rPr>
                <w:rFonts w:cstheme="minorHAnsi"/>
              </w:rPr>
              <w:t>2004</w:t>
            </w:r>
          </w:p>
          <w:p w14:paraId="3CC9A824" w14:textId="77777777" w:rsidR="00034B56" w:rsidRPr="00DD31A0" w:rsidRDefault="00034B56" w:rsidP="003205BF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1F442F18" w14:textId="73F1E73D" w:rsidR="00034B56" w:rsidRPr="00DD31A0" w:rsidRDefault="00034B56" w:rsidP="003205BF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DE4652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15CF602C" w14:textId="77777777" w:rsidR="00034B56" w:rsidRPr="00DD31A0" w:rsidRDefault="00034B56" w:rsidP="003205BF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0D41AEF4" w14:textId="547FCB2C" w:rsidR="00FE1D1F" w:rsidRPr="00DD31A0" w:rsidRDefault="00541388" w:rsidP="00FE1D1F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FA3389" w:rsidRPr="00DD31A0">
              <w:rPr>
                <w:rFonts w:cstheme="minorHAnsi"/>
              </w:rPr>
              <w:t xml:space="preserve">Sexual orientation disclosure </w:t>
            </w:r>
            <w:r w:rsidR="00034B56" w:rsidRPr="00DD31A0">
              <w:rPr>
                <w:rFonts w:cstheme="minorHAnsi"/>
              </w:rPr>
              <w:t xml:space="preserve">of </w:t>
            </w:r>
            <w:r w:rsidR="00FE1D1F" w:rsidRPr="00DD31A0">
              <w:rPr>
                <w:rFonts w:cstheme="minorHAnsi"/>
              </w:rPr>
              <w:t>LB women living with breast carcinoma.</w:t>
            </w:r>
          </w:p>
          <w:p w14:paraId="4FA93127" w14:textId="2BE18907" w:rsidR="00034B56" w:rsidRPr="00DD31A0" w:rsidRDefault="00034B56" w:rsidP="003205BF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28CF95B6" w14:textId="06443E74" w:rsidR="00034B56" w:rsidRPr="00DD31A0" w:rsidRDefault="00034B56" w:rsidP="003205BF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LB women </w:t>
            </w:r>
            <w:r w:rsidR="00FE1D1F" w:rsidRPr="00DD31A0">
              <w:rPr>
                <w:rFonts w:cstheme="minorHAnsi"/>
              </w:rPr>
              <w:t xml:space="preserve">living </w:t>
            </w:r>
            <w:r w:rsidRPr="00DD31A0">
              <w:rPr>
                <w:rFonts w:cstheme="minorHAnsi"/>
              </w:rPr>
              <w:t>with breast carcinoma</w:t>
            </w:r>
          </w:p>
          <w:p w14:paraId="3EAF3A37" w14:textId="77777777" w:rsidR="00034B56" w:rsidRPr="00DD31A0" w:rsidRDefault="00034B56" w:rsidP="003205BF">
            <w:pPr>
              <w:rPr>
                <w:rFonts w:cstheme="minorHAnsi"/>
              </w:rPr>
            </w:pPr>
          </w:p>
          <w:p w14:paraId="63591450" w14:textId="77777777" w:rsidR="00034B56" w:rsidRPr="00DD31A0" w:rsidRDefault="00034B56" w:rsidP="003205BF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9</w:t>
            </w:r>
          </w:p>
        </w:tc>
        <w:tc>
          <w:tcPr>
            <w:tcW w:w="2552" w:type="dxa"/>
          </w:tcPr>
          <w:p w14:paraId="6B6D3413" w14:textId="77777777" w:rsidR="00034B56" w:rsidRPr="00DD31A0" w:rsidRDefault="00034B56" w:rsidP="003205BF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LB</w:t>
            </w:r>
          </w:p>
        </w:tc>
        <w:tc>
          <w:tcPr>
            <w:tcW w:w="2409" w:type="dxa"/>
          </w:tcPr>
          <w:p w14:paraId="5773B623" w14:textId="77777777" w:rsidR="00034B56" w:rsidRPr="00DD31A0" w:rsidRDefault="00034B56" w:rsidP="003205BF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0D1F32A9" w14:textId="77777777" w:rsidR="00034B56" w:rsidRPr="00DD31A0" w:rsidRDefault="00034B56" w:rsidP="003205BF">
            <w:pPr>
              <w:rPr>
                <w:rFonts w:cstheme="minorHAnsi"/>
              </w:rPr>
            </w:pPr>
          </w:p>
          <w:p w14:paraId="00E73DFD" w14:textId="77777777" w:rsidR="00034B56" w:rsidRPr="00DD31A0" w:rsidRDefault="00034B56" w:rsidP="003205BF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Acute setting – H</w:t>
            </w:r>
          </w:p>
          <w:p w14:paraId="4241B60D" w14:textId="77777777" w:rsidR="00034B56" w:rsidRPr="00DD31A0" w:rsidRDefault="00034B56" w:rsidP="003205BF">
            <w:pPr>
              <w:rPr>
                <w:rFonts w:cstheme="minorHAnsi"/>
              </w:rPr>
            </w:pPr>
          </w:p>
          <w:p w14:paraId="6DF1F1D4" w14:textId="77777777" w:rsidR="00034B56" w:rsidRPr="00DD31A0" w:rsidRDefault="00034B56" w:rsidP="003205BF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5825CA87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10AF5BF" w14:textId="77777777" w:rsidR="00034B56" w:rsidRPr="00DD31A0" w:rsidRDefault="00034B56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6C825C41" w14:textId="77777777" w:rsidR="00034B56" w:rsidRPr="00DD31A0" w:rsidRDefault="00034B56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601A0879" w14:textId="77777777" w:rsidR="00034B56" w:rsidRPr="00DD31A0" w:rsidRDefault="00034B56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61C3E24C" w14:textId="77777777" w:rsidR="00034B56" w:rsidRPr="00DD31A0" w:rsidRDefault="00034B56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32CD5D5E" w14:textId="77777777" w:rsidR="00034B56" w:rsidRPr="00DD31A0" w:rsidRDefault="00034B56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0B83BE3C" w14:textId="77777777" w:rsidR="00034B56" w:rsidRPr="00DD31A0" w:rsidRDefault="00034B56" w:rsidP="00167766">
            <w:pPr>
              <w:rPr>
                <w:rFonts w:cstheme="minorHAnsi"/>
              </w:rPr>
            </w:pPr>
          </w:p>
        </w:tc>
      </w:tr>
      <w:tr w:rsidR="00DD31A0" w:rsidRPr="00DD31A0" w14:paraId="21110F48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72BBB97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Brinsdon</w:t>
            </w:r>
          </w:p>
          <w:p w14:paraId="388BFA5B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45F1F7B2" w14:textId="3D6BC130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7</w:t>
            </w:r>
          </w:p>
        </w:tc>
        <w:tc>
          <w:tcPr>
            <w:tcW w:w="1514" w:type="dxa"/>
          </w:tcPr>
          <w:p w14:paraId="34FB6542" w14:textId="30C424E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DE4652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2BCA39A7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53017744" w14:textId="7BDE6D4F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2162F3" w:rsidRPr="00DD31A0">
              <w:rPr>
                <w:rFonts w:cstheme="minorHAnsi"/>
              </w:rPr>
              <w:t>Healthcare s</w:t>
            </w:r>
            <w:r w:rsidR="00712E79" w:rsidRPr="00DD31A0">
              <w:rPr>
                <w:rFonts w:cstheme="minorHAnsi"/>
              </w:rPr>
              <w:t xml:space="preserve">tigma </w:t>
            </w:r>
            <w:r w:rsidR="002162F3" w:rsidRPr="00DD31A0">
              <w:rPr>
                <w:rFonts w:cstheme="minorHAnsi"/>
              </w:rPr>
              <w:t xml:space="preserve">experiences, management and reduction strategies of </w:t>
            </w:r>
            <w:r w:rsidR="00712E79" w:rsidRPr="00DD31A0">
              <w:rPr>
                <w:rFonts w:cstheme="minorHAnsi"/>
              </w:rPr>
              <w:t>PLWHA</w:t>
            </w:r>
            <w:r w:rsidR="002162F3" w:rsidRPr="00DD31A0">
              <w:rPr>
                <w:rFonts w:cstheme="minorHAnsi"/>
              </w:rPr>
              <w:t>.</w:t>
            </w:r>
          </w:p>
          <w:p w14:paraId="08127CEF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09B9B2F9" w14:textId="47ECF954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PLWHA</w:t>
            </w:r>
          </w:p>
          <w:p w14:paraId="6925E1AE" w14:textId="6D4FCC11" w:rsidR="00712E79" w:rsidRPr="00DD31A0" w:rsidRDefault="00712E79" w:rsidP="00167766">
            <w:pPr>
              <w:rPr>
                <w:rFonts w:cstheme="minorHAnsi"/>
              </w:rPr>
            </w:pPr>
          </w:p>
          <w:p w14:paraId="4AE436D0" w14:textId="1119B9F5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44514</w:t>
            </w:r>
          </w:p>
          <w:p w14:paraId="29548BAF" w14:textId="203FCE90" w:rsidR="00712E79" w:rsidRPr="00DD31A0" w:rsidRDefault="00712E79" w:rsidP="00167766">
            <w:pPr>
              <w:rPr>
                <w:rFonts w:cstheme="minorHAnsi"/>
              </w:rPr>
            </w:pPr>
          </w:p>
          <w:p w14:paraId="484F9851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31FE0957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IV status</w:t>
            </w:r>
          </w:p>
          <w:p w14:paraId="1BB6F4A2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6AD45892" w14:textId="49CD2D1A" w:rsidR="000016A6" w:rsidRPr="00DD31A0" w:rsidRDefault="000016A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untry – </w:t>
            </w:r>
            <w:r w:rsidR="008E1F12" w:rsidRPr="00DD31A0">
              <w:rPr>
                <w:rFonts w:cstheme="minorHAnsi"/>
              </w:rPr>
              <w:t>NZ</w:t>
            </w:r>
          </w:p>
          <w:p w14:paraId="6F29F01A" w14:textId="77777777" w:rsidR="000016A6" w:rsidRPr="00DD31A0" w:rsidRDefault="000016A6" w:rsidP="00167766">
            <w:pPr>
              <w:rPr>
                <w:rFonts w:cstheme="minorHAnsi"/>
              </w:rPr>
            </w:pPr>
          </w:p>
          <w:p w14:paraId="2967492F" w14:textId="6A62CB00" w:rsidR="00574DE7" w:rsidRPr="00DD31A0" w:rsidRDefault="00C611C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cute setting – </w:t>
            </w:r>
            <w:r w:rsidR="008E1F12" w:rsidRPr="00DD31A0">
              <w:rPr>
                <w:rFonts w:cstheme="minorHAnsi"/>
              </w:rPr>
              <w:t>H</w:t>
            </w:r>
          </w:p>
          <w:p w14:paraId="0ED53691" w14:textId="77777777" w:rsidR="00574DE7" w:rsidRPr="00DD31A0" w:rsidRDefault="00574DE7" w:rsidP="00167766">
            <w:pPr>
              <w:rPr>
                <w:rFonts w:cstheme="minorHAnsi"/>
              </w:rPr>
            </w:pPr>
          </w:p>
          <w:p w14:paraId="074EE1D7" w14:textId="28FF9738" w:rsidR="00712E79" w:rsidRPr="00DD31A0" w:rsidRDefault="00C611C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 DC</w:t>
            </w:r>
            <w:r w:rsidR="00574DE7" w:rsidRPr="00DD31A0">
              <w:rPr>
                <w:rFonts w:cstheme="minorHAnsi"/>
              </w:rPr>
              <w:t>,</w:t>
            </w:r>
            <w:r w:rsidRPr="00DD31A0">
              <w:rPr>
                <w:rFonts w:cstheme="minorHAnsi"/>
              </w:rPr>
              <w:t xml:space="preserve"> optometry clinic </w:t>
            </w:r>
          </w:p>
          <w:p w14:paraId="54D3BACD" w14:textId="55E9D9A1" w:rsidR="00395270" w:rsidRPr="00DD31A0" w:rsidRDefault="00395270" w:rsidP="00167766">
            <w:pPr>
              <w:rPr>
                <w:rFonts w:cstheme="minorHAnsi"/>
              </w:rPr>
            </w:pPr>
          </w:p>
        </w:tc>
      </w:tr>
      <w:tr w:rsidR="00DD31A0" w:rsidRPr="00DD31A0" w14:paraId="7C52F323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F72E035" w14:textId="77777777" w:rsidR="00712E79" w:rsidRPr="00DD31A0" w:rsidRDefault="00712E79" w:rsidP="00167766">
            <w:pPr>
              <w:rPr>
                <w:rFonts w:cstheme="minorHAnsi"/>
              </w:rPr>
            </w:pPr>
            <w:proofErr w:type="gramStart"/>
            <w:r w:rsidRPr="00DD31A0">
              <w:rPr>
                <w:rFonts w:cstheme="minorHAnsi"/>
              </w:rPr>
              <w:t>Cant</w:t>
            </w:r>
            <w:proofErr w:type="gramEnd"/>
          </w:p>
          <w:p w14:paraId="38ED4268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2684004B" w14:textId="74DBA2A2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06</w:t>
            </w:r>
          </w:p>
        </w:tc>
        <w:tc>
          <w:tcPr>
            <w:tcW w:w="1514" w:type="dxa"/>
          </w:tcPr>
          <w:p w14:paraId="0926780E" w14:textId="77E36E78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DE4652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366E8938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738CD44E" w14:textId="54B37169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the e</w:t>
            </w:r>
            <w:r w:rsidR="002162F3" w:rsidRPr="00DD31A0">
              <w:rPr>
                <w:rFonts w:cstheme="minorHAnsi"/>
              </w:rPr>
              <w:t>xperiences of G men coming</w:t>
            </w:r>
            <w:r w:rsidR="00712E79" w:rsidRPr="00DD31A0">
              <w:rPr>
                <w:rFonts w:cstheme="minorHAnsi"/>
              </w:rPr>
              <w:t xml:space="preserve">-out </w:t>
            </w:r>
            <w:r w:rsidR="002162F3" w:rsidRPr="00DD31A0">
              <w:rPr>
                <w:rFonts w:cstheme="minorHAnsi"/>
              </w:rPr>
              <w:t xml:space="preserve">to </w:t>
            </w:r>
            <w:r w:rsidR="00712E79" w:rsidRPr="00DD31A0">
              <w:rPr>
                <w:rFonts w:cstheme="minorHAnsi"/>
              </w:rPr>
              <w:t>general practitioners and sexual health clinic staff.</w:t>
            </w:r>
          </w:p>
          <w:p w14:paraId="4992F924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6A6FDAED" w14:textId="5FCA32D9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G men</w:t>
            </w:r>
          </w:p>
          <w:p w14:paraId="576860BD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266CC514" w14:textId="4E55AE84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8</w:t>
            </w:r>
          </w:p>
        </w:tc>
        <w:tc>
          <w:tcPr>
            <w:tcW w:w="2552" w:type="dxa"/>
          </w:tcPr>
          <w:p w14:paraId="39F455FE" w14:textId="2DB8032F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G</w:t>
            </w:r>
          </w:p>
          <w:p w14:paraId="3A540859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1BFC06F0" w14:textId="13E8237B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untry – </w:t>
            </w:r>
            <w:r w:rsidR="008E1F12" w:rsidRPr="00DD31A0">
              <w:rPr>
                <w:rFonts w:cstheme="minorHAnsi"/>
              </w:rPr>
              <w:t>UK</w:t>
            </w:r>
          </w:p>
          <w:p w14:paraId="6902657B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3A196F84" w14:textId="038CBF82" w:rsidR="00712E79" w:rsidRPr="00DD31A0" w:rsidRDefault="00C611C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GP</w:t>
            </w:r>
            <w:r w:rsidR="00BA39E4" w:rsidRPr="00DD31A0">
              <w:rPr>
                <w:rFonts w:cstheme="minorHAnsi"/>
              </w:rPr>
              <w:t>C</w:t>
            </w:r>
            <w:r w:rsidR="008E1F12" w:rsidRPr="00DD31A0">
              <w:rPr>
                <w:rFonts w:cstheme="minorHAnsi"/>
              </w:rPr>
              <w:t>, SHC</w:t>
            </w:r>
          </w:p>
          <w:p w14:paraId="44D115A0" w14:textId="2EA2E434" w:rsidR="00E07FCF" w:rsidRPr="00DD31A0" w:rsidRDefault="00E07FCF" w:rsidP="00167766">
            <w:pPr>
              <w:rPr>
                <w:rFonts w:cstheme="minorHAnsi"/>
              </w:rPr>
            </w:pPr>
          </w:p>
        </w:tc>
      </w:tr>
      <w:tr w:rsidR="00DD31A0" w:rsidRPr="00DD31A0" w14:paraId="482AD283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65D6B31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ao</w:t>
            </w:r>
          </w:p>
          <w:p w14:paraId="5B81079D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11E27EEB" w14:textId="3950BDC2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1</w:t>
            </w:r>
          </w:p>
        </w:tc>
        <w:tc>
          <w:tcPr>
            <w:tcW w:w="1514" w:type="dxa"/>
          </w:tcPr>
          <w:p w14:paraId="0582D928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392BACA7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5B8B4DBF" w14:textId="42D584F7" w:rsidR="00712E79" w:rsidRPr="00DD31A0" w:rsidRDefault="00C93D2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a</w:t>
            </w:r>
            <w:r w:rsidR="002162F3" w:rsidRPr="00DD31A0">
              <w:rPr>
                <w:rFonts w:cstheme="minorHAnsi"/>
              </w:rPr>
              <w:t>ssociation between</w:t>
            </w:r>
            <w:r w:rsidR="00712E79" w:rsidRPr="00DD31A0">
              <w:rPr>
                <w:rFonts w:cstheme="minorHAnsi"/>
              </w:rPr>
              <w:t xml:space="preserve"> MSM disclosure to clinicians</w:t>
            </w:r>
            <w:r w:rsidR="002162F3" w:rsidRPr="00DD31A0">
              <w:rPr>
                <w:rFonts w:cstheme="minorHAnsi"/>
              </w:rPr>
              <w:t xml:space="preserve">, </w:t>
            </w:r>
            <w:r w:rsidR="00712E79" w:rsidRPr="00DD31A0">
              <w:rPr>
                <w:rFonts w:cstheme="minorHAnsi"/>
              </w:rPr>
              <w:t>rates of HIV testing</w:t>
            </w:r>
            <w:r w:rsidR="002162F3" w:rsidRPr="00DD31A0">
              <w:rPr>
                <w:rFonts w:cstheme="minorHAnsi"/>
              </w:rPr>
              <w:t>,</w:t>
            </w:r>
            <w:r w:rsidR="00712E79" w:rsidRPr="00DD31A0">
              <w:rPr>
                <w:rFonts w:cstheme="minorHAnsi"/>
              </w:rPr>
              <w:t xml:space="preserve"> and</w:t>
            </w:r>
            <w:r w:rsidR="002162F3" w:rsidRPr="00DD31A0">
              <w:rPr>
                <w:rFonts w:cstheme="minorHAnsi"/>
              </w:rPr>
              <w:t xml:space="preserve"> antiretroviral prevention and PrEP therapy treatment.</w:t>
            </w:r>
          </w:p>
        </w:tc>
        <w:tc>
          <w:tcPr>
            <w:tcW w:w="2410" w:type="dxa"/>
          </w:tcPr>
          <w:p w14:paraId="5B7F325C" w14:textId="4814D2B2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SM</w:t>
            </w:r>
          </w:p>
          <w:p w14:paraId="61E3E136" w14:textId="7E43B9B1" w:rsidR="00712E79" w:rsidRPr="00DD31A0" w:rsidRDefault="00712E79" w:rsidP="00167766">
            <w:pPr>
              <w:rPr>
                <w:rFonts w:cstheme="minorHAnsi"/>
              </w:rPr>
            </w:pPr>
          </w:p>
          <w:p w14:paraId="0737BCC8" w14:textId="2A93A5AD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689</w:t>
            </w:r>
          </w:p>
          <w:p w14:paraId="0A327261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042F312F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behaviour: MSM</w:t>
            </w:r>
          </w:p>
          <w:p w14:paraId="4D97E232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00CF80F2" w14:textId="499B869D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China</w:t>
            </w:r>
          </w:p>
          <w:p w14:paraId="12CA8239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14F0FB15" w14:textId="74229F62" w:rsidR="00574DE7" w:rsidRPr="00DD31A0" w:rsidRDefault="00C611C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cute setting – </w:t>
            </w:r>
            <w:r w:rsidR="008E1F12" w:rsidRPr="00DD31A0">
              <w:rPr>
                <w:rFonts w:cstheme="minorHAnsi"/>
              </w:rPr>
              <w:t>H</w:t>
            </w:r>
          </w:p>
          <w:p w14:paraId="6B0274AA" w14:textId="77777777" w:rsidR="00574DE7" w:rsidRPr="00DD31A0" w:rsidRDefault="00574DE7" w:rsidP="00167766">
            <w:pPr>
              <w:rPr>
                <w:rFonts w:cstheme="minorHAnsi"/>
              </w:rPr>
            </w:pPr>
          </w:p>
          <w:p w14:paraId="3B746C16" w14:textId="77777777" w:rsidR="00712E79" w:rsidRPr="00DD31A0" w:rsidRDefault="00C611C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 –</w:t>
            </w:r>
            <w:r w:rsidR="00BA39E4" w:rsidRPr="00DD31A0">
              <w:rPr>
                <w:rFonts w:cstheme="minorHAnsi"/>
              </w:rPr>
              <w:t xml:space="preserve"> </w:t>
            </w:r>
            <w:r w:rsidRPr="00DD31A0">
              <w:rPr>
                <w:rFonts w:cstheme="minorHAnsi"/>
              </w:rPr>
              <w:t>clini</w:t>
            </w:r>
            <w:r w:rsidR="00C64906" w:rsidRPr="00DD31A0">
              <w:rPr>
                <w:rFonts w:cstheme="minorHAnsi"/>
              </w:rPr>
              <w:t>c</w:t>
            </w:r>
          </w:p>
          <w:p w14:paraId="56CD6723" w14:textId="175FF582" w:rsidR="00C64906" w:rsidRPr="00DD31A0" w:rsidRDefault="00C64906" w:rsidP="00167766">
            <w:pPr>
              <w:rPr>
                <w:rFonts w:cstheme="minorHAnsi"/>
              </w:rPr>
            </w:pPr>
          </w:p>
        </w:tc>
      </w:tr>
      <w:tr w:rsidR="00DD31A0" w:rsidRPr="00DD31A0" w14:paraId="66CABA5F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34417FD2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Chang</w:t>
            </w:r>
          </w:p>
          <w:p w14:paraId="2E540985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641600CE" w14:textId="77DF245E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3</w:t>
            </w:r>
          </w:p>
        </w:tc>
        <w:tc>
          <w:tcPr>
            <w:tcW w:w="1514" w:type="dxa"/>
          </w:tcPr>
          <w:p w14:paraId="539699AF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ixed method design</w:t>
            </w:r>
          </w:p>
          <w:p w14:paraId="3B29D24D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195FB153" w14:textId="7EA0D2BF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understand p</w:t>
            </w:r>
            <w:r w:rsidR="002162F3" w:rsidRPr="00DD31A0">
              <w:rPr>
                <w:rFonts w:cstheme="minorHAnsi"/>
              </w:rPr>
              <w:t xml:space="preserve">redictors </w:t>
            </w:r>
            <w:r w:rsidR="00712E79" w:rsidRPr="00DD31A0">
              <w:rPr>
                <w:rFonts w:cstheme="minorHAnsi"/>
              </w:rPr>
              <w:t xml:space="preserve">of </w:t>
            </w:r>
            <w:r w:rsidR="002162F3" w:rsidRPr="00DD31A0">
              <w:rPr>
                <w:rFonts w:cstheme="minorHAnsi"/>
              </w:rPr>
              <w:t>CAM use disclosure</w:t>
            </w:r>
            <w:r w:rsidR="00712E79" w:rsidRPr="00DD31A0">
              <w:rPr>
                <w:rFonts w:cstheme="minorHAnsi"/>
              </w:rPr>
              <w:t xml:space="preserve"> to conventional</w:t>
            </w:r>
            <w:r w:rsidR="00413CA3" w:rsidRPr="00DD31A0">
              <w:rPr>
                <w:rFonts w:cstheme="minorHAnsi"/>
              </w:rPr>
              <w:t xml:space="preserve"> HPs</w:t>
            </w:r>
            <w:r w:rsidR="00712E79" w:rsidRPr="00DD31A0">
              <w:rPr>
                <w:rFonts w:cstheme="minorHAnsi"/>
              </w:rPr>
              <w:t>.</w:t>
            </w:r>
          </w:p>
          <w:p w14:paraId="4E75AA4A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2FBB6BD8" w14:textId="7D47A002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Outpatients </w:t>
            </w:r>
          </w:p>
          <w:p w14:paraId="3FD2557A" w14:textId="032600C4" w:rsidR="00712E79" w:rsidRPr="00DD31A0" w:rsidRDefault="00712E79" w:rsidP="00167766">
            <w:pPr>
              <w:rPr>
                <w:rFonts w:cstheme="minorHAnsi"/>
              </w:rPr>
            </w:pPr>
          </w:p>
          <w:p w14:paraId="12E0E86D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257 for survey / 39 for interviews</w:t>
            </w:r>
          </w:p>
          <w:p w14:paraId="63F811B4" w14:textId="5941477B" w:rsidR="00712E79" w:rsidRPr="00DD31A0" w:rsidRDefault="00712E79" w:rsidP="00167766">
            <w:pPr>
              <w:rPr>
                <w:rFonts w:cstheme="minorHAnsi"/>
              </w:rPr>
            </w:pPr>
          </w:p>
          <w:p w14:paraId="1312BC51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35B16722" w14:textId="6BDC310D" w:rsidR="00712E79" w:rsidRPr="00DD31A0" w:rsidRDefault="00606D9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AM use</w:t>
            </w:r>
          </w:p>
        </w:tc>
        <w:tc>
          <w:tcPr>
            <w:tcW w:w="2409" w:type="dxa"/>
          </w:tcPr>
          <w:p w14:paraId="62A32CB9" w14:textId="7952A15A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Taiwan</w:t>
            </w:r>
          </w:p>
          <w:p w14:paraId="3D964141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71CE5B2A" w14:textId="7204ED9B" w:rsidR="00712E79" w:rsidRPr="00DD31A0" w:rsidRDefault="00C611C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 –</w:t>
            </w:r>
            <w:r w:rsidR="0048178F" w:rsidRPr="00DD31A0">
              <w:rPr>
                <w:rFonts w:cstheme="minorHAnsi"/>
              </w:rPr>
              <w:t xml:space="preserve"> OPD</w:t>
            </w:r>
          </w:p>
        </w:tc>
      </w:tr>
      <w:tr w:rsidR="00DD31A0" w:rsidRPr="00DD31A0" w14:paraId="07F56106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73CD30D0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harbonnaeu</w:t>
            </w:r>
          </w:p>
          <w:p w14:paraId="3D7ADA02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07D33568" w14:textId="63F07318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0</w:t>
            </w:r>
          </w:p>
        </w:tc>
        <w:tc>
          <w:tcPr>
            <w:tcW w:w="1514" w:type="dxa"/>
          </w:tcPr>
          <w:p w14:paraId="38CC0ECF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4CB481F1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5A20C0D9" w14:textId="3B1487BD" w:rsidR="00712E79" w:rsidRPr="00DD31A0" w:rsidRDefault="00C93D2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investigate </w:t>
            </w:r>
            <w:r w:rsidR="002162F3" w:rsidRPr="00DD31A0">
              <w:rPr>
                <w:rFonts w:cstheme="minorHAnsi"/>
              </w:rPr>
              <w:t xml:space="preserve">HIV status disclosure HC behaviours </w:t>
            </w:r>
            <w:r w:rsidR="00712E79" w:rsidRPr="00DD31A0">
              <w:rPr>
                <w:rFonts w:cstheme="minorHAnsi"/>
              </w:rPr>
              <w:t>when seeking dental care.</w:t>
            </w:r>
          </w:p>
          <w:p w14:paraId="43E9C601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3618E314" w14:textId="35A463EB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PLWHA </w:t>
            </w:r>
          </w:p>
          <w:p w14:paraId="7E99EEA8" w14:textId="72659D63" w:rsidR="00712E79" w:rsidRPr="00DD31A0" w:rsidRDefault="00712E79" w:rsidP="00167766">
            <w:pPr>
              <w:rPr>
                <w:rFonts w:cstheme="minorHAnsi"/>
              </w:rPr>
            </w:pPr>
          </w:p>
          <w:p w14:paraId="3F53D0A2" w14:textId="7AAEE340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453</w:t>
            </w:r>
          </w:p>
          <w:p w14:paraId="7A5DEAD4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041412C9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IV status</w:t>
            </w:r>
          </w:p>
          <w:p w14:paraId="1CDC5AB3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51DEE4CB" w14:textId="421C5383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Canada</w:t>
            </w:r>
          </w:p>
          <w:p w14:paraId="56B3B514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59E6B294" w14:textId="1BD69EC0" w:rsidR="00712E79" w:rsidRPr="00DD31A0" w:rsidRDefault="0048178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 – DC</w:t>
            </w:r>
          </w:p>
          <w:p w14:paraId="4C90495D" w14:textId="2F39DD2C" w:rsidR="00E07FCF" w:rsidRPr="00DD31A0" w:rsidRDefault="00E07FCF" w:rsidP="00167766">
            <w:pPr>
              <w:rPr>
                <w:rFonts w:cstheme="minorHAnsi"/>
              </w:rPr>
            </w:pPr>
          </w:p>
        </w:tc>
      </w:tr>
      <w:tr w:rsidR="00DD31A0" w:rsidRPr="00DD31A0" w14:paraId="169A071A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03F251C" w14:textId="11772F6B" w:rsidR="002760E2" w:rsidRPr="00DD31A0" w:rsidRDefault="002760E2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haudhary</w:t>
            </w:r>
          </w:p>
          <w:p w14:paraId="014DC064" w14:textId="77777777" w:rsidR="002760E2" w:rsidRPr="00DD31A0" w:rsidRDefault="002760E2" w:rsidP="00167766">
            <w:pPr>
              <w:rPr>
                <w:rFonts w:cstheme="minorHAnsi"/>
              </w:rPr>
            </w:pPr>
          </w:p>
          <w:p w14:paraId="590FFDA4" w14:textId="536E7E71" w:rsidR="002760E2" w:rsidRPr="00DD31A0" w:rsidRDefault="002760E2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2</w:t>
            </w:r>
          </w:p>
        </w:tc>
        <w:tc>
          <w:tcPr>
            <w:tcW w:w="1514" w:type="dxa"/>
          </w:tcPr>
          <w:p w14:paraId="558257FD" w14:textId="224F1F84" w:rsidR="002760E2" w:rsidRPr="00DD31A0" w:rsidRDefault="002760E2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interview</w:t>
            </w:r>
          </w:p>
        </w:tc>
        <w:tc>
          <w:tcPr>
            <w:tcW w:w="3827" w:type="dxa"/>
          </w:tcPr>
          <w:p w14:paraId="047675D5" w14:textId="5BDF3C8E" w:rsidR="002760E2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2162F3" w:rsidRPr="00DD31A0">
              <w:rPr>
                <w:rFonts w:cstheme="minorHAnsi"/>
              </w:rPr>
              <w:t xml:space="preserve">Transgender people’s experiences </w:t>
            </w:r>
            <w:r w:rsidR="009E5E73" w:rsidRPr="00DD31A0">
              <w:rPr>
                <w:rFonts w:cstheme="minorHAnsi"/>
              </w:rPr>
              <w:t xml:space="preserve">and expectations </w:t>
            </w:r>
            <w:r w:rsidR="002162F3" w:rsidRPr="00DD31A0">
              <w:rPr>
                <w:rFonts w:cstheme="minorHAnsi"/>
              </w:rPr>
              <w:t xml:space="preserve">when </w:t>
            </w:r>
            <w:r w:rsidR="009E5E73" w:rsidRPr="00DD31A0">
              <w:rPr>
                <w:rFonts w:cstheme="minorHAnsi"/>
              </w:rPr>
              <w:t>interacti</w:t>
            </w:r>
            <w:r w:rsidR="002162F3" w:rsidRPr="00DD31A0">
              <w:rPr>
                <w:rFonts w:cstheme="minorHAnsi"/>
              </w:rPr>
              <w:t>ng</w:t>
            </w:r>
            <w:r w:rsidR="009E5E73" w:rsidRPr="00DD31A0">
              <w:rPr>
                <w:rFonts w:cstheme="minorHAnsi"/>
              </w:rPr>
              <w:t xml:space="preserve"> with pharmacists and pharmacy staff</w:t>
            </w:r>
            <w:r w:rsidR="002162F3" w:rsidRPr="00DD31A0">
              <w:rPr>
                <w:rFonts w:cstheme="minorHAnsi"/>
              </w:rPr>
              <w:t>.</w:t>
            </w:r>
          </w:p>
        </w:tc>
        <w:tc>
          <w:tcPr>
            <w:tcW w:w="2410" w:type="dxa"/>
          </w:tcPr>
          <w:p w14:paraId="0CBD1713" w14:textId="6457F216" w:rsidR="002760E2" w:rsidRPr="00DD31A0" w:rsidRDefault="009E5E73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ranswomen, transmen, non-binary trans masculine</w:t>
            </w:r>
          </w:p>
          <w:p w14:paraId="1CEF17ED" w14:textId="1B75A216" w:rsidR="009E5E73" w:rsidRPr="00DD31A0" w:rsidRDefault="009E5E73" w:rsidP="00167766">
            <w:pPr>
              <w:rPr>
                <w:rFonts w:cstheme="minorHAnsi"/>
              </w:rPr>
            </w:pPr>
          </w:p>
          <w:p w14:paraId="0AD7E84F" w14:textId="6B8F3C45" w:rsidR="009E5E73" w:rsidRPr="00DD31A0" w:rsidRDefault="009E5E73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22</w:t>
            </w:r>
          </w:p>
          <w:p w14:paraId="4F931597" w14:textId="4D2AF2FE" w:rsidR="009E5E73" w:rsidRPr="00DD31A0" w:rsidRDefault="009E5E73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6E925B26" w14:textId="3E2BDCF1" w:rsidR="009E5E73" w:rsidRPr="00DD31A0" w:rsidRDefault="009E5E73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Transgender</w:t>
            </w:r>
          </w:p>
          <w:p w14:paraId="58B017F2" w14:textId="77777777" w:rsidR="002760E2" w:rsidRPr="00DD31A0" w:rsidRDefault="002760E2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025DD08E" w14:textId="0579B59B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Australia</w:t>
            </w:r>
          </w:p>
          <w:p w14:paraId="4EC2436B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769393CD" w14:textId="53BC9A56" w:rsidR="002760E2" w:rsidRPr="00DD31A0" w:rsidRDefault="009E5E73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 – pharmacy</w:t>
            </w:r>
          </w:p>
        </w:tc>
      </w:tr>
      <w:tr w:rsidR="00DD31A0" w:rsidRPr="00DD31A0" w14:paraId="007BC60A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42E9721A" w14:textId="1B16D33A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chran</w:t>
            </w:r>
          </w:p>
          <w:p w14:paraId="55B212E3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05AF8DCD" w14:textId="09E1160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1998</w:t>
            </w:r>
          </w:p>
        </w:tc>
        <w:tc>
          <w:tcPr>
            <w:tcW w:w="1514" w:type="dxa"/>
          </w:tcPr>
          <w:p w14:paraId="1F04306E" w14:textId="2A537269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ntitative </w:t>
            </w:r>
            <w:r w:rsidR="00DE4652" w:rsidRPr="00DD31A0">
              <w:rPr>
                <w:rFonts w:cstheme="minorHAnsi"/>
              </w:rPr>
              <w:t>q</w:t>
            </w:r>
            <w:r w:rsidRPr="00DD31A0">
              <w:rPr>
                <w:rFonts w:cstheme="minorHAnsi"/>
              </w:rPr>
              <w:t>uestionnaire</w:t>
            </w:r>
          </w:p>
          <w:p w14:paraId="3ADFB0F0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6B3D87FC" w14:textId="715ECFCD" w:rsidR="00712E79" w:rsidRPr="00DD31A0" w:rsidRDefault="00C93D2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investigate </w:t>
            </w:r>
            <w:r w:rsidR="00AA09D4" w:rsidRPr="00DD31A0">
              <w:rPr>
                <w:rFonts w:cstheme="minorHAnsi"/>
              </w:rPr>
              <w:t xml:space="preserve">LB </w:t>
            </w:r>
            <w:r w:rsidR="00712E79" w:rsidRPr="00DD31A0">
              <w:rPr>
                <w:rFonts w:cstheme="minorHAnsi"/>
              </w:rPr>
              <w:t xml:space="preserve">sexual orientation </w:t>
            </w:r>
            <w:r w:rsidR="00AA09D4" w:rsidRPr="00DD31A0">
              <w:rPr>
                <w:rFonts w:cstheme="minorHAnsi"/>
              </w:rPr>
              <w:t>disclosure to phy</w:t>
            </w:r>
            <w:r w:rsidR="00833EEC" w:rsidRPr="00DD31A0">
              <w:rPr>
                <w:rFonts w:cstheme="minorHAnsi"/>
              </w:rPr>
              <w:t>s</w:t>
            </w:r>
            <w:r w:rsidR="00AA09D4" w:rsidRPr="00DD31A0">
              <w:rPr>
                <w:rFonts w:cstheme="minorHAnsi"/>
              </w:rPr>
              <w:t>icians.</w:t>
            </w:r>
          </w:p>
          <w:p w14:paraId="3293BB42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3807760D" w14:textId="2250F61A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Black LB women</w:t>
            </w:r>
          </w:p>
          <w:p w14:paraId="16FE13FF" w14:textId="2C51DB3B" w:rsidR="00712E79" w:rsidRPr="00DD31A0" w:rsidRDefault="00712E79" w:rsidP="00167766">
            <w:pPr>
              <w:rPr>
                <w:rFonts w:cstheme="minorHAnsi"/>
              </w:rPr>
            </w:pPr>
          </w:p>
          <w:p w14:paraId="5B5425BF" w14:textId="21BA58EE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594</w:t>
            </w:r>
          </w:p>
          <w:p w14:paraId="6883A52C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37FC126E" w14:textId="4E9DCB38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LB</w:t>
            </w:r>
          </w:p>
          <w:p w14:paraId="30AE5920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1FD78AB3" w14:textId="29389F0D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6EB3A091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2B9DEF00" w14:textId="7C3A81D9" w:rsidR="00712E79" w:rsidRPr="00DD31A0" w:rsidRDefault="004D330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4024FE1C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C938E4A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leman</w:t>
            </w:r>
          </w:p>
          <w:p w14:paraId="217A42E0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213D40D8" w14:textId="3B675C9B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7</w:t>
            </w:r>
          </w:p>
        </w:tc>
        <w:tc>
          <w:tcPr>
            <w:tcW w:w="1514" w:type="dxa"/>
          </w:tcPr>
          <w:p w14:paraId="2005EFFE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45ED63A1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59C0DCE7" w14:textId="7AC1F846" w:rsidR="00712E79" w:rsidRPr="00DD31A0" w:rsidRDefault="00C93D2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</w:t>
            </w:r>
            <w:proofErr w:type="gramStart"/>
            <w:r w:rsidRPr="00DD31A0">
              <w:rPr>
                <w:rFonts w:cstheme="minorHAnsi"/>
              </w:rPr>
              <w:t>investigate  f</w:t>
            </w:r>
            <w:r w:rsidR="00833EEC" w:rsidRPr="00DD31A0">
              <w:rPr>
                <w:rFonts w:cstheme="minorHAnsi"/>
              </w:rPr>
              <w:t>actors</w:t>
            </w:r>
            <w:proofErr w:type="gramEnd"/>
            <w:r w:rsidR="00833EEC" w:rsidRPr="00DD31A0">
              <w:rPr>
                <w:rFonts w:cstheme="minorHAnsi"/>
              </w:rPr>
              <w:t xml:space="preserve"> and implications associated </w:t>
            </w:r>
            <w:r w:rsidR="00712E79" w:rsidRPr="00DD31A0">
              <w:rPr>
                <w:rFonts w:cstheme="minorHAnsi"/>
              </w:rPr>
              <w:t xml:space="preserve">with </w:t>
            </w:r>
            <w:r w:rsidR="00833EEC" w:rsidRPr="00DD31A0">
              <w:rPr>
                <w:rFonts w:cstheme="minorHAnsi"/>
              </w:rPr>
              <w:t>GBMSM</w:t>
            </w:r>
            <w:r w:rsidR="00712E79" w:rsidRPr="00DD31A0">
              <w:rPr>
                <w:rFonts w:cstheme="minorHAnsi"/>
              </w:rPr>
              <w:t xml:space="preserve"> disclosure </w:t>
            </w:r>
            <w:r w:rsidR="00833EEC" w:rsidRPr="00DD31A0">
              <w:rPr>
                <w:rFonts w:cstheme="minorHAnsi"/>
              </w:rPr>
              <w:t xml:space="preserve">to HPs, </w:t>
            </w:r>
            <w:r w:rsidR="00712E79" w:rsidRPr="00DD31A0">
              <w:rPr>
                <w:rFonts w:cstheme="minorHAnsi"/>
              </w:rPr>
              <w:t xml:space="preserve">and health issues </w:t>
            </w:r>
            <w:r w:rsidR="00833EEC" w:rsidRPr="00DD31A0">
              <w:rPr>
                <w:rFonts w:cstheme="minorHAnsi"/>
              </w:rPr>
              <w:t>discussion.</w:t>
            </w:r>
          </w:p>
          <w:p w14:paraId="3F13E411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7DA78CEA" w14:textId="04F27868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GBMSM</w:t>
            </w:r>
          </w:p>
          <w:p w14:paraId="6501EE5E" w14:textId="16227C05" w:rsidR="00712E79" w:rsidRPr="00DD31A0" w:rsidRDefault="00712E79" w:rsidP="00167766">
            <w:pPr>
              <w:rPr>
                <w:rFonts w:cstheme="minorHAnsi"/>
              </w:rPr>
            </w:pPr>
          </w:p>
          <w:p w14:paraId="43FC868F" w14:textId="3A523B5D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73</w:t>
            </w:r>
          </w:p>
          <w:p w14:paraId="79212C13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2E5A9FCF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GB / Sexual behaviour: MSM</w:t>
            </w:r>
          </w:p>
          <w:p w14:paraId="36931E5A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7C23C359" w14:textId="50A6F803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Canada</w:t>
            </w:r>
          </w:p>
          <w:p w14:paraId="371782D0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450037F7" w14:textId="30855DBD" w:rsidR="00712E79" w:rsidRPr="00DD31A0" w:rsidRDefault="004D330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76CA906D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5E9DC9D2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urrin</w:t>
            </w:r>
          </w:p>
          <w:p w14:paraId="4F6DFE54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635FE008" w14:textId="56B8312A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7</w:t>
            </w:r>
          </w:p>
        </w:tc>
        <w:tc>
          <w:tcPr>
            <w:tcW w:w="1514" w:type="dxa"/>
          </w:tcPr>
          <w:p w14:paraId="7F06B7F0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70228F0F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610A2DA3" w14:textId="277700A0" w:rsidR="00712E79" w:rsidRPr="00DD31A0" w:rsidRDefault="00C93D2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</w:t>
            </w:r>
            <w:proofErr w:type="gramStart"/>
            <w:r w:rsidRPr="00DD31A0">
              <w:rPr>
                <w:rFonts w:cstheme="minorHAnsi"/>
              </w:rPr>
              <w:t>investigate  p</w:t>
            </w:r>
            <w:r w:rsidR="004818E3" w:rsidRPr="00DD31A0">
              <w:rPr>
                <w:rFonts w:cstheme="minorHAnsi"/>
              </w:rPr>
              <w:t>redictors</w:t>
            </w:r>
            <w:proofErr w:type="gramEnd"/>
            <w:r w:rsidR="004818E3" w:rsidRPr="00DD31A0">
              <w:rPr>
                <w:rFonts w:cstheme="minorHAnsi"/>
              </w:rPr>
              <w:t xml:space="preserve"> of </w:t>
            </w:r>
            <w:r w:rsidR="00712E79" w:rsidRPr="00DD31A0">
              <w:rPr>
                <w:rFonts w:cstheme="minorHAnsi"/>
              </w:rPr>
              <w:t xml:space="preserve">MSM </w:t>
            </w:r>
            <w:r w:rsidR="004818E3" w:rsidRPr="00DD31A0">
              <w:rPr>
                <w:rFonts w:cstheme="minorHAnsi"/>
              </w:rPr>
              <w:t>disclosure.</w:t>
            </w:r>
          </w:p>
          <w:p w14:paraId="78D731D3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01920D37" w14:textId="7FBC358C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GBMSM</w:t>
            </w:r>
          </w:p>
          <w:p w14:paraId="725F4919" w14:textId="4C842D0E" w:rsidR="00712E79" w:rsidRPr="00DD31A0" w:rsidRDefault="00712E79" w:rsidP="00167766">
            <w:pPr>
              <w:rPr>
                <w:rFonts w:cstheme="minorHAnsi"/>
              </w:rPr>
            </w:pPr>
          </w:p>
          <w:p w14:paraId="05C15E5C" w14:textId="7F6B9665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48</w:t>
            </w:r>
          </w:p>
          <w:p w14:paraId="729F63C2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5EADBBC4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GB / Sexual behaviour: MSM</w:t>
            </w:r>
          </w:p>
          <w:p w14:paraId="41541E94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6594B3E0" w14:textId="2C970ABF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77FA5FC9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5325E2BD" w14:textId="39840FC3" w:rsidR="00712E79" w:rsidRPr="00DD31A0" w:rsidRDefault="004D330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407733A4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5B3BF98F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Doran</w:t>
            </w:r>
          </w:p>
          <w:p w14:paraId="3DD21A85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352C1710" w14:textId="68A553D6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8</w:t>
            </w:r>
          </w:p>
        </w:tc>
        <w:tc>
          <w:tcPr>
            <w:tcW w:w="1514" w:type="dxa"/>
          </w:tcPr>
          <w:p w14:paraId="164602AB" w14:textId="1447DBEA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DE4652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777D934E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34004C20" w14:textId="4F5EC2CF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n</w:t>
            </w:r>
            <w:r w:rsidR="004818E3" w:rsidRPr="00DD31A0">
              <w:rPr>
                <w:rFonts w:cstheme="minorHAnsi"/>
              </w:rPr>
              <w:t xml:space="preserve">eeds </w:t>
            </w:r>
            <w:r w:rsidR="00712E79" w:rsidRPr="00DD31A0">
              <w:rPr>
                <w:rFonts w:cstheme="minorHAnsi"/>
              </w:rPr>
              <w:t xml:space="preserve">of </w:t>
            </w:r>
            <w:r w:rsidR="004818E3" w:rsidRPr="00DD31A0">
              <w:rPr>
                <w:rFonts w:cstheme="minorHAnsi"/>
              </w:rPr>
              <w:t xml:space="preserve">GBMSM living </w:t>
            </w:r>
            <w:r w:rsidR="00712E79" w:rsidRPr="00DD31A0">
              <w:rPr>
                <w:rFonts w:cstheme="minorHAnsi"/>
              </w:rPr>
              <w:t>with prostate cancer, and healthcare provision</w:t>
            </w:r>
            <w:r w:rsidR="004818E3" w:rsidRPr="00DD31A0">
              <w:rPr>
                <w:rFonts w:cstheme="minorHAnsi"/>
              </w:rPr>
              <w:t xml:space="preserve"> experiences</w:t>
            </w:r>
            <w:r w:rsidR="00712E79" w:rsidRPr="00DD31A0">
              <w:rPr>
                <w:rFonts w:cstheme="minorHAnsi"/>
              </w:rPr>
              <w:t>.</w:t>
            </w:r>
          </w:p>
          <w:p w14:paraId="7BA58A21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27891704" w14:textId="15DDDE4A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2FB262EB" w14:textId="17FDA86C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GBMSM</w:t>
            </w:r>
            <w:r w:rsidR="004818E3" w:rsidRPr="00DD31A0">
              <w:rPr>
                <w:rFonts w:cstheme="minorHAnsi"/>
              </w:rPr>
              <w:t xml:space="preserve"> living with prostate cancer</w:t>
            </w:r>
          </w:p>
          <w:p w14:paraId="05C9B602" w14:textId="26582E9D" w:rsidR="00712E79" w:rsidRPr="00DD31A0" w:rsidRDefault="00712E79" w:rsidP="00167766">
            <w:pPr>
              <w:rPr>
                <w:rFonts w:cstheme="minorHAnsi"/>
              </w:rPr>
            </w:pPr>
          </w:p>
          <w:p w14:paraId="2001063E" w14:textId="3DF157A8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2</w:t>
            </w:r>
          </w:p>
          <w:p w14:paraId="5144BBB6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4BE3761D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GB / Sexual behaviour: MSM</w:t>
            </w:r>
          </w:p>
          <w:p w14:paraId="7DE64FDF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5B398F30" w14:textId="1A5D8588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K</w:t>
            </w:r>
          </w:p>
          <w:p w14:paraId="75FD4EB5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079328C8" w14:textId="60CEF5ED" w:rsidR="00712E79" w:rsidRPr="00DD31A0" w:rsidRDefault="0048178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SHC</w:t>
            </w:r>
            <w:r w:rsidR="00633E2B" w:rsidRPr="00DD31A0">
              <w:rPr>
                <w:rFonts w:cstheme="minorHAnsi"/>
              </w:rPr>
              <w:t>, UC</w:t>
            </w:r>
          </w:p>
        </w:tc>
      </w:tr>
      <w:tr w:rsidR="00DD31A0" w:rsidRPr="00DD31A0" w14:paraId="5CFD23B1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E9A6A18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Durso</w:t>
            </w:r>
          </w:p>
          <w:p w14:paraId="0E1108ED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6813D012" w14:textId="2C08FA6E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2</w:t>
            </w:r>
          </w:p>
        </w:tc>
        <w:tc>
          <w:tcPr>
            <w:tcW w:w="1514" w:type="dxa"/>
          </w:tcPr>
          <w:p w14:paraId="6E3901C1" w14:textId="7454A38E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DE4652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5B222957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2B9FA794" w14:textId="7E5E7E40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p</w:t>
            </w:r>
            <w:r w:rsidR="004818E3" w:rsidRPr="00DD31A0">
              <w:rPr>
                <w:rFonts w:cstheme="minorHAnsi"/>
              </w:rPr>
              <w:t xml:space="preserve">redictors </w:t>
            </w:r>
            <w:r w:rsidR="00712E79" w:rsidRPr="00DD31A0">
              <w:rPr>
                <w:rFonts w:cstheme="minorHAnsi"/>
              </w:rPr>
              <w:t xml:space="preserve">of </w:t>
            </w:r>
            <w:r w:rsidR="004818E3" w:rsidRPr="00DD31A0">
              <w:rPr>
                <w:rFonts w:cstheme="minorHAnsi"/>
              </w:rPr>
              <w:t xml:space="preserve">LGB </w:t>
            </w:r>
            <w:r w:rsidR="00712E79" w:rsidRPr="00DD31A0">
              <w:rPr>
                <w:rFonts w:cstheme="minorHAnsi"/>
              </w:rPr>
              <w:t>disclosure to HP</w:t>
            </w:r>
            <w:r w:rsidR="004818E3" w:rsidRPr="00DD31A0">
              <w:rPr>
                <w:rFonts w:cstheme="minorHAnsi"/>
              </w:rPr>
              <w:t>.</w:t>
            </w:r>
          </w:p>
          <w:p w14:paraId="4898DC00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3DE4CA56" w14:textId="6EBC9D26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GB</w:t>
            </w:r>
          </w:p>
          <w:p w14:paraId="54E5A1D5" w14:textId="087E38EE" w:rsidR="00712E79" w:rsidRPr="00DD31A0" w:rsidRDefault="00712E79" w:rsidP="00167766">
            <w:pPr>
              <w:rPr>
                <w:rFonts w:cstheme="minorHAnsi"/>
              </w:rPr>
            </w:pPr>
          </w:p>
          <w:p w14:paraId="6D5AC00D" w14:textId="024C3CC5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96</w:t>
            </w:r>
          </w:p>
          <w:p w14:paraId="2B3CCD55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7EFF19B4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Sexual orientation: LGB </w:t>
            </w:r>
          </w:p>
          <w:p w14:paraId="0885FAC1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4824F870" w14:textId="7EBD7CE8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52A54380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16F16514" w14:textId="466DBB21" w:rsidR="00712E79" w:rsidRPr="00DD31A0" w:rsidRDefault="004D330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4A3C8AC0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E94CFE5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Eliason</w:t>
            </w:r>
          </w:p>
          <w:p w14:paraId="4A2B4260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1678B3F6" w14:textId="5948CBA0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01</w:t>
            </w:r>
          </w:p>
        </w:tc>
        <w:tc>
          <w:tcPr>
            <w:tcW w:w="1514" w:type="dxa"/>
          </w:tcPr>
          <w:p w14:paraId="315FD031" w14:textId="7CC5DF32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DE4652" w:rsidRPr="00DD31A0">
              <w:rPr>
                <w:rFonts w:cstheme="minorHAnsi"/>
              </w:rPr>
              <w:t>q</w:t>
            </w:r>
            <w:r w:rsidRPr="00DD31A0">
              <w:rPr>
                <w:rFonts w:cstheme="minorHAnsi"/>
              </w:rPr>
              <w:t>uestionnaire</w:t>
            </w:r>
          </w:p>
          <w:p w14:paraId="2F9CB37E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7F516CC8" w14:textId="37CE7CF1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factors </w:t>
            </w:r>
            <w:r w:rsidR="004818E3" w:rsidRPr="00DD31A0">
              <w:rPr>
                <w:rFonts w:cstheme="minorHAnsi"/>
              </w:rPr>
              <w:t xml:space="preserve">and prevalence of LGB </w:t>
            </w:r>
            <w:r w:rsidR="00712E79" w:rsidRPr="00DD31A0">
              <w:rPr>
                <w:rFonts w:cstheme="minorHAnsi"/>
              </w:rPr>
              <w:t>disclosure</w:t>
            </w:r>
            <w:r w:rsidR="004818E3" w:rsidRPr="00DD31A0">
              <w:rPr>
                <w:rFonts w:cstheme="minorHAnsi"/>
              </w:rPr>
              <w:t>, and</w:t>
            </w:r>
            <w:r w:rsidR="00712E79" w:rsidRPr="00DD31A0">
              <w:rPr>
                <w:rFonts w:cstheme="minorHAnsi"/>
              </w:rPr>
              <w:t xml:space="preserve"> frequency of protective strategies in healthcare settings.</w:t>
            </w:r>
          </w:p>
          <w:p w14:paraId="299EBB6C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47907E1E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GB</w:t>
            </w:r>
          </w:p>
          <w:p w14:paraId="621BB639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4988DF1F" w14:textId="0FD08B99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88</w:t>
            </w:r>
          </w:p>
        </w:tc>
        <w:tc>
          <w:tcPr>
            <w:tcW w:w="2552" w:type="dxa"/>
          </w:tcPr>
          <w:p w14:paraId="20B8ED45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Sexual orientation: LGB </w:t>
            </w:r>
          </w:p>
          <w:p w14:paraId="351A9D34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291B5DEB" w14:textId="7AB0BBB9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7764C742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590D9873" w14:textId="691EA722" w:rsidR="00712E79" w:rsidRPr="00DD31A0" w:rsidRDefault="004D330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0628BA89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495AC134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Farooqui</w:t>
            </w:r>
          </w:p>
          <w:p w14:paraId="1C14D9B5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774BD21E" w14:textId="094EFFAB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2</w:t>
            </w:r>
          </w:p>
        </w:tc>
        <w:tc>
          <w:tcPr>
            <w:tcW w:w="1514" w:type="dxa"/>
          </w:tcPr>
          <w:p w14:paraId="5FC93BF3" w14:textId="699ECC23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DE4652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32C8B2B3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6C5A53F1" w14:textId="4DCCF993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712E79" w:rsidRPr="00DD31A0">
              <w:rPr>
                <w:rFonts w:cstheme="minorHAnsi"/>
              </w:rPr>
              <w:t>CAM use disclosure to HP</w:t>
            </w:r>
            <w:r w:rsidR="003837A7" w:rsidRPr="00DD31A0">
              <w:rPr>
                <w:rFonts w:cstheme="minorHAnsi"/>
              </w:rPr>
              <w:t>s</w:t>
            </w:r>
            <w:r w:rsidR="00712E79" w:rsidRPr="00DD31A0">
              <w:rPr>
                <w:rFonts w:cstheme="minorHAnsi"/>
              </w:rPr>
              <w:t xml:space="preserve">. </w:t>
            </w:r>
          </w:p>
          <w:p w14:paraId="587C42C9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36EF952A" w14:textId="4E8823A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ancer patients</w:t>
            </w:r>
          </w:p>
          <w:p w14:paraId="57CCAAEA" w14:textId="61C5A667" w:rsidR="00712E79" w:rsidRPr="00DD31A0" w:rsidRDefault="00712E79" w:rsidP="00167766">
            <w:pPr>
              <w:rPr>
                <w:rFonts w:cstheme="minorHAnsi"/>
              </w:rPr>
            </w:pPr>
          </w:p>
          <w:p w14:paraId="768D9D9F" w14:textId="20DC40FF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2</w:t>
            </w:r>
          </w:p>
          <w:p w14:paraId="321AF6FB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775E83C6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AM use</w:t>
            </w:r>
          </w:p>
          <w:p w14:paraId="418E6798" w14:textId="77777777" w:rsidR="00712E79" w:rsidRPr="00DD31A0" w:rsidRDefault="00712E79" w:rsidP="00167766">
            <w:pPr>
              <w:jc w:val="center"/>
              <w:rPr>
                <w:rFonts w:cstheme="minorHAnsi"/>
              </w:rPr>
            </w:pPr>
          </w:p>
        </w:tc>
        <w:tc>
          <w:tcPr>
            <w:tcW w:w="2409" w:type="dxa"/>
          </w:tcPr>
          <w:p w14:paraId="703D1C72" w14:textId="57FEB82A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Malaysia</w:t>
            </w:r>
          </w:p>
          <w:p w14:paraId="0A450546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0F29150D" w14:textId="56411DF1" w:rsidR="00712E79" w:rsidRPr="00DD31A0" w:rsidRDefault="0048178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cute setting – </w:t>
            </w:r>
            <w:r w:rsidR="00633E2B" w:rsidRPr="00DD31A0">
              <w:rPr>
                <w:rFonts w:cstheme="minorHAnsi"/>
              </w:rPr>
              <w:t>H</w:t>
            </w:r>
          </w:p>
        </w:tc>
      </w:tr>
      <w:tr w:rsidR="00DD31A0" w:rsidRPr="00DD31A0" w14:paraId="098DA677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EC44C67" w14:textId="77777777" w:rsidR="00430A84" w:rsidRPr="00DD31A0" w:rsidRDefault="00430A8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Fay</w:t>
            </w:r>
          </w:p>
          <w:p w14:paraId="7BC2F0EF" w14:textId="77777777" w:rsidR="00430A84" w:rsidRPr="00DD31A0" w:rsidRDefault="00430A84" w:rsidP="00167766">
            <w:pPr>
              <w:rPr>
                <w:rFonts w:cstheme="minorHAnsi"/>
              </w:rPr>
            </w:pPr>
          </w:p>
          <w:p w14:paraId="0AC26FFA" w14:textId="77777777" w:rsidR="00430A84" w:rsidRPr="00DD31A0" w:rsidRDefault="00430A8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1</w:t>
            </w:r>
          </w:p>
          <w:p w14:paraId="388C3E4E" w14:textId="2EC305CE" w:rsidR="00430A84" w:rsidRPr="00DD31A0" w:rsidRDefault="00430A84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023A6D93" w14:textId="77777777" w:rsidR="00430A84" w:rsidRPr="00DD31A0" w:rsidRDefault="00430A8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773F1711" w14:textId="77777777" w:rsidR="00430A84" w:rsidRPr="00DD31A0" w:rsidRDefault="00430A84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3022D142" w14:textId="2F59ED87" w:rsidR="00430A84" w:rsidRPr="00DD31A0" w:rsidRDefault="00C93D2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</w:t>
            </w:r>
            <w:proofErr w:type="gramStart"/>
            <w:r w:rsidRPr="00DD31A0">
              <w:rPr>
                <w:rFonts w:cstheme="minorHAnsi"/>
              </w:rPr>
              <w:t>investigate  the</w:t>
            </w:r>
            <w:proofErr w:type="gramEnd"/>
            <w:r w:rsidRPr="00DD31A0">
              <w:rPr>
                <w:rFonts w:cstheme="minorHAnsi"/>
              </w:rPr>
              <w:t xml:space="preserve"> a</w:t>
            </w:r>
            <w:r w:rsidR="00432CE3" w:rsidRPr="00DD31A0">
              <w:rPr>
                <w:rFonts w:cstheme="minorHAnsi"/>
              </w:rPr>
              <w:t xml:space="preserve">ssociation between </w:t>
            </w:r>
            <w:r w:rsidR="00430A84" w:rsidRPr="00DD31A0">
              <w:rPr>
                <w:rFonts w:cstheme="minorHAnsi"/>
              </w:rPr>
              <w:t>discrimination, access to and use of</w:t>
            </w:r>
            <w:r w:rsidR="00E90732" w:rsidRPr="00DD31A0">
              <w:rPr>
                <w:rFonts w:cstheme="minorHAnsi"/>
              </w:rPr>
              <w:t xml:space="preserve"> HCs</w:t>
            </w:r>
            <w:r w:rsidR="00430A84" w:rsidRPr="00DD31A0">
              <w:rPr>
                <w:rFonts w:cstheme="minorHAnsi"/>
              </w:rPr>
              <w:t>, HIV knowledge</w:t>
            </w:r>
            <w:r w:rsidR="00432CE3" w:rsidRPr="00DD31A0">
              <w:rPr>
                <w:rFonts w:cstheme="minorHAnsi"/>
              </w:rPr>
              <w:t xml:space="preserve">, and HIV prevalence. </w:t>
            </w:r>
            <w:r w:rsidR="00430A84" w:rsidRPr="00DD31A0">
              <w:rPr>
                <w:rFonts w:cstheme="minorHAnsi"/>
              </w:rPr>
              <w:t xml:space="preserve"> </w:t>
            </w:r>
          </w:p>
          <w:p w14:paraId="4A64D41F" w14:textId="112AC060" w:rsidR="00430A84" w:rsidRPr="00DD31A0" w:rsidRDefault="00430A84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49DD7535" w14:textId="77777777" w:rsidR="00430A84" w:rsidRPr="00DD31A0" w:rsidRDefault="00430A8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SM</w:t>
            </w:r>
          </w:p>
          <w:p w14:paraId="5113459D" w14:textId="77777777" w:rsidR="00430A84" w:rsidRPr="00DD31A0" w:rsidRDefault="00430A84" w:rsidP="00167766">
            <w:pPr>
              <w:rPr>
                <w:rFonts w:cstheme="minorHAnsi"/>
              </w:rPr>
            </w:pPr>
          </w:p>
          <w:p w14:paraId="192A874D" w14:textId="566BA4C5" w:rsidR="00430A84" w:rsidRPr="00DD31A0" w:rsidRDefault="00430A8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537</w:t>
            </w:r>
          </w:p>
        </w:tc>
        <w:tc>
          <w:tcPr>
            <w:tcW w:w="2552" w:type="dxa"/>
          </w:tcPr>
          <w:p w14:paraId="0F9546E1" w14:textId="15628A08" w:rsidR="00430A84" w:rsidRPr="00DD31A0" w:rsidRDefault="00430A8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behaviour: MSM</w:t>
            </w:r>
          </w:p>
        </w:tc>
        <w:tc>
          <w:tcPr>
            <w:tcW w:w="2409" w:type="dxa"/>
          </w:tcPr>
          <w:p w14:paraId="793B3E71" w14:textId="612C1BC5" w:rsidR="00430A84" w:rsidRPr="00DD31A0" w:rsidRDefault="00430A8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ies – Malawi, Namibia</w:t>
            </w:r>
            <w:r w:rsidR="00633E2B" w:rsidRPr="00DD31A0">
              <w:rPr>
                <w:rFonts w:cstheme="minorHAnsi"/>
              </w:rPr>
              <w:t xml:space="preserve">, </w:t>
            </w:r>
            <w:r w:rsidRPr="00DD31A0">
              <w:rPr>
                <w:rFonts w:cstheme="minorHAnsi"/>
              </w:rPr>
              <w:t>Botswana</w:t>
            </w:r>
          </w:p>
          <w:p w14:paraId="70D7751A" w14:textId="77777777" w:rsidR="00430A84" w:rsidRPr="00DD31A0" w:rsidRDefault="00430A84" w:rsidP="00167766">
            <w:pPr>
              <w:rPr>
                <w:rFonts w:cstheme="minorHAnsi"/>
              </w:rPr>
            </w:pPr>
          </w:p>
          <w:p w14:paraId="6CCCD82A" w14:textId="74324FF8" w:rsidR="00430A84" w:rsidRPr="00DD31A0" w:rsidRDefault="00430A8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0BCE98A4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02FF5A2" w14:textId="64DA326F" w:rsidR="00F1765A" w:rsidRPr="00DD31A0" w:rsidRDefault="00F1765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Fish</w:t>
            </w:r>
          </w:p>
          <w:p w14:paraId="5BA5A8C6" w14:textId="77777777" w:rsidR="00F1765A" w:rsidRPr="00DD31A0" w:rsidRDefault="00F1765A" w:rsidP="00167766">
            <w:pPr>
              <w:rPr>
                <w:rFonts w:cstheme="minorHAnsi"/>
              </w:rPr>
            </w:pPr>
          </w:p>
          <w:p w14:paraId="66E328AA" w14:textId="1D427F9F" w:rsidR="00F1765A" w:rsidRPr="00DD31A0" w:rsidRDefault="00F1765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9</w:t>
            </w:r>
          </w:p>
          <w:p w14:paraId="1C49A7FD" w14:textId="3B606189" w:rsidR="00F1765A" w:rsidRPr="00DD31A0" w:rsidRDefault="00F1765A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0D882177" w14:textId="77777777" w:rsidR="00F24B40" w:rsidRPr="00DD31A0" w:rsidRDefault="00F24B40" w:rsidP="00F24B40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interview</w:t>
            </w:r>
          </w:p>
          <w:p w14:paraId="50BE42EA" w14:textId="77777777" w:rsidR="00F1765A" w:rsidRPr="00DD31A0" w:rsidRDefault="00F1765A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59D05507" w14:textId="0FE48B9F" w:rsidR="00F24B40" w:rsidRPr="00DD31A0" w:rsidRDefault="00541388" w:rsidP="00F24B40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f</w:t>
            </w:r>
            <w:r w:rsidR="00F24B40" w:rsidRPr="00DD31A0">
              <w:rPr>
                <w:rFonts w:cstheme="minorHAnsi"/>
              </w:rPr>
              <w:t>acilitators and barriers of LGB disclosure to H</w:t>
            </w:r>
            <w:r w:rsidR="00676F34" w:rsidRPr="00DD31A0">
              <w:rPr>
                <w:rFonts w:cstheme="minorHAnsi"/>
              </w:rPr>
              <w:t>Ws</w:t>
            </w:r>
            <w:r w:rsidR="00F24B40" w:rsidRPr="00DD31A0">
              <w:rPr>
                <w:rFonts w:cstheme="minorHAnsi"/>
              </w:rPr>
              <w:t xml:space="preserve">. </w:t>
            </w:r>
          </w:p>
          <w:p w14:paraId="2E19F914" w14:textId="33E7AC78" w:rsidR="00F1765A" w:rsidRPr="00DD31A0" w:rsidRDefault="00F1765A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2EECB4F9" w14:textId="77777777" w:rsidR="00F1765A" w:rsidRPr="00DD31A0" w:rsidRDefault="00F24B40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GB living with cancer</w:t>
            </w:r>
          </w:p>
          <w:p w14:paraId="51A15E6C" w14:textId="77777777" w:rsidR="00F24B40" w:rsidRPr="00DD31A0" w:rsidRDefault="00F24B40" w:rsidP="00167766">
            <w:pPr>
              <w:rPr>
                <w:rFonts w:cstheme="minorHAnsi"/>
              </w:rPr>
            </w:pPr>
          </w:p>
          <w:p w14:paraId="35754796" w14:textId="36242351" w:rsidR="00F24B40" w:rsidRPr="00DD31A0" w:rsidRDefault="00F24B40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0</w:t>
            </w:r>
          </w:p>
        </w:tc>
        <w:tc>
          <w:tcPr>
            <w:tcW w:w="2552" w:type="dxa"/>
          </w:tcPr>
          <w:p w14:paraId="73FE1CBF" w14:textId="3596ADDA" w:rsidR="00F24B40" w:rsidRPr="00DD31A0" w:rsidRDefault="00F24B40" w:rsidP="00F24B40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LGB</w:t>
            </w:r>
          </w:p>
          <w:p w14:paraId="6F481EBB" w14:textId="77777777" w:rsidR="00F1765A" w:rsidRPr="00DD31A0" w:rsidRDefault="00F1765A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68EAE350" w14:textId="0BADDB05" w:rsidR="00F24B40" w:rsidRPr="00DD31A0" w:rsidRDefault="00F24B40" w:rsidP="00F24B40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K</w:t>
            </w:r>
          </w:p>
          <w:p w14:paraId="4EF00F8E" w14:textId="77777777" w:rsidR="00F24B40" w:rsidRPr="00DD31A0" w:rsidRDefault="00F24B40" w:rsidP="00167766">
            <w:pPr>
              <w:rPr>
                <w:rFonts w:cstheme="minorHAnsi"/>
              </w:rPr>
            </w:pPr>
          </w:p>
          <w:p w14:paraId="3CCFD296" w14:textId="3158BD26" w:rsidR="00F1765A" w:rsidRPr="00DD31A0" w:rsidRDefault="00325110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7162EDD6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375EA88E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Fuentes</w:t>
            </w:r>
          </w:p>
          <w:p w14:paraId="3927FEC4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7DE3C40C" w14:textId="1935FB4C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0</w:t>
            </w:r>
          </w:p>
        </w:tc>
        <w:tc>
          <w:tcPr>
            <w:tcW w:w="1514" w:type="dxa"/>
          </w:tcPr>
          <w:p w14:paraId="1633D83C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ixed method design</w:t>
            </w:r>
          </w:p>
          <w:p w14:paraId="25E50715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65B454A5" w14:textId="3B0A3E95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understand m</w:t>
            </w:r>
            <w:r w:rsidR="00712E79" w:rsidRPr="00DD31A0">
              <w:rPr>
                <w:rFonts w:cstheme="minorHAnsi"/>
              </w:rPr>
              <w:t xml:space="preserve">otivations for and experiences </w:t>
            </w:r>
            <w:r w:rsidR="00E4625B" w:rsidRPr="00DD31A0">
              <w:rPr>
                <w:rFonts w:cstheme="minorHAnsi"/>
              </w:rPr>
              <w:t xml:space="preserve">of </w:t>
            </w:r>
            <w:r w:rsidR="00633E2B" w:rsidRPr="00DD31A0">
              <w:rPr>
                <w:rFonts w:cstheme="minorHAnsi"/>
              </w:rPr>
              <w:t>SMA.</w:t>
            </w:r>
          </w:p>
          <w:p w14:paraId="5E4D7AE2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2117D4E1" w14:textId="11901EDA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Women who experienced </w:t>
            </w:r>
            <w:r w:rsidR="00633E2B" w:rsidRPr="00DD31A0">
              <w:rPr>
                <w:rFonts w:cstheme="minorHAnsi"/>
              </w:rPr>
              <w:t>SMA</w:t>
            </w:r>
          </w:p>
          <w:p w14:paraId="37A1FC5B" w14:textId="5C5B1230" w:rsidR="00712E79" w:rsidRPr="00DD31A0" w:rsidRDefault="00712E79" w:rsidP="00167766">
            <w:pPr>
              <w:rPr>
                <w:rFonts w:cstheme="minorHAnsi"/>
              </w:rPr>
            </w:pPr>
          </w:p>
          <w:p w14:paraId="0355761A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721 for survey / 18 for interviews</w:t>
            </w:r>
          </w:p>
          <w:p w14:paraId="2CD5A131" w14:textId="00A06F82" w:rsidR="00712E79" w:rsidRPr="00DD31A0" w:rsidRDefault="00712E79" w:rsidP="00167766">
            <w:pPr>
              <w:rPr>
                <w:rFonts w:cstheme="minorHAnsi"/>
              </w:rPr>
            </w:pPr>
          </w:p>
          <w:p w14:paraId="5D700A2A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54C585C4" w14:textId="135FAC21" w:rsidR="00712E79" w:rsidRPr="00DD31A0" w:rsidRDefault="00633E2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MA</w:t>
            </w:r>
          </w:p>
        </w:tc>
        <w:tc>
          <w:tcPr>
            <w:tcW w:w="2409" w:type="dxa"/>
          </w:tcPr>
          <w:p w14:paraId="2B7B51D2" w14:textId="34B37E37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27E6957A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38A9A5EB" w14:textId="64FDC2B2" w:rsidR="00712E79" w:rsidRPr="00DD31A0" w:rsidRDefault="0048178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 – GC</w:t>
            </w:r>
          </w:p>
        </w:tc>
      </w:tr>
      <w:tr w:rsidR="00DD31A0" w:rsidRPr="00DD31A0" w14:paraId="403FF536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67A8CAB6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rsh</w:t>
            </w:r>
          </w:p>
          <w:p w14:paraId="27997C8D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775F2DD3" w14:textId="0B224D26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5</w:t>
            </w:r>
          </w:p>
        </w:tc>
        <w:tc>
          <w:tcPr>
            <w:tcW w:w="1514" w:type="dxa"/>
          </w:tcPr>
          <w:p w14:paraId="7F4775C1" w14:textId="7FA010F8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DE4652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196DEAAC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61EBE13C" w14:textId="00D9991E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t</w:t>
            </w:r>
            <w:r w:rsidR="00712E79" w:rsidRPr="00DD31A0">
              <w:rPr>
                <w:rFonts w:cstheme="minorHAnsi"/>
              </w:rPr>
              <w:t>raditional nursing ethos safeguard</w:t>
            </w:r>
            <w:r w:rsidR="00717680" w:rsidRPr="00DD31A0">
              <w:rPr>
                <w:rFonts w:cstheme="minorHAnsi"/>
              </w:rPr>
              <w:t xml:space="preserve">s when </w:t>
            </w:r>
            <w:r w:rsidR="00712E79" w:rsidRPr="00DD31A0">
              <w:rPr>
                <w:rFonts w:cstheme="minorHAnsi"/>
              </w:rPr>
              <w:t>caring for terminal</w:t>
            </w:r>
            <w:r w:rsidR="00717680" w:rsidRPr="00DD31A0">
              <w:rPr>
                <w:rFonts w:cstheme="minorHAnsi"/>
              </w:rPr>
              <w:t>ly ill</w:t>
            </w:r>
            <w:r w:rsidR="00712E79" w:rsidRPr="00DD31A0">
              <w:rPr>
                <w:rFonts w:cstheme="minorHAnsi"/>
              </w:rPr>
              <w:t xml:space="preserve"> hospitalized patients.</w:t>
            </w:r>
          </w:p>
          <w:p w14:paraId="28D07512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1E029728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Palliative care nurses</w:t>
            </w:r>
          </w:p>
          <w:p w14:paraId="7CE36E39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6027E9EF" w14:textId="0438F5A4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7</w:t>
            </w:r>
          </w:p>
        </w:tc>
        <w:tc>
          <w:tcPr>
            <w:tcW w:w="2552" w:type="dxa"/>
          </w:tcPr>
          <w:p w14:paraId="076D04C1" w14:textId="0104448B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Decision to give children up for adoption (custody after the death of a parent)</w:t>
            </w:r>
            <w:r w:rsidR="00574DE7" w:rsidRPr="00DD31A0">
              <w:rPr>
                <w:rFonts w:cstheme="minorHAnsi"/>
              </w:rPr>
              <w:t>.</w:t>
            </w:r>
          </w:p>
        </w:tc>
        <w:tc>
          <w:tcPr>
            <w:tcW w:w="2409" w:type="dxa"/>
          </w:tcPr>
          <w:p w14:paraId="54013E5D" w14:textId="762301C6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10641411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7C5C1695" w14:textId="38080456" w:rsidR="00712E79" w:rsidRPr="00DD31A0" w:rsidRDefault="00574DE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Acute setting – acute care</w:t>
            </w:r>
          </w:p>
        </w:tc>
      </w:tr>
      <w:tr w:rsidR="00DD31A0" w:rsidRPr="00DD31A0" w14:paraId="16FFD362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FD39442" w14:textId="77777777" w:rsidR="001B385B" w:rsidRPr="00DD31A0" w:rsidRDefault="001B385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Hinrichs</w:t>
            </w:r>
          </w:p>
          <w:p w14:paraId="6B6DB3CF" w14:textId="77777777" w:rsidR="001B385B" w:rsidRPr="00DD31A0" w:rsidRDefault="001B385B" w:rsidP="00167766">
            <w:pPr>
              <w:rPr>
                <w:rFonts w:cstheme="minorHAnsi"/>
              </w:rPr>
            </w:pPr>
          </w:p>
          <w:p w14:paraId="6032AC5E" w14:textId="77777777" w:rsidR="001B385B" w:rsidRPr="00DD31A0" w:rsidRDefault="001B385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8</w:t>
            </w:r>
          </w:p>
          <w:p w14:paraId="0EB2E616" w14:textId="7B1498B1" w:rsidR="001B385B" w:rsidRPr="00DD31A0" w:rsidRDefault="001B385B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00319D78" w14:textId="3025F23D" w:rsidR="001B385B" w:rsidRPr="00DD31A0" w:rsidRDefault="00A94A0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Focus groups</w:t>
            </w:r>
          </w:p>
        </w:tc>
        <w:tc>
          <w:tcPr>
            <w:tcW w:w="3827" w:type="dxa"/>
          </w:tcPr>
          <w:p w14:paraId="0A72BAA8" w14:textId="69DAC952" w:rsidR="001B385B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717680" w:rsidRPr="00DD31A0">
              <w:rPr>
                <w:rFonts w:cstheme="minorHAnsi"/>
              </w:rPr>
              <w:t xml:space="preserve">PCP care improvements </w:t>
            </w:r>
            <w:r w:rsidR="00A94A0E" w:rsidRPr="00DD31A0">
              <w:rPr>
                <w:rFonts w:cstheme="minorHAnsi"/>
              </w:rPr>
              <w:t>for TGNC patients.</w:t>
            </w:r>
          </w:p>
        </w:tc>
        <w:tc>
          <w:tcPr>
            <w:tcW w:w="2410" w:type="dxa"/>
          </w:tcPr>
          <w:p w14:paraId="1EB226F8" w14:textId="77777777" w:rsidR="001B385B" w:rsidRPr="00DD31A0" w:rsidRDefault="00A94A0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GNC</w:t>
            </w:r>
          </w:p>
          <w:p w14:paraId="21864506" w14:textId="77777777" w:rsidR="00A94A0E" w:rsidRPr="00DD31A0" w:rsidRDefault="00A94A0E" w:rsidP="00167766">
            <w:pPr>
              <w:rPr>
                <w:rFonts w:cstheme="minorHAnsi"/>
              </w:rPr>
            </w:pPr>
          </w:p>
          <w:p w14:paraId="6E6F87C0" w14:textId="215A48D4" w:rsidR="00A94A0E" w:rsidRPr="00DD31A0" w:rsidRDefault="00A94A0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22</w:t>
            </w:r>
          </w:p>
        </w:tc>
        <w:tc>
          <w:tcPr>
            <w:tcW w:w="2552" w:type="dxa"/>
          </w:tcPr>
          <w:p w14:paraId="028D4257" w14:textId="77777777" w:rsidR="00A94A0E" w:rsidRPr="00DD31A0" w:rsidRDefault="00A94A0E" w:rsidP="00167766">
            <w:pPr>
              <w:rPr>
                <w:rFonts w:ascii="Calibri" w:hAnsi="Calibri" w:cs="Calibri"/>
              </w:rPr>
            </w:pPr>
            <w:r w:rsidRPr="00DD31A0">
              <w:rPr>
                <w:rFonts w:ascii="Calibri" w:hAnsi="Calibri" w:cs="Calibri"/>
              </w:rPr>
              <w:t>Sexual orientation: TGNC</w:t>
            </w:r>
          </w:p>
          <w:p w14:paraId="47B7B09C" w14:textId="77777777" w:rsidR="001B385B" w:rsidRPr="00DD31A0" w:rsidRDefault="001B385B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5CA4EF56" w14:textId="2A2E75CF" w:rsidR="00A94A0E" w:rsidRPr="00DD31A0" w:rsidRDefault="00A94A0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1AB78CCB" w14:textId="77777777" w:rsidR="001B385B" w:rsidRPr="00DD31A0" w:rsidRDefault="001B385B" w:rsidP="00167766">
            <w:pPr>
              <w:rPr>
                <w:rFonts w:cstheme="minorHAnsi"/>
              </w:rPr>
            </w:pPr>
          </w:p>
          <w:p w14:paraId="50A1AD94" w14:textId="536A53F9" w:rsidR="00A94A0E" w:rsidRPr="00DD31A0" w:rsidRDefault="00A94A0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 GPC</w:t>
            </w:r>
          </w:p>
          <w:p w14:paraId="6CFF3E24" w14:textId="3E7E9F71" w:rsidR="00A94A0E" w:rsidRPr="00DD31A0" w:rsidRDefault="00A94A0E" w:rsidP="00167766">
            <w:pPr>
              <w:rPr>
                <w:rFonts w:cstheme="minorHAnsi"/>
              </w:rPr>
            </w:pPr>
          </w:p>
        </w:tc>
      </w:tr>
      <w:tr w:rsidR="00DD31A0" w:rsidRPr="00DD31A0" w14:paraId="0EA95845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6D7FA43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itchcock</w:t>
            </w:r>
          </w:p>
          <w:p w14:paraId="3DB5DEAC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1031BFDE" w14:textId="27473F64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1992</w:t>
            </w:r>
          </w:p>
        </w:tc>
        <w:tc>
          <w:tcPr>
            <w:tcW w:w="1514" w:type="dxa"/>
          </w:tcPr>
          <w:p w14:paraId="63BF2BCC" w14:textId="20A9AFE1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</w:t>
            </w:r>
            <w:r w:rsidR="00DE4652" w:rsidRPr="00DD31A0">
              <w:rPr>
                <w:rFonts w:cstheme="minorHAnsi"/>
              </w:rPr>
              <w:t>ualitative q</w:t>
            </w:r>
            <w:r w:rsidRPr="00DD31A0">
              <w:rPr>
                <w:rFonts w:cstheme="minorHAnsi"/>
              </w:rPr>
              <w:t xml:space="preserve">uestionnaire / </w:t>
            </w:r>
            <w:r w:rsidR="00DE4652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5F9A6D68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27AE65A5" w14:textId="4B8F59B0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factors </w:t>
            </w:r>
            <w:r w:rsidR="00EB27E1" w:rsidRPr="00DD31A0">
              <w:rPr>
                <w:rFonts w:cstheme="minorHAnsi"/>
              </w:rPr>
              <w:t xml:space="preserve">associated with L disclosure to HPs, relationship management </w:t>
            </w:r>
            <w:r w:rsidR="00712E79" w:rsidRPr="00DD31A0">
              <w:rPr>
                <w:rFonts w:cstheme="minorHAnsi"/>
              </w:rPr>
              <w:t>strategies</w:t>
            </w:r>
            <w:r w:rsidR="00EB27E1" w:rsidRPr="00DD31A0">
              <w:rPr>
                <w:rFonts w:cstheme="minorHAnsi"/>
              </w:rPr>
              <w:t xml:space="preserve">, expected or experienced consequences, and </w:t>
            </w:r>
            <w:r w:rsidR="00712E79" w:rsidRPr="00DD31A0">
              <w:rPr>
                <w:rFonts w:cstheme="minorHAnsi"/>
              </w:rPr>
              <w:t>health seeking and compliance behaviour.</w:t>
            </w:r>
          </w:p>
          <w:p w14:paraId="42640CBE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29584BC7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</w:t>
            </w:r>
          </w:p>
          <w:p w14:paraId="65207ED2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1349A653" w14:textId="111FF9F5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3</w:t>
            </w:r>
          </w:p>
        </w:tc>
        <w:tc>
          <w:tcPr>
            <w:tcW w:w="2552" w:type="dxa"/>
          </w:tcPr>
          <w:p w14:paraId="4FBC2614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L</w:t>
            </w:r>
          </w:p>
          <w:p w14:paraId="0D4FD9DC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6A62866C" w14:textId="31246621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052683F4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4B6596CD" w14:textId="5C6EBE54" w:rsidR="00712E79" w:rsidRPr="00DD31A0" w:rsidRDefault="004D330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57D338A4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C66CD48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udak</w:t>
            </w:r>
          </w:p>
          <w:p w14:paraId="1490736C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01460B2B" w14:textId="4FAA86BC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5</w:t>
            </w:r>
          </w:p>
        </w:tc>
        <w:tc>
          <w:tcPr>
            <w:tcW w:w="1514" w:type="dxa"/>
          </w:tcPr>
          <w:p w14:paraId="1238CA30" w14:textId="6034FC9E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DE4652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772711E3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1E9FEEB6" w14:textId="1DA829DD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EB27E1" w:rsidRPr="00DD31A0">
              <w:rPr>
                <w:rFonts w:cstheme="minorHAnsi"/>
              </w:rPr>
              <w:t xml:space="preserve">HC navigation of </w:t>
            </w:r>
            <w:r w:rsidR="00712E79" w:rsidRPr="00DD31A0">
              <w:rPr>
                <w:rFonts w:cstheme="minorHAnsi"/>
              </w:rPr>
              <w:t xml:space="preserve">LGB </w:t>
            </w:r>
            <w:r w:rsidR="00EB27E1" w:rsidRPr="00DD31A0">
              <w:rPr>
                <w:rFonts w:cstheme="minorHAnsi"/>
              </w:rPr>
              <w:t xml:space="preserve">disclosure </w:t>
            </w:r>
            <w:r w:rsidR="00712E79" w:rsidRPr="00DD31A0">
              <w:rPr>
                <w:rFonts w:cstheme="minorHAnsi"/>
              </w:rPr>
              <w:t>and existing communication barriers.</w:t>
            </w:r>
          </w:p>
          <w:p w14:paraId="30E6242F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26313E2F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GB</w:t>
            </w:r>
          </w:p>
          <w:p w14:paraId="7CEB391C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0806E1B0" w14:textId="50C8B14E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20</w:t>
            </w:r>
          </w:p>
        </w:tc>
        <w:tc>
          <w:tcPr>
            <w:tcW w:w="2552" w:type="dxa"/>
          </w:tcPr>
          <w:p w14:paraId="1B9291D7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Sexual orientation: LGB </w:t>
            </w:r>
          </w:p>
          <w:p w14:paraId="08648480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31A0DD5E" w14:textId="1F887B27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0C882627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058F66C1" w14:textId="661B5C7B" w:rsidR="00712E79" w:rsidRPr="00DD31A0" w:rsidRDefault="00574DE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Acute settings –</w:t>
            </w:r>
            <w:r w:rsidR="00015741" w:rsidRPr="00DD31A0">
              <w:rPr>
                <w:rFonts w:cstheme="minorHAnsi"/>
              </w:rPr>
              <w:t xml:space="preserve"> </w:t>
            </w:r>
            <w:r w:rsidRPr="00DD31A0">
              <w:rPr>
                <w:rFonts w:cstheme="minorHAnsi"/>
              </w:rPr>
              <w:t>E</w:t>
            </w:r>
            <w:r w:rsidR="00513EF4" w:rsidRPr="00DD31A0">
              <w:rPr>
                <w:rFonts w:cstheme="minorHAnsi"/>
              </w:rPr>
              <w:t>D</w:t>
            </w:r>
            <w:r w:rsidR="00015741" w:rsidRPr="00DD31A0">
              <w:rPr>
                <w:rFonts w:cstheme="minorHAnsi"/>
              </w:rPr>
              <w:t>, H</w:t>
            </w:r>
          </w:p>
          <w:p w14:paraId="26B8CF48" w14:textId="1AF4B2BC" w:rsidR="00574DE7" w:rsidRPr="00DD31A0" w:rsidRDefault="00574DE7" w:rsidP="00167766">
            <w:pPr>
              <w:rPr>
                <w:rFonts w:cstheme="minorHAnsi"/>
              </w:rPr>
            </w:pPr>
          </w:p>
          <w:p w14:paraId="387984E7" w14:textId="42B7B592" w:rsidR="00574DE7" w:rsidRPr="00DD31A0" w:rsidRDefault="00574DE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 clinic</w:t>
            </w:r>
            <w:r w:rsidR="00E7499D" w:rsidRPr="00DD31A0">
              <w:rPr>
                <w:rFonts w:cstheme="minorHAnsi"/>
              </w:rPr>
              <w:t>s</w:t>
            </w:r>
          </w:p>
          <w:p w14:paraId="133BC951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</w:tr>
      <w:tr w:rsidR="00DD31A0" w:rsidRPr="00DD31A0" w14:paraId="0795730C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3B85D566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Ismail</w:t>
            </w:r>
          </w:p>
          <w:p w14:paraId="172A7578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51C7A311" w14:textId="50651ED4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8</w:t>
            </w:r>
          </w:p>
        </w:tc>
        <w:tc>
          <w:tcPr>
            <w:tcW w:w="1514" w:type="dxa"/>
          </w:tcPr>
          <w:p w14:paraId="2018D706" w14:textId="33CD9E18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FC3100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72C7B537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49B254BE" w14:textId="0A1E61F4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3837A7" w:rsidRPr="00DD31A0">
              <w:rPr>
                <w:rFonts w:cstheme="minorHAnsi"/>
              </w:rPr>
              <w:t>CAM use disclosure to HPs</w:t>
            </w:r>
            <w:r w:rsidR="00712E79" w:rsidRPr="00DD31A0">
              <w:rPr>
                <w:rFonts w:cstheme="minorHAnsi"/>
              </w:rPr>
              <w:t xml:space="preserve">. </w:t>
            </w:r>
          </w:p>
          <w:p w14:paraId="727FEA5A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02CA7E63" w14:textId="3E46E650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halassaemia patients</w:t>
            </w:r>
          </w:p>
          <w:p w14:paraId="40FE50E5" w14:textId="7772461E" w:rsidR="00712E79" w:rsidRPr="00DD31A0" w:rsidRDefault="00712E79" w:rsidP="00167766">
            <w:pPr>
              <w:rPr>
                <w:rFonts w:cstheme="minorHAnsi"/>
              </w:rPr>
            </w:pPr>
          </w:p>
          <w:p w14:paraId="75F8E06F" w14:textId="70E2EE7D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21</w:t>
            </w:r>
          </w:p>
          <w:p w14:paraId="304E63C6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1526522E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AM use</w:t>
            </w:r>
          </w:p>
          <w:p w14:paraId="733120E8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5E2C5944" w14:textId="0526225F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Malaysia</w:t>
            </w:r>
          </w:p>
          <w:p w14:paraId="7890AEF8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2E2C028E" w14:textId="77777777" w:rsidR="00712E79" w:rsidRPr="00DD31A0" w:rsidRDefault="00574DE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Acute setting – thalassaemia ward</w:t>
            </w:r>
          </w:p>
          <w:p w14:paraId="3EC86695" w14:textId="23014FD5" w:rsidR="00513EF4" w:rsidRPr="00DD31A0" w:rsidRDefault="00513EF4" w:rsidP="00167766">
            <w:pPr>
              <w:rPr>
                <w:rFonts w:cstheme="minorHAnsi"/>
              </w:rPr>
            </w:pPr>
          </w:p>
        </w:tc>
      </w:tr>
      <w:tr w:rsidR="00DD31A0" w:rsidRPr="00DD31A0" w14:paraId="1E5BC28B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035303BE" w14:textId="77777777" w:rsidR="00F33D7C" w:rsidRPr="00DD31A0" w:rsidRDefault="00F33D7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Jansen</w:t>
            </w:r>
          </w:p>
          <w:p w14:paraId="36356BDE" w14:textId="77777777" w:rsidR="00F33D7C" w:rsidRPr="00DD31A0" w:rsidRDefault="00F33D7C" w:rsidP="00167766">
            <w:pPr>
              <w:rPr>
                <w:rFonts w:cstheme="minorHAnsi"/>
              </w:rPr>
            </w:pPr>
          </w:p>
          <w:p w14:paraId="1E9F5F7D" w14:textId="77777777" w:rsidR="00F33D7C" w:rsidRPr="00DD31A0" w:rsidRDefault="00F33D7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4</w:t>
            </w:r>
          </w:p>
          <w:p w14:paraId="0DA80333" w14:textId="074DCFBA" w:rsidR="00F33D7C" w:rsidRPr="00DD31A0" w:rsidRDefault="00F33D7C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018F6771" w14:textId="431C6D4A" w:rsidR="00F33D7C" w:rsidRPr="00DD31A0" w:rsidRDefault="00F33D7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</w:tc>
        <w:tc>
          <w:tcPr>
            <w:tcW w:w="3827" w:type="dxa"/>
          </w:tcPr>
          <w:p w14:paraId="757FF818" w14:textId="1F60882A" w:rsidR="00F33D7C" w:rsidRPr="00DD31A0" w:rsidRDefault="00C93D2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a</w:t>
            </w:r>
            <w:r w:rsidR="00E87AA7" w:rsidRPr="00DD31A0">
              <w:rPr>
                <w:rFonts w:cstheme="minorHAnsi"/>
              </w:rPr>
              <w:t xml:space="preserve">ssociation </w:t>
            </w:r>
            <w:r w:rsidR="00F33D7C" w:rsidRPr="00DD31A0">
              <w:rPr>
                <w:rFonts w:cstheme="minorHAnsi"/>
              </w:rPr>
              <w:t>between medical mistrust and non-disclosure of kink-related injuries.</w:t>
            </w:r>
          </w:p>
        </w:tc>
        <w:tc>
          <w:tcPr>
            <w:tcW w:w="2410" w:type="dxa"/>
          </w:tcPr>
          <w:p w14:paraId="1CCB8E11" w14:textId="77777777" w:rsidR="00F33D7C" w:rsidRPr="00DD31A0" w:rsidRDefault="00F33D7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BDSM practitioners &amp; Kink community</w:t>
            </w:r>
          </w:p>
          <w:p w14:paraId="0D91C137" w14:textId="77777777" w:rsidR="00F33D7C" w:rsidRPr="00DD31A0" w:rsidRDefault="00F33D7C" w:rsidP="00167766">
            <w:pPr>
              <w:rPr>
                <w:rFonts w:cstheme="minorHAnsi"/>
              </w:rPr>
            </w:pPr>
          </w:p>
          <w:p w14:paraId="379A51C7" w14:textId="77777777" w:rsidR="00F33D7C" w:rsidRPr="00DD31A0" w:rsidRDefault="00F33D7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01</w:t>
            </w:r>
          </w:p>
          <w:p w14:paraId="495DAAB4" w14:textId="5BE6A646" w:rsidR="00F33D7C" w:rsidRPr="00DD31A0" w:rsidRDefault="00F33D7C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296A95AE" w14:textId="7032F40C" w:rsidR="00F33D7C" w:rsidRPr="00DD31A0" w:rsidRDefault="00F33D7C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behaviour: BDSM</w:t>
            </w:r>
          </w:p>
        </w:tc>
        <w:tc>
          <w:tcPr>
            <w:tcW w:w="2409" w:type="dxa"/>
          </w:tcPr>
          <w:p w14:paraId="2E55A040" w14:textId="6CD04ECB" w:rsidR="00F33D7C" w:rsidRPr="00DD31A0" w:rsidRDefault="00F33D7C" w:rsidP="00F33D7C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</w:t>
            </w:r>
            <w:r w:rsidR="003B6E94" w:rsidRPr="00DD31A0">
              <w:rPr>
                <w:rFonts w:cstheme="minorHAnsi"/>
              </w:rPr>
              <w:t>A</w:t>
            </w:r>
            <w:r w:rsidRPr="00DD31A0">
              <w:rPr>
                <w:rFonts w:cstheme="minorHAnsi"/>
              </w:rPr>
              <w:t xml:space="preserve"> &amp; Western Europe</w:t>
            </w:r>
          </w:p>
          <w:p w14:paraId="29BF0AEC" w14:textId="77777777" w:rsidR="00F33D7C" w:rsidRPr="00DD31A0" w:rsidRDefault="00F33D7C" w:rsidP="00167766">
            <w:pPr>
              <w:rPr>
                <w:rFonts w:cstheme="minorHAnsi"/>
              </w:rPr>
            </w:pPr>
          </w:p>
          <w:p w14:paraId="2C96B515" w14:textId="77777777" w:rsidR="00F33D7C" w:rsidRPr="00DD31A0" w:rsidRDefault="00F33D7C" w:rsidP="00F33D7C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 – GPC</w:t>
            </w:r>
          </w:p>
          <w:p w14:paraId="78FD0954" w14:textId="77777777" w:rsidR="00F33D7C" w:rsidRPr="00DD31A0" w:rsidRDefault="00F33D7C" w:rsidP="00F33D7C">
            <w:pPr>
              <w:rPr>
                <w:rFonts w:cstheme="minorHAnsi"/>
              </w:rPr>
            </w:pPr>
          </w:p>
        </w:tc>
      </w:tr>
      <w:tr w:rsidR="00DD31A0" w:rsidRPr="00DD31A0" w14:paraId="676B3C09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5ED94F9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Jin</w:t>
            </w:r>
          </w:p>
          <w:p w14:paraId="761BC525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469EF0EF" w14:textId="5C5A85F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2</w:t>
            </w:r>
          </w:p>
        </w:tc>
        <w:tc>
          <w:tcPr>
            <w:tcW w:w="1514" w:type="dxa"/>
          </w:tcPr>
          <w:p w14:paraId="10340247" w14:textId="3D133824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FC3100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5A8DCC6D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166EB398" w14:textId="4AA07521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the a</w:t>
            </w:r>
            <w:r w:rsidR="00AD51A3" w:rsidRPr="00DD31A0">
              <w:rPr>
                <w:rFonts w:cstheme="minorHAnsi"/>
              </w:rPr>
              <w:t xml:space="preserve">ssociation between HP </w:t>
            </w:r>
            <w:r w:rsidR="00712E79" w:rsidRPr="00DD31A0">
              <w:rPr>
                <w:rFonts w:cstheme="minorHAnsi"/>
              </w:rPr>
              <w:t>trust</w:t>
            </w:r>
            <w:r w:rsidR="00AD51A3" w:rsidRPr="00DD31A0">
              <w:rPr>
                <w:rFonts w:cstheme="minorHAnsi"/>
              </w:rPr>
              <w:t xml:space="preserve">, </w:t>
            </w:r>
            <w:r w:rsidR="00712E79" w:rsidRPr="00DD31A0">
              <w:rPr>
                <w:rFonts w:cstheme="minorHAnsi"/>
              </w:rPr>
              <w:t>health-seeking behaviours and health outcomes</w:t>
            </w:r>
            <w:r w:rsidR="00AD51A3" w:rsidRPr="00DD31A0">
              <w:rPr>
                <w:rFonts w:cstheme="minorHAnsi"/>
              </w:rPr>
              <w:t>.</w:t>
            </w:r>
          </w:p>
          <w:p w14:paraId="0CE85601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60193DA7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hinese immigrants</w:t>
            </w:r>
          </w:p>
          <w:p w14:paraId="6B621829" w14:textId="4CE433DC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Living with HBV </w:t>
            </w:r>
          </w:p>
          <w:p w14:paraId="69A661E6" w14:textId="2F06B2BC" w:rsidR="00712E79" w:rsidRPr="00DD31A0" w:rsidRDefault="00712E79" w:rsidP="00167766">
            <w:pPr>
              <w:rPr>
                <w:rFonts w:cstheme="minorHAnsi"/>
              </w:rPr>
            </w:pPr>
          </w:p>
          <w:p w14:paraId="2F03ABA4" w14:textId="2DD1381F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6</w:t>
            </w:r>
          </w:p>
          <w:p w14:paraId="48382720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6B335110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CAM use</w:t>
            </w:r>
          </w:p>
          <w:p w14:paraId="4FFE6161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7273CE3B" w14:textId="04607680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Australia</w:t>
            </w:r>
          </w:p>
          <w:p w14:paraId="3BD0911B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6CEA9429" w14:textId="03AEB0FE" w:rsidR="00712E79" w:rsidRPr="00DD31A0" w:rsidRDefault="004D3306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5D84EF10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9CA9655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Johny</w:t>
            </w:r>
          </w:p>
          <w:p w14:paraId="76BFD3F7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501D8B3D" w14:textId="5C82DCAC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7</w:t>
            </w:r>
          </w:p>
        </w:tc>
        <w:tc>
          <w:tcPr>
            <w:tcW w:w="1514" w:type="dxa"/>
          </w:tcPr>
          <w:p w14:paraId="18738758" w14:textId="4562BEAE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</w:tc>
        <w:tc>
          <w:tcPr>
            <w:tcW w:w="3827" w:type="dxa"/>
          </w:tcPr>
          <w:p w14:paraId="231BE8D4" w14:textId="010A73E7" w:rsidR="00712E79" w:rsidRPr="00DD31A0" w:rsidRDefault="00541388" w:rsidP="00AD51A3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f</w:t>
            </w:r>
            <w:r w:rsidR="00AD51A3" w:rsidRPr="00DD31A0">
              <w:rPr>
                <w:rFonts w:cstheme="minorHAnsi"/>
              </w:rPr>
              <w:t xml:space="preserve">actors associated with CAM use </w:t>
            </w:r>
            <w:r w:rsidR="00712E79" w:rsidRPr="00DD31A0">
              <w:rPr>
                <w:rFonts w:cstheme="minorHAnsi"/>
              </w:rPr>
              <w:t xml:space="preserve">disclosure among </w:t>
            </w:r>
            <w:r w:rsidR="00AD51A3" w:rsidRPr="00DD31A0">
              <w:rPr>
                <w:rFonts w:cstheme="minorHAnsi"/>
              </w:rPr>
              <w:t xml:space="preserve">PCP </w:t>
            </w:r>
            <w:r w:rsidR="00712E79" w:rsidRPr="00DD31A0">
              <w:rPr>
                <w:rFonts w:cstheme="minorHAnsi"/>
              </w:rPr>
              <w:t>attendees</w:t>
            </w:r>
            <w:r w:rsidR="00AD51A3" w:rsidRPr="00DD31A0">
              <w:rPr>
                <w:rFonts w:cstheme="minorHAnsi"/>
              </w:rPr>
              <w:t>.</w:t>
            </w:r>
          </w:p>
        </w:tc>
        <w:tc>
          <w:tcPr>
            <w:tcW w:w="2410" w:type="dxa"/>
          </w:tcPr>
          <w:p w14:paraId="0D2CD1CF" w14:textId="0127022A" w:rsidR="00712E79" w:rsidRPr="00DD31A0" w:rsidRDefault="0001574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PCP </w:t>
            </w:r>
            <w:r w:rsidR="00712E79" w:rsidRPr="00DD31A0">
              <w:rPr>
                <w:rFonts w:cstheme="minorHAnsi"/>
              </w:rPr>
              <w:t xml:space="preserve">attendees </w:t>
            </w:r>
          </w:p>
          <w:p w14:paraId="3BF20B05" w14:textId="4F9DA265" w:rsidR="00712E79" w:rsidRPr="00DD31A0" w:rsidRDefault="00712E79" w:rsidP="00167766">
            <w:pPr>
              <w:rPr>
                <w:rFonts w:cstheme="minorHAnsi"/>
              </w:rPr>
            </w:pPr>
          </w:p>
          <w:p w14:paraId="6D6BE5E3" w14:textId="6AC20C43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906</w:t>
            </w:r>
          </w:p>
          <w:p w14:paraId="00BFC6CA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1D913EB6" w14:textId="7777777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AM use</w:t>
            </w:r>
          </w:p>
          <w:p w14:paraId="409C749F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7644C6A8" w14:textId="508AC8C4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Malaysia</w:t>
            </w:r>
          </w:p>
          <w:p w14:paraId="7B3D87AA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0656FF0D" w14:textId="7744FA4B" w:rsidR="00574DE7" w:rsidRPr="00DD31A0" w:rsidRDefault="00574DE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mmunity setting – </w:t>
            </w:r>
            <w:r w:rsidR="00BA39E4" w:rsidRPr="00DD31A0">
              <w:rPr>
                <w:rFonts w:cstheme="minorHAnsi"/>
              </w:rPr>
              <w:t>GPC</w:t>
            </w:r>
          </w:p>
          <w:p w14:paraId="4D32CA8F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</w:tr>
      <w:tr w:rsidR="00DD31A0" w:rsidRPr="00DD31A0" w14:paraId="2F6D6090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5E4B6A56" w14:textId="04325FA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K</w:t>
            </w:r>
            <w:r w:rsidR="00F62F11" w:rsidRPr="00DD31A0">
              <w:rPr>
                <w:rFonts w:cstheme="minorHAnsi"/>
              </w:rPr>
              <w:t>amen</w:t>
            </w:r>
          </w:p>
          <w:p w14:paraId="15D26D8F" w14:textId="77777777" w:rsidR="00712E79" w:rsidRPr="00DD31A0" w:rsidRDefault="00712E79" w:rsidP="00167766">
            <w:pPr>
              <w:rPr>
                <w:rFonts w:cstheme="minorHAnsi"/>
              </w:rPr>
            </w:pPr>
          </w:p>
          <w:p w14:paraId="19A27549" w14:textId="6C801837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</w:t>
            </w:r>
            <w:r w:rsidR="00F62F11" w:rsidRPr="00DD31A0">
              <w:rPr>
                <w:rFonts w:cstheme="minorHAnsi"/>
              </w:rPr>
              <w:t>5</w:t>
            </w:r>
          </w:p>
        </w:tc>
        <w:tc>
          <w:tcPr>
            <w:tcW w:w="1514" w:type="dxa"/>
          </w:tcPr>
          <w:p w14:paraId="0F53D0D7" w14:textId="77777777" w:rsidR="00BB7C4B" w:rsidRPr="00DD31A0" w:rsidRDefault="00BB7C4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087A345C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25C9A176" w14:textId="3372C6C1" w:rsidR="00712E79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f</w:t>
            </w:r>
            <w:r w:rsidR="00AD51A3" w:rsidRPr="00DD31A0">
              <w:rPr>
                <w:rFonts w:cstheme="minorHAnsi"/>
              </w:rPr>
              <w:t xml:space="preserve">actors associated with LGBT living with cancer </w:t>
            </w:r>
            <w:r w:rsidR="00BB7C4B" w:rsidRPr="00DD31A0">
              <w:rPr>
                <w:rFonts w:cstheme="minorHAnsi"/>
              </w:rPr>
              <w:t>diagnosis, identity disclosure, and social support, and self-rated health.</w:t>
            </w:r>
          </w:p>
          <w:p w14:paraId="533761CC" w14:textId="1D1E12F2" w:rsidR="00BB7C4B" w:rsidRPr="00DD31A0" w:rsidRDefault="00BB7C4B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6490328F" w14:textId="3237DC64" w:rsidR="00712E79" w:rsidRPr="00DD31A0" w:rsidRDefault="00BB7C4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GBT</w:t>
            </w:r>
            <w:r w:rsidR="00AD51A3" w:rsidRPr="00DD31A0">
              <w:rPr>
                <w:rFonts w:cstheme="minorHAnsi"/>
              </w:rPr>
              <w:t xml:space="preserve"> living</w:t>
            </w:r>
            <w:r w:rsidRPr="00DD31A0">
              <w:rPr>
                <w:rFonts w:cstheme="minorHAnsi"/>
              </w:rPr>
              <w:t xml:space="preserve"> with cancer</w:t>
            </w:r>
          </w:p>
          <w:p w14:paraId="2D7A8BC8" w14:textId="77777777" w:rsidR="00BB7C4B" w:rsidRPr="00DD31A0" w:rsidRDefault="00BB7C4B" w:rsidP="00167766">
            <w:pPr>
              <w:rPr>
                <w:rFonts w:cstheme="minorHAnsi"/>
              </w:rPr>
            </w:pPr>
          </w:p>
          <w:p w14:paraId="46A034AA" w14:textId="62FD95C8" w:rsidR="00712E79" w:rsidRPr="00DD31A0" w:rsidRDefault="00712E7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</w:t>
            </w:r>
            <w:r w:rsidR="00BB7C4B" w:rsidRPr="00DD31A0">
              <w:rPr>
                <w:rFonts w:cstheme="minorHAnsi"/>
              </w:rPr>
              <w:t>291</w:t>
            </w:r>
          </w:p>
          <w:p w14:paraId="0EAFA7AE" w14:textId="77777777" w:rsidR="00712E79" w:rsidRPr="00DD31A0" w:rsidRDefault="00712E79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071B9288" w14:textId="7338FF1A" w:rsidR="00712E79" w:rsidRPr="00DD31A0" w:rsidRDefault="00BB7C4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LGBT</w:t>
            </w:r>
          </w:p>
        </w:tc>
        <w:tc>
          <w:tcPr>
            <w:tcW w:w="2409" w:type="dxa"/>
          </w:tcPr>
          <w:p w14:paraId="0A93F546" w14:textId="1E1F56DD" w:rsidR="00E07FCF" w:rsidRPr="00DD31A0" w:rsidRDefault="00E07FC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untry – </w:t>
            </w:r>
            <w:r w:rsidR="00BB7C4B" w:rsidRPr="00DD31A0">
              <w:rPr>
                <w:rFonts w:cstheme="minorHAnsi"/>
              </w:rPr>
              <w:t>NR (USA-based online survey)</w:t>
            </w:r>
          </w:p>
          <w:p w14:paraId="397A9AF0" w14:textId="77777777" w:rsidR="00E07FCF" w:rsidRPr="00DD31A0" w:rsidRDefault="00E07FCF" w:rsidP="00167766">
            <w:pPr>
              <w:rPr>
                <w:rFonts w:cstheme="minorHAnsi"/>
              </w:rPr>
            </w:pPr>
          </w:p>
          <w:p w14:paraId="3B25A342" w14:textId="474838C3" w:rsidR="00712E79" w:rsidRPr="00DD31A0" w:rsidRDefault="00BB7C4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  <w:p w14:paraId="47D10CE6" w14:textId="0C83E645" w:rsidR="00BB7C4B" w:rsidRPr="00DD31A0" w:rsidRDefault="00BB7C4B" w:rsidP="00167766">
            <w:pPr>
              <w:rPr>
                <w:rFonts w:cstheme="minorHAnsi"/>
              </w:rPr>
            </w:pPr>
          </w:p>
        </w:tc>
      </w:tr>
      <w:tr w:rsidR="00DD31A0" w:rsidRPr="00DD31A0" w14:paraId="0AB67529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7E0573D" w14:textId="77777777" w:rsidR="00CA5411" w:rsidRPr="00DD31A0" w:rsidRDefault="00CA54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Keefe-Oates</w:t>
            </w:r>
          </w:p>
          <w:p w14:paraId="0E1D66AD" w14:textId="77777777" w:rsidR="00CA5411" w:rsidRPr="00DD31A0" w:rsidRDefault="00CA5411" w:rsidP="00167766">
            <w:pPr>
              <w:rPr>
                <w:rFonts w:cstheme="minorHAnsi"/>
              </w:rPr>
            </w:pPr>
          </w:p>
          <w:p w14:paraId="789EBA67" w14:textId="77777777" w:rsidR="00CA5411" w:rsidRPr="00DD31A0" w:rsidRDefault="00CA54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2</w:t>
            </w:r>
          </w:p>
          <w:p w14:paraId="2801C3AF" w14:textId="2598F93F" w:rsidR="00CA5411" w:rsidRPr="00DD31A0" w:rsidRDefault="00CA5411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0DAFA50E" w14:textId="0F20AD54" w:rsidR="00CA5411" w:rsidRPr="00DD31A0" w:rsidRDefault="00CA54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FC3100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66BCEBE9" w14:textId="77777777" w:rsidR="00CA5411" w:rsidRPr="00DD31A0" w:rsidRDefault="00CA54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78B33397" w14:textId="08BA4244" w:rsidR="00CA54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factors </w:t>
            </w:r>
            <w:r w:rsidR="00AD51A3" w:rsidRPr="00DD31A0">
              <w:rPr>
                <w:rFonts w:cstheme="minorHAnsi"/>
              </w:rPr>
              <w:t xml:space="preserve">associated with and </w:t>
            </w:r>
            <w:r w:rsidR="00B07BFB" w:rsidRPr="00DD31A0">
              <w:rPr>
                <w:rFonts w:cstheme="minorHAnsi"/>
              </w:rPr>
              <w:t xml:space="preserve">experiences of </w:t>
            </w:r>
            <w:r w:rsidR="00633E2B" w:rsidRPr="00DD31A0">
              <w:rPr>
                <w:rFonts w:cstheme="minorHAnsi"/>
              </w:rPr>
              <w:t>SMA</w:t>
            </w:r>
            <w:r w:rsidR="00B07BFB" w:rsidRPr="00DD31A0">
              <w:rPr>
                <w:rFonts w:cstheme="minorHAnsi"/>
              </w:rPr>
              <w:t xml:space="preserve"> beyond 13 weeks with </w:t>
            </w:r>
            <w:r w:rsidR="00AD51A3" w:rsidRPr="00DD31A0">
              <w:rPr>
                <w:rFonts w:cstheme="minorHAnsi"/>
              </w:rPr>
              <w:t xml:space="preserve">accompaniment group </w:t>
            </w:r>
            <w:r w:rsidR="00B07BFB" w:rsidRPr="00DD31A0">
              <w:rPr>
                <w:rFonts w:cstheme="minorHAnsi"/>
              </w:rPr>
              <w:t>support</w:t>
            </w:r>
            <w:r w:rsidR="00AD51A3" w:rsidRPr="00DD31A0">
              <w:rPr>
                <w:rFonts w:cstheme="minorHAnsi"/>
              </w:rPr>
              <w:t>,</w:t>
            </w:r>
            <w:r w:rsidR="00B07BFB" w:rsidRPr="00DD31A0">
              <w:rPr>
                <w:rFonts w:cstheme="minorHAnsi"/>
              </w:rPr>
              <w:t xml:space="preserve"> </w:t>
            </w:r>
            <w:r w:rsidR="00AD51A3" w:rsidRPr="00DD31A0">
              <w:rPr>
                <w:rFonts w:cstheme="minorHAnsi"/>
              </w:rPr>
              <w:t xml:space="preserve">and HP interaction. </w:t>
            </w:r>
          </w:p>
        </w:tc>
        <w:tc>
          <w:tcPr>
            <w:tcW w:w="2410" w:type="dxa"/>
          </w:tcPr>
          <w:p w14:paraId="66D74E88" w14:textId="4DDC1677" w:rsidR="00CA5411" w:rsidRPr="00DD31A0" w:rsidRDefault="00CA54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Women who experienced </w:t>
            </w:r>
            <w:r w:rsidR="00633E2B" w:rsidRPr="00DD31A0">
              <w:rPr>
                <w:rFonts w:cstheme="minorHAnsi"/>
              </w:rPr>
              <w:t xml:space="preserve">SMA </w:t>
            </w:r>
            <w:r w:rsidRPr="00DD31A0">
              <w:rPr>
                <w:rFonts w:cstheme="minorHAnsi"/>
              </w:rPr>
              <w:t>beyond 13 weeks gestation</w:t>
            </w:r>
          </w:p>
          <w:p w14:paraId="4C4A7B83" w14:textId="77777777" w:rsidR="00CA5411" w:rsidRPr="00DD31A0" w:rsidRDefault="00CA5411" w:rsidP="00167766">
            <w:pPr>
              <w:rPr>
                <w:rFonts w:cstheme="minorHAnsi"/>
              </w:rPr>
            </w:pPr>
          </w:p>
          <w:p w14:paraId="0DCF21EB" w14:textId="4FF3651A" w:rsidR="00CA5411" w:rsidRPr="00DD31A0" w:rsidRDefault="00CA54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 23</w:t>
            </w:r>
          </w:p>
        </w:tc>
        <w:tc>
          <w:tcPr>
            <w:tcW w:w="2552" w:type="dxa"/>
          </w:tcPr>
          <w:p w14:paraId="5E54E3CD" w14:textId="173E608D" w:rsidR="00CA5411" w:rsidRPr="00DD31A0" w:rsidRDefault="00633E2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MA</w:t>
            </w:r>
          </w:p>
        </w:tc>
        <w:tc>
          <w:tcPr>
            <w:tcW w:w="2409" w:type="dxa"/>
          </w:tcPr>
          <w:p w14:paraId="3D8B7A58" w14:textId="4F0AACFB" w:rsidR="00CA5411" w:rsidRPr="00DD31A0" w:rsidRDefault="00CA54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Argentina</w:t>
            </w:r>
          </w:p>
          <w:p w14:paraId="2AE1695F" w14:textId="77777777" w:rsidR="00CA5411" w:rsidRPr="00DD31A0" w:rsidRDefault="00CA5411" w:rsidP="00167766">
            <w:pPr>
              <w:rPr>
                <w:rFonts w:cstheme="minorHAnsi"/>
              </w:rPr>
            </w:pPr>
          </w:p>
          <w:p w14:paraId="24942E77" w14:textId="3EDCF9AE" w:rsidR="00CA5411" w:rsidRPr="00DD31A0" w:rsidRDefault="00CA54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cute settings – </w:t>
            </w:r>
            <w:r w:rsidR="00633E2B" w:rsidRPr="00DD31A0">
              <w:rPr>
                <w:rFonts w:cstheme="minorHAnsi"/>
              </w:rPr>
              <w:t>H</w:t>
            </w:r>
          </w:p>
          <w:p w14:paraId="63C7539C" w14:textId="77777777" w:rsidR="00CA5411" w:rsidRPr="00DD31A0" w:rsidRDefault="00CA5411" w:rsidP="00167766">
            <w:pPr>
              <w:rPr>
                <w:rFonts w:cstheme="minorHAnsi"/>
              </w:rPr>
            </w:pPr>
          </w:p>
          <w:p w14:paraId="70DF7357" w14:textId="0A7DC75C" w:rsidR="00CA5411" w:rsidRPr="00DD31A0" w:rsidRDefault="00CA54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mmunity settings – </w:t>
            </w:r>
            <w:r w:rsidR="00894730" w:rsidRPr="00DD31A0">
              <w:rPr>
                <w:rFonts w:cstheme="minorHAnsi"/>
              </w:rPr>
              <w:t xml:space="preserve">radiology clinic, </w:t>
            </w:r>
            <w:r w:rsidRPr="00DD31A0">
              <w:rPr>
                <w:rFonts w:cstheme="minorHAnsi"/>
              </w:rPr>
              <w:t>ambulance</w:t>
            </w:r>
          </w:p>
          <w:p w14:paraId="79B4087C" w14:textId="77777777" w:rsidR="00CA5411" w:rsidRPr="00DD31A0" w:rsidRDefault="00CA5411" w:rsidP="00167766">
            <w:pPr>
              <w:rPr>
                <w:rFonts w:cstheme="minorHAnsi"/>
              </w:rPr>
            </w:pPr>
          </w:p>
        </w:tc>
      </w:tr>
      <w:tr w:rsidR="00DD31A0" w:rsidRPr="00DD31A0" w14:paraId="4A222BC2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5362F9B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Kelak</w:t>
            </w:r>
          </w:p>
          <w:p w14:paraId="5ACCF94A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32463A59" w14:textId="04847DA1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8</w:t>
            </w:r>
          </w:p>
        </w:tc>
        <w:tc>
          <w:tcPr>
            <w:tcW w:w="1514" w:type="dxa"/>
          </w:tcPr>
          <w:p w14:paraId="69D4329F" w14:textId="465D0A2C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FC3100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4B3943AB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6EE5E111" w14:textId="3287F7D8" w:rsidR="00F62F11" w:rsidRPr="00DD31A0" w:rsidRDefault="00541388" w:rsidP="00AD51A3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the e</w:t>
            </w:r>
            <w:r w:rsidR="00AD51A3" w:rsidRPr="00DD31A0">
              <w:rPr>
                <w:rFonts w:cstheme="minorHAnsi"/>
              </w:rPr>
              <w:t>xperience of CAM disclosure to doctor.</w:t>
            </w:r>
          </w:p>
        </w:tc>
        <w:tc>
          <w:tcPr>
            <w:tcW w:w="2410" w:type="dxa"/>
          </w:tcPr>
          <w:p w14:paraId="7BCEB0E5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Primary Care clinic attendees </w:t>
            </w:r>
          </w:p>
          <w:p w14:paraId="43652871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1ACD5C95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0</w:t>
            </w:r>
          </w:p>
          <w:p w14:paraId="03F8433D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53657853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AM use</w:t>
            </w:r>
          </w:p>
          <w:p w14:paraId="66382A96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76C5EAD4" w14:textId="1655CDD2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Malaysia</w:t>
            </w:r>
          </w:p>
          <w:p w14:paraId="21CECFB0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16025268" w14:textId="74C5AA02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 – GPC</w:t>
            </w:r>
          </w:p>
          <w:p w14:paraId="13C6BBE0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</w:tr>
      <w:tr w:rsidR="00DD31A0" w:rsidRPr="00DD31A0" w14:paraId="3D023AD3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063E2639" w14:textId="3E853FB2" w:rsidR="00E7499D" w:rsidRPr="00DD31A0" w:rsidRDefault="00E7499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Lane </w:t>
            </w:r>
          </w:p>
          <w:p w14:paraId="3E65BB64" w14:textId="77777777" w:rsidR="00E7499D" w:rsidRPr="00DD31A0" w:rsidRDefault="00E7499D" w:rsidP="00167766">
            <w:pPr>
              <w:rPr>
                <w:rFonts w:cstheme="minorHAnsi"/>
              </w:rPr>
            </w:pPr>
          </w:p>
          <w:p w14:paraId="5A6D5F62" w14:textId="48421447" w:rsidR="00E7499D" w:rsidRPr="00DD31A0" w:rsidRDefault="00E7499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08</w:t>
            </w:r>
          </w:p>
        </w:tc>
        <w:tc>
          <w:tcPr>
            <w:tcW w:w="1514" w:type="dxa"/>
          </w:tcPr>
          <w:p w14:paraId="617DDA17" w14:textId="3851E442" w:rsidR="00E7499D" w:rsidRPr="00DD31A0" w:rsidRDefault="00E7499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FC3100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30F1167B" w14:textId="77777777" w:rsidR="00E7499D" w:rsidRPr="00DD31A0" w:rsidRDefault="00E7499D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2BF84B65" w14:textId="5570943F" w:rsidR="00E7499D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E7499D" w:rsidRPr="00DD31A0">
              <w:rPr>
                <w:rFonts w:cstheme="minorHAnsi"/>
              </w:rPr>
              <w:t xml:space="preserve">MSM and HW </w:t>
            </w:r>
            <w:r w:rsidR="00AD51A3" w:rsidRPr="00DD31A0">
              <w:rPr>
                <w:rFonts w:cstheme="minorHAnsi"/>
              </w:rPr>
              <w:t xml:space="preserve">interactions. </w:t>
            </w:r>
          </w:p>
        </w:tc>
        <w:tc>
          <w:tcPr>
            <w:tcW w:w="2410" w:type="dxa"/>
          </w:tcPr>
          <w:p w14:paraId="67777807" w14:textId="6CDE2630" w:rsidR="00E7499D" w:rsidRPr="00DD31A0" w:rsidRDefault="00E7499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SM</w:t>
            </w:r>
          </w:p>
          <w:p w14:paraId="216C02A4" w14:textId="77777777" w:rsidR="00E7499D" w:rsidRPr="00DD31A0" w:rsidRDefault="00E7499D" w:rsidP="00167766">
            <w:pPr>
              <w:rPr>
                <w:rFonts w:cstheme="minorHAnsi"/>
              </w:rPr>
            </w:pPr>
          </w:p>
          <w:p w14:paraId="6D449FA6" w14:textId="1048F6A1" w:rsidR="00E7499D" w:rsidRPr="00DD31A0" w:rsidRDefault="00E7499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2</w:t>
            </w:r>
          </w:p>
          <w:p w14:paraId="6F712BF1" w14:textId="77777777" w:rsidR="00E7499D" w:rsidRPr="00DD31A0" w:rsidRDefault="00E7499D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63AFBCFA" w14:textId="2132F23D" w:rsidR="00E7499D" w:rsidRPr="00DD31A0" w:rsidRDefault="00E7499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behaviour: MSM</w:t>
            </w:r>
          </w:p>
        </w:tc>
        <w:tc>
          <w:tcPr>
            <w:tcW w:w="2409" w:type="dxa"/>
          </w:tcPr>
          <w:p w14:paraId="2D02F039" w14:textId="5924931C" w:rsidR="00E7499D" w:rsidRPr="00DD31A0" w:rsidRDefault="00E7499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South Africa</w:t>
            </w:r>
          </w:p>
          <w:p w14:paraId="2C55690C" w14:textId="77777777" w:rsidR="00E7499D" w:rsidRPr="00DD31A0" w:rsidRDefault="00E7499D" w:rsidP="00167766">
            <w:pPr>
              <w:rPr>
                <w:rFonts w:cstheme="minorHAnsi"/>
              </w:rPr>
            </w:pPr>
          </w:p>
          <w:p w14:paraId="55CAA379" w14:textId="6B2C819F" w:rsidR="00E7499D" w:rsidRPr="00DD31A0" w:rsidRDefault="00E7499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 clinics</w:t>
            </w:r>
          </w:p>
          <w:p w14:paraId="67F1A98B" w14:textId="77777777" w:rsidR="00E7499D" w:rsidRPr="00DD31A0" w:rsidRDefault="00E7499D" w:rsidP="00167766">
            <w:pPr>
              <w:rPr>
                <w:rFonts w:cstheme="minorHAnsi"/>
              </w:rPr>
            </w:pPr>
          </w:p>
        </w:tc>
      </w:tr>
      <w:tr w:rsidR="00DD31A0" w:rsidRPr="00DD31A0" w14:paraId="166E8B71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709D5DF5" w14:textId="77777777" w:rsidR="002C5800" w:rsidRPr="00DD31A0" w:rsidRDefault="002C5800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Lasater </w:t>
            </w:r>
          </w:p>
          <w:p w14:paraId="5979C384" w14:textId="77777777" w:rsidR="002C5800" w:rsidRPr="00DD31A0" w:rsidRDefault="002C5800" w:rsidP="00167766">
            <w:pPr>
              <w:rPr>
                <w:rFonts w:cstheme="minorHAnsi"/>
              </w:rPr>
            </w:pPr>
          </w:p>
          <w:p w14:paraId="73EF4DB6" w14:textId="77777777" w:rsidR="002C5800" w:rsidRPr="00DD31A0" w:rsidRDefault="002C5800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9</w:t>
            </w:r>
          </w:p>
          <w:p w14:paraId="5E52C23C" w14:textId="602A7FE8" w:rsidR="002C5800" w:rsidRPr="00DD31A0" w:rsidRDefault="002C5800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4BC0DFB6" w14:textId="77777777" w:rsidR="002C5800" w:rsidRPr="00DD31A0" w:rsidRDefault="002C5800" w:rsidP="002C5800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27F25203" w14:textId="77777777" w:rsidR="002C5800" w:rsidRPr="00DD31A0" w:rsidRDefault="002C5800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16410B3E" w14:textId="5AF41086" w:rsidR="002C5800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a</w:t>
            </w:r>
            <w:r w:rsidR="00AD51A3" w:rsidRPr="00DD31A0">
              <w:rPr>
                <w:rFonts w:cstheme="minorHAnsi"/>
              </w:rPr>
              <w:t xml:space="preserve">ssociation between </w:t>
            </w:r>
            <w:r w:rsidR="002C5800" w:rsidRPr="00DD31A0">
              <w:rPr>
                <w:rFonts w:cstheme="minorHAnsi"/>
              </w:rPr>
              <w:t>migration and burden of stigma.</w:t>
            </w:r>
          </w:p>
        </w:tc>
        <w:tc>
          <w:tcPr>
            <w:tcW w:w="2410" w:type="dxa"/>
          </w:tcPr>
          <w:p w14:paraId="3449EF79" w14:textId="77777777" w:rsidR="002C5800" w:rsidRPr="00DD31A0" w:rsidRDefault="002C5800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Female sex workers</w:t>
            </w:r>
          </w:p>
          <w:p w14:paraId="01E3A8A8" w14:textId="77777777" w:rsidR="002C5800" w:rsidRPr="00DD31A0" w:rsidRDefault="002C5800" w:rsidP="00167766">
            <w:pPr>
              <w:rPr>
                <w:rFonts w:cstheme="minorHAnsi"/>
              </w:rPr>
            </w:pPr>
          </w:p>
          <w:p w14:paraId="58590E4E" w14:textId="5FD1942E" w:rsidR="002C5800" w:rsidRPr="00DD31A0" w:rsidRDefault="002C5800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54</w:t>
            </w:r>
          </w:p>
        </w:tc>
        <w:tc>
          <w:tcPr>
            <w:tcW w:w="2552" w:type="dxa"/>
          </w:tcPr>
          <w:p w14:paraId="6B86BCCC" w14:textId="452BDA80" w:rsidR="002C5800" w:rsidRPr="00DD31A0" w:rsidRDefault="002C5800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behaviour: Female sex worker</w:t>
            </w:r>
          </w:p>
        </w:tc>
        <w:tc>
          <w:tcPr>
            <w:tcW w:w="2409" w:type="dxa"/>
          </w:tcPr>
          <w:p w14:paraId="455C28D5" w14:textId="7F3C959B" w:rsidR="002C5800" w:rsidRPr="00DD31A0" w:rsidRDefault="002C5800" w:rsidP="002C5800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Togo</w:t>
            </w:r>
          </w:p>
          <w:p w14:paraId="2335653D" w14:textId="77777777" w:rsidR="002C5800" w:rsidRPr="00DD31A0" w:rsidRDefault="002C5800" w:rsidP="002C5800">
            <w:pPr>
              <w:rPr>
                <w:rFonts w:cstheme="minorHAnsi"/>
              </w:rPr>
            </w:pPr>
          </w:p>
          <w:p w14:paraId="2EB2DE6F" w14:textId="2FE092EC" w:rsidR="002C5800" w:rsidRPr="00DD31A0" w:rsidRDefault="002C5800" w:rsidP="002C5800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  <w:p w14:paraId="1E1F287F" w14:textId="77777777" w:rsidR="002C5800" w:rsidRPr="00DD31A0" w:rsidRDefault="002C5800" w:rsidP="002C5800">
            <w:pPr>
              <w:rPr>
                <w:rFonts w:cstheme="minorHAnsi"/>
              </w:rPr>
            </w:pPr>
          </w:p>
          <w:p w14:paraId="2B05BE9E" w14:textId="77777777" w:rsidR="002C5800" w:rsidRPr="00DD31A0" w:rsidRDefault="002C5800" w:rsidP="00167766">
            <w:pPr>
              <w:rPr>
                <w:rFonts w:cstheme="minorHAnsi"/>
              </w:rPr>
            </w:pPr>
          </w:p>
        </w:tc>
      </w:tr>
      <w:tr w:rsidR="00DD31A0" w:rsidRPr="00DD31A0" w14:paraId="5F49AA65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31E4EB02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Lee</w:t>
            </w:r>
          </w:p>
          <w:p w14:paraId="66C2F218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298803B5" w14:textId="2874D51B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0</w:t>
            </w:r>
          </w:p>
        </w:tc>
        <w:tc>
          <w:tcPr>
            <w:tcW w:w="1514" w:type="dxa"/>
          </w:tcPr>
          <w:p w14:paraId="6F00C4F6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6202F684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44925E1F" w14:textId="59ED4767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a</w:t>
            </w:r>
            <w:r w:rsidR="00AD51A3" w:rsidRPr="00DD31A0">
              <w:rPr>
                <w:rFonts w:cstheme="minorHAnsi"/>
              </w:rPr>
              <w:t xml:space="preserve">ssociation between </w:t>
            </w:r>
            <w:r w:rsidR="00F62F11" w:rsidRPr="00DD31A0">
              <w:rPr>
                <w:rFonts w:cstheme="minorHAnsi"/>
              </w:rPr>
              <w:t xml:space="preserve">immigrant status </w:t>
            </w:r>
            <w:r w:rsidR="00AD51A3" w:rsidRPr="00DD31A0">
              <w:rPr>
                <w:rFonts w:cstheme="minorHAnsi"/>
              </w:rPr>
              <w:t xml:space="preserve">and </w:t>
            </w:r>
            <w:r w:rsidR="00F62F11" w:rsidRPr="00DD31A0">
              <w:rPr>
                <w:rFonts w:cstheme="minorHAnsi"/>
              </w:rPr>
              <w:t>MSM</w:t>
            </w:r>
            <w:r w:rsidR="00AD51A3" w:rsidRPr="00DD31A0">
              <w:rPr>
                <w:rFonts w:cstheme="minorHAnsi"/>
              </w:rPr>
              <w:t xml:space="preserve"> disclosure.</w:t>
            </w:r>
          </w:p>
          <w:p w14:paraId="26B815E6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3AF0FAE2" w14:textId="5A5ABEE1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GBMSM</w:t>
            </w:r>
          </w:p>
          <w:p w14:paraId="6659976D" w14:textId="16131AB3" w:rsidR="00F62F11" w:rsidRPr="00DD31A0" w:rsidRDefault="00F62F11" w:rsidP="00167766">
            <w:pPr>
              <w:rPr>
                <w:rFonts w:cstheme="minorHAnsi"/>
              </w:rPr>
            </w:pPr>
          </w:p>
          <w:p w14:paraId="75F4004B" w14:textId="53898F2E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010</w:t>
            </w:r>
          </w:p>
          <w:p w14:paraId="7F2CDA43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16BFC23A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GB / Sexual behaviour: MSM</w:t>
            </w:r>
          </w:p>
          <w:p w14:paraId="7CDD3E61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3FB6930A" w14:textId="56A23BAA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0D605FA9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4EAEFE5B" w14:textId="28D7CE83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6CD2D4FF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7ADC7B86" w14:textId="77777777" w:rsidR="008B7615" w:rsidRPr="00DD31A0" w:rsidRDefault="008B761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ewis</w:t>
            </w:r>
          </w:p>
          <w:p w14:paraId="6338D9B6" w14:textId="77777777" w:rsidR="008B7615" w:rsidRPr="00DD31A0" w:rsidRDefault="008B7615" w:rsidP="00167766">
            <w:pPr>
              <w:rPr>
                <w:rFonts w:cstheme="minorHAnsi"/>
              </w:rPr>
            </w:pPr>
          </w:p>
          <w:p w14:paraId="611F7928" w14:textId="77777777" w:rsidR="008B7615" w:rsidRPr="00DD31A0" w:rsidRDefault="008B761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9</w:t>
            </w:r>
          </w:p>
          <w:p w14:paraId="5482A6A9" w14:textId="584B7049" w:rsidR="008B7615" w:rsidRPr="00DD31A0" w:rsidRDefault="008B7615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071EECDD" w14:textId="77777777" w:rsidR="008B7615" w:rsidRPr="00DD31A0" w:rsidRDefault="008B761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33408C65" w14:textId="77777777" w:rsidR="008B7615" w:rsidRPr="00DD31A0" w:rsidRDefault="008B7615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3D8D0DEC" w14:textId="6C8CE4EC" w:rsidR="008B7615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investigate </w:t>
            </w:r>
            <w:r w:rsidR="008B7615" w:rsidRPr="00DD31A0">
              <w:rPr>
                <w:rFonts w:cstheme="minorHAnsi"/>
              </w:rPr>
              <w:t xml:space="preserve">TGNC </w:t>
            </w:r>
            <w:proofErr w:type="gramStart"/>
            <w:r w:rsidR="008B7615" w:rsidRPr="00DD31A0">
              <w:rPr>
                <w:rFonts w:cstheme="minorHAnsi"/>
              </w:rPr>
              <w:t>worries</w:t>
            </w:r>
            <w:proofErr w:type="gramEnd"/>
            <w:r w:rsidR="00AD51A3" w:rsidRPr="00DD31A0">
              <w:rPr>
                <w:rFonts w:cstheme="minorHAnsi"/>
              </w:rPr>
              <w:t xml:space="preserve"> </w:t>
            </w:r>
            <w:r w:rsidR="008B7615" w:rsidRPr="00DD31A0">
              <w:rPr>
                <w:rFonts w:cstheme="minorHAnsi"/>
              </w:rPr>
              <w:t xml:space="preserve">and coping actions related to </w:t>
            </w:r>
            <w:r w:rsidR="00AD51A3" w:rsidRPr="00DD31A0">
              <w:rPr>
                <w:rFonts w:cstheme="minorHAnsi"/>
              </w:rPr>
              <w:t xml:space="preserve">HP </w:t>
            </w:r>
            <w:r w:rsidR="008B7615" w:rsidRPr="00DD31A0">
              <w:rPr>
                <w:rFonts w:cstheme="minorHAnsi"/>
              </w:rPr>
              <w:t>discrimination</w:t>
            </w:r>
            <w:r w:rsidR="00AD51A3" w:rsidRPr="00DD31A0">
              <w:rPr>
                <w:rFonts w:cstheme="minorHAnsi"/>
              </w:rPr>
              <w:t>.</w:t>
            </w:r>
          </w:p>
          <w:p w14:paraId="4E56C0DA" w14:textId="1CB742DE" w:rsidR="008B7615" w:rsidRPr="00DD31A0" w:rsidRDefault="008B7615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0B1C3E7A" w14:textId="77777777" w:rsidR="008B7615" w:rsidRPr="00DD31A0" w:rsidRDefault="008B761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GNC</w:t>
            </w:r>
          </w:p>
          <w:p w14:paraId="6398A12B" w14:textId="77777777" w:rsidR="008B7615" w:rsidRPr="00DD31A0" w:rsidRDefault="008B7615" w:rsidP="00167766">
            <w:pPr>
              <w:rPr>
                <w:rFonts w:cstheme="minorHAnsi"/>
              </w:rPr>
            </w:pPr>
          </w:p>
          <w:p w14:paraId="713153F1" w14:textId="6498CC6F" w:rsidR="008B7615" w:rsidRPr="00DD31A0" w:rsidRDefault="008B761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13</w:t>
            </w:r>
          </w:p>
        </w:tc>
        <w:tc>
          <w:tcPr>
            <w:tcW w:w="2552" w:type="dxa"/>
          </w:tcPr>
          <w:p w14:paraId="467BAB94" w14:textId="77777777" w:rsidR="008B7615" w:rsidRPr="00DD31A0" w:rsidRDefault="008B761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TGNC</w:t>
            </w:r>
          </w:p>
          <w:p w14:paraId="0C6E4236" w14:textId="11723166" w:rsidR="008B7615" w:rsidRPr="00DD31A0" w:rsidRDefault="008B7615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3931A8B7" w14:textId="7A1A44B0" w:rsidR="008B7615" w:rsidRPr="00DD31A0" w:rsidRDefault="008B761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5D9360E8" w14:textId="77777777" w:rsidR="008B7615" w:rsidRPr="00DD31A0" w:rsidRDefault="008B7615" w:rsidP="00167766">
            <w:pPr>
              <w:rPr>
                <w:rFonts w:cstheme="minorHAnsi"/>
              </w:rPr>
            </w:pPr>
          </w:p>
          <w:p w14:paraId="2DD60574" w14:textId="77777777" w:rsidR="008B7615" w:rsidRPr="00DD31A0" w:rsidRDefault="008B761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 – Pharmacies</w:t>
            </w:r>
          </w:p>
          <w:p w14:paraId="7CEEB641" w14:textId="5CCA109E" w:rsidR="006970AB" w:rsidRPr="00DD31A0" w:rsidRDefault="006970AB" w:rsidP="00167766">
            <w:pPr>
              <w:rPr>
                <w:rFonts w:cstheme="minorHAnsi"/>
              </w:rPr>
            </w:pPr>
          </w:p>
        </w:tc>
      </w:tr>
      <w:tr w:rsidR="00DD31A0" w:rsidRPr="00DD31A0" w14:paraId="4A6F3DB3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6711FD6B" w14:textId="0AB1DF8F" w:rsidR="006970AB" w:rsidRPr="00DD31A0" w:rsidRDefault="006970A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McCrea </w:t>
            </w:r>
          </w:p>
          <w:p w14:paraId="38AA394E" w14:textId="77777777" w:rsidR="006970AB" w:rsidRPr="00DD31A0" w:rsidRDefault="006970AB" w:rsidP="00167766">
            <w:pPr>
              <w:rPr>
                <w:rFonts w:cstheme="minorHAnsi"/>
              </w:rPr>
            </w:pPr>
          </w:p>
          <w:p w14:paraId="183BD2FF" w14:textId="77777777" w:rsidR="006970AB" w:rsidRPr="00DD31A0" w:rsidRDefault="006970A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1</w:t>
            </w:r>
          </w:p>
          <w:p w14:paraId="1A59BE89" w14:textId="5F70F8EF" w:rsidR="006970AB" w:rsidRPr="00DD31A0" w:rsidRDefault="006970AB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7CB7BB64" w14:textId="77777777" w:rsidR="006970AB" w:rsidRPr="00DD31A0" w:rsidRDefault="006970AB" w:rsidP="006970AB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7FEF3B66" w14:textId="77777777" w:rsidR="006970AB" w:rsidRPr="00DD31A0" w:rsidRDefault="006970AB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17C6A9A6" w14:textId="575AD2B5" w:rsidR="006970AB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investigate </w:t>
            </w:r>
            <w:r w:rsidR="006970AB" w:rsidRPr="00DD31A0">
              <w:rPr>
                <w:rFonts w:cstheme="minorHAnsi"/>
              </w:rPr>
              <w:t>HC disclosure and prevalence of concomitant mood-altering herb and prescription drug use.</w:t>
            </w:r>
          </w:p>
        </w:tc>
        <w:tc>
          <w:tcPr>
            <w:tcW w:w="2410" w:type="dxa"/>
          </w:tcPr>
          <w:p w14:paraId="10E6F5EF" w14:textId="77777777" w:rsidR="006970AB" w:rsidRPr="00DD31A0" w:rsidRDefault="006970A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llege students</w:t>
            </w:r>
          </w:p>
          <w:p w14:paraId="4284CCC6" w14:textId="77777777" w:rsidR="006970AB" w:rsidRPr="00DD31A0" w:rsidRDefault="006970AB" w:rsidP="00167766">
            <w:pPr>
              <w:rPr>
                <w:rFonts w:cstheme="minorHAnsi"/>
              </w:rPr>
            </w:pPr>
          </w:p>
          <w:p w14:paraId="3B6706DE" w14:textId="57060394" w:rsidR="006970AB" w:rsidRPr="00DD31A0" w:rsidRDefault="006970A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05</w:t>
            </w:r>
          </w:p>
        </w:tc>
        <w:tc>
          <w:tcPr>
            <w:tcW w:w="2552" w:type="dxa"/>
          </w:tcPr>
          <w:p w14:paraId="7A7F4A03" w14:textId="12DA52E3" w:rsidR="006970AB" w:rsidRPr="00DD31A0" w:rsidRDefault="006970A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AM use</w:t>
            </w:r>
          </w:p>
        </w:tc>
        <w:tc>
          <w:tcPr>
            <w:tcW w:w="2409" w:type="dxa"/>
          </w:tcPr>
          <w:p w14:paraId="2B34F029" w14:textId="0E6BBCB5" w:rsidR="006970AB" w:rsidRPr="00DD31A0" w:rsidRDefault="006970A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</w:t>
            </w:r>
            <w:r w:rsidR="003B6E94" w:rsidRPr="00DD31A0">
              <w:rPr>
                <w:rFonts w:cstheme="minorHAnsi"/>
              </w:rPr>
              <w:t>A</w:t>
            </w:r>
          </w:p>
          <w:p w14:paraId="0A959637" w14:textId="77777777" w:rsidR="006970AB" w:rsidRPr="00DD31A0" w:rsidRDefault="006970AB" w:rsidP="00167766">
            <w:pPr>
              <w:rPr>
                <w:rFonts w:cstheme="minorHAnsi"/>
              </w:rPr>
            </w:pPr>
          </w:p>
          <w:p w14:paraId="00474D5B" w14:textId="0DC59D8A" w:rsidR="006970AB" w:rsidRPr="00DD31A0" w:rsidRDefault="006970A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52D0BE3E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F69C64E" w14:textId="57BB885E" w:rsidR="008B7615" w:rsidRPr="00DD31A0" w:rsidRDefault="008B761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acapagal</w:t>
            </w:r>
          </w:p>
          <w:p w14:paraId="506B6AB8" w14:textId="43E9F640" w:rsidR="008B7615" w:rsidRPr="00DD31A0" w:rsidRDefault="008B7615" w:rsidP="00167766">
            <w:pPr>
              <w:rPr>
                <w:rFonts w:cstheme="minorHAnsi"/>
              </w:rPr>
            </w:pPr>
          </w:p>
          <w:p w14:paraId="0198D430" w14:textId="4438A2C8" w:rsidR="008B7615" w:rsidRPr="00DD31A0" w:rsidRDefault="008B761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6</w:t>
            </w:r>
          </w:p>
          <w:p w14:paraId="380F4B36" w14:textId="211ECD82" w:rsidR="008B7615" w:rsidRPr="00DD31A0" w:rsidRDefault="008B7615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63AA70D3" w14:textId="77777777" w:rsidR="008B7615" w:rsidRPr="00DD31A0" w:rsidRDefault="008B761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3DC515C8" w14:textId="77777777" w:rsidR="008B7615" w:rsidRPr="00DD31A0" w:rsidRDefault="008B7615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4CE17837" w14:textId="12A36F39" w:rsidR="008B7615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investigate </w:t>
            </w:r>
            <w:r w:rsidR="00995D08" w:rsidRPr="00DD31A0">
              <w:rPr>
                <w:rFonts w:cstheme="minorHAnsi"/>
              </w:rPr>
              <w:t>LGBTQ emerging adult</w:t>
            </w:r>
            <w:r w:rsidR="003C2C63" w:rsidRPr="00DD31A0">
              <w:rPr>
                <w:rFonts w:cstheme="minorHAnsi"/>
              </w:rPr>
              <w:t xml:space="preserve"> healthcare challenges.</w:t>
            </w:r>
          </w:p>
        </w:tc>
        <w:tc>
          <w:tcPr>
            <w:tcW w:w="2410" w:type="dxa"/>
          </w:tcPr>
          <w:p w14:paraId="266E51F1" w14:textId="77777777" w:rsidR="008B7615" w:rsidRPr="00DD31A0" w:rsidRDefault="00995D0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GBTQ</w:t>
            </w:r>
          </w:p>
          <w:p w14:paraId="4A6DCADE" w14:textId="77777777" w:rsidR="00995D08" w:rsidRPr="00DD31A0" w:rsidRDefault="00995D08" w:rsidP="00167766">
            <w:pPr>
              <w:rPr>
                <w:rFonts w:cstheme="minorHAnsi"/>
              </w:rPr>
            </w:pPr>
          </w:p>
          <w:p w14:paraId="00CDB8AA" w14:textId="7CC57EC0" w:rsidR="00995D08" w:rsidRPr="00DD31A0" w:rsidRDefault="00995D0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206</w:t>
            </w:r>
          </w:p>
        </w:tc>
        <w:tc>
          <w:tcPr>
            <w:tcW w:w="2552" w:type="dxa"/>
          </w:tcPr>
          <w:p w14:paraId="4018E457" w14:textId="77777777" w:rsidR="00995D08" w:rsidRPr="00DD31A0" w:rsidRDefault="00995D0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LGBTQ</w:t>
            </w:r>
          </w:p>
          <w:p w14:paraId="6F320DB3" w14:textId="15FCC16A" w:rsidR="008B7615" w:rsidRPr="00DD31A0" w:rsidRDefault="008B7615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0A44D4D9" w14:textId="77AAAD49" w:rsidR="00995D08" w:rsidRPr="00DD31A0" w:rsidRDefault="00995D0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0DA6441B" w14:textId="77777777" w:rsidR="00995D08" w:rsidRPr="00DD31A0" w:rsidRDefault="00995D08" w:rsidP="00167766">
            <w:pPr>
              <w:rPr>
                <w:rFonts w:cstheme="minorHAnsi"/>
              </w:rPr>
            </w:pPr>
          </w:p>
          <w:p w14:paraId="6E4471DB" w14:textId="69C6BAA9" w:rsidR="008B7615" w:rsidRPr="00DD31A0" w:rsidRDefault="00995D0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7167EB3C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1A6CD37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etheny</w:t>
            </w:r>
          </w:p>
          <w:p w14:paraId="141D21AB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28C70E3C" w14:textId="6E550324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6</w:t>
            </w:r>
          </w:p>
        </w:tc>
        <w:tc>
          <w:tcPr>
            <w:tcW w:w="1514" w:type="dxa"/>
          </w:tcPr>
          <w:p w14:paraId="76CBF840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7779ED2F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4A539FC2" w14:textId="6BCC2B3B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</w:t>
            </w:r>
            <w:proofErr w:type="gramStart"/>
            <w:r w:rsidRPr="00DD31A0">
              <w:rPr>
                <w:rFonts w:cstheme="minorHAnsi"/>
              </w:rPr>
              <w:t>investigate  the</w:t>
            </w:r>
            <w:proofErr w:type="gramEnd"/>
            <w:r w:rsidRPr="00DD31A0">
              <w:rPr>
                <w:rFonts w:cstheme="minorHAnsi"/>
              </w:rPr>
              <w:t xml:space="preserve"> a</w:t>
            </w:r>
            <w:r w:rsidR="003C2C63" w:rsidRPr="00DD31A0">
              <w:rPr>
                <w:rFonts w:cstheme="minorHAnsi"/>
              </w:rPr>
              <w:t xml:space="preserve">ssociation between MSM </w:t>
            </w:r>
            <w:r w:rsidR="00F62F11" w:rsidRPr="00DD31A0">
              <w:rPr>
                <w:rFonts w:cstheme="minorHAnsi"/>
              </w:rPr>
              <w:t xml:space="preserve">disclosure </w:t>
            </w:r>
            <w:r w:rsidR="003C2C63" w:rsidRPr="00DD31A0">
              <w:rPr>
                <w:rFonts w:cstheme="minorHAnsi"/>
              </w:rPr>
              <w:t xml:space="preserve">and </w:t>
            </w:r>
            <w:r w:rsidR="00F62F11" w:rsidRPr="00DD31A0">
              <w:rPr>
                <w:rFonts w:cstheme="minorHAnsi"/>
              </w:rPr>
              <w:t>uptake of routine HIV testing and H</w:t>
            </w:r>
            <w:r w:rsidR="00B14798" w:rsidRPr="00DD31A0">
              <w:rPr>
                <w:rFonts w:cstheme="minorHAnsi"/>
              </w:rPr>
              <w:t>A</w:t>
            </w:r>
            <w:r w:rsidR="00F62F11" w:rsidRPr="00DD31A0">
              <w:rPr>
                <w:rFonts w:cstheme="minorHAnsi"/>
              </w:rPr>
              <w:t>V/HBV vaccination.</w:t>
            </w:r>
          </w:p>
          <w:p w14:paraId="1B8D18AA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08CC46C0" w14:textId="5F46BB84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rural MSM</w:t>
            </w:r>
          </w:p>
          <w:p w14:paraId="37948EB2" w14:textId="5933110A" w:rsidR="00F62F11" w:rsidRPr="00DD31A0" w:rsidRDefault="00F62F11" w:rsidP="00167766">
            <w:pPr>
              <w:rPr>
                <w:rFonts w:cstheme="minorHAnsi"/>
              </w:rPr>
            </w:pPr>
          </w:p>
          <w:p w14:paraId="17218653" w14:textId="562EF79D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19</w:t>
            </w:r>
          </w:p>
          <w:p w14:paraId="0EF7FD83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7D1789ED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behaviour: MSM</w:t>
            </w:r>
          </w:p>
          <w:p w14:paraId="5F96D98E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4542890C" w14:textId="6D8FE1A9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5236E32A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39251778" w14:textId="43D0FE3D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3312FA8C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01DEA7E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imiaga</w:t>
            </w:r>
          </w:p>
          <w:p w14:paraId="0A8A314D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65AEA7FD" w14:textId="73EE3362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07</w:t>
            </w:r>
          </w:p>
        </w:tc>
        <w:tc>
          <w:tcPr>
            <w:tcW w:w="1514" w:type="dxa"/>
          </w:tcPr>
          <w:p w14:paraId="332EF5EF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ixed method design</w:t>
            </w:r>
          </w:p>
          <w:p w14:paraId="786F80E1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41E278AA" w14:textId="0A91BB65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understand the a</w:t>
            </w:r>
            <w:r w:rsidR="003C2C63" w:rsidRPr="00DD31A0">
              <w:rPr>
                <w:rFonts w:cstheme="minorHAnsi"/>
              </w:rPr>
              <w:t xml:space="preserve">ssociation between MSM </w:t>
            </w:r>
            <w:r w:rsidR="00F62F11" w:rsidRPr="00DD31A0">
              <w:rPr>
                <w:rFonts w:cstheme="minorHAnsi"/>
              </w:rPr>
              <w:t>sexually transmitted diseases and HIV screening</w:t>
            </w:r>
            <w:r w:rsidR="003C2C63" w:rsidRPr="00DD31A0">
              <w:rPr>
                <w:rFonts w:cstheme="minorHAnsi"/>
              </w:rPr>
              <w:t>.</w:t>
            </w:r>
          </w:p>
          <w:p w14:paraId="68B02E1F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72887C21" w14:textId="6DA17BAA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GBMSM</w:t>
            </w:r>
          </w:p>
          <w:p w14:paraId="67122416" w14:textId="3DFF5F98" w:rsidR="00F62F11" w:rsidRPr="00DD31A0" w:rsidRDefault="00F62F11" w:rsidP="00167766">
            <w:pPr>
              <w:rPr>
                <w:rFonts w:cstheme="minorHAnsi"/>
              </w:rPr>
            </w:pPr>
          </w:p>
          <w:p w14:paraId="090330E0" w14:textId="17BF3A92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50</w:t>
            </w:r>
          </w:p>
          <w:p w14:paraId="49E65B2A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2B03B290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GB / Sexual behaviour: MSM</w:t>
            </w:r>
          </w:p>
          <w:p w14:paraId="7BC239CE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44E890BF" w14:textId="0B133AC4" w:rsidR="00F62F11" w:rsidRPr="00DD31A0" w:rsidRDefault="00F62F11" w:rsidP="00167766">
            <w:pPr>
              <w:jc w:val="center"/>
              <w:rPr>
                <w:rFonts w:cstheme="minorHAnsi"/>
              </w:rPr>
            </w:pPr>
          </w:p>
        </w:tc>
        <w:tc>
          <w:tcPr>
            <w:tcW w:w="2409" w:type="dxa"/>
          </w:tcPr>
          <w:p w14:paraId="1EB5B2BA" w14:textId="71C3F5DC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11627C7C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2905BC1D" w14:textId="05BBDCBB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3E755D30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7EA99AB" w14:textId="77777777" w:rsidR="00843462" w:rsidRPr="00DD31A0" w:rsidRDefault="00843462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orris</w:t>
            </w:r>
          </w:p>
          <w:p w14:paraId="5DC1D6A0" w14:textId="77777777" w:rsidR="00843462" w:rsidRPr="00DD31A0" w:rsidRDefault="00843462" w:rsidP="00167766">
            <w:pPr>
              <w:rPr>
                <w:rFonts w:cstheme="minorHAnsi"/>
              </w:rPr>
            </w:pPr>
          </w:p>
          <w:p w14:paraId="486E9A43" w14:textId="77777777" w:rsidR="00843462" w:rsidRPr="00DD31A0" w:rsidRDefault="00843462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5</w:t>
            </w:r>
          </w:p>
          <w:p w14:paraId="3EFB48CD" w14:textId="2C434B9F" w:rsidR="00843462" w:rsidRPr="00DD31A0" w:rsidRDefault="00843462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4E9255D4" w14:textId="77777777" w:rsidR="00843462" w:rsidRPr="00DD31A0" w:rsidRDefault="00843462" w:rsidP="00843462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ixed method design</w:t>
            </w:r>
          </w:p>
          <w:p w14:paraId="4924AC99" w14:textId="77777777" w:rsidR="00843462" w:rsidRPr="00DD31A0" w:rsidRDefault="00843462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3CA83B50" w14:textId="57E9568F" w:rsidR="00843462" w:rsidRPr="00DD31A0" w:rsidRDefault="00541388" w:rsidP="00843462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understand f</w:t>
            </w:r>
            <w:r w:rsidR="00843462" w:rsidRPr="00DD31A0">
              <w:rPr>
                <w:rFonts w:cstheme="minorHAnsi"/>
              </w:rPr>
              <w:t>acilitators and barriers of shared decision making relating to IPV.</w:t>
            </w:r>
          </w:p>
          <w:p w14:paraId="1EFE5867" w14:textId="77777777" w:rsidR="00843462" w:rsidRPr="00DD31A0" w:rsidRDefault="00843462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46B1FA8B" w14:textId="77777777" w:rsidR="00843462" w:rsidRPr="00DD31A0" w:rsidRDefault="00843462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GBTQ people of colour</w:t>
            </w:r>
          </w:p>
          <w:p w14:paraId="652B4162" w14:textId="77777777" w:rsidR="00843462" w:rsidRPr="00DD31A0" w:rsidRDefault="00843462" w:rsidP="00167766">
            <w:pPr>
              <w:rPr>
                <w:rFonts w:cstheme="minorHAnsi"/>
              </w:rPr>
            </w:pPr>
          </w:p>
          <w:p w14:paraId="6074FE7E" w14:textId="77777777" w:rsidR="00843462" w:rsidRPr="00DD31A0" w:rsidRDefault="00843462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217</w:t>
            </w:r>
          </w:p>
          <w:p w14:paraId="4C49CD9E" w14:textId="77777777" w:rsidR="00843462" w:rsidRPr="00DD31A0" w:rsidRDefault="00843462" w:rsidP="00167766">
            <w:pPr>
              <w:rPr>
                <w:rFonts w:cstheme="minorHAnsi"/>
              </w:rPr>
            </w:pPr>
          </w:p>
          <w:p w14:paraId="1E9233B3" w14:textId="17734F72" w:rsidR="00843462" w:rsidRPr="00DD31A0" w:rsidRDefault="00843462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69D60A0E" w14:textId="68E70F8F" w:rsidR="00843462" w:rsidRPr="00DD31A0" w:rsidRDefault="00843462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IPV</w:t>
            </w:r>
          </w:p>
        </w:tc>
        <w:tc>
          <w:tcPr>
            <w:tcW w:w="2409" w:type="dxa"/>
          </w:tcPr>
          <w:p w14:paraId="3A559CD2" w14:textId="77777777" w:rsidR="00843462" w:rsidRPr="00DD31A0" w:rsidRDefault="00843462" w:rsidP="00843462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2249DF23" w14:textId="77777777" w:rsidR="00843462" w:rsidRPr="00DD31A0" w:rsidRDefault="00843462" w:rsidP="00843462">
            <w:pPr>
              <w:rPr>
                <w:rFonts w:cstheme="minorHAnsi"/>
              </w:rPr>
            </w:pPr>
          </w:p>
          <w:p w14:paraId="72EE5609" w14:textId="6D41CDAB" w:rsidR="00843462" w:rsidRPr="00DD31A0" w:rsidRDefault="00843462" w:rsidP="00843462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  <w:p w14:paraId="534CA57C" w14:textId="77777777" w:rsidR="00843462" w:rsidRPr="00DD31A0" w:rsidRDefault="00843462" w:rsidP="00167766">
            <w:pPr>
              <w:rPr>
                <w:rFonts w:cstheme="minorHAnsi"/>
              </w:rPr>
            </w:pPr>
          </w:p>
        </w:tc>
      </w:tr>
      <w:tr w:rsidR="00DD31A0" w:rsidRPr="00DD31A0" w14:paraId="18FBBCF4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0E050452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Mosack</w:t>
            </w:r>
          </w:p>
          <w:p w14:paraId="592D1FED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56688A84" w14:textId="0EE8ED58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3</w:t>
            </w:r>
          </w:p>
        </w:tc>
        <w:tc>
          <w:tcPr>
            <w:tcW w:w="1514" w:type="dxa"/>
          </w:tcPr>
          <w:p w14:paraId="7286B9B4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0396C4B2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556AD1EB" w14:textId="3A840497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d</w:t>
            </w:r>
            <w:r w:rsidR="003C2C63" w:rsidRPr="00DD31A0">
              <w:rPr>
                <w:rFonts w:cstheme="minorHAnsi"/>
              </w:rPr>
              <w:t xml:space="preserve">ifferences between </w:t>
            </w:r>
            <w:r w:rsidR="00F62F11" w:rsidRPr="00DD31A0">
              <w:rPr>
                <w:rFonts w:cstheme="minorHAnsi"/>
              </w:rPr>
              <w:t xml:space="preserve">sexual minority </w:t>
            </w:r>
            <w:r w:rsidR="003C2C63" w:rsidRPr="00DD31A0">
              <w:rPr>
                <w:rFonts w:cstheme="minorHAnsi"/>
              </w:rPr>
              <w:t xml:space="preserve">and heterosexual </w:t>
            </w:r>
            <w:r w:rsidR="00F62F11" w:rsidRPr="00DD31A0">
              <w:rPr>
                <w:rFonts w:cstheme="minorHAnsi"/>
              </w:rPr>
              <w:t xml:space="preserve">women </w:t>
            </w:r>
            <w:r w:rsidR="003C2C63" w:rsidRPr="00DD31A0">
              <w:rPr>
                <w:rFonts w:cstheme="minorHAnsi"/>
              </w:rPr>
              <w:t xml:space="preserve">healthcare </w:t>
            </w:r>
            <w:r w:rsidR="00F62F11" w:rsidRPr="00DD31A0">
              <w:rPr>
                <w:rFonts w:cstheme="minorHAnsi"/>
              </w:rPr>
              <w:t>experiences</w:t>
            </w:r>
            <w:r w:rsidR="003C2C63" w:rsidRPr="00DD31A0">
              <w:rPr>
                <w:rFonts w:cstheme="minorHAnsi"/>
              </w:rPr>
              <w:t>.</w:t>
            </w:r>
          </w:p>
          <w:p w14:paraId="4A0492DE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77B676A0" w14:textId="7C04A471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Sexual minority women </w:t>
            </w:r>
          </w:p>
          <w:p w14:paraId="31400BE5" w14:textId="01151820" w:rsidR="00F62F11" w:rsidRPr="00DD31A0" w:rsidRDefault="00F62F11" w:rsidP="00167766">
            <w:pPr>
              <w:rPr>
                <w:rFonts w:cstheme="minorHAnsi"/>
              </w:rPr>
            </w:pPr>
          </w:p>
          <w:p w14:paraId="214B457D" w14:textId="0A0335ED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420</w:t>
            </w:r>
          </w:p>
          <w:p w14:paraId="2C831CF3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62613B0C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Sexual orientation: LGBTIQ+ </w:t>
            </w:r>
          </w:p>
          <w:p w14:paraId="5F8A353D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6D9AECDB" w14:textId="47E60CEA" w:rsidR="00F62F11" w:rsidRPr="00DD31A0" w:rsidRDefault="00F62F11" w:rsidP="00167766">
            <w:pPr>
              <w:jc w:val="center"/>
              <w:rPr>
                <w:rFonts w:cstheme="minorHAnsi"/>
              </w:rPr>
            </w:pPr>
          </w:p>
        </w:tc>
        <w:tc>
          <w:tcPr>
            <w:tcW w:w="2409" w:type="dxa"/>
          </w:tcPr>
          <w:p w14:paraId="0A4E6D54" w14:textId="016E082C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</w:t>
            </w:r>
            <w:r w:rsidR="00843462" w:rsidRPr="00DD31A0">
              <w:rPr>
                <w:rFonts w:cstheme="minorHAnsi"/>
              </w:rPr>
              <w:t>A</w:t>
            </w:r>
          </w:p>
          <w:p w14:paraId="04C0C1E6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6B7D6ED0" w14:textId="59F90270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 –GPC</w:t>
            </w:r>
          </w:p>
        </w:tc>
      </w:tr>
      <w:tr w:rsidR="00DD31A0" w:rsidRPr="00DD31A0" w14:paraId="3A783009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F84A1FB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adler</w:t>
            </w:r>
          </w:p>
          <w:p w14:paraId="40C1F63C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5C085906" w14:textId="50D6F5A5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2</w:t>
            </w:r>
          </w:p>
        </w:tc>
        <w:tc>
          <w:tcPr>
            <w:tcW w:w="1514" w:type="dxa"/>
          </w:tcPr>
          <w:p w14:paraId="474C2B1F" w14:textId="734C11BC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interview</w:t>
            </w:r>
          </w:p>
        </w:tc>
        <w:tc>
          <w:tcPr>
            <w:tcW w:w="3827" w:type="dxa"/>
          </w:tcPr>
          <w:p w14:paraId="501F2C56" w14:textId="743710BE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3C2C63" w:rsidRPr="00DD31A0">
              <w:rPr>
                <w:rFonts w:cstheme="minorHAnsi"/>
              </w:rPr>
              <w:t xml:space="preserve">HP collection and documentation of </w:t>
            </w:r>
            <w:r w:rsidR="00F62F11" w:rsidRPr="00DD31A0">
              <w:rPr>
                <w:rFonts w:cstheme="minorHAnsi"/>
              </w:rPr>
              <w:t>gender identity</w:t>
            </w:r>
            <w:r w:rsidR="003C2C63" w:rsidRPr="00DD31A0">
              <w:rPr>
                <w:rFonts w:cstheme="minorHAnsi"/>
              </w:rPr>
              <w:t>.</w:t>
            </w:r>
          </w:p>
        </w:tc>
        <w:tc>
          <w:tcPr>
            <w:tcW w:w="2410" w:type="dxa"/>
          </w:tcPr>
          <w:p w14:paraId="73316CF8" w14:textId="704AF025" w:rsidR="00F62F11" w:rsidRPr="00DD31A0" w:rsidRDefault="00AA6023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P</w:t>
            </w:r>
            <w:r w:rsidR="00ED5B1E" w:rsidRPr="00DD31A0">
              <w:rPr>
                <w:rFonts w:cstheme="minorHAnsi"/>
              </w:rPr>
              <w:t>s</w:t>
            </w:r>
            <w:r w:rsidRPr="00DD31A0">
              <w:rPr>
                <w:rFonts w:cstheme="minorHAnsi"/>
              </w:rPr>
              <w:t xml:space="preserve">, </w:t>
            </w:r>
            <w:r w:rsidR="00F62F11" w:rsidRPr="00DD31A0">
              <w:rPr>
                <w:rFonts w:cstheme="minorHAnsi"/>
              </w:rPr>
              <w:t xml:space="preserve">Physicians, physician assistants </w:t>
            </w:r>
          </w:p>
          <w:p w14:paraId="7122C2D6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56F4C48B" w14:textId="4A2E6698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25</w:t>
            </w:r>
          </w:p>
        </w:tc>
        <w:tc>
          <w:tcPr>
            <w:tcW w:w="2552" w:type="dxa"/>
          </w:tcPr>
          <w:p w14:paraId="5EF9B714" w14:textId="77777777" w:rsidR="00F62F11" w:rsidRPr="00DD31A0" w:rsidRDefault="00F62F11" w:rsidP="00167766">
            <w:pPr>
              <w:rPr>
                <w:rFonts w:ascii="Calibri" w:hAnsi="Calibri" w:cs="Calibri"/>
              </w:rPr>
            </w:pPr>
            <w:r w:rsidRPr="00DD31A0">
              <w:rPr>
                <w:rFonts w:ascii="Calibri" w:hAnsi="Calibri" w:cs="Calibri"/>
              </w:rPr>
              <w:t>Sexual orientation: gender identity</w:t>
            </w:r>
          </w:p>
          <w:p w14:paraId="0724F885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71DB4555" w14:textId="11E21F95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033F1F3F" w14:textId="77777777" w:rsidR="00F62F11" w:rsidRPr="00DD31A0" w:rsidRDefault="00F62F11" w:rsidP="00167766">
            <w:pPr>
              <w:rPr>
                <w:rFonts w:ascii="Calibri" w:hAnsi="Calibri" w:cs="Calibri"/>
              </w:rPr>
            </w:pPr>
          </w:p>
          <w:p w14:paraId="2A2711FA" w14:textId="40587A05" w:rsidR="00F62F11" w:rsidRPr="00DD31A0" w:rsidRDefault="00F62F11" w:rsidP="00167766">
            <w:pPr>
              <w:rPr>
                <w:rFonts w:ascii="Calibri" w:hAnsi="Calibri" w:cs="Calibri"/>
              </w:rPr>
            </w:pPr>
            <w:r w:rsidRPr="00DD31A0">
              <w:rPr>
                <w:rFonts w:ascii="Calibri" w:hAnsi="Calibri" w:cs="Calibri"/>
              </w:rPr>
              <w:t xml:space="preserve">Community setting – </w:t>
            </w:r>
            <w:r w:rsidR="00AA6023" w:rsidRPr="00DD31A0">
              <w:rPr>
                <w:rFonts w:ascii="Calibri" w:hAnsi="Calibri" w:cs="Calibri"/>
              </w:rPr>
              <w:t xml:space="preserve">GC, </w:t>
            </w:r>
            <w:r w:rsidRPr="00DD31A0">
              <w:rPr>
                <w:rFonts w:ascii="Calibri" w:hAnsi="Calibri" w:cs="Calibri"/>
              </w:rPr>
              <w:t>GPC, internal medicine wards, UC</w:t>
            </w:r>
          </w:p>
          <w:p w14:paraId="305EA8A3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</w:tr>
      <w:tr w:rsidR="00DD31A0" w:rsidRPr="00DD31A0" w14:paraId="1DC21132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72AD3C3" w14:textId="77777777" w:rsidR="000C3178" w:rsidRPr="00DD31A0" w:rsidRDefault="000C317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Oldendick </w:t>
            </w:r>
          </w:p>
          <w:p w14:paraId="03319D82" w14:textId="77777777" w:rsidR="000C3178" w:rsidRPr="00DD31A0" w:rsidRDefault="000C3178" w:rsidP="00167766">
            <w:pPr>
              <w:rPr>
                <w:rFonts w:cstheme="minorHAnsi"/>
              </w:rPr>
            </w:pPr>
          </w:p>
          <w:p w14:paraId="265DD761" w14:textId="77777777" w:rsidR="000C3178" w:rsidRPr="00DD31A0" w:rsidRDefault="000C317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00</w:t>
            </w:r>
          </w:p>
          <w:p w14:paraId="1E63EC16" w14:textId="144E995A" w:rsidR="000C3178" w:rsidRPr="00DD31A0" w:rsidRDefault="000C3178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7A64C834" w14:textId="60E13206" w:rsidR="000C3178" w:rsidRPr="00DD31A0" w:rsidRDefault="00F3216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interview</w:t>
            </w:r>
          </w:p>
        </w:tc>
        <w:tc>
          <w:tcPr>
            <w:tcW w:w="3827" w:type="dxa"/>
          </w:tcPr>
          <w:p w14:paraId="07616649" w14:textId="214BC29F" w:rsidR="000C3178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b</w:t>
            </w:r>
            <w:r w:rsidR="000C3178" w:rsidRPr="00DD31A0">
              <w:rPr>
                <w:rFonts w:cstheme="minorHAnsi"/>
              </w:rPr>
              <w:t>lack minority, rural, and low-income population</w:t>
            </w:r>
            <w:r w:rsidR="00F04F6A" w:rsidRPr="00DD31A0">
              <w:rPr>
                <w:rFonts w:cstheme="minorHAnsi"/>
              </w:rPr>
              <w:t xml:space="preserve"> CAM use.</w:t>
            </w:r>
          </w:p>
        </w:tc>
        <w:tc>
          <w:tcPr>
            <w:tcW w:w="2410" w:type="dxa"/>
          </w:tcPr>
          <w:p w14:paraId="278E631A" w14:textId="780FE3CE" w:rsidR="000C3178" w:rsidRPr="00DD31A0" w:rsidRDefault="000C317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AM users in South Carolina</w:t>
            </w:r>
          </w:p>
          <w:p w14:paraId="14A355BE" w14:textId="77777777" w:rsidR="000C3178" w:rsidRPr="00DD31A0" w:rsidRDefault="000C3178" w:rsidP="00167766">
            <w:pPr>
              <w:rPr>
                <w:rFonts w:cstheme="minorHAnsi"/>
              </w:rPr>
            </w:pPr>
          </w:p>
          <w:p w14:paraId="1C7C95C5" w14:textId="60B95EB0" w:rsidR="000C3178" w:rsidRPr="00DD31A0" w:rsidRDefault="000C317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584</w:t>
            </w:r>
          </w:p>
          <w:p w14:paraId="3E9DA781" w14:textId="77777777" w:rsidR="000C3178" w:rsidRPr="00DD31A0" w:rsidRDefault="000C3178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412FE76A" w14:textId="675B08FA" w:rsidR="000C3178" w:rsidRPr="00DD31A0" w:rsidRDefault="00F32169" w:rsidP="00167766">
            <w:pPr>
              <w:rPr>
                <w:rFonts w:ascii="Calibri" w:hAnsi="Calibri" w:cs="Calibri"/>
              </w:rPr>
            </w:pPr>
            <w:r w:rsidRPr="00DD31A0">
              <w:rPr>
                <w:rFonts w:ascii="Calibri" w:hAnsi="Calibri" w:cs="Calibri"/>
              </w:rPr>
              <w:t>CAM use</w:t>
            </w:r>
          </w:p>
        </w:tc>
        <w:tc>
          <w:tcPr>
            <w:tcW w:w="2409" w:type="dxa"/>
          </w:tcPr>
          <w:p w14:paraId="515B1254" w14:textId="7C27B9D7" w:rsidR="000C3178" w:rsidRPr="00DD31A0" w:rsidRDefault="000C317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2DDB060B" w14:textId="77777777" w:rsidR="000C3178" w:rsidRPr="00DD31A0" w:rsidRDefault="000C3178" w:rsidP="00167766">
            <w:pPr>
              <w:rPr>
                <w:rFonts w:ascii="Calibri" w:hAnsi="Calibri" w:cs="Calibri"/>
              </w:rPr>
            </w:pPr>
          </w:p>
          <w:p w14:paraId="65CDA865" w14:textId="6662F2FD" w:rsidR="000C3178" w:rsidRPr="00DD31A0" w:rsidRDefault="00F32169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45B5B9C3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DB6B3EB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Papadakaki</w:t>
            </w:r>
          </w:p>
          <w:p w14:paraId="6F3ADD5A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2623A102" w14:textId="46CC504D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4</w:t>
            </w:r>
          </w:p>
        </w:tc>
        <w:tc>
          <w:tcPr>
            <w:tcW w:w="1514" w:type="dxa"/>
          </w:tcPr>
          <w:p w14:paraId="57047FF4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focus groups</w:t>
            </w:r>
          </w:p>
          <w:p w14:paraId="3FE4A12B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21502573" w14:textId="2B59F7AA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340646" w:rsidRPr="00DD31A0">
              <w:rPr>
                <w:rFonts w:cstheme="minorHAnsi"/>
              </w:rPr>
              <w:t>g</w:t>
            </w:r>
            <w:r w:rsidR="007D4B18" w:rsidRPr="00DD31A0">
              <w:rPr>
                <w:rFonts w:cstheme="minorHAnsi"/>
              </w:rPr>
              <w:t xml:space="preserve">eneral </w:t>
            </w:r>
            <w:r w:rsidR="00340646" w:rsidRPr="00DD31A0">
              <w:rPr>
                <w:rFonts w:cstheme="minorHAnsi"/>
              </w:rPr>
              <w:t>p</w:t>
            </w:r>
            <w:r w:rsidR="007D4B18" w:rsidRPr="00DD31A0">
              <w:rPr>
                <w:rFonts w:cstheme="minorHAnsi"/>
              </w:rPr>
              <w:t>ractitioner</w:t>
            </w:r>
            <w:r w:rsidR="00F04F6A" w:rsidRPr="00DD31A0">
              <w:rPr>
                <w:rFonts w:cstheme="minorHAnsi"/>
              </w:rPr>
              <w:t xml:space="preserve"> </w:t>
            </w:r>
            <w:r w:rsidR="00F62F11" w:rsidRPr="00DD31A0">
              <w:rPr>
                <w:rFonts w:cstheme="minorHAnsi"/>
              </w:rPr>
              <w:t xml:space="preserve">perceptions and practices </w:t>
            </w:r>
            <w:r w:rsidR="00F04F6A" w:rsidRPr="00DD31A0">
              <w:rPr>
                <w:rFonts w:cstheme="minorHAnsi"/>
              </w:rPr>
              <w:t xml:space="preserve">in </w:t>
            </w:r>
            <w:r w:rsidR="00F62F11" w:rsidRPr="00DD31A0">
              <w:rPr>
                <w:rFonts w:cstheme="minorHAnsi"/>
              </w:rPr>
              <w:t>identification and management of victimised patients</w:t>
            </w:r>
            <w:r w:rsidR="00F04F6A" w:rsidRPr="00DD31A0">
              <w:rPr>
                <w:rFonts w:cstheme="minorHAnsi"/>
              </w:rPr>
              <w:t>.</w:t>
            </w:r>
          </w:p>
          <w:p w14:paraId="4107C77C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6AB871B5" w14:textId="38388A2F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Doctors</w:t>
            </w:r>
          </w:p>
          <w:p w14:paraId="6C19F2AE" w14:textId="3A7FF399" w:rsidR="00F62F11" w:rsidRPr="00DD31A0" w:rsidRDefault="00F62F11" w:rsidP="00167766">
            <w:pPr>
              <w:rPr>
                <w:rFonts w:cstheme="minorHAnsi"/>
              </w:rPr>
            </w:pPr>
          </w:p>
          <w:p w14:paraId="59B10E1F" w14:textId="72F2FD40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8</w:t>
            </w:r>
          </w:p>
          <w:p w14:paraId="627CCA38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46524345" w14:textId="4D154AC9" w:rsidR="00F62F11" w:rsidRPr="00DD31A0" w:rsidRDefault="007114A9" w:rsidP="007114A9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IPV</w:t>
            </w:r>
          </w:p>
        </w:tc>
        <w:tc>
          <w:tcPr>
            <w:tcW w:w="2409" w:type="dxa"/>
          </w:tcPr>
          <w:p w14:paraId="279E5C33" w14:textId="30DBF935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Greece</w:t>
            </w:r>
          </w:p>
          <w:p w14:paraId="23EAD331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5CEB813C" w14:textId="01F42546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 –GPC</w:t>
            </w:r>
          </w:p>
        </w:tc>
      </w:tr>
      <w:tr w:rsidR="00DD31A0" w:rsidRPr="00DD31A0" w14:paraId="0B85C1C3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AE11CCA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Petroll</w:t>
            </w:r>
          </w:p>
          <w:p w14:paraId="0BA8B63A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71352921" w14:textId="45EE8A58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5</w:t>
            </w:r>
          </w:p>
        </w:tc>
        <w:tc>
          <w:tcPr>
            <w:tcW w:w="1514" w:type="dxa"/>
          </w:tcPr>
          <w:p w14:paraId="2FB7364E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1F77D804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13A89A23" w14:textId="77D419C4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a</w:t>
            </w:r>
            <w:r w:rsidR="00281841" w:rsidRPr="00DD31A0">
              <w:rPr>
                <w:rFonts w:cstheme="minorHAnsi"/>
              </w:rPr>
              <w:t xml:space="preserve">ssociation between health insurance and GBMSM disclosure to PCPs. </w:t>
            </w:r>
          </w:p>
          <w:p w14:paraId="53A6E333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226D68DE" w14:textId="1E340C55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GBMSM</w:t>
            </w:r>
          </w:p>
          <w:p w14:paraId="4DC9CC6E" w14:textId="51B4709A" w:rsidR="00F62F11" w:rsidRPr="00DD31A0" w:rsidRDefault="00F62F11" w:rsidP="00167766">
            <w:pPr>
              <w:rPr>
                <w:rFonts w:cstheme="minorHAnsi"/>
              </w:rPr>
            </w:pPr>
          </w:p>
          <w:p w14:paraId="12509938" w14:textId="64EDAD49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722</w:t>
            </w:r>
          </w:p>
          <w:p w14:paraId="4466FBE3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6F88438B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GB / Sexual behaviour: MSM</w:t>
            </w:r>
          </w:p>
          <w:p w14:paraId="6EE1962A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6BADD27B" w14:textId="0E4698B1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2ACE2C88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5F4AB813" w14:textId="455C82DD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76CAC1CF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16D1D28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Petroll</w:t>
            </w:r>
          </w:p>
          <w:p w14:paraId="1624FB3D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3C153702" w14:textId="513A16DE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1</w:t>
            </w:r>
          </w:p>
        </w:tc>
        <w:tc>
          <w:tcPr>
            <w:tcW w:w="1514" w:type="dxa"/>
          </w:tcPr>
          <w:p w14:paraId="03C2B876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14EC2816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35A183B1" w14:textId="27FA2E8F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a</w:t>
            </w:r>
            <w:r w:rsidR="00B85089" w:rsidRPr="00DD31A0">
              <w:rPr>
                <w:rFonts w:cstheme="minorHAnsi"/>
              </w:rPr>
              <w:t xml:space="preserve">ssociation between </w:t>
            </w:r>
            <w:r w:rsidR="00F62F11" w:rsidRPr="00DD31A0">
              <w:rPr>
                <w:rFonts w:cstheme="minorHAnsi"/>
              </w:rPr>
              <w:t>PCP knowledge of patients' sexual orientation</w:t>
            </w:r>
            <w:r w:rsidR="00B85089" w:rsidRPr="00DD31A0">
              <w:rPr>
                <w:rFonts w:cstheme="minorHAnsi"/>
              </w:rPr>
              <w:t>,</w:t>
            </w:r>
            <w:r w:rsidR="00F62F11" w:rsidRPr="00DD31A0">
              <w:rPr>
                <w:rFonts w:cstheme="minorHAnsi"/>
              </w:rPr>
              <w:t xml:space="preserve"> demographic</w:t>
            </w:r>
            <w:r w:rsidR="00B85089" w:rsidRPr="00DD31A0">
              <w:rPr>
                <w:rFonts w:cstheme="minorHAnsi"/>
              </w:rPr>
              <w:t>s,</w:t>
            </w:r>
            <w:r w:rsidR="00F62F11" w:rsidRPr="00DD31A0">
              <w:rPr>
                <w:rFonts w:cstheme="minorHAnsi"/>
              </w:rPr>
              <w:t xml:space="preserve"> provider-related factors</w:t>
            </w:r>
            <w:r w:rsidR="00B85089" w:rsidRPr="00DD31A0">
              <w:rPr>
                <w:rFonts w:cstheme="minorHAnsi"/>
              </w:rPr>
              <w:t xml:space="preserve">, </w:t>
            </w:r>
            <w:r w:rsidR="00F62F11" w:rsidRPr="00DD31A0">
              <w:rPr>
                <w:rFonts w:cstheme="minorHAnsi"/>
              </w:rPr>
              <w:t xml:space="preserve">and appropriate recommendations of preventive and diagnostic </w:t>
            </w:r>
            <w:r w:rsidR="00E90732" w:rsidRPr="00DD31A0">
              <w:rPr>
                <w:rFonts w:cstheme="minorHAnsi"/>
              </w:rPr>
              <w:t>HCs.</w:t>
            </w:r>
          </w:p>
          <w:p w14:paraId="42CA9E19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090318A0" w14:textId="0D1DB2CC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SM</w:t>
            </w:r>
          </w:p>
          <w:p w14:paraId="4760F774" w14:textId="6E01F195" w:rsidR="00F62F11" w:rsidRPr="00DD31A0" w:rsidRDefault="00F62F11" w:rsidP="00167766">
            <w:pPr>
              <w:rPr>
                <w:rFonts w:cstheme="minorHAnsi"/>
              </w:rPr>
            </w:pPr>
          </w:p>
          <w:p w14:paraId="5B9DD62A" w14:textId="69FDBE9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271</w:t>
            </w:r>
          </w:p>
          <w:p w14:paraId="721FF135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4FA7D510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behaviour: MSM</w:t>
            </w:r>
          </w:p>
          <w:p w14:paraId="09E63E42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428F19CC" w14:textId="09152A7C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7CF8E14E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60EF20F9" w14:textId="0C0B947E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 multiple clinics</w:t>
            </w:r>
          </w:p>
        </w:tc>
      </w:tr>
      <w:tr w:rsidR="00DD31A0" w:rsidRPr="00DD31A0" w14:paraId="3238016C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4C8D6BF" w14:textId="77777777" w:rsidR="00F62F11" w:rsidRPr="00DD31A0" w:rsidRDefault="00F62F11" w:rsidP="00167766">
            <w:pPr>
              <w:rPr>
                <w:rFonts w:cstheme="minorHAnsi"/>
              </w:rPr>
            </w:pPr>
            <w:proofErr w:type="spellStart"/>
            <w:r w:rsidRPr="00DD31A0">
              <w:rPr>
                <w:rFonts w:cstheme="minorHAnsi"/>
              </w:rPr>
              <w:t>Petronio</w:t>
            </w:r>
            <w:proofErr w:type="spellEnd"/>
            <w:r w:rsidRPr="00DD31A0">
              <w:rPr>
                <w:rFonts w:cstheme="minorHAnsi"/>
              </w:rPr>
              <w:t xml:space="preserve"> </w:t>
            </w:r>
          </w:p>
          <w:p w14:paraId="70469AB5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36538645" w14:textId="1F7C8C8D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2011</w:t>
            </w:r>
          </w:p>
        </w:tc>
        <w:tc>
          <w:tcPr>
            <w:tcW w:w="1514" w:type="dxa"/>
          </w:tcPr>
          <w:p w14:paraId="2F9AF5F0" w14:textId="1A95E230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 xml:space="preserve">Qualitative </w:t>
            </w:r>
            <w:r w:rsidR="00FC3100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3D52DA09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4035989E" w14:textId="29B2047A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To explore n</w:t>
            </w:r>
            <w:r w:rsidR="002C51F0" w:rsidRPr="00DD31A0">
              <w:rPr>
                <w:rFonts w:cstheme="minorHAnsi"/>
              </w:rPr>
              <w:t xml:space="preserve">urses’ experiences of </w:t>
            </w:r>
            <w:r w:rsidR="00F62F11" w:rsidRPr="00DD31A0">
              <w:rPr>
                <w:rFonts w:cstheme="minorHAnsi"/>
              </w:rPr>
              <w:t>disclosure predicaments</w:t>
            </w:r>
            <w:r w:rsidR="002C51F0" w:rsidRPr="00DD31A0">
              <w:rPr>
                <w:rFonts w:cstheme="minorHAnsi"/>
              </w:rPr>
              <w:t>.</w:t>
            </w:r>
          </w:p>
          <w:p w14:paraId="2E83645C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62420CC2" w14:textId="2561E8CD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Critical care and emergency nurses</w:t>
            </w:r>
          </w:p>
          <w:p w14:paraId="0E7B323D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01ADF624" w14:textId="2E8B2E4D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1</w:t>
            </w:r>
          </w:p>
        </w:tc>
        <w:tc>
          <w:tcPr>
            <w:tcW w:w="2552" w:type="dxa"/>
          </w:tcPr>
          <w:p w14:paraId="2133454B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Infidelity</w:t>
            </w:r>
          </w:p>
          <w:p w14:paraId="6AD4F31F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72E86824" w14:textId="7C636400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0F5C880C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12B8418C" w14:textId="690BC0B2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 xml:space="preserve">Acute settings – </w:t>
            </w:r>
            <w:r w:rsidR="00C64906" w:rsidRPr="00DD31A0">
              <w:rPr>
                <w:rFonts w:cstheme="minorHAnsi"/>
              </w:rPr>
              <w:t xml:space="preserve">ED, </w:t>
            </w:r>
            <w:r w:rsidRPr="00DD31A0">
              <w:rPr>
                <w:rFonts w:cstheme="minorHAnsi"/>
              </w:rPr>
              <w:t>ICU, oncology ward</w:t>
            </w:r>
          </w:p>
          <w:p w14:paraId="067FCBDD" w14:textId="58F02231" w:rsidR="00E52D35" w:rsidRPr="00DD31A0" w:rsidRDefault="00E52D35" w:rsidP="00167766">
            <w:pPr>
              <w:rPr>
                <w:rFonts w:cstheme="minorHAnsi"/>
              </w:rPr>
            </w:pPr>
          </w:p>
        </w:tc>
      </w:tr>
      <w:tr w:rsidR="00DD31A0" w:rsidRPr="00DD31A0" w14:paraId="4BAFD46C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009A91AA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Raifman</w:t>
            </w:r>
          </w:p>
          <w:p w14:paraId="65C93B76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45BCEAF7" w14:textId="1DED7563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6</w:t>
            </w:r>
          </w:p>
        </w:tc>
        <w:tc>
          <w:tcPr>
            <w:tcW w:w="1514" w:type="dxa"/>
          </w:tcPr>
          <w:p w14:paraId="019CFACE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7B8EF2AC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3600B4BC" w14:textId="7F8A2F26" w:rsidR="00F62F11" w:rsidRPr="00DD31A0" w:rsidRDefault="00541388" w:rsidP="008B130E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a</w:t>
            </w:r>
            <w:r w:rsidR="008B130E" w:rsidRPr="00DD31A0">
              <w:rPr>
                <w:rFonts w:cstheme="minorHAnsi"/>
              </w:rPr>
              <w:t xml:space="preserve">ssociation between PrEP awareness and HP or </w:t>
            </w:r>
            <w:r w:rsidR="00F62F11" w:rsidRPr="00DD31A0">
              <w:rPr>
                <w:rFonts w:cstheme="minorHAnsi"/>
              </w:rPr>
              <w:t>community-based organisation contact</w:t>
            </w:r>
            <w:r w:rsidR="008B130E" w:rsidRPr="00DD31A0">
              <w:rPr>
                <w:rFonts w:cstheme="minorHAnsi"/>
              </w:rPr>
              <w:t>.</w:t>
            </w:r>
          </w:p>
        </w:tc>
        <w:tc>
          <w:tcPr>
            <w:tcW w:w="2410" w:type="dxa"/>
          </w:tcPr>
          <w:p w14:paraId="1C5799D0" w14:textId="2C7C00CA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GBMSM</w:t>
            </w:r>
          </w:p>
          <w:p w14:paraId="2C36FD6E" w14:textId="54A539B4" w:rsidR="00F62F11" w:rsidRPr="00DD31A0" w:rsidRDefault="00F62F11" w:rsidP="00167766">
            <w:pPr>
              <w:rPr>
                <w:rFonts w:cstheme="minorHAnsi"/>
              </w:rPr>
            </w:pPr>
          </w:p>
          <w:p w14:paraId="61A398F0" w14:textId="15A1DF28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401</w:t>
            </w:r>
          </w:p>
          <w:p w14:paraId="54225AB3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7B47C76D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GB / Sexual behaviour: MSM</w:t>
            </w:r>
          </w:p>
          <w:p w14:paraId="6FA983E0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6BDBEA75" w14:textId="02EC5425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19F10C26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55351C83" w14:textId="3F64BD00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3A2E2D23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EA68B54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Rank</w:t>
            </w:r>
          </w:p>
          <w:p w14:paraId="02605E7F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09F653C4" w14:textId="6E9DD903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2</w:t>
            </w:r>
          </w:p>
        </w:tc>
        <w:tc>
          <w:tcPr>
            <w:tcW w:w="1514" w:type="dxa"/>
          </w:tcPr>
          <w:p w14:paraId="7B06A373" w14:textId="0E39C11C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ntitative </w:t>
            </w:r>
            <w:r w:rsidR="00FC3100" w:rsidRPr="00DD31A0">
              <w:rPr>
                <w:rFonts w:cstheme="minorHAnsi"/>
              </w:rPr>
              <w:t>q</w:t>
            </w:r>
            <w:r w:rsidRPr="00DD31A0">
              <w:rPr>
                <w:rFonts w:cstheme="minorHAnsi"/>
              </w:rPr>
              <w:t>uestionnaire</w:t>
            </w:r>
          </w:p>
          <w:p w14:paraId="49F82D8A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77592BB3" w14:textId="733FB4D2" w:rsidR="00F62F11" w:rsidRPr="00DD31A0" w:rsidRDefault="00541388" w:rsidP="008B130E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</w:t>
            </w:r>
            <w:r w:rsidR="008B130E" w:rsidRPr="00DD31A0">
              <w:rPr>
                <w:rFonts w:cstheme="minorHAnsi"/>
              </w:rPr>
              <w:t xml:space="preserve">argeted HPV vaccination strategies. HPV vaccine acceptability and </w:t>
            </w:r>
            <w:r w:rsidR="00F62F11" w:rsidRPr="00DD31A0">
              <w:rPr>
                <w:rFonts w:cstheme="minorHAnsi"/>
              </w:rPr>
              <w:t>sexual experience prior to disclosure of MSM to HP</w:t>
            </w:r>
            <w:r w:rsidR="008B130E" w:rsidRPr="00DD31A0">
              <w:rPr>
                <w:rFonts w:cstheme="minorHAnsi"/>
              </w:rPr>
              <w:t xml:space="preserve">. </w:t>
            </w:r>
          </w:p>
          <w:p w14:paraId="50F7EED5" w14:textId="08CCBD19" w:rsidR="008B130E" w:rsidRPr="00DD31A0" w:rsidRDefault="008B130E" w:rsidP="008B130E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7831A817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SM</w:t>
            </w:r>
          </w:p>
          <w:p w14:paraId="153B6832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52924A34" w14:textId="2A28F9AD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041</w:t>
            </w:r>
          </w:p>
        </w:tc>
        <w:tc>
          <w:tcPr>
            <w:tcW w:w="2552" w:type="dxa"/>
          </w:tcPr>
          <w:p w14:paraId="1E04F54F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behaviour: MSM</w:t>
            </w:r>
          </w:p>
          <w:p w14:paraId="0E281DFB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4F6BC9D2" w14:textId="16B36D44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Canada</w:t>
            </w:r>
          </w:p>
          <w:p w14:paraId="77349DF0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3412CC40" w14:textId="7C738006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7D401398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7611B3E6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Risher</w:t>
            </w:r>
          </w:p>
          <w:p w14:paraId="56196D16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78626D1E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3</w:t>
            </w:r>
          </w:p>
          <w:p w14:paraId="7633D383" w14:textId="3C82938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3D46366F" w14:textId="68FEBD2D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interview</w:t>
            </w:r>
          </w:p>
        </w:tc>
        <w:tc>
          <w:tcPr>
            <w:tcW w:w="3827" w:type="dxa"/>
          </w:tcPr>
          <w:p w14:paraId="6606BB5C" w14:textId="1F0CF16A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a</w:t>
            </w:r>
            <w:r w:rsidR="00E87AA7" w:rsidRPr="00DD31A0">
              <w:rPr>
                <w:rFonts w:cstheme="minorHAnsi"/>
              </w:rPr>
              <w:t xml:space="preserve">ssociation </w:t>
            </w:r>
            <w:r w:rsidR="00F62F11" w:rsidRPr="00DD31A0">
              <w:rPr>
                <w:rFonts w:cstheme="minorHAnsi"/>
              </w:rPr>
              <w:t xml:space="preserve">of </w:t>
            </w:r>
            <w:r w:rsidR="00E87AA7" w:rsidRPr="00DD31A0">
              <w:rPr>
                <w:rFonts w:cstheme="minorHAnsi"/>
              </w:rPr>
              <w:t xml:space="preserve">healthcare </w:t>
            </w:r>
            <w:r w:rsidR="00F62F11" w:rsidRPr="00DD31A0">
              <w:rPr>
                <w:rFonts w:cstheme="minorHAnsi"/>
              </w:rPr>
              <w:t xml:space="preserve">seeking </w:t>
            </w:r>
            <w:r w:rsidR="00E87AA7" w:rsidRPr="00DD31A0">
              <w:rPr>
                <w:rFonts w:cstheme="minorHAnsi"/>
              </w:rPr>
              <w:t xml:space="preserve">fear </w:t>
            </w:r>
            <w:r w:rsidR="00F62F11" w:rsidRPr="00DD31A0">
              <w:rPr>
                <w:rFonts w:cstheme="minorHAnsi"/>
              </w:rPr>
              <w:t xml:space="preserve">and </w:t>
            </w:r>
            <w:r w:rsidR="00E87AA7" w:rsidRPr="00DD31A0">
              <w:rPr>
                <w:rFonts w:cstheme="minorHAnsi"/>
              </w:rPr>
              <w:t>MSM disclosure.</w:t>
            </w:r>
          </w:p>
          <w:p w14:paraId="49A32541" w14:textId="4962954E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51393841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SM</w:t>
            </w:r>
          </w:p>
          <w:p w14:paraId="1C7D1EB9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12D8FBCB" w14:textId="5853B3C6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23</w:t>
            </w:r>
          </w:p>
        </w:tc>
        <w:tc>
          <w:tcPr>
            <w:tcW w:w="2552" w:type="dxa"/>
          </w:tcPr>
          <w:p w14:paraId="2AA2290A" w14:textId="77777777" w:rsidR="00F62F11" w:rsidRPr="00DD31A0" w:rsidRDefault="00F62F11" w:rsidP="00167766">
            <w:pPr>
              <w:rPr>
                <w:rFonts w:ascii="Calibri" w:hAnsi="Calibri" w:cs="Calibri"/>
              </w:rPr>
            </w:pPr>
            <w:r w:rsidRPr="00DD31A0">
              <w:rPr>
                <w:rFonts w:ascii="Calibri" w:hAnsi="Calibri" w:cs="Calibri"/>
              </w:rPr>
              <w:t>Sexual behaviour: MSM</w:t>
            </w:r>
          </w:p>
          <w:p w14:paraId="294051AC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163CA588" w14:textId="7BF79D56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untry – </w:t>
            </w:r>
            <w:r w:rsidR="005C65E6" w:rsidRPr="00DD31A0">
              <w:rPr>
                <w:rFonts w:cstheme="minorHAnsi"/>
              </w:rPr>
              <w:t>SA</w:t>
            </w:r>
          </w:p>
          <w:p w14:paraId="2389EC6F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</w:tr>
      <w:tr w:rsidR="00DD31A0" w:rsidRPr="00DD31A0" w14:paraId="582EF379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71B1220F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Rose</w:t>
            </w:r>
          </w:p>
          <w:p w14:paraId="19DB9D24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5D6C684B" w14:textId="4C92E7AB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6</w:t>
            </w:r>
          </w:p>
        </w:tc>
        <w:tc>
          <w:tcPr>
            <w:tcW w:w="1514" w:type="dxa"/>
          </w:tcPr>
          <w:p w14:paraId="16706A97" w14:textId="1EDEC172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</w:t>
            </w:r>
            <w:r w:rsidR="00FC3100" w:rsidRPr="00DD31A0">
              <w:rPr>
                <w:rFonts w:cstheme="minorHAnsi"/>
              </w:rPr>
              <w:t>s</w:t>
            </w:r>
            <w:r w:rsidRPr="00DD31A0">
              <w:rPr>
                <w:rFonts w:cstheme="minorHAnsi"/>
              </w:rPr>
              <w:t xml:space="preserve">urvey / </w:t>
            </w:r>
            <w:r w:rsidR="00FC3100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22E9F424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3789BD0C" w14:textId="2D629483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E87AA7" w:rsidRPr="00DD31A0">
              <w:rPr>
                <w:rFonts w:cstheme="minorHAnsi"/>
              </w:rPr>
              <w:t>GB men living with prostate cancer experiences of sexual communication</w:t>
            </w:r>
            <w:r w:rsidR="00F62F11" w:rsidRPr="00DD31A0">
              <w:rPr>
                <w:rFonts w:cstheme="minorHAnsi"/>
              </w:rPr>
              <w:t>.</w:t>
            </w:r>
          </w:p>
          <w:p w14:paraId="0447DC54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1B465CEB" w14:textId="4429F033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GB men </w:t>
            </w:r>
            <w:r w:rsidR="00E87AA7" w:rsidRPr="00DD31A0">
              <w:rPr>
                <w:rFonts w:cstheme="minorHAnsi"/>
              </w:rPr>
              <w:t xml:space="preserve">living </w:t>
            </w:r>
            <w:r w:rsidRPr="00DD31A0">
              <w:rPr>
                <w:rFonts w:cstheme="minorHAnsi"/>
              </w:rPr>
              <w:t>with prostate cancer</w:t>
            </w:r>
          </w:p>
          <w:p w14:paraId="5AA1A09C" w14:textId="059B5A11" w:rsidR="00F62F11" w:rsidRPr="00DD31A0" w:rsidRDefault="00F62F11" w:rsidP="00167766">
            <w:pPr>
              <w:rPr>
                <w:rFonts w:cstheme="minorHAnsi"/>
              </w:rPr>
            </w:pPr>
          </w:p>
          <w:p w14:paraId="7046830D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45 for surveys / 53 for interviews</w:t>
            </w:r>
          </w:p>
          <w:p w14:paraId="53DC2E6C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64BDA906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GB / Sexual behaviour: MSM</w:t>
            </w:r>
          </w:p>
          <w:p w14:paraId="7E51B058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5AFD0B9E" w14:textId="5C1CCB92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untry – Australia, </w:t>
            </w:r>
            <w:r w:rsidR="005C65E6" w:rsidRPr="00DD31A0">
              <w:rPr>
                <w:rFonts w:cstheme="minorHAnsi"/>
              </w:rPr>
              <w:t xml:space="preserve">NZ, UK, </w:t>
            </w:r>
            <w:r w:rsidRPr="00DD31A0">
              <w:rPr>
                <w:rFonts w:cstheme="minorHAnsi"/>
              </w:rPr>
              <w:t>US</w:t>
            </w:r>
            <w:r w:rsidR="0059615C" w:rsidRPr="00DD31A0">
              <w:rPr>
                <w:rFonts w:cstheme="minorHAnsi"/>
              </w:rPr>
              <w:t>A</w:t>
            </w:r>
          </w:p>
          <w:p w14:paraId="5E30F5CA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1EE71516" w14:textId="280A8F04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5F0C9CD6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C6BFF6A" w14:textId="52330774" w:rsidR="009739FE" w:rsidRPr="00DD31A0" w:rsidRDefault="009739F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Rounds</w:t>
            </w:r>
          </w:p>
          <w:p w14:paraId="14A914B5" w14:textId="77777777" w:rsidR="009739FE" w:rsidRPr="00DD31A0" w:rsidRDefault="009739FE" w:rsidP="00167766">
            <w:pPr>
              <w:rPr>
                <w:rFonts w:cstheme="minorHAnsi"/>
              </w:rPr>
            </w:pPr>
          </w:p>
          <w:p w14:paraId="42C6A8A7" w14:textId="77777777" w:rsidR="009739FE" w:rsidRPr="00DD31A0" w:rsidRDefault="009739F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3</w:t>
            </w:r>
          </w:p>
          <w:p w14:paraId="54CBC900" w14:textId="098BFC6B" w:rsidR="002851DC" w:rsidRPr="00DD31A0" w:rsidRDefault="002851DC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28EAF0C0" w14:textId="170DE7F3" w:rsidR="009739FE" w:rsidRPr="00DD31A0" w:rsidRDefault="00FC3100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f</w:t>
            </w:r>
            <w:r w:rsidR="009739FE" w:rsidRPr="00DD31A0">
              <w:rPr>
                <w:rFonts w:cstheme="minorHAnsi"/>
              </w:rPr>
              <w:t>ocus groups</w:t>
            </w:r>
          </w:p>
        </w:tc>
        <w:tc>
          <w:tcPr>
            <w:tcW w:w="3827" w:type="dxa"/>
          </w:tcPr>
          <w:p w14:paraId="5822B0DE" w14:textId="6E08CB68" w:rsidR="009739FE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9739FE" w:rsidRPr="00DD31A0">
              <w:rPr>
                <w:rFonts w:cstheme="minorHAnsi"/>
              </w:rPr>
              <w:t xml:space="preserve">LGBTQ perceptions </w:t>
            </w:r>
            <w:r w:rsidR="00F719A2" w:rsidRPr="00DD31A0">
              <w:rPr>
                <w:rFonts w:cstheme="minorHAnsi"/>
              </w:rPr>
              <w:t xml:space="preserve">of HP </w:t>
            </w:r>
            <w:r w:rsidR="009739FE" w:rsidRPr="00DD31A0">
              <w:rPr>
                <w:rFonts w:cstheme="minorHAnsi"/>
              </w:rPr>
              <w:t>behaviours.</w:t>
            </w:r>
          </w:p>
        </w:tc>
        <w:tc>
          <w:tcPr>
            <w:tcW w:w="2410" w:type="dxa"/>
          </w:tcPr>
          <w:p w14:paraId="52E4BBCD" w14:textId="77777777" w:rsidR="009739FE" w:rsidRPr="00DD31A0" w:rsidRDefault="009739F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GBTQ</w:t>
            </w:r>
          </w:p>
          <w:p w14:paraId="6BCE39C1" w14:textId="77777777" w:rsidR="009739FE" w:rsidRPr="00DD31A0" w:rsidRDefault="009739FE" w:rsidP="00167766">
            <w:pPr>
              <w:rPr>
                <w:rFonts w:cstheme="minorHAnsi"/>
              </w:rPr>
            </w:pPr>
          </w:p>
          <w:p w14:paraId="45E81A8D" w14:textId="445DFED2" w:rsidR="009739FE" w:rsidRPr="00DD31A0" w:rsidRDefault="009739F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1</w:t>
            </w:r>
          </w:p>
        </w:tc>
        <w:tc>
          <w:tcPr>
            <w:tcW w:w="2552" w:type="dxa"/>
          </w:tcPr>
          <w:p w14:paraId="744F6E42" w14:textId="2DD38D43" w:rsidR="009739FE" w:rsidRPr="00DD31A0" w:rsidRDefault="009739F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LGBTQ</w:t>
            </w:r>
          </w:p>
        </w:tc>
        <w:tc>
          <w:tcPr>
            <w:tcW w:w="2409" w:type="dxa"/>
          </w:tcPr>
          <w:p w14:paraId="5919E323" w14:textId="57BA9321" w:rsidR="009739FE" w:rsidRPr="00DD31A0" w:rsidRDefault="009739F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</w:t>
            </w:r>
            <w:r w:rsidR="0059615C" w:rsidRPr="00DD31A0">
              <w:rPr>
                <w:rFonts w:cstheme="minorHAnsi"/>
              </w:rPr>
              <w:t>A</w:t>
            </w:r>
            <w:r w:rsidRPr="00DD31A0">
              <w:rPr>
                <w:rFonts w:cstheme="minorHAnsi"/>
              </w:rPr>
              <w:t>.</w:t>
            </w:r>
          </w:p>
          <w:p w14:paraId="114E53D2" w14:textId="77777777" w:rsidR="009739FE" w:rsidRPr="00DD31A0" w:rsidRDefault="009739FE" w:rsidP="00167766">
            <w:pPr>
              <w:rPr>
                <w:rFonts w:cstheme="minorHAnsi"/>
              </w:rPr>
            </w:pPr>
          </w:p>
          <w:p w14:paraId="5E0177C7" w14:textId="5DE558DE" w:rsidR="009739FE" w:rsidRPr="00DD31A0" w:rsidRDefault="009739F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Acute setting – hospital</w:t>
            </w:r>
          </w:p>
          <w:p w14:paraId="09470997" w14:textId="77777777" w:rsidR="005C65E6" w:rsidRPr="00DD31A0" w:rsidRDefault="005C65E6" w:rsidP="00167766">
            <w:pPr>
              <w:rPr>
                <w:rFonts w:cstheme="minorHAnsi"/>
              </w:rPr>
            </w:pPr>
          </w:p>
          <w:p w14:paraId="2645CE6B" w14:textId="554BF43B" w:rsidR="009739FE" w:rsidRPr="00DD31A0" w:rsidRDefault="009739F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mmunity setting </w:t>
            </w:r>
            <w:r w:rsidR="00A74A94" w:rsidRPr="00DD31A0">
              <w:rPr>
                <w:rFonts w:cstheme="minorHAnsi"/>
              </w:rPr>
              <w:t>–</w:t>
            </w:r>
            <w:r w:rsidRPr="00DD31A0">
              <w:rPr>
                <w:rFonts w:cstheme="minorHAnsi"/>
              </w:rPr>
              <w:t xml:space="preserve"> </w:t>
            </w:r>
            <w:r w:rsidR="00A74A94" w:rsidRPr="00DD31A0">
              <w:rPr>
                <w:rFonts w:cstheme="minorHAnsi"/>
              </w:rPr>
              <w:t>GC</w:t>
            </w:r>
          </w:p>
        </w:tc>
      </w:tr>
      <w:tr w:rsidR="00DD31A0" w:rsidRPr="00DD31A0" w14:paraId="4CC77784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685EB1F" w14:textId="14DB2E7A" w:rsidR="00F62F11" w:rsidRPr="00DD31A0" w:rsidRDefault="00497E1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Ruiseñor-Escudero </w:t>
            </w:r>
          </w:p>
          <w:p w14:paraId="3792B70B" w14:textId="77777777" w:rsidR="00497E1D" w:rsidRPr="00DD31A0" w:rsidRDefault="00497E1D" w:rsidP="00167766">
            <w:pPr>
              <w:rPr>
                <w:rFonts w:cstheme="minorHAnsi"/>
              </w:rPr>
            </w:pPr>
          </w:p>
          <w:p w14:paraId="72689B3F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9</w:t>
            </w:r>
          </w:p>
          <w:p w14:paraId="45FBB5ED" w14:textId="5D5EFDA5" w:rsidR="005913A6" w:rsidRPr="00DD31A0" w:rsidRDefault="005913A6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0A5B83CB" w14:textId="77777777" w:rsidR="00596043" w:rsidRPr="00DD31A0" w:rsidRDefault="00596043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647F1CFD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6B010599" w14:textId="1C1C9CFD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p</w:t>
            </w:r>
            <w:r w:rsidR="00F719A2" w:rsidRPr="00DD31A0">
              <w:rPr>
                <w:rFonts w:cstheme="minorHAnsi"/>
              </w:rPr>
              <w:t xml:space="preserve">revalence </w:t>
            </w:r>
            <w:r w:rsidR="00596043" w:rsidRPr="00DD31A0">
              <w:rPr>
                <w:rFonts w:cstheme="minorHAnsi"/>
              </w:rPr>
              <w:t xml:space="preserve">of </w:t>
            </w:r>
            <w:r w:rsidR="00F719A2" w:rsidRPr="00DD31A0">
              <w:rPr>
                <w:rFonts w:cstheme="minorHAnsi"/>
              </w:rPr>
              <w:t xml:space="preserve">MSM </w:t>
            </w:r>
            <w:r w:rsidR="00596043" w:rsidRPr="00DD31A0">
              <w:rPr>
                <w:rFonts w:cstheme="minorHAnsi"/>
              </w:rPr>
              <w:t>disclosure</w:t>
            </w:r>
            <w:r w:rsidR="00F719A2" w:rsidRPr="00DD31A0">
              <w:rPr>
                <w:rFonts w:cstheme="minorHAnsi"/>
              </w:rPr>
              <w:t>.</w:t>
            </w:r>
          </w:p>
          <w:p w14:paraId="7B87F238" w14:textId="71A53C23" w:rsidR="00596043" w:rsidRPr="00DD31A0" w:rsidRDefault="00596043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5946D530" w14:textId="77777777" w:rsidR="00F62F11" w:rsidRPr="00DD31A0" w:rsidRDefault="00596043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SM</w:t>
            </w:r>
          </w:p>
          <w:p w14:paraId="3C5AF4E2" w14:textId="77777777" w:rsidR="00596043" w:rsidRPr="00DD31A0" w:rsidRDefault="00596043" w:rsidP="00167766">
            <w:pPr>
              <w:rPr>
                <w:rFonts w:cstheme="minorHAnsi"/>
              </w:rPr>
            </w:pPr>
          </w:p>
          <w:p w14:paraId="29644628" w14:textId="5692EA5A" w:rsidR="00596043" w:rsidRPr="00DD31A0" w:rsidRDefault="00596043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683</w:t>
            </w:r>
          </w:p>
        </w:tc>
        <w:tc>
          <w:tcPr>
            <w:tcW w:w="2552" w:type="dxa"/>
          </w:tcPr>
          <w:p w14:paraId="06E43118" w14:textId="15C9D719" w:rsidR="00F62F11" w:rsidRPr="00DD31A0" w:rsidRDefault="00596043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behaviour: MSM</w:t>
            </w:r>
          </w:p>
        </w:tc>
        <w:tc>
          <w:tcPr>
            <w:tcW w:w="2409" w:type="dxa"/>
          </w:tcPr>
          <w:p w14:paraId="5CBDD823" w14:textId="490C3EFE" w:rsidR="00596043" w:rsidRPr="00DD31A0" w:rsidRDefault="00596043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Togo (West Africa)</w:t>
            </w:r>
          </w:p>
          <w:p w14:paraId="7A19AFDF" w14:textId="77777777" w:rsidR="00596043" w:rsidRPr="00DD31A0" w:rsidRDefault="00596043" w:rsidP="00167766">
            <w:pPr>
              <w:rPr>
                <w:rFonts w:cstheme="minorHAnsi"/>
              </w:rPr>
            </w:pPr>
          </w:p>
          <w:p w14:paraId="7B3C20E9" w14:textId="2C3ED264" w:rsidR="00F62F11" w:rsidRPr="00DD31A0" w:rsidRDefault="00596043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17B48825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430AA3D2" w14:textId="77777777" w:rsidR="00F84647" w:rsidRPr="00DD31A0" w:rsidRDefault="00F8464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Shires</w:t>
            </w:r>
          </w:p>
          <w:p w14:paraId="2BA64A87" w14:textId="77777777" w:rsidR="00F84647" w:rsidRPr="00DD31A0" w:rsidRDefault="00F84647" w:rsidP="00167766">
            <w:pPr>
              <w:rPr>
                <w:rFonts w:cstheme="minorHAnsi"/>
              </w:rPr>
            </w:pPr>
          </w:p>
          <w:p w14:paraId="3AE7FF32" w14:textId="77777777" w:rsidR="00F84647" w:rsidRPr="00DD31A0" w:rsidRDefault="00F8464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3</w:t>
            </w:r>
          </w:p>
          <w:p w14:paraId="4779006F" w14:textId="09AF09C2" w:rsidR="00F84647" w:rsidRPr="00DD31A0" w:rsidRDefault="00F84647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08128994" w14:textId="5974B676" w:rsidR="00F84647" w:rsidRPr="00DD31A0" w:rsidRDefault="00F8464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focus groups / interviews</w:t>
            </w:r>
          </w:p>
        </w:tc>
        <w:tc>
          <w:tcPr>
            <w:tcW w:w="3827" w:type="dxa"/>
          </w:tcPr>
          <w:p w14:paraId="4A34B1C8" w14:textId="170347B9" w:rsidR="00F84647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B12351" w:rsidRPr="00DD31A0">
              <w:rPr>
                <w:rFonts w:cstheme="minorHAnsi"/>
              </w:rPr>
              <w:t>s</w:t>
            </w:r>
            <w:r w:rsidR="00F84647" w:rsidRPr="00DD31A0">
              <w:rPr>
                <w:rFonts w:cstheme="minorHAnsi"/>
              </w:rPr>
              <w:t xml:space="preserve">exual and gender minority cancer </w:t>
            </w:r>
            <w:proofErr w:type="gramStart"/>
            <w:r w:rsidR="00F84647" w:rsidRPr="00DD31A0">
              <w:rPr>
                <w:rFonts w:cstheme="minorHAnsi"/>
              </w:rPr>
              <w:t>survivors</w:t>
            </w:r>
            <w:proofErr w:type="gramEnd"/>
            <w:r w:rsidR="00F84647" w:rsidRPr="00DD31A0">
              <w:rPr>
                <w:rFonts w:cstheme="minorHAnsi"/>
              </w:rPr>
              <w:t xml:space="preserve"> healthcare experiences.</w:t>
            </w:r>
          </w:p>
        </w:tc>
        <w:tc>
          <w:tcPr>
            <w:tcW w:w="2410" w:type="dxa"/>
          </w:tcPr>
          <w:p w14:paraId="5F3130EF" w14:textId="21D1BDCD" w:rsidR="00F84647" w:rsidRPr="00DD31A0" w:rsidRDefault="00F8464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Black / White </w:t>
            </w:r>
            <w:r w:rsidR="00ED5B1E" w:rsidRPr="00DD31A0">
              <w:rPr>
                <w:rFonts w:cstheme="minorHAnsi"/>
              </w:rPr>
              <w:t xml:space="preserve">SGM </w:t>
            </w:r>
            <w:r w:rsidRPr="00DD31A0">
              <w:rPr>
                <w:rFonts w:cstheme="minorHAnsi"/>
              </w:rPr>
              <w:t>cancer survivors</w:t>
            </w:r>
          </w:p>
          <w:p w14:paraId="147D6DA8" w14:textId="77777777" w:rsidR="00C60A45" w:rsidRPr="00DD31A0" w:rsidRDefault="00C60A45" w:rsidP="00167766">
            <w:pPr>
              <w:rPr>
                <w:rFonts w:cstheme="minorHAnsi"/>
              </w:rPr>
            </w:pPr>
          </w:p>
          <w:p w14:paraId="62951647" w14:textId="1AAB5685" w:rsidR="00C60A45" w:rsidRPr="00DD31A0" w:rsidRDefault="00C60A4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6</w:t>
            </w:r>
          </w:p>
        </w:tc>
        <w:tc>
          <w:tcPr>
            <w:tcW w:w="2552" w:type="dxa"/>
          </w:tcPr>
          <w:p w14:paraId="0C848CB8" w14:textId="17A53640" w:rsidR="00F84647" w:rsidRPr="00DD31A0" w:rsidRDefault="00DE1F1B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SGM</w:t>
            </w:r>
          </w:p>
        </w:tc>
        <w:tc>
          <w:tcPr>
            <w:tcW w:w="2409" w:type="dxa"/>
          </w:tcPr>
          <w:p w14:paraId="5ABD0199" w14:textId="77777777" w:rsidR="00F84647" w:rsidRPr="00DD31A0" w:rsidRDefault="00F84647" w:rsidP="00F84647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.</w:t>
            </w:r>
          </w:p>
          <w:p w14:paraId="4E27F0A3" w14:textId="77777777" w:rsidR="00F84647" w:rsidRPr="00DD31A0" w:rsidRDefault="00F84647" w:rsidP="00167766">
            <w:pPr>
              <w:rPr>
                <w:rFonts w:cstheme="minorHAnsi"/>
              </w:rPr>
            </w:pPr>
          </w:p>
          <w:p w14:paraId="21B782D3" w14:textId="77777777" w:rsidR="00F84647" w:rsidRPr="00DD31A0" w:rsidRDefault="00F8464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Acute settings – H</w:t>
            </w:r>
          </w:p>
          <w:p w14:paraId="04EA2BAD" w14:textId="77777777" w:rsidR="00F84647" w:rsidRPr="00DD31A0" w:rsidRDefault="00F84647" w:rsidP="00167766">
            <w:pPr>
              <w:rPr>
                <w:rFonts w:cstheme="minorHAnsi"/>
              </w:rPr>
            </w:pPr>
          </w:p>
          <w:p w14:paraId="4398AF9F" w14:textId="2C1E545A" w:rsidR="00F84647" w:rsidRPr="00DD31A0" w:rsidRDefault="00F8464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 GPC</w:t>
            </w:r>
          </w:p>
          <w:p w14:paraId="54172A09" w14:textId="3A5A980E" w:rsidR="00F84647" w:rsidRPr="00DD31A0" w:rsidRDefault="00F84647" w:rsidP="00167766">
            <w:pPr>
              <w:rPr>
                <w:rFonts w:cstheme="minorHAnsi"/>
              </w:rPr>
            </w:pPr>
          </w:p>
        </w:tc>
      </w:tr>
      <w:tr w:rsidR="00DD31A0" w:rsidRPr="00DD31A0" w14:paraId="5287FC6F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C2C15B9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imundic</w:t>
            </w:r>
          </w:p>
          <w:p w14:paraId="4D8BA94A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2B5A2307" w14:textId="2F30A6BA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</w:t>
            </w:r>
            <w:r w:rsidR="00FD7999">
              <w:rPr>
                <w:rFonts w:cstheme="minorHAnsi"/>
              </w:rPr>
              <w:t>8</w:t>
            </w:r>
          </w:p>
        </w:tc>
        <w:tc>
          <w:tcPr>
            <w:tcW w:w="1514" w:type="dxa"/>
          </w:tcPr>
          <w:p w14:paraId="514FA581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3BFE7B4A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58262C31" w14:textId="52525846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p</w:t>
            </w:r>
            <w:r w:rsidR="008B130E" w:rsidRPr="00DD31A0">
              <w:rPr>
                <w:rFonts w:cstheme="minorHAnsi"/>
              </w:rPr>
              <w:t xml:space="preserve">revalence of CAM use. HC knowledge and awareness of CAM use and </w:t>
            </w:r>
            <w:r w:rsidR="00F62F11" w:rsidRPr="00DD31A0">
              <w:rPr>
                <w:rFonts w:cstheme="minorHAnsi"/>
              </w:rPr>
              <w:t>potential impact on laboratory test results.</w:t>
            </w:r>
          </w:p>
          <w:p w14:paraId="2CCCA51E" w14:textId="77777777" w:rsidR="00F62F11" w:rsidRPr="00DD31A0" w:rsidRDefault="00F62F11" w:rsidP="00167766">
            <w:pPr>
              <w:ind w:firstLine="720"/>
              <w:rPr>
                <w:rFonts w:cstheme="minorHAnsi"/>
              </w:rPr>
            </w:pPr>
          </w:p>
        </w:tc>
        <w:tc>
          <w:tcPr>
            <w:tcW w:w="2410" w:type="dxa"/>
          </w:tcPr>
          <w:p w14:paraId="7DE1F315" w14:textId="78765FED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European </w:t>
            </w:r>
            <w:r w:rsidR="00ED5B1E" w:rsidRPr="00DD31A0">
              <w:rPr>
                <w:rFonts w:cstheme="minorHAnsi"/>
              </w:rPr>
              <w:t xml:space="preserve">HCs </w:t>
            </w:r>
          </w:p>
          <w:p w14:paraId="014BA26D" w14:textId="4DA2E83E" w:rsidR="00F62F11" w:rsidRPr="00DD31A0" w:rsidRDefault="00F62F11" w:rsidP="00167766">
            <w:pPr>
              <w:rPr>
                <w:rFonts w:cstheme="minorHAnsi"/>
              </w:rPr>
            </w:pPr>
          </w:p>
          <w:p w14:paraId="7DB478A6" w14:textId="735E3DCC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600</w:t>
            </w:r>
          </w:p>
          <w:p w14:paraId="41E74491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7510F60C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AM use</w:t>
            </w:r>
          </w:p>
          <w:p w14:paraId="51E670D0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6545EC2A" w14:textId="66C95843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18 European countries</w:t>
            </w:r>
          </w:p>
          <w:p w14:paraId="7FE1AB09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1082B64E" w14:textId="1D572176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mmunity care – pathology </w:t>
            </w:r>
            <w:r w:rsidR="00046D52" w:rsidRPr="00DD31A0">
              <w:rPr>
                <w:rFonts w:cstheme="minorHAnsi"/>
              </w:rPr>
              <w:t>OD</w:t>
            </w:r>
          </w:p>
        </w:tc>
      </w:tr>
      <w:tr w:rsidR="00DD31A0" w:rsidRPr="00DD31A0" w14:paraId="681FD1AB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71C9F244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ingh</w:t>
            </w:r>
          </w:p>
          <w:p w14:paraId="5FD874C1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28E9306D" w14:textId="0E87AE41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8</w:t>
            </w:r>
          </w:p>
        </w:tc>
        <w:tc>
          <w:tcPr>
            <w:tcW w:w="1514" w:type="dxa"/>
          </w:tcPr>
          <w:p w14:paraId="104F1617" w14:textId="59CEF39F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ntitative </w:t>
            </w:r>
            <w:r w:rsidR="00B84622" w:rsidRPr="00DD31A0">
              <w:rPr>
                <w:rFonts w:cstheme="minorHAnsi"/>
              </w:rPr>
              <w:t>i</w:t>
            </w:r>
            <w:r w:rsidRPr="00DD31A0">
              <w:rPr>
                <w:rFonts w:cstheme="minorHAnsi"/>
              </w:rPr>
              <w:t>nterview</w:t>
            </w:r>
          </w:p>
          <w:p w14:paraId="14F39F71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2EA75759" w14:textId="69C8EA14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a</w:t>
            </w:r>
            <w:r w:rsidR="008B130E" w:rsidRPr="00DD31A0">
              <w:rPr>
                <w:rFonts w:cstheme="minorHAnsi"/>
              </w:rPr>
              <w:t xml:space="preserve">ssociation between MSM disclosure, </w:t>
            </w:r>
            <w:r w:rsidR="00453050" w:rsidRPr="00DD31A0">
              <w:rPr>
                <w:rFonts w:cstheme="minorHAnsi"/>
              </w:rPr>
              <w:t xml:space="preserve">sexually transmitted disease </w:t>
            </w:r>
            <w:r w:rsidR="00F62F11" w:rsidRPr="00DD31A0">
              <w:rPr>
                <w:rFonts w:cstheme="minorHAnsi"/>
              </w:rPr>
              <w:t>screening and related vaccine</w:t>
            </w:r>
            <w:r w:rsidR="008B130E" w:rsidRPr="00DD31A0">
              <w:rPr>
                <w:rFonts w:cstheme="minorHAnsi"/>
              </w:rPr>
              <w:t xml:space="preserve"> acceptance</w:t>
            </w:r>
            <w:r w:rsidR="00F62F11" w:rsidRPr="00DD31A0">
              <w:rPr>
                <w:rFonts w:cstheme="minorHAnsi"/>
              </w:rPr>
              <w:t>.</w:t>
            </w:r>
          </w:p>
          <w:p w14:paraId="61385D5C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34ED20A3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GBMSM</w:t>
            </w:r>
          </w:p>
          <w:p w14:paraId="1A8635EC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4A626BD0" w14:textId="5B2D0D69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817</w:t>
            </w:r>
          </w:p>
        </w:tc>
        <w:tc>
          <w:tcPr>
            <w:tcW w:w="2552" w:type="dxa"/>
          </w:tcPr>
          <w:p w14:paraId="5496DA5D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GB / Sexual behaviour: MSM</w:t>
            </w:r>
          </w:p>
          <w:p w14:paraId="665F8922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08E57AE0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.</w:t>
            </w:r>
          </w:p>
          <w:p w14:paraId="4652FADE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36E18581" w14:textId="04F1449B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cute settings – any </w:t>
            </w:r>
            <w:r w:rsidR="00E90732" w:rsidRPr="00DD31A0">
              <w:rPr>
                <w:rFonts w:cstheme="minorHAnsi"/>
              </w:rPr>
              <w:t>HS</w:t>
            </w:r>
          </w:p>
          <w:p w14:paraId="09E9DC5D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3815D174" w14:textId="43D8E79C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mmunity settings – any </w:t>
            </w:r>
            <w:r w:rsidR="00E90732" w:rsidRPr="00DD31A0">
              <w:rPr>
                <w:rFonts w:cstheme="minorHAnsi"/>
              </w:rPr>
              <w:t>HC</w:t>
            </w:r>
          </w:p>
          <w:p w14:paraId="7A1CCFB0" w14:textId="7EB31ABD" w:rsidR="00F62F11" w:rsidRPr="00DD31A0" w:rsidRDefault="00F62F11" w:rsidP="00167766">
            <w:pPr>
              <w:rPr>
                <w:rFonts w:cstheme="minorHAnsi"/>
              </w:rPr>
            </w:pPr>
          </w:p>
        </w:tc>
      </w:tr>
      <w:tr w:rsidR="00DD31A0" w:rsidRPr="00DD31A0" w14:paraId="3700460D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4D45915A" w14:textId="77777777" w:rsidR="00C6566F" w:rsidRPr="00DD31A0" w:rsidRDefault="00C6566F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mith</w:t>
            </w:r>
          </w:p>
          <w:p w14:paraId="15643673" w14:textId="77777777" w:rsidR="00C6566F" w:rsidRPr="00DD31A0" w:rsidRDefault="00C6566F" w:rsidP="00167766">
            <w:pPr>
              <w:rPr>
                <w:rFonts w:cstheme="minorHAnsi"/>
              </w:rPr>
            </w:pPr>
          </w:p>
          <w:p w14:paraId="4B5A4C35" w14:textId="396DEC24" w:rsidR="00C6566F" w:rsidRPr="00DD31A0" w:rsidRDefault="006F648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7</w:t>
            </w:r>
          </w:p>
        </w:tc>
        <w:tc>
          <w:tcPr>
            <w:tcW w:w="1514" w:type="dxa"/>
          </w:tcPr>
          <w:p w14:paraId="44512D0E" w14:textId="77777777" w:rsidR="006F648D" w:rsidRPr="00DD31A0" w:rsidRDefault="006F648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focus groups</w:t>
            </w:r>
          </w:p>
          <w:p w14:paraId="622A6C09" w14:textId="77777777" w:rsidR="00C6566F" w:rsidRPr="00DD31A0" w:rsidRDefault="00C6566F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0531EA38" w14:textId="7E8B78C1" w:rsidR="006F648D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the a</w:t>
            </w:r>
            <w:r w:rsidR="008B130E" w:rsidRPr="00DD31A0">
              <w:rPr>
                <w:rFonts w:cstheme="minorHAnsi"/>
              </w:rPr>
              <w:t xml:space="preserve">ssociation between </w:t>
            </w:r>
            <w:r w:rsidR="006F648D" w:rsidRPr="00DD31A0">
              <w:rPr>
                <w:rFonts w:cstheme="minorHAnsi"/>
              </w:rPr>
              <w:t xml:space="preserve">LGBT persons' healthcare experiences </w:t>
            </w:r>
            <w:r w:rsidR="008B130E" w:rsidRPr="00DD31A0">
              <w:rPr>
                <w:rFonts w:cstheme="minorHAnsi"/>
              </w:rPr>
              <w:t xml:space="preserve">description </w:t>
            </w:r>
            <w:r w:rsidR="006F648D" w:rsidRPr="00DD31A0">
              <w:rPr>
                <w:rFonts w:cstheme="minorHAnsi"/>
              </w:rPr>
              <w:t>and perceptions of best practice</w:t>
            </w:r>
            <w:r w:rsidR="008B130E" w:rsidRPr="00DD31A0">
              <w:rPr>
                <w:rFonts w:cstheme="minorHAnsi"/>
              </w:rPr>
              <w:t>.</w:t>
            </w:r>
          </w:p>
          <w:p w14:paraId="107F8CDC" w14:textId="063708F2" w:rsidR="003C1335" w:rsidRPr="00DD31A0" w:rsidRDefault="003C1335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0982B646" w14:textId="68332411" w:rsidR="00C6566F" w:rsidRPr="00DD31A0" w:rsidRDefault="003C133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</w:t>
            </w:r>
            <w:r w:rsidR="006F648D" w:rsidRPr="00DD31A0">
              <w:rPr>
                <w:rFonts w:cstheme="minorHAnsi"/>
              </w:rPr>
              <w:t>GBT</w:t>
            </w:r>
          </w:p>
          <w:p w14:paraId="26E01EC4" w14:textId="77777777" w:rsidR="003C1335" w:rsidRPr="00DD31A0" w:rsidRDefault="003C1335" w:rsidP="00167766">
            <w:pPr>
              <w:rPr>
                <w:rFonts w:cstheme="minorHAnsi"/>
              </w:rPr>
            </w:pPr>
          </w:p>
          <w:p w14:paraId="084B8381" w14:textId="6F17C933" w:rsidR="003C1335" w:rsidRPr="00DD31A0" w:rsidRDefault="003C1335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2</w:t>
            </w:r>
            <w:r w:rsidR="006F648D" w:rsidRPr="00DD31A0">
              <w:rPr>
                <w:rFonts w:cstheme="minorHAnsi"/>
              </w:rPr>
              <w:t>6</w:t>
            </w:r>
          </w:p>
        </w:tc>
        <w:tc>
          <w:tcPr>
            <w:tcW w:w="2552" w:type="dxa"/>
          </w:tcPr>
          <w:p w14:paraId="426E388B" w14:textId="77777777" w:rsidR="006F648D" w:rsidRPr="00DD31A0" w:rsidRDefault="006F648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LBT</w:t>
            </w:r>
          </w:p>
          <w:p w14:paraId="5400AC73" w14:textId="77777777" w:rsidR="00C6566F" w:rsidRPr="00DD31A0" w:rsidRDefault="00C6566F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78918CA1" w14:textId="32AB6EDB" w:rsidR="006F648D" w:rsidRPr="00DD31A0" w:rsidRDefault="006F648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02CCF367" w14:textId="77777777" w:rsidR="006F648D" w:rsidRPr="00DD31A0" w:rsidRDefault="006F648D" w:rsidP="00167766">
            <w:pPr>
              <w:rPr>
                <w:rFonts w:cstheme="minorHAnsi"/>
              </w:rPr>
            </w:pPr>
          </w:p>
          <w:p w14:paraId="2E8DAF09" w14:textId="733A2655" w:rsidR="00E90732" w:rsidRPr="00DD31A0" w:rsidRDefault="00E90732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Acute settings – any HC</w:t>
            </w:r>
          </w:p>
          <w:p w14:paraId="0C80B8DA" w14:textId="77777777" w:rsidR="00E90732" w:rsidRPr="00DD31A0" w:rsidRDefault="00E90732" w:rsidP="00167766">
            <w:pPr>
              <w:rPr>
                <w:rFonts w:cstheme="minorHAnsi"/>
              </w:rPr>
            </w:pPr>
          </w:p>
          <w:p w14:paraId="414028BC" w14:textId="18DD82D8" w:rsidR="00E90732" w:rsidRPr="00DD31A0" w:rsidRDefault="00E90732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 any HC</w:t>
            </w:r>
          </w:p>
          <w:p w14:paraId="38E4A7A5" w14:textId="77777777" w:rsidR="00C6566F" w:rsidRPr="00DD31A0" w:rsidRDefault="00C6566F" w:rsidP="00167766">
            <w:pPr>
              <w:rPr>
                <w:rFonts w:cstheme="minorHAnsi"/>
              </w:rPr>
            </w:pPr>
          </w:p>
        </w:tc>
      </w:tr>
      <w:tr w:rsidR="00DD31A0" w:rsidRPr="00DD31A0" w14:paraId="4C9BC173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A2BED51" w14:textId="77777777" w:rsidR="002D307E" w:rsidRPr="00DD31A0" w:rsidRDefault="002D307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Stablein </w:t>
            </w:r>
          </w:p>
          <w:p w14:paraId="6FA8EB83" w14:textId="77777777" w:rsidR="002D307E" w:rsidRPr="00DD31A0" w:rsidRDefault="002D307E" w:rsidP="00167766">
            <w:pPr>
              <w:rPr>
                <w:rFonts w:cstheme="minorHAnsi"/>
              </w:rPr>
            </w:pPr>
          </w:p>
          <w:p w14:paraId="60E7149D" w14:textId="77777777" w:rsidR="002D307E" w:rsidRPr="00DD31A0" w:rsidRDefault="002D307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5</w:t>
            </w:r>
          </w:p>
          <w:p w14:paraId="3244AEA3" w14:textId="410466C3" w:rsidR="002D307E" w:rsidRPr="00DD31A0" w:rsidRDefault="002D307E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0FEC72DE" w14:textId="56323715" w:rsidR="002D307E" w:rsidRPr="00DD31A0" w:rsidRDefault="002D307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interview</w:t>
            </w:r>
          </w:p>
        </w:tc>
        <w:tc>
          <w:tcPr>
            <w:tcW w:w="3827" w:type="dxa"/>
          </w:tcPr>
          <w:p w14:paraId="1561245A" w14:textId="47A472DB" w:rsidR="002D307E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2D307E" w:rsidRPr="00DD31A0">
              <w:rPr>
                <w:rFonts w:cstheme="minorHAnsi"/>
              </w:rPr>
              <w:t xml:space="preserve">GBMSM perceived role of </w:t>
            </w:r>
            <w:r w:rsidR="00E90732" w:rsidRPr="00DD31A0">
              <w:rPr>
                <w:rFonts w:cstheme="minorHAnsi"/>
              </w:rPr>
              <w:t>EHR</w:t>
            </w:r>
            <w:r w:rsidR="00046D52" w:rsidRPr="00DD31A0">
              <w:rPr>
                <w:rFonts w:cstheme="minorHAnsi"/>
              </w:rPr>
              <w:t xml:space="preserve"> </w:t>
            </w:r>
            <w:r w:rsidR="002D307E" w:rsidRPr="00DD31A0">
              <w:rPr>
                <w:rFonts w:cstheme="minorHAnsi"/>
              </w:rPr>
              <w:t>in general and for disclosure.</w:t>
            </w:r>
          </w:p>
          <w:p w14:paraId="7CFF6558" w14:textId="33E939F4" w:rsidR="002D307E" w:rsidRPr="00DD31A0" w:rsidRDefault="002D307E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6B052F17" w14:textId="77777777" w:rsidR="002D307E" w:rsidRPr="00DD31A0" w:rsidRDefault="002D307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GBMSM</w:t>
            </w:r>
          </w:p>
          <w:p w14:paraId="47FE480C" w14:textId="77777777" w:rsidR="002D307E" w:rsidRPr="00DD31A0" w:rsidRDefault="002D307E" w:rsidP="00167766">
            <w:pPr>
              <w:rPr>
                <w:rFonts w:cstheme="minorHAnsi"/>
              </w:rPr>
            </w:pPr>
          </w:p>
          <w:p w14:paraId="6CDFD1BC" w14:textId="16B0E281" w:rsidR="002D307E" w:rsidRPr="00DD31A0" w:rsidRDefault="002D307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0</w:t>
            </w:r>
          </w:p>
        </w:tc>
        <w:tc>
          <w:tcPr>
            <w:tcW w:w="2552" w:type="dxa"/>
          </w:tcPr>
          <w:p w14:paraId="590E7161" w14:textId="77777777" w:rsidR="002D307E" w:rsidRPr="00DD31A0" w:rsidRDefault="002D307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GB / Sexual behaviour: MSM</w:t>
            </w:r>
          </w:p>
          <w:p w14:paraId="617E015F" w14:textId="77777777" w:rsidR="002D307E" w:rsidRPr="00DD31A0" w:rsidRDefault="002D307E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4805A33E" w14:textId="5B6E7C61" w:rsidR="002D307E" w:rsidRPr="00DD31A0" w:rsidRDefault="002D307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1B546927" w14:textId="77777777" w:rsidR="002D307E" w:rsidRPr="00DD31A0" w:rsidRDefault="002D307E" w:rsidP="00167766">
            <w:pPr>
              <w:rPr>
                <w:rFonts w:cstheme="minorHAnsi"/>
              </w:rPr>
            </w:pPr>
          </w:p>
          <w:p w14:paraId="1052B8AA" w14:textId="4432FEBC" w:rsidR="002D307E" w:rsidRPr="00DD31A0" w:rsidRDefault="002D307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cute settings – </w:t>
            </w:r>
            <w:r w:rsidR="00C64906" w:rsidRPr="00DD31A0">
              <w:rPr>
                <w:rFonts w:cstheme="minorHAnsi"/>
              </w:rPr>
              <w:t>H</w:t>
            </w:r>
          </w:p>
          <w:p w14:paraId="50830DC6" w14:textId="77777777" w:rsidR="002D307E" w:rsidRPr="00DD31A0" w:rsidRDefault="002D307E" w:rsidP="00167766">
            <w:pPr>
              <w:rPr>
                <w:rFonts w:cstheme="minorHAnsi"/>
              </w:rPr>
            </w:pPr>
          </w:p>
          <w:p w14:paraId="4EB451BA" w14:textId="7DABA01D" w:rsidR="002D307E" w:rsidRPr="00DD31A0" w:rsidRDefault="002D307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mmunity settings – </w:t>
            </w:r>
            <w:r w:rsidR="00C64906" w:rsidRPr="00DD31A0">
              <w:rPr>
                <w:rFonts w:cstheme="minorHAnsi"/>
              </w:rPr>
              <w:t>GPC, SHC</w:t>
            </w:r>
          </w:p>
          <w:p w14:paraId="3A077EE4" w14:textId="77777777" w:rsidR="002D307E" w:rsidRPr="00DD31A0" w:rsidRDefault="002D307E" w:rsidP="00167766">
            <w:pPr>
              <w:rPr>
                <w:rFonts w:cstheme="minorHAnsi"/>
              </w:rPr>
            </w:pPr>
          </w:p>
        </w:tc>
      </w:tr>
      <w:tr w:rsidR="00DD31A0" w:rsidRPr="00DD31A0" w14:paraId="27F311EC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665F1AF6" w14:textId="5D5C0332" w:rsidR="006A3BAA" w:rsidRPr="00DD31A0" w:rsidRDefault="006A3BA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Thompson</w:t>
            </w:r>
          </w:p>
          <w:p w14:paraId="71B96B38" w14:textId="77777777" w:rsidR="006A3BAA" w:rsidRPr="00DD31A0" w:rsidRDefault="006A3BAA" w:rsidP="00167766">
            <w:pPr>
              <w:rPr>
                <w:rFonts w:cstheme="minorHAnsi"/>
              </w:rPr>
            </w:pPr>
          </w:p>
          <w:p w14:paraId="12ACA9E3" w14:textId="77777777" w:rsidR="006A3BAA" w:rsidRPr="00DD31A0" w:rsidRDefault="006A3BA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6</w:t>
            </w:r>
          </w:p>
          <w:p w14:paraId="4628C28F" w14:textId="21D20F96" w:rsidR="006A3BAA" w:rsidRPr="00DD31A0" w:rsidRDefault="006A3BAA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43CB9E14" w14:textId="77777777" w:rsidR="006A3BAA" w:rsidRPr="00DD31A0" w:rsidRDefault="006A3BA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focus groups</w:t>
            </w:r>
          </w:p>
          <w:p w14:paraId="24BCB67A" w14:textId="77777777" w:rsidR="006A3BAA" w:rsidRPr="00DD31A0" w:rsidRDefault="006A3BAA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25D41256" w14:textId="3C114C32" w:rsidR="006A3BAA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explore </w:t>
            </w:r>
            <w:r w:rsidR="00575DD3" w:rsidRPr="00DD31A0">
              <w:rPr>
                <w:rFonts w:cstheme="minorHAnsi"/>
              </w:rPr>
              <w:t xml:space="preserve">TGNC HC </w:t>
            </w:r>
            <w:r w:rsidR="006A3BAA" w:rsidRPr="00DD31A0">
              <w:rPr>
                <w:rFonts w:cstheme="minorHAnsi"/>
              </w:rPr>
              <w:t xml:space="preserve">perspectives and experiences </w:t>
            </w:r>
            <w:r w:rsidR="00575DD3" w:rsidRPr="00DD31A0">
              <w:rPr>
                <w:rFonts w:cstheme="minorHAnsi"/>
              </w:rPr>
              <w:t xml:space="preserve">of </w:t>
            </w:r>
            <w:r w:rsidR="006A3BAA" w:rsidRPr="00DD31A0">
              <w:rPr>
                <w:rFonts w:cstheme="minorHAnsi"/>
              </w:rPr>
              <w:t xml:space="preserve">privacy and sensitive disclosures in </w:t>
            </w:r>
            <w:r w:rsidR="00C860E2" w:rsidRPr="00DD31A0">
              <w:rPr>
                <w:rFonts w:cstheme="minorHAnsi"/>
              </w:rPr>
              <w:t>EHR</w:t>
            </w:r>
            <w:r w:rsidR="00046D52" w:rsidRPr="00DD31A0">
              <w:rPr>
                <w:rFonts w:cstheme="minorHAnsi"/>
              </w:rPr>
              <w:t xml:space="preserve"> </w:t>
            </w:r>
            <w:r w:rsidR="006A3BAA" w:rsidRPr="00DD31A0">
              <w:rPr>
                <w:rFonts w:cstheme="minorHAnsi"/>
              </w:rPr>
              <w:t>and healthcare settings.</w:t>
            </w:r>
          </w:p>
          <w:p w14:paraId="76B12794" w14:textId="400F4B99" w:rsidR="006A3BAA" w:rsidRPr="00DD31A0" w:rsidRDefault="006A3BAA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69052B3D" w14:textId="77777777" w:rsidR="006A3BAA" w:rsidRPr="00DD31A0" w:rsidRDefault="006A3BA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GNC</w:t>
            </w:r>
          </w:p>
          <w:p w14:paraId="15AD7F93" w14:textId="77777777" w:rsidR="006A3BAA" w:rsidRPr="00DD31A0" w:rsidRDefault="006A3BAA" w:rsidP="00167766">
            <w:pPr>
              <w:rPr>
                <w:rFonts w:cstheme="minorHAnsi"/>
              </w:rPr>
            </w:pPr>
          </w:p>
          <w:p w14:paraId="054860FD" w14:textId="315A24ED" w:rsidR="006A3BAA" w:rsidRPr="00DD31A0" w:rsidRDefault="006A3BA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0</w:t>
            </w:r>
          </w:p>
        </w:tc>
        <w:tc>
          <w:tcPr>
            <w:tcW w:w="2552" w:type="dxa"/>
          </w:tcPr>
          <w:p w14:paraId="44BD8614" w14:textId="38085691" w:rsidR="006A3BAA" w:rsidRPr="00DD31A0" w:rsidRDefault="006A3BA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TGNC</w:t>
            </w:r>
          </w:p>
        </w:tc>
        <w:tc>
          <w:tcPr>
            <w:tcW w:w="2409" w:type="dxa"/>
          </w:tcPr>
          <w:p w14:paraId="4607A855" w14:textId="51338BDB" w:rsidR="006A3BAA" w:rsidRPr="00DD31A0" w:rsidRDefault="006A3BA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2ED1955A" w14:textId="77777777" w:rsidR="006A3BAA" w:rsidRPr="00DD31A0" w:rsidRDefault="006A3BAA" w:rsidP="00167766">
            <w:pPr>
              <w:rPr>
                <w:rFonts w:cstheme="minorHAnsi"/>
              </w:rPr>
            </w:pPr>
          </w:p>
          <w:p w14:paraId="395B7AAF" w14:textId="44C22D06" w:rsidR="006A3BAA" w:rsidRPr="00DD31A0" w:rsidRDefault="006A3BA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cute settings – </w:t>
            </w:r>
            <w:r w:rsidR="00C64906" w:rsidRPr="00DD31A0">
              <w:rPr>
                <w:rFonts w:cstheme="minorHAnsi"/>
              </w:rPr>
              <w:t>H</w:t>
            </w:r>
          </w:p>
          <w:p w14:paraId="057E4F03" w14:textId="77777777" w:rsidR="006A3BAA" w:rsidRPr="00DD31A0" w:rsidRDefault="006A3BAA" w:rsidP="00167766">
            <w:pPr>
              <w:rPr>
                <w:rFonts w:cstheme="minorHAnsi"/>
              </w:rPr>
            </w:pPr>
          </w:p>
          <w:p w14:paraId="59A9EBD9" w14:textId="258F0577" w:rsidR="006A3BAA" w:rsidRPr="00DD31A0" w:rsidRDefault="006A3BAA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ommunity settings – </w:t>
            </w:r>
            <w:r w:rsidR="00C64906" w:rsidRPr="00DD31A0">
              <w:rPr>
                <w:rFonts w:cstheme="minorHAnsi"/>
              </w:rPr>
              <w:t xml:space="preserve">GPC, </w:t>
            </w:r>
            <w:r w:rsidRPr="00DD31A0">
              <w:rPr>
                <w:rFonts w:cstheme="minorHAnsi"/>
              </w:rPr>
              <w:t>SHC</w:t>
            </w:r>
          </w:p>
          <w:p w14:paraId="35CD81A3" w14:textId="77777777" w:rsidR="006A3BAA" w:rsidRPr="00DD31A0" w:rsidRDefault="006A3BAA" w:rsidP="00167766">
            <w:pPr>
              <w:rPr>
                <w:rFonts w:cstheme="minorHAnsi"/>
              </w:rPr>
            </w:pPr>
          </w:p>
        </w:tc>
      </w:tr>
      <w:tr w:rsidR="00DD31A0" w:rsidRPr="00DD31A0" w14:paraId="44727F44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F5AD3EE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iderington</w:t>
            </w:r>
          </w:p>
          <w:p w14:paraId="47C8E1C2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5D50EA2F" w14:textId="1367931B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3</w:t>
            </w:r>
          </w:p>
        </w:tc>
        <w:tc>
          <w:tcPr>
            <w:tcW w:w="1514" w:type="dxa"/>
          </w:tcPr>
          <w:p w14:paraId="77174201" w14:textId="111DDF0A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Qualitative interview / </w:t>
            </w:r>
            <w:r w:rsidR="00B84622" w:rsidRPr="00DD31A0">
              <w:rPr>
                <w:rFonts w:cstheme="minorHAnsi"/>
              </w:rPr>
              <w:t>f</w:t>
            </w:r>
            <w:r w:rsidRPr="00DD31A0">
              <w:rPr>
                <w:rFonts w:cstheme="minorHAnsi"/>
              </w:rPr>
              <w:t xml:space="preserve">ield </w:t>
            </w:r>
            <w:r w:rsidR="00B84622" w:rsidRPr="00DD31A0">
              <w:rPr>
                <w:rFonts w:cstheme="minorHAnsi"/>
              </w:rPr>
              <w:t>o</w:t>
            </w:r>
            <w:r w:rsidRPr="00DD31A0">
              <w:rPr>
                <w:rFonts w:cstheme="minorHAnsi"/>
              </w:rPr>
              <w:t>bservation</w:t>
            </w:r>
          </w:p>
          <w:p w14:paraId="0434EB57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2C746B9D" w14:textId="17B58756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h</w:t>
            </w:r>
            <w:r w:rsidR="000A72DD" w:rsidRPr="00DD31A0">
              <w:rPr>
                <w:rFonts w:cstheme="minorHAnsi"/>
              </w:rPr>
              <w:t xml:space="preserve">arm </w:t>
            </w:r>
            <w:r w:rsidR="00F62F11" w:rsidRPr="00DD31A0">
              <w:rPr>
                <w:rFonts w:cstheme="minorHAnsi"/>
              </w:rPr>
              <w:t xml:space="preserve">reduction </w:t>
            </w:r>
            <w:r w:rsidR="000A72DD" w:rsidRPr="00DD31A0">
              <w:rPr>
                <w:rFonts w:cstheme="minorHAnsi"/>
              </w:rPr>
              <w:t xml:space="preserve">and </w:t>
            </w:r>
            <w:r w:rsidR="00F62F11" w:rsidRPr="00DD31A0">
              <w:rPr>
                <w:rFonts w:cstheme="minorHAnsi"/>
              </w:rPr>
              <w:t>the consumer-provider relationship.</w:t>
            </w:r>
          </w:p>
          <w:p w14:paraId="7D35090C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1C1515CB" w14:textId="0AEB0589" w:rsidR="00321046" w:rsidRPr="00DD31A0" w:rsidRDefault="005B7DC2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Residents of a Housing First accommodation project</w:t>
            </w:r>
          </w:p>
          <w:p w14:paraId="35845A2A" w14:textId="77777777" w:rsidR="005B7DC2" w:rsidRPr="00DD31A0" w:rsidRDefault="005B7DC2" w:rsidP="00167766">
            <w:pPr>
              <w:rPr>
                <w:rFonts w:cstheme="minorHAnsi"/>
              </w:rPr>
            </w:pPr>
          </w:p>
          <w:p w14:paraId="260E57BA" w14:textId="50719EFC" w:rsidR="005B7DC2" w:rsidRPr="00DD31A0" w:rsidRDefault="005B7DC2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0</w:t>
            </w:r>
          </w:p>
          <w:p w14:paraId="4B67B3FC" w14:textId="77777777" w:rsidR="00321046" w:rsidRPr="00DD31A0" w:rsidRDefault="00321046" w:rsidP="00167766">
            <w:pPr>
              <w:rPr>
                <w:rFonts w:cstheme="minorHAnsi"/>
              </w:rPr>
            </w:pPr>
          </w:p>
          <w:p w14:paraId="0563A058" w14:textId="73FE0F6B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Case managers: </w:t>
            </w:r>
            <w:r w:rsidR="004A1175" w:rsidRPr="00DD31A0">
              <w:rPr>
                <w:rFonts w:cstheme="minorHAnsi"/>
              </w:rPr>
              <w:t xml:space="preserve">peer specialists, </w:t>
            </w:r>
            <w:r w:rsidRPr="00DD31A0">
              <w:rPr>
                <w:rFonts w:cstheme="minorHAnsi"/>
              </w:rPr>
              <w:t>nurse</w:t>
            </w:r>
            <w:r w:rsidR="004A1175" w:rsidRPr="00DD31A0">
              <w:rPr>
                <w:rFonts w:cstheme="minorHAnsi"/>
              </w:rPr>
              <w:t>s</w:t>
            </w:r>
            <w:r w:rsidRPr="00DD31A0">
              <w:rPr>
                <w:rFonts w:cstheme="minorHAnsi"/>
              </w:rPr>
              <w:t xml:space="preserve">, </w:t>
            </w:r>
            <w:r w:rsidR="00B12351" w:rsidRPr="00DD31A0">
              <w:rPr>
                <w:rFonts w:cstheme="minorHAnsi"/>
              </w:rPr>
              <w:t>S</w:t>
            </w:r>
            <w:r w:rsidR="00C64906" w:rsidRPr="00DD31A0">
              <w:rPr>
                <w:rFonts w:cstheme="minorHAnsi"/>
              </w:rPr>
              <w:t xml:space="preserve">ocial </w:t>
            </w:r>
            <w:r w:rsidR="00B12351" w:rsidRPr="00DD31A0">
              <w:rPr>
                <w:rFonts w:cstheme="minorHAnsi"/>
              </w:rPr>
              <w:t>W</w:t>
            </w:r>
            <w:r w:rsidR="00C64906" w:rsidRPr="00DD31A0">
              <w:rPr>
                <w:rFonts w:cstheme="minorHAnsi"/>
              </w:rPr>
              <w:t xml:space="preserve">orkers, </w:t>
            </w:r>
            <w:r w:rsidR="00B12351" w:rsidRPr="00DD31A0">
              <w:rPr>
                <w:rFonts w:cstheme="minorHAnsi"/>
              </w:rPr>
              <w:t>S</w:t>
            </w:r>
            <w:r w:rsidRPr="00DD31A0">
              <w:rPr>
                <w:rFonts w:cstheme="minorHAnsi"/>
              </w:rPr>
              <w:t xml:space="preserve">ubstance </w:t>
            </w:r>
            <w:r w:rsidR="00B12351" w:rsidRPr="00DD31A0">
              <w:rPr>
                <w:rFonts w:cstheme="minorHAnsi"/>
              </w:rPr>
              <w:t>A</w:t>
            </w:r>
            <w:r w:rsidRPr="00DD31A0">
              <w:rPr>
                <w:rFonts w:cstheme="minorHAnsi"/>
              </w:rPr>
              <w:t xml:space="preserve">buse </w:t>
            </w:r>
            <w:r w:rsidR="00B12351" w:rsidRPr="00DD31A0">
              <w:rPr>
                <w:rFonts w:cstheme="minorHAnsi"/>
              </w:rPr>
              <w:t>C</w:t>
            </w:r>
            <w:r w:rsidRPr="00DD31A0">
              <w:rPr>
                <w:rFonts w:cstheme="minorHAnsi"/>
              </w:rPr>
              <w:t>ounsellor</w:t>
            </w:r>
            <w:r w:rsidR="004A1175" w:rsidRPr="00DD31A0">
              <w:rPr>
                <w:rFonts w:cstheme="minorHAnsi"/>
              </w:rPr>
              <w:t>s</w:t>
            </w:r>
          </w:p>
          <w:p w14:paraId="10C6F466" w14:textId="3B9AB643" w:rsidR="00F62F11" w:rsidRPr="00DD31A0" w:rsidRDefault="00F62F11" w:rsidP="00167766">
            <w:pPr>
              <w:rPr>
                <w:rFonts w:cstheme="minorHAnsi"/>
              </w:rPr>
            </w:pPr>
          </w:p>
          <w:p w14:paraId="394F0494" w14:textId="0BE03CFE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4</w:t>
            </w:r>
          </w:p>
          <w:p w14:paraId="76A90426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21BE9C96" w14:textId="4884B919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ubstance dependency</w:t>
            </w:r>
          </w:p>
        </w:tc>
        <w:tc>
          <w:tcPr>
            <w:tcW w:w="2409" w:type="dxa"/>
          </w:tcPr>
          <w:p w14:paraId="5B76B4D3" w14:textId="79B283D5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543CD34A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2889DEFD" w14:textId="2670D1F6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Residential setting – housing project</w:t>
            </w:r>
          </w:p>
        </w:tc>
      </w:tr>
      <w:tr w:rsidR="00DD31A0" w:rsidRPr="00DD31A0" w14:paraId="41B9E1C0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69E2E790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urton</w:t>
            </w:r>
          </w:p>
          <w:p w14:paraId="15D9E4FA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2FA19A6F" w14:textId="505F6766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4</w:t>
            </w:r>
          </w:p>
        </w:tc>
        <w:tc>
          <w:tcPr>
            <w:tcW w:w="1514" w:type="dxa"/>
          </w:tcPr>
          <w:p w14:paraId="0A22D477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ross-sectional study</w:t>
            </w:r>
          </w:p>
          <w:p w14:paraId="65AE592E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6CA03723" w14:textId="7C93C607" w:rsidR="000A01B1" w:rsidRPr="00DD31A0" w:rsidRDefault="00541388" w:rsidP="000A01B1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investigate </w:t>
            </w:r>
            <w:r w:rsidR="000A01B1" w:rsidRPr="00DD31A0">
              <w:rPr>
                <w:rFonts w:cstheme="minorHAnsi"/>
              </w:rPr>
              <w:t>O</w:t>
            </w:r>
            <w:r w:rsidR="00F62F11" w:rsidRPr="00DD31A0">
              <w:rPr>
                <w:rFonts w:cstheme="minorHAnsi"/>
              </w:rPr>
              <w:t>ral health care</w:t>
            </w:r>
            <w:r w:rsidR="000A01B1" w:rsidRPr="00DD31A0">
              <w:rPr>
                <w:rFonts w:cstheme="minorHAnsi"/>
              </w:rPr>
              <w:t xml:space="preserve"> stigma and discrimination </w:t>
            </w:r>
            <w:r w:rsidR="00F62F11" w:rsidRPr="00DD31A0">
              <w:rPr>
                <w:rFonts w:cstheme="minorHAnsi"/>
              </w:rPr>
              <w:t xml:space="preserve">experiences </w:t>
            </w:r>
            <w:r w:rsidR="000A01B1" w:rsidRPr="00DD31A0">
              <w:rPr>
                <w:rFonts w:cstheme="minorHAnsi"/>
              </w:rPr>
              <w:t>of PLWHA.</w:t>
            </w:r>
          </w:p>
        </w:tc>
        <w:tc>
          <w:tcPr>
            <w:tcW w:w="2410" w:type="dxa"/>
          </w:tcPr>
          <w:p w14:paraId="316CB426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PLWHA</w:t>
            </w:r>
          </w:p>
          <w:p w14:paraId="27271E99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59703C77" w14:textId="06F1445B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435</w:t>
            </w:r>
          </w:p>
        </w:tc>
        <w:tc>
          <w:tcPr>
            <w:tcW w:w="2552" w:type="dxa"/>
          </w:tcPr>
          <w:p w14:paraId="4943F741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IV status</w:t>
            </w:r>
          </w:p>
          <w:p w14:paraId="5C66758A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48FB7050" w14:textId="76035A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SA</w:t>
            </w:r>
          </w:p>
          <w:p w14:paraId="201A345A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61B805F9" w14:textId="5078854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 DC</w:t>
            </w:r>
          </w:p>
        </w:tc>
      </w:tr>
      <w:tr w:rsidR="00DD31A0" w:rsidRPr="00DD31A0" w14:paraId="6F50A363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5496570D" w14:textId="77777777" w:rsidR="00F84647" w:rsidRPr="00DD31A0" w:rsidRDefault="00F8464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Wang</w:t>
            </w:r>
          </w:p>
          <w:p w14:paraId="76E9C49F" w14:textId="77777777" w:rsidR="00F84647" w:rsidRPr="00DD31A0" w:rsidRDefault="00F84647" w:rsidP="00167766">
            <w:pPr>
              <w:rPr>
                <w:rFonts w:cstheme="minorHAnsi"/>
              </w:rPr>
            </w:pPr>
          </w:p>
          <w:p w14:paraId="7776BAFE" w14:textId="77777777" w:rsidR="00F84647" w:rsidRPr="00DD31A0" w:rsidRDefault="00F8464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4</w:t>
            </w:r>
          </w:p>
          <w:p w14:paraId="37637DF7" w14:textId="7F8B45B9" w:rsidR="00F84647" w:rsidRPr="00DD31A0" w:rsidRDefault="00F84647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7EE42F7D" w14:textId="5494FF92" w:rsidR="00F84647" w:rsidRPr="00DD31A0" w:rsidRDefault="00F8464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interview</w:t>
            </w:r>
          </w:p>
        </w:tc>
        <w:tc>
          <w:tcPr>
            <w:tcW w:w="3827" w:type="dxa"/>
          </w:tcPr>
          <w:p w14:paraId="12FEC88C" w14:textId="373BDE5F" w:rsidR="00F84647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s</w:t>
            </w:r>
            <w:r w:rsidR="00C77E60" w:rsidRPr="00DD31A0">
              <w:rPr>
                <w:rFonts w:cstheme="minorHAnsi"/>
              </w:rPr>
              <w:t>exual and gender minority cancer survivor needs, challenges and experiences.</w:t>
            </w:r>
          </w:p>
        </w:tc>
        <w:tc>
          <w:tcPr>
            <w:tcW w:w="2410" w:type="dxa"/>
          </w:tcPr>
          <w:p w14:paraId="26B329D0" w14:textId="36FDD4E8" w:rsidR="00F84647" w:rsidRPr="00DD31A0" w:rsidRDefault="00ED5B1E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SGM </w:t>
            </w:r>
            <w:r w:rsidR="00C77E60" w:rsidRPr="00DD31A0">
              <w:rPr>
                <w:rFonts w:cstheme="minorHAnsi"/>
              </w:rPr>
              <w:t>cancer survivors</w:t>
            </w:r>
          </w:p>
          <w:p w14:paraId="3C955EF8" w14:textId="77777777" w:rsidR="00C77E60" w:rsidRPr="00DD31A0" w:rsidRDefault="00C77E60" w:rsidP="00167766">
            <w:pPr>
              <w:rPr>
                <w:rFonts w:cstheme="minorHAnsi"/>
              </w:rPr>
            </w:pPr>
          </w:p>
          <w:p w14:paraId="52A8A3A5" w14:textId="77777777" w:rsidR="00C77E60" w:rsidRPr="00DD31A0" w:rsidRDefault="00C77E60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</w:t>
            </w:r>
            <w:r w:rsidR="00C60A45" w:rsidRPr="00DD31A0">
              <w:rPr>
                <w:rFonts w:cstheme="minorHAnsi"/>
              </w:rPr>
              <w:t>30</w:t>
            </w:r>
          </w:p>
          <w:p w14:paraId="53605955" w14:textId="60853C72" w:rsidR="00C60A45" w:rsidRPr="00DD31A0" w:rsidRDefault="00C60A45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324FEDBE" w14:textId="78B69C4B" w:rsidR="00F84647" w:rsidRPr="00DD31A0" w:rsidRDefault="00C135C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SGM</w:t>
            </w:r>
          </w:p>
        </w:tc>
        <w:tc>
          <w:tcPr>
            <w:tcW w:w="2409" w:type="dxa"/>
          </w:tcPr>
          <w:p w14:paraId="07CD19C2" w14:textId="5CB75010" w:rsidR="00C135C4" w:rsidRPr="00DD31A0" w:rsidRDefault="00C135C4" w:rsidP="00C135C4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Taiwan</w:t>
            </w:r>
          </w:p>
          <w:p w14:paraId="0823C785" w14:textId="77777777" w:rsidR="00C135C4" w:rsidRPr="00DD31A0" w:rsidRDefault="00C135C4" w:rsidP="00C135C4">
            <w:pPr>
              <w:rPr>
                <w:rFonts w:cstheme="minorHAnsi"/>
              </w:rPr>
            </w:pPr>
          </w:p>
          <w:p w14:paraId="0B07992C" w14:textId="77777777" w:rsidR="008656E9" w:rsidRPr="00DD31A0" w:rsidRDefault="008656E9" w:rsidP="008656E9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Acute settings – H</w:t>
            </w:r>
          </w:p>
          <w:p w14:paraId="3D8BDCCA" w14:textId="77777777" w:rsidR="008656E9" w:rsidRPr="00DD31A0" w:rsidRDefault="008656E9" w:rsidP="008656E9">
            <w:pPr>
              <w:rPr>
                <w:rFonts w:cstheme="minorHAnsi"/>
              </w:rPr>
            </w:pPr>
          </w:p>
          <w:p w14:paraId="39A206E0" w14:textId="77777777" w:rsidR="008656E9" w:rsidRPr="00DD31A0" w:rsidRDefault="008656E9" w:rsidP="008656E9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s – GPC</w:t>
            </w:r>
          </w:p>
          <w:p w14:paraId="3F606006" w14:textId="77777777" w:rsidR="00F84647" w:rsidRPr="00DD31A0" w:rsidRDefault="00F84647" w:rsidP="00167766">
            <w:pPr>
              <w:rPr>
                <w:rFonts w:cstheme="minorHAnsi"/>
              </w:rPr>
            </w:pPr>
          </w:p>
        </w:tc>
      </w:tr>
      <w:tr w:rsidR="00DD31A0" w:rsidRPr="00DD31A0" w14:paraId="39BDC4F2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2E5EC95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Wells-Prado</w:t>
            </w:r>
          </w:p>
          <w:p w14:paraId="56D19EA4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59D89992" w14:textId="792D5035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2</w:t>
            </w:r>
          </w:p>
        </w:tc>
        <w:tc>
          <w:tcPr>
            <w:tcW w:w="1514" w:type="dxa"/>
          </w:tcPr>
          <w:p w14:paraId="69D27C13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6588605C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1E2EFE58" w14:textId="62703D01" w:rsidR="00F62F11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a</w:t>
            </w:r>
            <w:r w:rsidR="000A01B1" w:rsidRPr="00DD31A0">
              <w:rPr>
                <w:rFonts w:cstheme="minorHAnsi"/>
              </w:rPr>
              <w:t xml:space="preserve">ssociation between GBM disclosure and </w:t>
            </w:r>
            <w:r w:rsidR="00F62F11" w:rsidRPr="00DD31A0">
              <w:rPr>
                <w:rFonts w:cstheme="minorHAnsi"/>
              </w:rPr>
              <w:t>sexual side effect</w:t>
            </w:r>
            <w:r w:rsidR="000A01B1" w:rsidRPr="00DD31A0">
              <w:rPr>
                <w:rFonts w:cstheme="minorHAnsi"/>
              </w:rPr>
              <w:t xml:space="preserve"> discussions between HP and GBM prostate cancer survivors, and to determine if disclosure is situational or a consistent characteristic in this population.</w:t>
            </w:r>
          </w:p>
          <w:p w14:paraId="3BE59FF6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3EFDE59F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GBM prostate cancer survivors</w:t>
            </w:r>
          </w:p>
          <w:p w14:paraId="289AEF26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7336617A" w14:textId="4AA82A18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93</w:t>
            </w:r>
          </w:p>
        </w:tc>
        <w:tc>
          <w:tcPr>
            <w:tcW w:w="2552" w:type="dxa"/>
          </w:tcPr>
          <w:p w14:paraId="219A82FA" w14:textId="77777777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GB / Sexual behaviour: MSM</w:t>
            </w:r>
          </w:p>
          <w:p w14:paraId="139A2192" w14:textId="77777777" w:rsidR="00F62F11" w:rsidRPr="00DD31A0" w:rsidRDefault="00F62F11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50172531" w14:textId="3A9DDB38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3AB16B6F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3AD6736E" w14:textId="77777777" w:rsidR="00F62F11" w:rsidRPr="00DD31A0" w:rsidRDefault="00F62F11" w:rsidP="00167766">
            <w:pPr>
              <w:rPr>
                <w:rFonts w:cstheme="minorHAnsi"/>
              </w:rPr>
            </w:pPr>
          </w:p>
          <w:p w14:paraId="1B06A3BA" w14:textId="54EFD8CC" w:rsidR="00F62F11" w:rsidRPr="00DD31A0" w:rsidRDefault="00F62F11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379A213A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6A5DE768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White</w:t>
            </w:r>
          </w:p>
          <w:p w14:paraId="2F8382A2" w14:textId="77777777" w:rsidR="007366BD" w:rsidRPr="00DD31A0" w:rsidRDefault="007366BD" w:rsidP="00167766">
            <w:pPr>
              <w:rPr>
                <w:rFonts w:cstheme="minorHAnsi"/>
              </w:rPr>
            </w:pPr>
          </w:p>
          <w:p w14:paraId="50487A6F" w14:textId="6337525F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1998</w:t>
            </w:r>
          </w:p>
        </w:tc>
        <w:tc>
          <w:tcPr>
            <w:tcW w:w="1514" w:type="dxa"/>
          </w:tcPr>
          <w:p w14:paraId="5C5FF854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078DCC4B" w14:textId="77777777" w:rsidR="007366BD" w:rsidRPr="00DD31A0" w:rsidRDefault="007366BD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68C684FB" w14:textId="06E142AF" w:rsidR="007366BD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investigate </w:t>
            </w:r>
            <w:r w:rsidR="000A01B1" w:rsidRPr="00DD31A0">
              <w:rPr>
                <w:rFonts w:cstheme="minorHAnsi"/>
              </w:rPr>
              <w:t xml:space="preserve">L </w:t>
            </w:r>
            <w:r w:rsidR="007366BD" w:rsidRPr="00DD31A0">
              <w:rPr>
                <w:rFonts w:cstheme="minorHAnsi"/>
              </w:rPr>
              <w:t>perceptions of medical and alternative HP</w:t>
            </w:r>
            <w:r w:rsidR="000A01B1" w:rsidRPr="00DD31A0">
              <w:rPr>
                <w:rFonts w:cstheme="minorHAnsi"/>
              </w:rPr>
              <w:t xml:space="preserve"> communication.</w:t>
            </w:r>
          </w:p>
          <w:p w14:paraId="65E31629" w14:textId="77777777" w:rsidR="007366BD" w:rsidRPr="00DD31A0" w:rsidRDefault="007366BD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22E8828D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LB</w:t>
            </w:r>
          </w:p>
          <w:p w14:paraId="4CE52E3E" w14:textId="77777777" w:rsidR="007366BD" w:rsidRPr="00DD31A0" w:rsidRDefault="007366BD" w:rsidP="00167766">
            <w:pPr>
              <w:rPr>
                <w:rFonts w:cstheme="minorHAnsi"/>
              </w:rPr>
            </w:pPr>
          </w:p>
          <w:p w14:paraId="53D61695" w14:textId="0F2BE442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24</w:t>
            </w:r>
          </w:p>
        </w:tc>
        <w:tc>
          <w:tcPr>
            <w:tcW w:w="2552" w:type="dxa"/>
          </w:tcPr>
          <w:p w14:paraId="21E06263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Lesbian / bisexual</w:t>
            </w:r>
          </w:p>
          <w:p w14:paraId="572D3D5A" w14:textId="77777777" w:rsidR="007366BD" w:rsidRPr="00DD31A0" w:rsidRDefault="007366BD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382B4276" w14:textId="105CE1B4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6EA1822E" w14:textId="77777777" w:rsidR="007366BD" w:rsidRPr="00DD31A0" w:rsidRDefault="007366BD" w:rsidP="00167766">
            <w:pPr>
              <w:rPr>
                <w:rFonts w:cstheme="minorHAnsi"/>
              </w:rPr>
            </w:pPr>
          </w:p>
          <w:p w14:paraId="7D977CC2" w14:textId="564B76D4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  <w:tr w:rsidR="00DD31A0" w:rsidRPr="00DD31A0" w14:paraId="1408710D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1C349368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Wiginton </w:t>
            </w:r>
          </w:p>
          <w:p w14:paraId="4B85B430" w14:textId="77777777" w:rsidR="007366BD" w:rsidRPr="00DD31A0" w:rsidRDefault="007366BD" w:rsidP="00167766">
            <w:pPr>
              <w:rPr>
                <w:rFonts w:cstheme="minorHAnsi"/>
              </w:rPr>
            </w:pPr>
          </w:p>
          <w:p w14:paraId="4A3A3170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1</w:t>
            </w:r>
          </w:p>
          <w:p w14:paraId="2BCC6DC3" w14:textId="6604338A" w:rsidR="007366BD" w:rsidRPr="00DD31A0" w:rsidRDefault="007366BD" w:rsidP="00167766">
            <w:pPr>
              <w:rPr>
                <w:rFonts w:cstheme="minorHAnsi"/>
              </w:rPr>
            </w:pPr>
          </w:p>
        </w:tc>
        <w:tc>
          <w:tcPr>
            <w:tcW w:w="1514" w:type="dxa"/>
          </w:tcPr>
          <w:p w14:paraId="155D2BBD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5C9B8E15" w14:textId="77777777" w:rsidR="007366BD" w:rsidRPr="00DD31A0" w:rsidRDefault="007366BD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56A696F7" w14:textId="68582FCA" w:rsidR="007366BD" w:rsidRPr="00DD31A0" w:rsidRDefault="00541388" w:rsidP="000A01B1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To investigate the association </w:t>
            </w:r>
            <w:r w:rsidR="000A01B1" w:rsidRPr="00DD31A0">
              <w:rPr>
                <w:rFonts w:cstheme="minorHAnsi"/>
              </w:rPr>
              <w:t xml:space="preserve">between MSM </w:t>
            </w:r>
            <w:r w:rsidR="007366BD" w:rsidRPr="00DD31A0">
              <w:rPr>
                <w:rFonts w:cstheme="minorHAnsi"/>
              </w:rPr>
              <w:t xml:space="preserve">disclosure and </w:t>
            </w:r>
            <w:r w:rsidR="000A01B1" w:rsidRPr="00DD31A0">
              <w:rPr>
                <w:rFonts w:cstheme="minorHAnsi"/>
              </w:rPr>
              <w:t xml:space="preserve">healthcare related </w:t>
            </w:r>
            <w:r w:rsidR="007366BD" w:rsidRPr="00DD31A0">
              <w:rPr>
                <w:rFonts w:cstheme="minorHAnsi"/>
              </w:rPr>
              <w:t>stigma</w:t>
            </w:r>
            <w:r w:rsidR="000A01B1" w:rsidRPr="00DD31A0">
              <w:rPr>
                <w:rFonts w:cstheme="minorHAnsi"/>
              </w:rPr>
              <w:t>.</w:t>
            </w:r>
          </w:p>
        </w:tc>
        <w:tc>
          <w:tcPr>
            <w:tcW w:w="2410" w:type="dxa"/>
          </w:tcPr>
          <w:p w14:paraId="23B0DD63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MSM</w:t>
            </w:r>
          </w:p>
          <w:p w14:paraId="08C29079" w14:textId="77777777" w:rsidR="007366BD" w:rsidRPr="00DD31A0" w:rsidRDefault="007366BD" w:rsidP="00167766">
            <w:pPr>
              <w:rPr>
                <w:rFonts w:cstheme="minorHAnsi"/>
              </w:rPr>
            </w:pPr>
          </w:p>
          <w:p w14:paraId="4FFA6BAE" w14:textId="746B4C65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040</w:t>
            </w:r>
          </w:p>
        </w:tc>
        <w:tc>
          <w:tcPr>
            <w:tcW w:w="2552" w:type="dxa"/>
          </w:tcPr>
          <w:p w14:paraId="5501C5E8" w14:textId="41E01CCF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behaviour: MSM</w:t>
            </w:r>
          </w:p>
        </w:tc>
        <w:tc>
          <w:tcPr>
            <w:tcW w:w="2409" w:type="dxa"/>
          </w:tcPr>
          <w:p w14:paraId="76C45781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</w:t>
            </w:r>
          </w:p>
          <w:p w14:paraId="655DEFD7" w14:textId="1076B4E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5 Sub-Saharan </w:t>
            </w:r>
            <w:r w:rsidR="00C64906" w:rsidRPr="00DD31A0">
              <w:rPr>
                <w:rFonts w:cstheme="minorHAnsi"/>
              </w:rPr>
              <w:t xml:space="preserve">African </w:t>
            </w:r>
            <w:r w:rsidRPr="00DD31A0">
              <w:rPr>
                <w:rFonts w:cstheme="minorHAnsi"/>
              </w:rPr>
              <w:t>countries</w:t>
            </w:r>
          </w:p>
          <w:p w14:paraId="6DAE598C" w14:textId="77777777" w:rsidR="007366BD" w:rsidRPr="00DD31A0" w:rsidRDefault="007366BD" w:rsidP="00167766">
            <w:pPr>
              <w:rPr>
                <w:rFonts w:cstheme="minorHAnsi"/>
              </w:rPr>
            </w:pPr>
          </w:p>
          <w:p w14:paraId="040B4B0D" w14:textId="1C6B2144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  <w:p w14:paraId="40122B00" w14:textId="78DE5261" w:rsidR="007366BD" w:rsidRPr="00DD31A0" w:rsidRDefault="007366BD" w:rsidP="00167766">
            <w:pPr>
              <w:rPr>
                <w:rFonts w:cstheme="minorHAnsi"/>
              </w:rPr>
            </w:pPr>
          </w:p>
        </w:tc>
      </w:tr>
      <w:tr w:rsidR="00DD31A0" w:rsidRPr="00DD31A0" w14:paraId="1CAFBFF4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2C8568A3" w14:textId="77777777" w:rsidR="00F84647" w:rsidRPr="00DD31A0" w:rsidRDefault="00F84647" w:rsidP="00167766">
            <w:pPr>
              <w:rPr>
                <w:rFonts w:cstheme="minorHAnsi"/>
              </w:rPr>
            </w:pPr>
            <w:bookmarkStart w:id="0" w:name="_Hlk188447276"/>
            <w:r w:rsidRPr="00DD31A0">
              <w:rPr>
                <w:rFonts w:cstheme="minorHAnsi"/>
              </w:rPr>
              <w:t>Willie</w:t>
            </w:r>
          </w:p>
          <w:p w14:paraId="07D31E7B" w14:textId="77777777" w:rsidR="00F84647" w:rsidRPr="00DD31A0" w:rsidRDefault="00F84647" w:rsidP="00167766">
            <w:pPr>
              <w:rPr>
                <w:rFonts w:cstheme="minorHAnsi"/>
              </w:rPr>
            </w:pPr>
          </w:p>
          <w:p w14:paraId="57C17F34" w14:textId="71080DC9" w:rsidR="00F84647" w:rsidRPr="00DD31A0" w:rsidRDefault="00F8464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23</w:t>
            </w:r>
          </w:p>
        </w:tc>
        <w:tc>
          <w:tcPr>
            <w:tcW w:w="1514" w:type="dxa"/>
          </w:tcPr>
          <w:p w14:paraId="38015187" w14:textId="77777777" w:rsidR="00F84647" w:rsidRPr="00DD31A0" w:rsidRDefault="00F84647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focus groups / interviews</w:t>
            </w:r>
          </w:p>
          <w:p w14:paraId="3539BFDD" w14:textId="5D05B946" w:rsidR="00F84647" w:rsidRPr="00DD31A0" w:rsidRDefault="00F84647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03825030" w14:textId="3D450CA4" w:rsidR="00F84647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c</w:t>
            </w:r>
            <w:r w:rsidR="00C135C4" w:rsidRPr="00DD31A0">
              <w:rPr>
                <w:rFonts w:cstheme="minorHAnsi"/>
              </w:rPr>
              <w:t>omponents required to develop a trauma-informed PrEP implementation program.</w:t>
            </w:r>
          </w:p>
        </w:tc>
        <w:tc>
          <w:tcPr>
            <w:tcW w:w="2410" w:type="dxa"/>
          </w:tcPr>
          <w:p w14:paraId="386508B6" w14:textId="77777777" w:rsidR="00C135C4" w:rsidRPr="00DD31A0" w:rsidRDefault="00C135C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Black cisgender women</w:t>
            </w:r>
          </w:p>
          <w:p w14:paraId="3FC2FFE8" w14:textId="77777777" w:rsidR="00C135C4" w:rsidRPr="00DD31A0" w:rsidRDefault="00C135C4" w:rsidP="00167766">
            <w:pPr>
              <w:rPr>
                <w:rFonts w:cstheme="minorHAnsi"/>
              </w:rPr>
            </w:pPr>
          </w:p>
          <w:p w14:paraId="529CA60A" w14:textId="6E3FDCD1" w:rsidR="00C135C4" w:rsidRPr="00DD31A0" w:rsidRDefault="00C135C4" w:rsidP="00C135C4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37</w:t>
            </w:r>
          </w:p>
          <w:p w14:paraId="1F83435E" w14:textId="77777777" w:rsidR="00E425FE" w:rsidRPr="00DD31A0" w:rsidRDefault="00E425FE" w:rsidP="00C135C4">
            <w:pPr>
              <w:rPr>
                <w:rFonts w:cstheme="minorHAnsi"/>
              </w:rPr>
            </w:pPr>
          </w:p>
          <w:p w14:paraId="3F2DF66D" w14:textId="2AB69442" w:rsidR="00E425FE" w:rsidRPr="00DD31A0" w:rsidRDefault="00E425FE" w:rsidP="00E425FE">
            <w:pPr>
              <w:rPr>
                <w:rFonts w:ascii="Calibri" w:hAnsi="Calibri" w:cs="Calibri"/>
              </w:rPr>
            </w:pPr>
            <w:r w:rsidRPr="00DD31A0">
              <w:rPr>
                <w:rFonts w:ascii="Calibri" w:hAnsi="Calibri" w:cs="Calibri"/>
              </w:rPr>
              <w:t xml:space="preserve">Program director, nurse, </w:t>
            </w:r>
            <w:r w:rsidR="00B12351" w:rsidRPr="00DD31A0">
              <w:rPr>
                <w:rFonts w:ascii="Calibri" w:hAnsi="Calibri" w:cs="Calibri"/>
              </w:rPr>
              <w:t>S</w:t>
            </w:r>
            <w:r w:rsidRPr="00DD31A0">
              <w:rPr>
                <w:rFonts w:ascii="Calibri" w:hAnsi="Calibri" w:cs="Calibri"/>
              </w:rPr>
              <w:t xml:space="preserve">ocial </w:t>
            </w:r>
            <w:r w:rsidR="00B12351" w:rsidRPr="00DD31A0">
              <w:rPr>
                <w:rFonts w:ascii="Calibri" w:hAnsi="Calibri" w:cs="Calibri"/>
              </w:rPr>
              <w:t>W</w:t>
            </w:r>
            <w:r w:rsidRPr="00DD31A0">
              <w:rPr>
                <w:rFonts w:ascii="Calibri" w:hAnsi="Calibri" w:cs="Calibri"/>
              </w:rPr>
              <w:t>orker, PrEP navigator</w:t>
            </w:r>
          </w:p>
          <w:p w14:paraId="11508AE5" w14:textId="77777777" w:rsidR="00E425FE" w:rsidRPr="00DD31A0" w:rsidRDefault="00E425FE" w:rsidP="00C135C4">
            <w:pPr>
              <w:rPr>
                <w:rFonts w:cstheme="minorHAnsi"/>
              </w:rPr>
            </w:pPr>
          </w:p>
          <w:p w14:paraId="797670DC" w14:textId="0A6E851F" w:rsidR="00E425FE" w:rsidRPr="00DD31A0" w:rsidRDefault="00E425FE" w:rsidP="00C135C4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7</w:t>
            </w:r>
          </w:p>
          <w:p w14:paraId="394AFF2E" w14:textId="3A2B8C31" w:rsidR="00C135C4" w:rsidRPr="00DD31A0" w:rsidRDefault="00C135C4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0D2C54F7" w14:textId="4AD2AFD5" w:rsidR="00F84647" w:rsidRPr="00DD31A0" w:rsidRDefault="00C135C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IPV</w:t>
            </w:r>
          </w:p>
        </w:tc>
        <w:tc>
          <w:tcPr>
            <w:tcW w:w="2409" w:type="dxa"/>
          </w:tcPr>
          <w:p w14:paraId="30940BE6" w14:textId="77777777" w:rsidR="00C135C4" w:rsidRPr="00DD31A0" w:rsidRDefault="00C135C4" w:rsidP="00C135C4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247A9DB7" w14:textId="77777777" w:rsidR="00F84647" w:rsidRPr="00DD31A0" w:rsidRDefault="00F84647" w:rsidP="00167766">
            <w:pPr>
              <w:rPr>
                <w:rFonts w:cstheme="minorHAnsi"/>
              </w:rPr>
            </w:pPr>
          </w:p>
          <w:p w14:paraId="15E000E1" w14:textId="4D8E666B" w:rsidR="00C135C4" w:rsidRPr="00DD31A0" w:rsidRDefault="00C135C4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mmunity setting – CC</w:t>
            </w:r>
          </w:p>
          <w:p w14:paraId="78C4459E" w14:textId="16F6021C" w:rsidR="00C135C4" w:rsidRPr="00DD31A0" w:rsidRDefault="00C135C4" w:rsidP="00167766">
            <w:pPr>
              <w:rPr>
                <w:rFonts w:cstheme="minorHAnsi"/>
              </w:rPr>
            </w:pPr>
          </w:p>
        </w:tc>
      </w:tr>
      <w:bookmarkEnd w:id="0"/>
      <w:tr w:rsidR="00DD31A0" w:rsidRPr="00DD31A0" w14:paraId="2CDB94AB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411A6D8A" w14:textId="068AAD25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Wong 2006</w:t>
            </w:r>
          </w:p>
        </w:tc>
        <w:tc>
          <w:tcPr>
            <w:tcW w:w="1514" w:type="dxa"/>
          </w:tcPr>
          <w:p w14:paraId="11210F3B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litative focus groups</w:t>
            </w:r>
          </w:p>
          <w:p w14:paraId="2DE90EC4" w14:textId="77777777" w:rsidR="007366BD" w:rsidRPr="00DD31A0" w:rsidRDefault="007366BD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3C51F30C" w14:textId="2F25FB62" w:rsidR="007366BD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explore c</w:t>
            </w:r>
            <w:r w:rsidR="007366BD" w:rsidRPr="00DD31A0">
              <w:rPr>
                <w:rFonts w:cstheme="minorHAnsi"/>
              </w:rPr>
              <w:t>oncealing</w:t>
            </w:r>
            <w:r w:rsidR="00FC1923" w:rsidRPr="00DD31A0">
              <w:rPr>
                <w:rFonts w:cstheme="minorHAnsi"/>
              </w:rPr>
              <w:t>,</w:t>
            </w:r>
            <w:r w:rsidR="007366BD" w:rsidRPr="00DD31A0">
              <w:rPr>
                <w:rFonts w:cstheme="minorHAnsi"/>
              </w:rPr>
              <w:t xml:space="preserve"> </w:t>
            </w:r>
            <w:r w:rsidR="00FC1923" w:rsidRPr="00DD31A0">
              <w:rPr>
                <w:rFonts w:cstheme="minorHAnsi"/>
              </w:rPr>
              <w:t xml:space="preserve">stigma </w:t>
            </w:r>
            <w:r w:rsidR="007366BD" w:rsidRPr="00DD31A0">
              <w:rPr>
                <w:rFonts w:cstheme="minorHAnsi"/>
              </w:rPr>
              <w:t>coping strategies</w:t>
            </w:r>
            <w:r w:rsidR="00FC1923" w:rsidRPr="00DD31A0">
              <w:rPr>
                <w:rFonts w:cstheme="minorHAnsi"/>
              </w:rPr>
              <w:t>,</w:t>
            </w:r>
            <w:r w:rsidR="007366BD" w:rsidRPr="00DD31A0">
              <w:rPr>
                <w:rFonts w:cstheme="minorHAnsi"/>
              </w:rPr>
              <w:t xml:space="preserve"> and exclusionary effects of older PLWHA when accessing healthcare.</w:t>
            </w:r>
          </w:p>
          <w:p w14:paraId="60E8418E" w14:textId="77777777" w:rsidR="007366BD" w:rsidRPr="00DD31A0" w:rsidRDefault="007366BD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2EE5D812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PLWHA</w:t>
            </w:r>
          </w:p>
          <w:p w14:paraId="429EF3AB" w14:textId="77777777" w:rsidR="007366BD" w:rsidRPr="00DD31A0" w:rsidRDefault="007366BD" w:rsidP="00167766">
            <w:pPr>
              <w:rPr>
                <w:rFonts w:cstheme="minorHAnsi"/>
              </w:rPr>
            </w:pPr>
          </w:p>
          <w:p w14:paraId="66F6CBBF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7</w:t>
            </w:r>
          </w:p>
          <w:p w14:paraId="4927C1F2" w14:textId="2AD4C6EA" w:rsidR="007366BD" w:rsidRPr="00DD31A0" w:rsidRDefault="007366BD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24F35C6B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IV status</w:t>
            </w:r>
          </w:p>
          <w:p w14:paraId="10DFFA52" w14:textId="77777777" w:rsidR="007366BD" w:rsidRPr="00DD31A0" w:rsidRDefault="007366BD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272D3C48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</w:t>
            </w:r>
          </w:p>
          <w:p w14:paraId="0D6E4D9B" w14:textId="54E7F004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ong Kong</w:t>
            </w:r>
          </w:p>
          <w:p w14:paraId="5BA3F6AB" w14:textId="77777777" w:rsidR="007366BD" w:rsidRPr="00DD31A0" w:rsidRDefault="007366BD" w:rsidP="00167766">
            <w:pPr>
              <w:rPr>
                <w:rFonts w:cstheme="minorHAnsi"/>
              </w:rPr>
            </w:pPr>
          </w:p>
          <w:p w14:paraId="3C3AE346" w14:textId="62EB365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 xml:space="preserve">Acute setting – </w:t>
            </w:r>
            <w:r w:rsidR="00C64906" w:rsidRPr="00DD31A0">
              <w:rPr>
                <w:rFonts w:cstheme="minorHAnsi"/>
              </w:rPr>
              <w:t>H</w:t>
            </w:r>
          </w:p>
          <w:p w14:paraId="3A2DD683" w14:textId="77777777" w:rsidR="007366BD" w:rsidRPr="00DD31A0" w:rsidRDefault="007366BD" w:rsidP="00167766">
            <w:pPr>
              <w:rPr>
                <w:rFonts w:cstheme="minorHAnsi"/>
              </w:rPr>
            </w:pPr>
          </w:p>
          <w:p w14:paraId="0B8B3084" w14:textId="749099A5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Community setting – non-government organisation</w:t>
            </w:r>
          </w:p>
          <w:p w14:paraId="7B92D541" w14:textId="379D5BBA" w:rsidR="007366BD" w:rsidRPr="00DD31A0" w:rsidRDefault="007366BD" w:rsidP="00167766">
            <w:pPr>
              <w:rPr>
                <w:rFonts w:cstheme="minorHAnsi"/>
              </w:rPr>
            </w:pPr>
          </w:p>
        </w:tc>
      </w:tr>
      <w:tr w:rsidR="00DD31A0" w:rsidRPr="00DD31A0" w14:paraId="7703B8C6" w14:textId="77777777" w:rsidTr="00717680">
        <w:trPr>
          <w:gridBefore w:val="1"/>
          <w:wBefore w:w="108" w:type="dxa"/>
        </w:trPr>
        <w:tc>
          <w:tcPr>
            <w:tcW w:w="1463" w:type="dxa"/>
          </w:tcPr>
          <w:p w14:paraId="6BE1A140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lastRenderedPageBreak/>
              <w:t>Yang</w:t>
            </w:r>
          </w:p>
          <w:p w14:paraId="49F402C5" w14:textId="77777777" w:rsidR="007366BD" w:rsidRPr="00DD31A0" w:rsidRDefault="007366BD" w:rsidP="00167766">
            <w:pPr>
              <w:rPr>
                <w:rFonts w:cstheme="minorHAnsi"/>
              </w:rPr>
            </w:pPr>
          </w:p>
          <w:p w14:paraId="5C02CFFF" w14:textId="311B1669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2019</w:t>
            </w:r>
          </w:p>
        </w:tc>
        <w:tc>
          <w:tcPr>
            <w:tcW w:w="1514" w:type="dxa"/>
          </w:tcPr>
          <w:p w14:paraId="773781A0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Quantitative survey</w:t>
            </w:r>
          </w:p>
          <w:p w14:paraId="72F26232" w14:textId="77777777" w:rsidR="007366BD" w:rsidRPr="00DD31A0" w:rsidRDefault="007366BD" w:rsidP="00167766">
            <w:pPr>
              <w:rPr>
                <w:rFonts w:cstheme="minorHAnsi"/>
              </w:rPr>
            </w:pPr>
          </w:p>
        </w:tc>
        <w:tc>
          <w:tcPr>
            <w:tcW w:w="3827" w:type="dxa"/>
          </w:tcPr>
          <w:p w14:paraId="2774BBE8" w14:textId="0AC7D598" w:rsidR="007366BD" w:rsidRPr="00DD31A0" w:rsidRDefault="00541388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To investigate the a</w:t>
            </w:r>
            <w:r w:rsidR="007366BD" w:rsidRPr="00DD31A0">
              <w:rPr>
                <w:rFonts w:cstheme="minorHAnsi"/>
              </w:rPr>
              <w:t xml:space="preserve">ssociation between </w:t>
            </w:r>
            <w:r w:rsidR="00FC1923" w:rsidRPr="00DD31A0">
              <w:rPr>
                <w:rFonts w:cstheme="minorHAnsi"/>
              </w:rPr>
              <w:t xml:space="preserve">GBMSM </w:t>
            </w:r>
            <w:r w:rsidR="007366BD" w:rsidRPr="00DD31A0">
              <w:rPr>
                <w:rFonts w:cstheme="minorHAnsi"/>
              </w:rPr>
              <w:t>disclosure to a</w:t>
            </w:r>
            <w:r w:rsidR="00FC1923" w:rsidRPr="00DD31A0">
              <w:rPr>
                <w:rFonts w:cstheme="minorHAnsi"/>
              </w:rPr>
              <w:t>n</w:t>
            </w:r>
            <w:r w:rsidR="007366BD" w:rsidRPr="00DD31A0">
              <w:rPr>
                <w:rFonts w:cstheme="minorHAnsi"/>
              </w:rPr>
              <w:t xml:space="preserve"> </w:t>
            </w:r>
            <w:r w:rsidR="00FC1923" w:rsidRPr="00DD31A0">
              <w:rPr>
                <w:rFonts w:cstheme="minorHAnsi"/>
              </w:rPr>
              <w:t xml:space="preserve">HP </w:t>
            </w:r>
            <w:r w:rsidR="007366BD" w:rsidRPr="00DD31A0">
              <w:rPr>
                <w:rFonts w:cstheme="minorHAnsi"/>
              </w:rPr>
              <w:t>and PrEP awareness.</w:t>
            </w:r>
          </w:p>
          <w:p w14:paraId="57ADFBF8" w14:textId="77777777" w:rsidR="007366BD" w:rsidRPr="00DD31A0" w:rsidRDefault="007366BD" w:rsidP="00167766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14:paraId="44597299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GBMSM</w:t>
            </w:r>
          </w:p>
          <w:p w14:paraId="368E1DB7" w14:textId="77777777" w:rsidR="007366BD" w:rsidRPr="00DD31A0" w:rsidRDefault="007366BD" w:rsidP="00167766">
            <w:pPr>
              <w:rPr>
                <w:rFonts w:cstheme="minorHAnsi"/>
              </w:rPr>
            </w:pPr>
          </w:p>
          <w:p w14:paraId="0516CFEC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n=192</w:t>
            </w:r>
          </w:p>
          <w:p w14:paraId="48A830D6" w14:textId="77777777" w:rsidR="007366BD" w:rsidRPr="00DD31A0" w:rsidRDefault="007366BD" w:rsidP="00167766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57334D6D" w14:textId="77777777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Sexual orientation: GB / Sexual behaviour: MSM</w:t>
            </w:r>
          </w:p>
          <w:p w14:paraId="2B1C6897" w14:textId="77777777" w:rsidR="007366BD" w:rsidRPr="00DD31A0" w:rsidRDefault="007366BD" w:rsidP="00167766">
            <w:pPr>
              <w:rPr>
                <w:rFonts w:cstheme="minorHAnsi"/>
              </w:rPr>
            </w:pPr>
          </w:p>
        </w:tc>
        <w:tc>
          <w:tcPr>
            <w:tcW w:w="2409" w:type="dxa"/>
          </w:tcPr>
          <w:p w14:paraId="662E2D61" w14:textId="50455EC5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Country – USA</w:t>
            </w:r>
          </w:p>
          <w:p w14:paraId="148FD9D4" w14:textId="77777777" w:rsidR="007366BD" w:rsidRPr="00DD31A0" w:rsidRDefault="007366BD" w:rsidP="00167766">
            <w:pPr>
              <w:rPr>
                <w:rFonts w:cstheme="minorHAnsi"/>
              </w:rPr>
            </w:pPr>
          </w:p>
          <w:p w14:paraId="7BE52CAA" w14:textId="5284EB58" w:rsidR="007366BD" w:rsidRPr="00DD31A0" w:rsidRDefault="007366BD" w:rsidP="00167766">
            <w:pPr>
              <w:rPr>
                <w:rFonts w:cstheme="minorHAnsi"/>
              </w:rPr>
            </w:pPr>
            <w:r w:rsidRPr="00DD31A0">
              <w:rPr>
                <w:rFonts w:cstheme="minorHAnsi"/>
              </w:rPr>
              <w:t>Healthcare setting – NR</w:t>
            </w:r>
          </w:p>
        </w:tc>
      </w:tr>
    </w:tbl>
    <w:p w14:paraId="229E81F7" w14:textId="77777777" w:rsidR="002C475D" w:rsidRPr="00DD31A0" w:rsidRDefault="002C475D" w:rsidP="00167766">
      <w:pPr>
        <w:rPr>
          <w:rFonts w:cstheme="minorHAnsi"/>
        </w:rPr>
      </w:pPr>
    </w:p>
    <w:p w14:paraId="319F313E" w14:textId="569A479C" w:rsidR="002C475D" w:rsidRPr="00DD31A0" w:rsidRDefault="002C475D" w:rsidP="00167766">
      <w:pPr>
        <w:rPr>
          <w:rFonts w:cstheme="minorHAnsi"/>
          <w:b/>
          <w:bCs/>
        </w:rPr>
      </w:pPr>
      <w:r w:rsidRPr="00DD31A0">
        <w:rPr>
          <w:rFonts w:cstheme="minorHAnsi"/>
          <w:b/>
          <w:bCs/>
        </w:rPr>
        <w:t>Key</w:t>
      </w:r>
      <w:r w:rsidR="00CC1D79" w:rsidRPr="00DD31A0">
        <w:rPr>
          <w:rFonts w:cstheme="minorHAnsi"/>
          <w:b/>
          <w:bCs/>
        </w:rPr>
        <w:t xml:space="preserve"> </w:t>
      </w:r>
    </w:p>
    <w:p w14:paraId="401E1D15" w14:textId="56D8AB49" w:rsidR="00150BF2" w:rsidRPr="00DD31A0" w:rsidRDefault="00150BF2" w:rsidP="00167766">
      <w:pPr>
        <w:rPr>
          <w:rFonts w:cstheme="minorHAnsi"/>
        </w:rPr>
      </w:pPr>
      <w:r w:rsidRPr="00DD31A0">
        <w:rPr>
          <w:rFonts w:cstheme="minorHAnsi"/>
        </w:rPr>
        <w:t xml:space="preserve">AIDS </w:t>
      </w:r>
      <w:r w:rsidR="0023524C" w:rsidRPr="00DD31A0">
        <w:rPr>
          <w:rFonts w:cstheme="minorHAnsi"/>
        </w:rPr>
        <w:t xml:space="preserve">- </w:t>
      </w:r>
      <w:r w:rsidRPr="00DD31A0">
        <w:rPr>
          <w:rFonts w:cstheme="minorHAnsi"/>
        </w:rPr>
        <w:t>acquired immunodeficiency syndrome</w:t>
      </w:r>
    </w:p>
    <w:p w14:paraId="6689140F" w14:textId="619E12B9" w:rsidR="002B36EC" w:rsidRPr="00DD31A0" w:rsidRDefault="002B36EC" w:rsidP="00167766">
      <w:pPr>
        <w:rPr>
          <w:rFonts w:cstheme="minorHAnsi"/>
        </w:rPr>
      </w:pPr>
      <w:r w:rsidRPr="00DD31A0">
        <w:rPr>
          <w:rFonts w:cstheme="minorHAnsi"/>
        </w:rPr>
        <w:t xml:space="preserve">B </w:t>
      </w:r>
      <w:r w:rsidR="0023524C" w:rsidRPr="00DD31A0">
        <w:rPr>
          <w:rFonts w:cstheme="minorHAnsi"/>
        </w:rPr>
        <w:t xml:space="preserve">- </w:t>
      </w:r>
      <w:r w:rsidRPr="00DD31A0">
        <w:rPr>
          <w:rFonts w:cstheme="minorHAnsi"/>
        </w:rPr>
        <w:t>bisexual</w:t>
      </w:r>
    </w:p>
    <w:p w14:paraId="4388D535" w14:textId="1BB01CD4" w:rsidR="0023524C" w:rsidRPr="00DD31A0" w:rsidRDefault="0023524C" w:rsidP="00167766">
      <w:pPr>
        <w:rPr>
          <w:rFonts w:cstheme="minorHAnsi"/>
        </w:rPr>
      </w:pPr>
      <w:r w:rsidRPr="00DD31A0">
        <w:rPr>
          <w:rFonts w:cstheme="minorHAnsi"/>
        </w:rPr>
        <w:t xml:space="preserve">CAM - complementary and alternative medicine </w:t>
      </w:r>
    </w:p>
    <w:p w14:paraId="70C1C3EF" w14:textId="44992E0F" w:rsidR="00AB0E68" w:rsidRPr="00DD31A0" w:rsidRDefault="00AB0E68" w:rsidP="00167766">
      <w:pPr>
        <w:rPr>
          <w:rFonts w:cstheme="minorHAnsi"/>
        </w:rPr>
      </w:pPr>
      <w:r w:rsidRPr="00DD31A0">
        <w:rPr>
          <w:rFonts w:cstheme="minorHAnsi"/>
        </w:rPr>
        <w:t>CC - community clinic</w:t>
      </w:r>
    </w:p>
    <w:p w14:paraId="308D9E80" w14:textId="6BF5E4A2" w:rsidR="00153416" w:rsidRPr="00DD31A0" w:rsidRDefault="00153416" w:rsidP="00167766">
      <w:pPr>
        <w:rPr>
          <w:rFonts w:cstheme="minorHAnsi"/>
        </w:rPr>
      </w:pPr>
      <w:r w:rsidRPr="00DD31A0">
        <w:rPr>
          <w:rFonts w:cstheme="minorHAnsi"/>
        </w:rPr>
        <w:t>DC - dentistry clinic</w:t>
      </w:r>
    </w:p>
    <w:p w14:paraId="0C6DA97C" w14:textId="773CA0E8" w:rsidR="00AB0E68" w:rsidRPr="00DD31A0" w:rsidRDefault="00AB0E68" w:rsidP="00167766">
      <w:pPr>
        <w:rPr>
          <w:rFonts w:cstheme="minorHAnsi"/>
        </w:rPr>
      </w:pPr>
      <w:r w:rsidRPr="00DD31A0">
        <w:rPr>
          <w:rFonts w:cstheme="minorHAnsi"/>
        </w:rPr>
        <w:t>ED - emergency department</w:t>
      </w:r>
    </w:p>
    <w:p w14:paraId="5288DC34" w14:textId="15193D96" w:rsidR="00C64906" w:rsidRPr="00DD31A0" w:rsidRDefault="00C64906" w:rsidP="00167766">
      <w:pPr>
        <w:rPr>
          <w:rFonts w:cstheme="minorHAnsi"/>
        </w:rPr>
      </w:pPr>
      <w:r w:rsidRPr="00DD31A0">
        <w:rPr>
          <w:rFonts w:cstheme="minorHAnsi"/>
        </w:rPr>
        <w:t xml:space="preserve">EHR - electronic health records </w:t>
      </w:r>
    </w:p>
    <w:p w14:paraId="3C94F3F4" w14:textId="61033158" w:rsidR="00365B1B" w:rsidRPr="00DD31A0" w:rsidRDefault="00365B1B" w:rsidP="00167766">
      <w:pPr>
        <w:rPr>
          <w:rFonts w:cstheme="minorHAnsi"/>
        </w:rPr>
      </w:pPr>
      <w:r w:rsidRPr="00DD31A0">
        <w:rPr>
          <w:rFonts w:cstheme="minorHAnsi"/>
        </w:rPr>
        <w:t>GB – gay or bisexual</w:t>
      </w:r>
    </w:p>
    <w:p w14:paraId="3BA01441" w14:textId="641B41C9" w:rsidR="00606D94" w:rsidRPr="00DD31A0" w:rsidRDefault="00606D94" w:rsidP="00167766">
      <w:pPr>
        <w:rPr>
          <w:rFonts w:cstheme="minorHAnsi"/>
        </w:rPr>
      </w:pPr>
      <w:r w:rsidRPr="00DD31A0">
        <w:rPr>
          <w:rFonts w:cstheme="minorHAnsi"/>
        </w:rPr>
        <w:t>GBMSM – gay, bisexual or men who have sex with men</w:t>
      </w:r>
    </w:p>
    <w:p w14:paraId="660BBA42" w14:textId="049585DA" w:rsidR="00AB0E68" w:rsidRPr="00DD31A0" w:rsidRDefault="00AB0E68" w:rsidP="00167766">
      <w:pPr>
        <w:rPr>
          <w:rFonts w:cstheme="minorHAnsi"/>
        </w:rPr>
      </w:pPr>
      <w:r w:rsidRPr="00DD31A0">
        <w:rPr>
          <w:rFonts w:cstheme="minorHAnsi"/>
        </w:rPr>
        <w:t>GC - gynaecology clinic</w:t>
      </w:r>
    </w:p>
    <w:p w14:paraId="41E013B0" w14:textId="39A185C4" w:rsidR="00BA39E4" w:rsidRPr="00DD31A0" w:rsidRDefault="00AB0E68" w:rsidP="00167766">
      <w:pPr>
        <w:rPr>
          <w:rFonts w:cstheme="minorHAnsi"/>
        </w:rPr>
      </w:pPr>
      <w:r w:rsidRPr="00DD31A0">
        <w:rPr>
          <w:rFonts w:cstheme="minorHAnsi"/>
        </w:rPr>
        <w:t xml:space="preserve">GPC - </w:t>
      </w:r>
      <w:r w:rsidR="00BA39E4" w:rsidRPr="00DD31A0">
        <w:rPr>
          <w:rFonts w:cstheme="minorHAnsi"/>
        </w:rPr>
        <w:t xml:space="preserve">General practitioner </w:t>
      </w:r>
      <w:r w:rsidRPr="00DD31A0">
        <w:rPr>
          <w:rFonts w:cstheme="minorHAnsi"/>
        </w:rPr>
        <w:t xml:space="preserve">clinic, </w:t>
      </w:r>
      <w:r w:rsidR="00BA39E4" w:rsidRPr="00DD31A0">
        <w:rPr>
          <w:rFonts w:cstheme="minorHAnsi"/>
        </w:rPr>
        <w:t>including primary care practice, family practice, primary care clinic</w:t>
      </w:r>
    </w:p>
    <w:p w14:paraId="39F2166B" w14:textId="629D2B1D" w:rsidR="00015741" w:rsidRPr="00DD31A0" w:rsidRDefault="008410A6" w:rsidP="00167766">
      <w:pPr>
        <w:rPr>
          <w:rFonts w:cstheme="minorHAnsi"/>
        </w:rPr>
      </w:pPr>
      <w:r w:rsidRPr="00DD31A0">
        <w:rPr>
          <w:rFonts w:cstheme="minorHAnsi"/>
        </w:rPr>
        <w:t xml:space="preserve">H </w:t>
      </w:r>
      <w:r w:rsidR="00015741" w:rsidRPr="00DD31A0">
        <w:rPr>
          <w:rFonts w:cstheme="minorHAnsi"/>
        </w:rPr>
        <w:t>–</w:t>
      </w:r>
      <w:r w:rsidRPr="00DD31A0">
        <w:rPr>
          <w:rFonts w:cstheme="minorHAnsi"/>
        </w:rPr>
        <w:t xml:space="preserve"> hospital</w:t>
      </w:r>
    </w:p>
    <w:p w14:paraId="1213ED4A" w14:textId="679A4519" w:rsidR="00B14798" w:rsidRPr="00DD31A0" w:rsidRDefault="00B14798" w:rsidP="00167766">
      <w:pPr>
        <w:rPr>
          <w:rFonts w:cstheme="minorHAnsi"/>
        </w:rPr>
      </w:pPr>
      <w:r w:rsidRPr="00DD31A0">
        <w:rPr>
          <w:rFonts w:cstheme="minorHAnsi"/>
        </w:rPr>
        <w:t xml:space="preserve">HAV – </w:t>
      </w:r>
      <w:r w:rsidR="00B12351" w:rsidRPr="00DD31A0">
        <w:rPr>
          <w:rFonts w:cstheme="minorHAnsi"/>
        </w:rPr>
        <w:t>h</w:t>
      </w:r>
      <w:r w:rsidRPr="00DD31A0">
        <w:rPr>
          <w:rFonts w:cstheme="minorHAnsi"/>
        </w:rPr>
        <w:t>epatitis A virus</w:t>
      </w:r>
    </w:p>
    <w:p w14:paraId="2182EA08" w14:textId="1FD58907" w:rsidR="00B14798" w:rsidRPr="00DD31A0" w:rsidRDefault="00B14798" w:rsidP="00167766">
      <w:pPr>
        <w:rPr>
          <w:rFonts w:cstheme="minorHAnsi"/>
        </w:rPr>
      </w:pPr>
      <w:r w:rsidRPr="00DD31A0">
        <w:rPr>
          <w:rFonts w:cstheme="minorHAnsi"/>
        </w:rPr>
        <w:lastRenderedPageBreak/>
        <w:t xml:space="preserve">HBV - </w:t>
      </w:r>
      <w:r w:rsidR="00B12351" w:rsidRPr="00DD31A0">
        <w:rPr>
          <w:rFonts w:cstheme="minorHAnsi"/>
        </w:rPr>
        <w:t>h</w:t>
      </w:r>
      <w:r w:rsidRPr="00DD31A0">
        <w:rPr>
          <w:rFonts w:cstheme="minorHAnsi"/>
        </w:rPr>
        <w:t xml:space="preserve">epatitis B virus </w:t>
      </w:r>
    </w:p>
    <w:p w14:paraId="4174BB73" w14:textId="4DBEF9B9" w:rsidR="003F73DB" w:rsidRPr="00DD31A0" w:rsidRDefault="003F73DB" w:rsidP="00167766">
      <w:pPr>
        <w:rPr>
          <w:rFonts w:cstheme="minorHAnsi"/>
        </w:rPr>
      </w:pPr>
      <w:r w:rsidRPr="00DD31A0">
        <w:rPr>
          <w:rFonts w:cstheme="minorHAnsi"/>
        </w:rPr>
        <w:t>HC – healthcare consumer</w:t>
      </w:r>
    </w:p>
    <w:p w14:paraId="24D46828" w14:textId="327F037A" w:rsidR="00015741" w:rsidRPr="00DD31A0" w:rsidRDefault="00015741" w:rsidP="00167766">
      <w:pPr>
        <w:rPr>
          <w:rFonts w:cstheme="minorHAnsi"/>
        </w:rPr>
      </w:pPr>
      <w:r w:rsidRPr="00DD31A0">
        <w:rPr>
          <w:rFonts w:cstheme="minorHAnsi"/>
        </w:rPr>
        <w:t>HP – healthcare provider</w:t>
      </w:r>
    </w:p>
    <w:p w14:paraId="277D6413" w14:textId="4DB52DEB" w:rsidR="00E90732" w:rsidRPr="00DD31A0" w:rsidRDefault="00E90732" w:rsidP="00167766">
      <w:pPr>
        <w:rPr>
          <w:rFonts w:cstheme="minorHAnsi"/>
        </w:rPr>
      </w:pPr>
      <w:r w:rsidRPr="00DD31A0">
        <w:rPr>
          <w:rFonts w:cstheme="minorHAnsi"/>
        </w:rPr>
        <w:t>HS – healthcare service</w:t>
      </w:r>
    </w:p>
    <w:p w14:paraId="10792155" w14:textId="3AAF7EF7" w:rsidR="00633E2B" w:rsidRPr="00DD31A0" w:rsidRDefault="00633E2B" w:rsidP="00167766">
      <w:pPr>
        <w:rPr>
          <w:rFonts w:cstheme="minorHAnsi"/>
        </w:rPr>
      </w:pPr>
      <w:r w:rsidRPr="00DD31A0">
        <w:rPr>
          <w:rFonts w:cstheme="minorHAnsi"/>
        </w:rPr>
        <w:t>HW – healthcare worker</w:t>
      </w:r>
    </w:p>
    <w:p w14:paraId="58FB5636" w14:textId="36BFE0C5" w:rsidR="00366CA1" w:rsidRPr="00DD31A0" w:rsidRDefault="00366CA1" w:rsidP="00167766">
      <w:pPr>
        <w:rPr>
          <w:rFonts w:cstheme="minorHAnsi"/>
        </w:rPr>
      </w:pPr>
      <w:r w:rsidRPr="00DD31A0">
        <w:rPr>
          <w:rFonts w:cstheme="minorHAnsi"/>
        </w:rPr>
        <w:t>HI</w:t>
      </w:r>
      <w:r w:rsidR="004822C9" w:rsidRPr="00DD31A0">
        <w:rPr>
          <w:rFonts w:cstheme="minorHAnsi"/>
        </w:rPr>
        <w:t>V</w:t>
      </w:r>
      <w:r w:rsidRPr="00DD31A0">
        <w:rPr>
          <w:rFonts w:cstheme="minorHAnsi"/>
        </w:rPr>
        <w:t xml:space="preserve"> - human immunodeficiency virus </w:t>
      </w:r>
    </w:p>
    <w:p w14:paraId="720E0724" w14:textId="1F34D861" w:rsidR="00366CA1" w:rsidRPr="00DD31A0" w:rsidRDefault="00366CA1" w:rsidP="00167766">
      <w:pPr>
        <w:rPr>
          <w:rFonts w:cstheme="minorHAnsi"/>
        </w:rPr>
      </w:pPr>
      <w:r w:rsidRPr="00DD31A0">
        <w:rPr>
          <w:rFonts w:cstheme="minorHAnsi"/>
        </w:rPr>
        <w:t xml:space="preserve">HPV - human papillomavirus </w:t>
      </w:r>
    </w:p>
    <w:p w14:paraId="2991D84C" w14:textId="0B630D9D" w:rsidR="00AB0E68" w:rsidRPr="00DD31A0" w:rsidRDefault="00AB0E68" w:rsidP="00167766">
      <w:pPr>
        <w:rPr>
          <w:rFonts w:cstheme="minorHAnsi"/>
        </w:rPr>
      </w:pPr>
      <w:r w:rsidRPr="00DD31A0">
        <w:rPr>
          <w:rFonts w:cstheme="minorHAnsi"/>
        </w:rPr>
        <w:t>ICU - intensive care unit</w:t>
      </w:r>
    </w:p>
    <w:p w14:paraId="159EE730" w14:textId="3EB545EB" w:rsidR="007114A9" w:rsidRPr="00DD31A0" w:rsidRDefault="007114A9" w:rsidP="007114A9">
      <w:pPr>
        <w:rPr>
          <w:rFonts w:cstheme="minorHAnsi"/>
        </w:rPr>
      </w:pPr>
      <w:r w:rsidRPr="00DD31A0">
        <w:rPr>
          <w:rFonts w:cstheme="minorHAnsi"/>
        </w:rPr>
        <w:t xml:space="preserve">IPV - interpersonal violence </w:t>
      </w:r>
    </w:p>
    <w:p w14:paraId="72955F59" w14:textId="79C46799" w:rsidR="00387651" w:rsidRPr="00DD31A0" w:rsidRDefault="00387651" w:rsidP="00167766">
      <w:pPr>
        <w:rPr>
          <w:rFonts w:cstheme="minorHAnsi"/>
        </w:rPr>
      </w:pPr>
      <w:r w:rsidRPr="00DD31A0">
        <w:rPr>
          <w:rFonts w:cstheme="minorHAnsi"/>
        </w:rPr>
        <w:t xml:space="preserve">L </w:t>
      </w:r>
      <w:r w:rsidR="00CF2E2E" w:rsidRPr="00DD31A0">
        <w:rPr>
          <w:rFonts w:cstheme="minorHAnsi"/>
        </w:rPr>
        <w:t>–</w:t>
      </w:r>
      <w:r w:rsidR="0023524C" w:rsidRPr="00DD31A0">
        <w:rPr>
          <w:rFonts w:cstheme="minorHAnsi"/>
        </w:rPr>
        <w:t xml:space="preserve"> </w:t>
      </w:r>
      <w:r w:rsidRPr="00DD31A0">
        <w:rPr>
          <w:rFonts w:cstheme="minorHAnsi"/>
        </w:rPr>
        <w:t>lesbian</w:t>
      </w:r>
    </w:p>
    <w:p w14:paraId="50D6C23D" w14:textId="4BC22671" w:rsidR="00CF2E2E" w:rsidRPr="00DD31A0" w:rsidRDefault="00CF2E2E" w:rsidP="00167766">
      <w:pPr>
        <w:rPr>
          <w:rFonts w:cstheme="minorHAnsi"/>
        </w:rPr>
      </w:pPr>
      <w:r w:rsidRPr="00DD31A0">
        <w:rPr>
          <w:rFonts w:cstheme="minorHAnsi"/>
        </w:rPr>
        <w:t>LB – lesbian or bisexual</w:t>
      </w:r>
    </w:p>
    <w:p w14:paraId="2C8CB6DB" w14:textId="2C2027B3" w:rsidR="003D66CD" w:rsidRPr="00DD31A0" w:rsidRDefault="003D66CD" w:rsidP="00167766">
      <w:pPr>
        <w:rPr>
          <w:rFonts w:cstheme="minorHAnsi"/>
        </w:rPr>
      </w:pPr>
      <w:r w:rsidRPr="00DD31A0">
        <w:rPr>
          <w:rFonts w:cstheme="minorHAnsi"/>
        </w:rPr>
        <w:t>LGB – lesbian, gay or bisexual</w:t>
      </w:r>
    </w:p>
    <w:p w14:paraId="376B3406" w14:textId="1237587A" w:rsidR="0092358E" w:rsidRPr="00DD31A0" w:rsidRDefault="0092358E" w:rsidP="00167766">
      <w:pPr>
        <w:rPr>
          <w:rFonts w:cstheme="minorHAnsi"/>
        </w:rPr>
      </w:pPr>
      <w:r w:rsidRPr="00DD31A0">
        <w:rPr>
          <w:rFonts w:cstheme="minorHAnsi"/>
        </w:rPr>
        <w:t>LGBT – lesbian, gay, bisexual or transgender</w:t>
      </w:r>
    </w:p>
    <w:p w14:paraId="34B7F4F9" w14:textId="55AB64D7" w:rsidR="00F82EC4" w:rsidRPr="00DD31A0" w:rsidRDefault="00F82EC4" w:rsidP="00167766">
      <w:pPr>
        <w:rPr>
          <w:rFonts w:cstheme="minorHAnsi"/>
        </w:rPr>
      </w:pPr>
      <w:r w:rsidRPr="00DD31A0">
        <w:rPr>
          <w:rFonts w:cstheme="minorHAnsi"/>
        </w:rPr>
        <w:t>LGBTQ - lesbian, gay, bisexual, transgender or queer</w:t>
      </w:r>
    </w:p>
    <w:p w14:paraId="77CAD9C6" w14:textId="54F8C12A" w:rsidR="00870D78" w:rsidRPr="00DD31A0" w:rsidRDefault="00870D78" w:rsidP="00167766">
      <w:pPr>
        <w:rPr>
          <w:rFonts w:cstheme="minorHAnsi"/>
        </w:rPr>
      </w:pPr>
      <w:r w:rsidRPr="00DD31A0">
        <w:rPr>
          <w:rFonts w:cstheme="minorHAnsi"/>
        </w:rPr>
        <w:t xml:space="preserve">LGBTIQ+ - lesbian, gay, bisexual, transgender, queer </w:t>
      </w:r>
      <w:r w:rsidR="00711693" w:rsidRPr="00DD31A0">
        <w:rPr>
          <w:rFonts w:cstheme="minorHAnsi"/>
        </w:rPr>
        <w:t>and any additional identity terms</w:t>
      </w:r>
    </w:p>
    <w:p w14:paraId="7D1E859F" w14:textId="74D7043F" w:rsidR="005635F1" w:rsidRPr="00DD31A0" w:rsidRDefault="005635F1" w:rsidP="00167766">
      <w:pPr>
        <w:rPr>
          <w:rFonts w:cstheme="minorHAnsi"/>
        </w:rPr>
      </w:pPr>
      <w:r w:rsidRPr="00DD31A0">
        <w:rPr>
          <w:rFonts w:cstheme="minorHAnsi"/>
        </w:rPr>
        <w:t xml:space="preserve">LBQ </w:t>
      </w:r>
      <w:r w:rsidR="0023524C" w:rsidRPr="00DD31A0">
        <w:rPr>
          <w:rFonts w:cstheme="minorHAnsi"/>
        </w:rPr>
        <w:t>- l</w:t>
      </w:r>
      <w:r w:rsidRPr="00DD31A0">
        <w:rPr>
          <w:rFonts w:cstheme="minorHAnsi"/>
        </w:rPr>
        <w:t>esbian, bisexual, or queer</w:t>
      </w:r>
    </w:p>
    <w:p w14:paraId="732BA616" w14:textId="1CA9DEF3" w:rsidR="008410A6" w:rsidRPr="00DD31A0" w:rsidRDefault="008410A6" w:rsidP="00167766">
      <w:pPr>
        <w:rPr>
          <w:rFonts w:cstheme="minorHAnsi"/>
        </w:rPr>
      </w:pPr>
      <w:r w:rsidRPr="00DD31A0">
        <w:rPr>
          <w:rFonts w:cstheme="minorHAnsi"/>
        </w:rPr>
        <w:t xml:space="preserve">MSM </w:t>
      </w:r>
      <w:r w:rsidR="0023524C" w:rsidRPr="00DD31A0">
        <w:rPr>
          <w:rFonts w:cstheme="minorHAnsi"/>
        </w:rPr>
        <w:t xml:space="preserve">- </w:t>
      </w:r>
      <w:r w:rsidR="00B14798" w:rsidRPr="00DD31A0">
        <w:rPr>
          <w:rFonts w:cstheme="minorHAnsi"/>
        </w:rPr>
        <w:t>m</w:t>
      </w:r>
      <w:r w:rsidRPr="00DD31A0">
        <w:rPr>
          <w:rFonts w:cstheme="minorHAnsi"/>
        </w:rPr>
        <w:t>en who have sex with men</w:t>
      </w:r>
    </w:p>
    <w:p w14:paraId="3E1EBDFA" w14:textId="3D306B1A" w:rsidR="000016A6" w:rsidRPr="00DD31A0" w:rsidRDefault="000016A6" w:rsidP="00167766">
      <w:pPr>
        <w:rPr>
          <w:rFonts w:cstheme="minorHAnsi"/>
        </w:rPr>
      </w:pPr>
      <w:r w:rsidRPr="00DD31A0">
        <w:rPr>
          <w:rFonts w:cstheme="minorHAnsi"/>
        </w:rPr>
        <w:t xml:space="preserve">NZ </w:t>
      </w:r>
      <w:r w:rsidR="0023524C" w:rsidRPr="00DD31A0">
        <w:rPr>
          <w:rFonts w:cstheme="minorHAnsi"/>
        </w:rPr>
        <w:t xml:space="preserve">- </w:t>
      </w:r>
      <w:r w:rsidRPr="00DD31A0">
        <w:rPr>
          <w:rFonts w:cstheme="minorHAnsi"/>
        </w:rPr>
        <w:t>New Zealand</w:t>
      </w:r>
    </w:p>
    <w:p w14:paraId="2036DEFA" w14:textId="52D991AE" w:rsidR="00AB0E68" w:rsidRPr="00DD31A0" w:rsidRDefault="00AB0E68" w:rsidP="00167766">
      <w:pPr>
        <w:rPr>
          <w:rFonts w:cstheme="minorHAnsi"/>
        </w:rPr>
      </w:pPr>
      <w:r w:rsidRPr="00DD31A0">
        <w:rPr>
          <w:rFonts w:cstheme="minorHAnsi"/>
        </w:rPr>
        <w:t xml:space="preserve">NR - </w:t>
      </w:r>
      <w:r w:rsidR="00B14798" w:rsidRPr="00DD31A0">
        <w:rPr>
          <w:rFonts w:cstheme="minorHAnsi"/>
        </w:rPr>
        <w:t>n</w:t>
      </w:r>
      <w:r w:rsidRPr="00DD31A0">
        <w:rPr>
          <w:rFonts w:cstheme="minorHAnsi"/>
        </w:rPr>
        <w:t>ot reported</w:t>
      </w:r>
    </w:p>
    <w:p w14:paraId="5F9D3DFD" w14:textId="1433A92A" w:rsidR="009D7B41" w:rsidRPr="00DD31A0" w:rsidRDefault="009D7B41" w:rsidP="00167766">
      <w:pPr>
        <w:rPr>
          <w:rFonts w:cstheme="minorHAnsi"/>
        </w:rPr>
      </w:pPr>
      <w:r w:rsidRPr="00DD31A0">
        <w:rPr>
          <w:rFonts w:cstheme="minorHAnsi"/>
        </w:rPr>
        <w:t xml:space="preserve">NP - </w:t>
      </w:r>
      <w:r w:rsidR="00B12351" w:rsidRPr="00DD31A0">
        <w:rPr>
          <w:rFonts w:cstheme="minorHAnsi"/>
        </w:rPr>
        <w:t>N</w:t>
      </w:r>
      <w:r w:rsidRPr="00DD31A0">
        <w:rPr>
          <w:rFonts w:cstheme="minorHAnsi"/>
        </w:rPr>
        <w:t xml:space="preserve">urse </w:t>
      </w:r>
      <w:r w:rsidR="00B12351" w:rsidRPr="00DD31A0">
        <w:rPr>
          <w:rFonts w:cstheme="minorHAnsi"/>
        </w:rPr>
        <w:t>P</w:t>
      </w:r>
      <w:r w:rsidRPr="00DD31A0">
        <w:rPr>
          <w:rFonts w:cstheme="minorHAnsi"/>
        </w:rPr>
        <w:t>ractitioner</w:t>
      </w:r>
    </w:p>
    <w:p w14:paraId="4DC10FF7" w14:textId="0213EA1D" w:rsidR="00AB0E68" w:rsidRPr="00DD31A0" w:rsidRDefault="00AB0E68" w:rsidP="00167766">
      <w:pPr>
        <w:rPr>
          <w:rFonts w:cstheme="minorHAnsi"/>
        </w:rPr>
      </w:pPr>
      <w:r w:rsidRPr="00DD31A0">
        <w:rPr>
          <w:rFonts w:cstheme="minorHAnsi"/>
        </w:rPr>
        <w:lastRenderedPageBreak/>
        <w:t>OPD - out-patient department</w:t>
      </w:r>
    </w:p>
    <w:p w14:paraId="2B6A0C28" w14:textId="5BD0AD53" w:rsidR="008E1F12" w:rsidRPr="00DD31A0" w:rsidRDefault="008E1F12" w:rsidP="00167766">
      <w:pPr>
        <w:rPr>
          <w:rFonts w:cstheme="minorHAnsi"/>
        </w:rPr>
      </w:pPr>
      <w:r w:rsidRPr="00DD31A0">
        <w:rPr>
          <w:rFonts w:cstheme="minorHAnsi"/>
        </w:rPr>
        <w:t xml:space="preserve">PCP - </w:t>
      </w:r>
      <w:r w:rsidR="00B14798" w:rsidRPr="00DD31A0">
        <w:rPr>
          <w:rFonts w:cstheme="minorHAnsi"/>
        </w:rPr>
        <w:t>p</w:t>
      </w:r>
      <w:r w:rsidRPr="00DD31A0">
        <w:rPr>
          <w:rFonts w:cstheme="minorHAnsi"/>
        </w:rPr>
        <w:t xml:space="preserve">rimary </w:t>
      </w:r>
      <w:r w:rsidR="00B14798" w:rsidRPr="00DD31A0">
        <w:rPr>
          <w:rFonts w:cstheme="minorHAnsi"/>
        </w:rPr>
        <w:t>c</w:t>
      </w:r>
      <w:r w:rsidRPr="00DD31A0">
        <w:rPr>
          <w:rFonts w:cstheme="minorHAnsi"/>
        </w:rPr>
        <w:t xml:space="preserve">are </w:t>
      </w:r>
      <w:r w:rsidR="00B14798" w:rsidRPr="00DD31A0">
        <w:rPr>
          <w:rFonts w:cstheme="minorHAnsi"/>
        </w:rPr>
        <w:t>p</w:t>
      </w:r>
      <w:r w:rsidRPr="00DD31A0">
        <w:rPr>
          <w:rFonts w:cstheme="minorHAnsi"/>
        </w:rPr>
        <w:t>rovider</w:t>
      </w:r>
    </w:p>
    <w:p w14:paraId="1ED4E2C8" w14:textId="6D5C00DB" w:rsidR="008A7831" w:rsidRPr="00DD31A0" w:rsidRDefault="008A7831" w:rsidP="00167766">
      <w:pPr>
        <w:rPr>
          <w:rFonts w:cstheme="minorHAnsi"/>
        </w:rPr>
      </w:pPr>
      <w:r w:rsidRPr="00DD31A0">
        <w:rPr>
          <w:rFonts w:cstheme="minorHAnsi"/>
        </w:rPr>
        <w:t xml:space="preserve">PLWHA </w:t>
      </w:r>
      <w:r w:rsidR="0023524C" w:rsidRPr="00DD31A0">
        <w:rPr>
          <w:rFonts w:cstheme="minorHAnsi"/>
        </w:rPr>
        <w:t xml:space="preserve">- </w:t>
      </w:r>
      <w:r w:rsidR="00B14798" w:rsidRPr="00DD31A0">
        <w:rPr>
          <w:rFonts w:cstheme="minorHAnsi"/>
        </w:rPr>
        <w:t>p</w:t>
      </w:r>
      <w:r w:rsidRPr="00DD31A0">
        <w:rPr>
          <w:rFonts w:cstheme="minorHAnsi"/>
        </w:rPr>
        <w:t>erson living with HIV / AIDS</w:t>
      </w:r>
    </w:p>
    <w:p w14:paraId="3475784E" w14:textId="2B2344D0" w:rsidR="0026458B" w:rsidRPr="00DD31A0" w:rsidRDefault="0026458B" w:rsidP="00167766">
      <w:pPr>
        <w:rPr>
          <w:rFonts w:cstheme="minorHAnsi"/>
        </w:rPr>
      </w:pPr>
      <w:r w:rsidRPr="00DD31A0">
        <w:rPr>
          <w:rFonts w:cstheme="minorHAnsi"/>
        </w:rPr>
        <w:t xml:space="preserve">PrEP - pre-exposure prophylaxis </w:t>
      </w:r>
    </w:p>
    <w:p w14:paraId="0F4AE7DA" w14:textId="685C354B" w:rsidR="004D3306" w:rsidRPr="00DD31A0" w:rsidRDefault="004D3306" w:rsidP="00167766">
      <w:pPr>
        <w:rPr>
          <w:rFonts w:cstheme="minorHAnsi"/>
        </w:rPr>
      </w:pPr>
      <w:r w:rsidRPr="00DD31A0">
        <w:rPr>
          <w:rFonts w:cstheme="minorHAnsi"/>
        </w:rPr>
        <w:t xml:space="preserve">SA </w:t>
      </w:r>
      <w:r w:rsidR="0023524C" w:rsidRPr="00DD31A0">
        <w:rPr>
          <w:rFonts w:cstheme="minorHAnsi"/>
        </w:rPr>
        <w:t xml:space="preserve">- </w:t>
      </w:r>
      <w:r w:rsidRPr="00DD31A0">
        <w:rPr>
          <w:rFonts w:cstheme="minorHAnsi"/>
        </w:rPr>
        <w:t>South Africa</w:t>
      </w:r>
    </w:p>
    <w:p w14:paraId="70E16EF7" w14:textId="3F6DA282" w:rsidR="00B12351" w:rsidRPr="00DD31A0" w:rsidRDefault="00B12351" w:rsidP="00167766">
      <w:pPr>
        <w:rPr>
          <w:rFonts w:cstheme="minorHAnsi"/>
        </w:rPr>
      </w:pPr>
      <w:r w:rsidRPr="00DD31A0">
        <w:rPr>
          <w:rFonts w:cstheme="minorHAnsi"/>
        </w:rPr>
        <w:t>SGM – sexual and gender minority</w:t>
      </w:r>
    </w:p>
    <w:p w14:paraId="131BB90E" w14:textId="1EC70CC1" w:rsidR="00AB0E68" w:rsidRPr="00DD31A0" w:rsidRDefault="00AB0E68" w:rsidP="00167766">
      <w:pPr>
        <w:rPr>
          <w:rFonts w:cstheme="minorHAnsi"/>
        </w:rPr>
      </w:pPr>
      <w:r w:rsidRPr="00DD31A0">
        <w:rPr>
          <w:rFonts w:cstheme="minorHAnsi"/>
        </w:rPr>
        <w:t xml:space="preserve">SHC </w:t>
      </w:r>
      <w:r w:rsidR="0023524C" w:rsidRPr="00DD31A0">
        <w:rPr>
          <w:rFonts w:cstheme="minorHAnsi"/>
        </w:rPr>
        <w:t xml:space="preserve">- </w:t>
      </w:r>
      <w:r w:rsidRPr="00DD31A0">
        <w:rPr>
          <w:rFonts w:cstheme="minorHAnsi"/>
        </w:rPr>
        <w:t>sexual health clinic</w:t>
      </w:r>
    </w:p>
    <w:p w14:paraId="71756CAB" w14:textId="117872EF" w:rsidR="00633E2B" w:rsidRPr="00DD31A0" w:rsidRDefault="00633E2B" w:rsidP="00167766">
      <w:pPr>
        <w:rPr>
          <w:rFonts w:cstheme="minorHAnsi"/>
        </w:rPr>
      </w:pPr>
      <w:r w:rsidRPr="00DD31A0">
        <w:rPr>
          <w:rFonts w:cstheme="minorHAnsi"/>
        </w:rPr>
        <w:t xml:space="preserve">SMA - </w:t>
      </w:r>
      <w:r w:rsidR="00B14798" w:rsidRPr="00DD31A0">
        <w:rPr>
          <w:rFonts w:cstheme="minorHAnsi"/>
        </w:rPr>
        <w:t>s</w:t>
      </w:r>
      <w:r w:rsidRPr="00DD31A0">
        <w:rPr>
          <w:rFonts w:cstheme="minorHAnsi"/>
        </w:rPr>
        <w:t xml:space="preserve">elf-managed abortion </w:t>
      </w:r>
    </w:p>
    <w:p w14:paraId="64DDC75B" w14:textId="40D6C1A6" w:rsidR="008B7615" w:rsidRPr="00DD31A0" w:rsidRDefault="008B7615" w:rsidP="00167766">
      <w:pPr>
        <w:rPr>
          <w:rFonts w:cstheme="minorHAnsi"/>
        </w:rPr>
      </w:pPr>
      <w:r w:rsidRPr="00DD31A0">
        <w:rPr>
          <w:rFonts w:cstheme="minorHAnsi"/>
        </w:rPr>
        <w:t>TGNC- transgender / gender non-conforming</w:t>
      </w:r>
    </w:p>
    <w:p w14:paraId="0CEF39F3" w14:textId="32F5A443" w:rsidR="00AB0E68" w:rsidRPr="00DD31A0" w:rsidRDefault="00AB0E68" w:rsidP="00167766">
      <w:pPr>
        <w:rPr>
          <w:rFonts w:cstheme="minorHAnsi"/>
        </w:rPr>
      </w:pPr>
      <w:r w:rsidRPr="00DD31A0">
        <w:rPr>
          <w:rFonts w:cstheme="minorHAnsi"/>
        </w:rPr>
        <w:t>UC - urology clinic</w:t>
      </w:r>
    </w:p>
    <w:p w14:paraId="391232AF" w14:textId="12CDE33B" w:rsidR="00E07FCF" w:rsidRPr="00DD31A0" w:rsidRDefault="00E07FCF" w:rsidP="00167766">
      <w:pPr>
        <w:rPr>
          <w:rFonts w:cstheme="minorHAnsi"/>
        </w:rPr>
      </w:pPr>
      <w:r w:rsidRPr="00DD31A0">
        <w:rPr>
          <w:rFonts w:cstheme="minorHAnsi"/>
        </w:rPr>
        <w:t xml:space="preserve">UK </w:t>
      </w:r>
      <w:r w:rsidR="0023524C" w:rsidRPr="00DD31A0">
        <w:rPr>
          <w:rFonts w:cstheme="minorHAnsi"/>
        </w:rPr>
        <w:t xml:space="preserve">- </w:t>
      </w:r>
      <w:r w:rsidRPr="00DD31A0">
        <w:rPr>
          <w:rFonts w:cstheme="minorHAnsi"/>
        </w:rPr>
        <w:t>United Kingdom</w:t>
      </w:r>
    </w:p>
    <w:p w14:paraId="17810926" w14:textId="16251362" w:rsidR="004D3306" w:rsidRPr="00DD31A0" w:rsidRDefault="004D3306" w:rsidP="00167766">
      <w:pPr>
        <w:rPr>
          <w:rFonts w:cstheme="minorHAnsi"/>
        </w:rPr>
      </w:pPr>
      <w:r w:rsidRPr="00DD31A0">
        <w:rPr>
          <w:rFonts w:cstheme="minorHAnsi"/>
        </w:rPr>
        <w:t xml:space="preserve">USA </w:t>
      </w:r>
      <w:r w:rsidR="0023524C" w:rsidRPr="00DD31A0">
        <w:rPr>
          <w:rFonts w:cstheme="minorHAnsi"/>
        </w:rPr>
        <w:t xml:space="preserve">- </w:t>
      </w:r>
      <w:r w:rsidRPr="00DD31A0">
        <w:rPr>
          <w:rFonts w:cstheme="minorHAnsi"/>
        </w:rPr>
        <w:t>United States of America</w:t>
      </w:r>
    </w:p>
    <w:p w14:paraId="1605EA0B" w14:textId="4E766830" w:rsidR="004D3306" w:rsidRPr="00DD31A0" w:rsidRDefault="004D3306" w:rsidP="00167766">
      <w:pPr>
        <w:rPr>
          <w:rFonts w:cstheme="minorHAnsi"/>
        </w:rPr>
      </w:pPr>
    </w:p>
    <w:p w14:paraId="3952962F" w14:textId="38FE536B" w:rsidR="009C63E4" w:rsidRPr="00DD31A0" w:rsidRDefault="009C63E4" w:rsidP="00167766">
      <w:pPr>
        <w:rPr>
          <w:rFonts w:cstheme="minorHAnsi"/>
          <w:b/>
          <w:bCs/>
        </w:rPr>
      </w:pPr>
    </w:p>
    <w:sectPr w:rsidR="009C63E4" w:rsidRPr="00DD31A0" w:rsidSect="006100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E4DDA"/>
    <w:multiLevelType w:val="hybridMultilevel"/>
    <w:tmpl w:val="34283C7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3811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AEB"/>
    <w:rsid w:val="000016A6"/>
    <w:rsid w:val="00015741"/>
    <w:rsid w:val="00034B56"/>
    <w:rsid w:val="00036786"/>
    <w:rsid w:val="00046D52"/>
    <w:rsid w:val="000853F7"/>
    <w:rsid w:val="00086247"/>
    <w:rsid w:val="000A01B1"/>
    <w:rsid w:val="000A72DD"/>
    <w:rsid w:val="000C3178"/>
    <w:rsid w:val="000C59A8"/>
    <w:rsid w:val="000C7C15"/>
    <w:rsid w:val="000D26A6"/>
    <w:rsid w:val="000D4DC0"/>
    <w:rsid w:val="000D7079"/>
    <w:rsid w:val="000E0713"/>
    <w:rsid w:val="000E486B"/>
    <w:rsid w:val="00122E99"/>
    <w:rsid w:val="00135DFB"/>
    <w:rsid w:val="00137C72"/>
    <w:rsid w:val="00150BF2"/>
    <w:rsid w:val="00153416"/>
    <w:rsid w:val="00157660"/>
    <w:rsid w:val="001579FA"/>
    <w:rsid w:val="001637B2"/>
    <w:rsid w:val="00167766"/>
    <w:rsid w:val="00177B3D"/>
    <w:rsid w:val="001830F3"/>
    <w:rsid w:val="00195F3F"/>
    <w:rsid w:val="001B385B"/>
    <w:rsid w:val="001B6C43"/>
    <w:rsid w:val="001C0DDC"/>
    <w:rsid w:val="001E6522"/>
    <w:rsid w:val="002162F3"/>
    <w:rsid w:val="00221F3E"/>
    <w:rsid w:val="002248F3"/>
    <w:rsid w:val="0023524C"/>
    <w:rsid w:val="0026458B"/>
    <w:rsid w:val="002760E2"/>
    <w:rsid w:val="00281841"/>
    <w:rsid w:val="002851DC"/>
    <w:rsid w:val="002B36EC"/>
    <w:rsid w:val="002C475D"/>
    <w:rsid w:val="002C51F0"/>
    <w:rsid w:val="002C5800"/>
    <w:rsid w:val="002D307E"/>
    <w:rsid w:val="002D52B7"/>
    <w:rsid w:val="002E3BE6"/>
    <w:rsid w:val="002E4CE5"/>
    <w:rsid w:val="002E7774"/>
    <w:rsid w:val="002F30E0"/>
    <w:rsid w:val="002F524D"/>
    <w:rsid w:val="00304B69"/>
    <w:rsid w:val="00321046"/>
    <w:rsid w:val="00325110"/>
    <w:rsid w:val="00340646"/>
    <w:rsid w:val="00353F3E"/>
    <w:rsid w:val="00365B1B"/>
    <w:rsid w:val="00366CA1"/>
    <w:rsid w:val="003837A7"/>
    <w:rsid w:val="003842AC"/>
    <w:rsid w:val="00387651"/>
    <w:rsid w:val="00395270"/>
    <w:rsid w:val="003B6E94"/>
    <w:rsid w:val="003C1335"/>
    <w:rsid w:val="003C2C63"/>
    <w:rsid w:val="003C372B"/>
    <w:rsid w:val="003D66CD"/>
    <w:rsid w:val="003E6BF2"/>
    <w:rsid w:val="003F3B44"/>
    <w:rsid w:val="003F73DB"/>
    <w:rsid w:val="00405EA9"/>
    <w:rsid w:val="00413CA3"/>
    <w:rsid w:val="004155C4"/>
    <w:rsid w:val="00430A84"/>
    <w:rsid w:val="00432CE3"/>
    <w:rsid w:val="00453050"/>
    <w:rsid w:val="004777C4"/>
    <w:rsid w:val="0048178F"/>
    <w:rsid w:val="004818E3"/>
    <w:rsid w:val="004822C9"/>
    <w:rsid w:val="00497E1D"/>
    <w:rsid w:val="004A1175"/>
    <w:rsid w:val="004B09F5"/>
    <w:rsid w:val="004C5ACE"/>
    <w:rsid w:val="004D3306"/>
    <w:rsid w:val="00504A2B"/>
    <w:rsid w:val="00513EF4"/>
    <w:rsid w:val="00541388"/>
    <w:rsid w:val="0054268C"/>
    <w:rsid w:val="005511C5"/>
    <w:rsid w:val="00555BE4"/>
    <w:rsid w:val="005635F1"/>
    <w:rsid w:val="00570373"/>
    <w:rsid w:val="00574DE7"/>
    <w:rsid w:val="00575DD3"/>
    <w:rsid w:val="00577F97"/>
    <w:rsid w:val="005840E8"/>
    <w:rsid w:val="005913A6"/>
    <w:rsid w:val="00596043"/>
    <w:rsid w:val="0059615C"/>
    <w:rsid w:val="005A557F"/>
    <w:rsid w:val="005B7DC2"/>
    <w:rsid w:val="005C65E6"/>
    <w:rsid w:val="005E2AEB"/>
    <w:rsid w:val="00606D94"/>
    <w:rsid w:val="006100FA"/>
    <w:rsid w:val="00615EE4"/>
    <w:rsid w:val="00633E2B"/>
    <w:rsid w:val="006347F8"/>
    <w:rsid w:val="0064594A"/>
    <w:rsid w:val="006551CC"/>
    <w:rsid w:val="00676F34"/>
    <w:rsid w:val="006970AB"/>
    <w:rsid w:val="006A3BAA"/>
    <w:rsid w:val="006F648D"/>
    <w:rsid w:val="007114A9"/>
    <w:rsid w:val="00711693"/>
    <w:rsid w:val="00712E79"/>
    <w:rsid w:val="00717680"/>
    <w:rsid w:val="007238C1"/>
    <w:rsid w:val="00724A1B"/>
    <w:rsid w:val="007256D4"/>
    <w:rsid w:val="00731B7B"/>
    <w:rsid w:val="007366BD"/>
    <w:rsid w:val="00771AB2"/>
    <w:rsid w:val="0078392F"/>
    <w:rsid w:val="007851FC"/>
    <w:rsid w:val="007B2C70"/>
    <w:rsid w:val="007D4B18"/>
    <w:rsid w:val="007F1C9C"/>
    <w:rsid w:val="007F5F82"/>
    <w:rsid w:val="00805C52"/>
    <w:rsid w:val="008118EE"/>
    <w:rsid w:val="00815C11"/>
    <w:rsid w:val="00826F42"/>
    <w:rsid w:val="00833EEC"/>
    <w:rsid w:val="008410A6"/>
    <w:rsid w:val="00843462"/>
    <w:rsid w:val="0085021A"/>
    <w:rsid w:val="00854673"/>
    <w:rsid w:val="00864ABE"/>
    <w:rsid w:val="008656E9"/>
    <w:rsid w:val="00870D78"/>
    <w:rsid w:val="00883CCB"/>
    <w:rsid w:val="00894730"/>
    <w:rsid w:val="008A7831"/>
    <w:rsid w:val="008A7B28"/>
    <w:rsid w:val="008B130E"/>
    <w:rsid w:val="008B7615"/>
    <w:rsid w:val="008E1F12"/>
    <w:rsid w:val="009023EA"/>
    <w:rsid w:val="0090443B"/>
    <w:rsid w:val="0092358E"/>
    <w:rsid w:val="00936F04"/>
    <w:rsid w:val="00952109"/>
    <w:rsid w:val="009739FE"/>
    <w:rsid w:val="00995D08"/>
    <w:rsid w:val="009C63E4"/>
    <w:rsid w:val="009D7B41"/>
    <w:rsid w:val="009E148F"/>
    <w:rsid w:val="009E3DED"/>
    <w:rsid w:val="009E5E73"/>
    <w:rsid w:val="00A017D7"/>
    <w:rsid w:val="00A105DF"/>
    <w:rsid w:val="00A74A94"/>
    <w:rsid w:val="00A825D7"/>
    <w:rsid w:val="00A87B48"/>
    <w:rsid w:val="00A947E3"/>
    <w:rsid w:val="00A94A0E"/>
    <w:rsid w:val="00A973EE"/>
    <w:rsid w:val="00AA09D4"/>
    <w:rsid w:val="00AA6023"/>
    <w:rsid w:val="00AB0E68"/>
    <w:rsid w:val="00AD51A3"/>
    <w:rsid w:val="00AE1934"/>
    <w:rsid w:val="00AF0ACB"/>
    <w:rsid w:val="00B07BFB"/>
    <w:rsid w:val="00B12351"/>
    <w:rsid w:val="00B14798"/>
    <w:rsid w:val="00B15603"/>
    <w:rsid w:val="00B27277"/>
    <w:rsid w:val="00B31616"/>
    <w:rsid w:val="00B467FE"/>
    <w:rsid w:val="00B50179"/>
    <w:rsid w:val="00B54D28"/>
    <w:rsid w:val="00B77EE4"/>
    <w:rsid w:val="00B84622"/>
    <w:rsid w:val="00B85089"/>
    <w:rsid w:val="00B86A57"/>
    <w:rsid w:val="00B95490"/>
    <w:rsid w:val="00BA39E4"/>
    <w:rsid w:val="00BB7C4B"/>
    <w:rsid w:val="00BC57B4"/>
    <w:rsid w:val="00BC5974"/>
    <w:rsid w:val="00BF56E1"/>
    <w:rsid w:val="00C1048C"/>
    <w:rsid w:val="00C135C4"/>
    <w:rsid w:val="00C574A8"/>
    <w:rsid w:val="00C60A45"/>
    <w:rsid w:val="00C611C9"/>
    <w:rsid w:val="00C64906"/>
    <w:rsid w:val="00C6566F"/>
    <w:rsid w:val="00C77E60"/>
    <w:rsid w:val="00C860E2"/>
    <w:rsid w:val="00C93214"/>
    <w:rsid w:val="00C93D2C"/>
    <w:rsid w:val="00CA5411"/>
    <w:rsid w:val="00CC1D79"/>
    <w:rsid w:val="00CD1381"/>
    <w:rsid w:val="00CD4216"/>
    <w:rsid w:val="00CE1FC0"/>
    <w:rsid w:val="00CE305B"/>
    <w:rsid w:val="00CF2E2E"/>
    <w:rsid w:val="00D03D27"/>
    <w:rsid w:val="00D45AB6"/>
    <w:rsid w:val="00DC0ADF"/>
    <w:rsid w:val="00DC332E"/>
    <w:rsid w:val="00DD31A0"/>
    <w:rsid w:val="00DE1F1B"/>
    <w:rsid w:val="00DE4652"/>
    <w:rsid w:val="00E0172A"/>
    <w:rsid w:val="00E06F54"/>
    <w:rsid w:val="00E07FCF"/>
    <w:rsid w:val="00E36DF4"/>
    <w:rsid w:val="00E425FE"/>
    <w:rsid w:val="00E4267F"/>
    <w:rsid w:val="00E4625B"/>
    <w:rsid w:val="00E50BD0"/>
    <w:rsid w:val="00E52D35"/>
    <w:rsid w:val="00E60BDC"/>
    <w:rsid w:val="00E7499D"/>
    <w:rsid w:val="00E80BC0"/>
    <w:rsid w:val="00E84A86"/>
    <w:rsid w:val="00E87AA7"/>
    <w:rsid w:val="00E90732"/>
    <w:rsid w:val="00EB27E1"/>
    <w:rsid w:val="00EC5EEE"/>
    <w:rsid w:val="00ED5B1E"/>
    <w:rsid w:val="00EE1038"/>
    <w:rsid w:val="00EE6D8C"/>
    <w:rsid w:val="00F04F6A"/>
    <w:rsid w:val="00F14048"/>
    <w:rsid w:val="00F1765A"/>
    <w:rsid w:val="00F24B40"/>
    <w:rsid w:val="00F31A6E"/>
    <w:rsid w:val="00F32169"/>
    <w:rsid w:val="00F33D7C"/>
    <w:rsid w:val="00F62F11"/>
    <w:rsid w:val="00F719A2"/>
    <w:rsid w:val="00F8287B"/>
    <w:rsid w:val="00F82EC4"/>
    <w:rsid w:val="00F84647"/>
    <w:rsid w:val="00FA3389"/>
    <w:rsid w:val="00FC1923"/>
    <w:rsid w:val="00FC3100"/>
    <w:rsid w:val="00FD7981"/>
    <w:rsid w:val="00FD7999"/>
    <w:rsid w:val="00FE1D1F"/>
    <w:rsid w:val="00FF1F7D"/>
    <w:rsid w:val="00FF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295F6"/>
  <w15:chartTrackingRefBased/>
  <w15:docId w15:val="{07EA8503-5AE5-4F7F-8A0E-DF537F165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0BD0"/>
    <w:pPr>
      <w:ind w:left="720"/>
      <w:contextualSpacing/>
    </w:pPr>
  </w:style>
  <w:style w:type="table" w:styleId="PlainTable4">
    <w:name w:val="Plain Table 4"/>
    <w:basedOn w:val="TableNormal"/>
    <w:uiPriority w:val="44"/>
    <w:rsid w:val="006100FA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893</Words>
  <Characters>16494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aki Stewart</dc:creator>
  <cp:keywords/>
  <dc:description/>
  <cp:lastModifiedBy>Kiriaki Stewart</cp:lastModifiedBy>
  <cp:revision>2</cp:revision>
  <dcterms:created xsi:type="dcterms:W3CDTF">2025-03-24T03:52:00Z</dcterms:created>
  <dcterms:modified xsi:type="dcterms:W3CDTF">2025-03-24T03:52:00Z</dcterms:modified>
</cp:coreProperties>
</file>